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bidi w:val="0"/>
        <w:spacing w:before="0" w:after="0"/>
        <w:jc w:val="left"/>
        <w:rPr/>
      </w:pPr>
      <w:r>
        <w:rPr/>
        <w:t>ProdCodeId</w:t>
        <w:tab/>
        <w:t>DMDCode</w:t>
        <w:tab/>
        <w:t>TermfromEMIS</w:t>
        <w:tab/>
        <w:t>ProductName</w:t>
        <w:tab/>
        <w:t>drugsubstancename</w:t>
        <w:tab/>
        <w:t>substancestrength</w:t>
        <w:tab/>
        <w:t>formulation</w:t>
        <w:tab/>
        <w:t>routeofadministration</w:t>
        <w:tab/>
        <w:t>bnfcode</w:t>
        <w:tab/>
        <w:t>DrugIssues</w:t>
      </w:r>
    </w:p>
    <w:p>
      <w:pPr>
        <w:pStyle w:val="PreformattedText"/>
        <w:bidi w:val="0"/>
        <w:spacing w:before="0" w:after="0"/>
        <w:jc w:val="left"/>
        <w:rPr/>
      </w:pPr>
      <w:r>
        <w:rPr/>
        <w:t>1558341000033116</w:t>
        <w:tab/>
        <w:t>218111000001106</w:t>
        <w:tab/>
        <w:t>Zirtek 10mg tablets (UCB Pharma Ltd)</w:t>
        <w:tab/>
        <w:t>Zirtek 10mg tablets</w:t>
        <w:tab/>
        <w:t>Cetirizine hydrochloride</w:t>
        <w:tab/>
        <w:t>10.000mg</w:t>
        <w:tab/>
        <w:t>Tablet</w:t>
        <w:tab/>
        <w:t>Oral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52841000033112</w:t>
        <w:tab/>
        <w:t>513911000001105</w:t>
        <w:tab/>
        <w:t>Cetirocol 10mg tablets (Teva UK Ltd)</w:t>
        <w:tab/>
        <w:t>Cetirocol 10mg tablets</w:t>
        <w:tab/>
        <w:t>Cetirizine hydrochloride</w:t>
        <w:tab/>
        <w:t>10.000mg</w:t>
        <w:tab/>
        <w:t>Tablet</w:t>
        <w:tab/>
        <w:t>Oral</w:t>
        <w:tab/>
        <w:tab/>
        <w:t>70</w:t>
      </w:r>
    </w:p>
    <w:p>
      <w:pPr>
        <w:pStyle w:val="PreformattedText"/>
        <w:bidi w:val="0"/>
        <w:spacing w:before="0" w:after="0"/>
        <w:jc w:val="left"/>
        <w:rPr/>
      </w:pPr>
      <w:r>
        <w:rPr/>
        <w:t>2864141000033115</w:t>
        <w:tab/>
        <w:t>88211000001106</w:t>
        <w:tab/>
        <w:t>Zirtek Allergy 10mg tablets (UCB Pharma Ltd)</w:t>
        <w:tab/>
        <w:t>Zirtek Allergy 10mg tablets</w:t>
        <w:tab/>
        <w:t>Cetirizine hydrochloride</w:t>
        <w:tab/>
        <w:t>10.000mg</w:t>
        <w:tab/>
        <w:t>Tablet</w:t>
        <w:tab/>
        <w:t>Oral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05541000033116</w:t>
        <w:tab/>
        <w:t>4502411000001100</w:t>
        <w:tab/>
        <w:t>Zirtek Allergy 1mg/ml oral solution (UCB Pharma Ltd)</w:t>
        <w:tab/>
        <w:t>Zirtek Allergy 1mg/ml oral solution</w:t>
        <w:tab/>
        <w:t>Cetirizine hydrochloride</w:t>
        <w:tab/>
        <w:t>1.000mg/1.000ml</w:t>
        <w:tab/>
        <w:t>Oral solution</w:t>
        <w:tab/>
        <w:t>Oral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68441000033112</w:t>
        <w:tab/>
        <w:t>692911000001107</w:t>
        <w:tab/>
        <w:t>Piriteze Allergy 10mg tablets (Haleon UK Ltd)</w:t>
        <w:tab/>
        <w:t>Piriteze Allergy 10mg tablets</w:t>
        <w:tab/>
        <w:t>Cetirizine hydrochloride</w:t>
        <w:tab/>
        <w:t>10.000mg</w:t>
        <w:tab/>
        <w:t>Tablet</w:t>
        <w:tab/>
        <w:t>Oral</w:t>
        <w:tab/>
        <w:tab/>
        <w:t>5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77741000033112</w:t>
        <w:tab/>
        <w:t>7735711000001104</w:t>
        <w:tab/>
        <w:t>Piriteze Allergy 1mg/ml syrup (Haleon UK Ltd)</w:t>
        <w:tab/>
        <w:t>Piriteze Allergy 1mg/ml syrup</w:t>
        <w:tab/>
        <w:t>Cetirizine hydrochloride</w:t>
        <w:tab/>
        <w:t>1.000mg/1.000ml</w:t>
        <w:tab/>
        <w:t>Oral solution</w:t>
        <w:tab/>
        <w:t>Oral</w:t>
        <w:tab/>
        <w:tab/>
        <w:t>5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78241000033117</w:t>
        <w:tab/>
        <w:t>4494011000001105</w:t>
        <w:tab/>
        <w:t>Benadryl Allergy 1mg/ml oral solution (McNeil Products Ltd)</w:t>
        <w:tab/>
        <w:t>Benadryl Allergy 1mg/ml oral solution</w:t>
        <w:tab/>
        <w:t>Cetirizine hydrochloride</w:t>
        <w:tab/>
        <w:t>1.000mg/1.000ml</w:t>
        <w:tab/>
        <w:t>Oral solution</w:t>
        <w:tab/>
        <w:t>Oral</w:t>
        <w:tab/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460241000033118</w:t>
        <w:tab/>
        <w:t>11493011000001100</w:t>
        <w:tab/>
        <w:t>Pollenshield Hayfever Relief 10mg tablets (Accord-UK Ltd)</w:t>
        <w:tab/>
        <w:t>Pollenshield Hayfever Relief 10mg tablets</w:t>
        <w:tab/>
        <w:t>Cetirizine hydrochloride</w:t>
        <w:tab/>
        <w:t>10.000mg</w:t>
        <w:tab/>
        <w:t>Tablet</w:t>
        <w:tab/>
        <w:t>Oral</w:t>
        <w:tab/>
        <w:tab/>
        <w:t>1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460341000033111</w:t>
        <w:tab/>
        <w:t>12430011000001100</w:t>
        <w:tab/>
        <w:t>Pollenshield Hayfever 10mg tablets (Accord-UK Ltd)</w:t>
        <w:tab/>
        <w:t>Pollenshield Hayfever 10mg tablets</w:t>
        <w:tab/>
        <w:t>Cetirizine hydrochloride</w:t>
        <w:tab/>
        <w:t>10.000mg</w:t>
        <w:tab/>
        <w:t>Tablet</w:t>
        <w:tab/>
        <w:t>Oral</w:t>
        <w:tab/>
        <w:tab/>
        <w:t>70</w:t>
      </w:r>
    </w:p>
    <w:p>
      <w:pPr>
        <w:pStyle w:val="PreformattedText"/>
        <w:bidi w:val="0"/>
        <w:spacing w:before="0" w:after="0"/>
        <w:jc w:val="left"/>
        <w:rPr/>
      </w:pPr>
      <w:r>
        <w:rPr/>
        <w:t>8887341000033119</w:t>
        <w:tab/>
        <w:t>20344111000001109</w:t>
        <w:tab/>
        <w:t>Benadryl Allergy Liquid Release 10mg capsules (McNeil Products Ltd)</w:t>
        <w:tab/>
        <w:t>Benadryl Allergy Liquid Release 10mg capsules</w:t>
        <w:tab/>
        <w:t>Cetirizine hydrochloride</w:t>
        <w:tab/>
        <w:t>10.000mg</w:t>
        <w:tab/>
        <w:t>Capsule</w:t>
        <w:tab/>
        <w:t>Oral</w:t>
        <w:tab/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4241000033110</w:t>
        <w:tab/>
        <w:t>3603411000001100</w:t>
        <w:tab/>
        <w:t>Xyzal 5mg tablets (UCB Pharma Ltd)</w:t>
        <w:tab/>
        <w:t>Xyzal 5mg tablets</w:t>
        <w:tab/>
        <w:t>Levocetirizine dihydrochloride</w:t>
        <w:tab/>
        <w:t>5.000mg</w:t>
        <w:tab/>
        <w:t>Tablet</w:t>
        <w:tab/>
        <w:t>Oral</w:t>
        <w:tab/>
        <w:tab/>
        <w:t>8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187441000033115</w:t>
        <w:tab/>
        <w:t>11760111000001104</w:t>
        <w:tab/>
        <w:t>Xyzal 0.5mg/ml oral solution (UCB Pharma Ltd)</w:t>
        <w:tab/>
        <w:t>Xyzal 0.5mg/ml oral solution</w:t>
        <w:tab/>
        <w:t>Levocetirizine dihydrochloride</w:t>
        <w:tab/>
        <w:t>500.000microgram/1.000ml</w:t>
        <w:tab/>
        <w:t>Oral solution</w:t>
        <w:tab/>
        <w:t>Oral</w:t>
        <w:tab/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6341000033114</w:t>
        <w:tab/>
        <w:t>3232111000001105</w:t>
        <w:tab/>
        <w:t>Avomine 25mg tablets (Manx Healthcare Ltd)</w:t>
        <w:tab/>
        <w:t>Avomine 25mg tablets</w:t>
        <w:tab/>
        <w:t>Promethazine teoclate</w:t>
        <w:tab/>
        <w:t>25.000mg</w:t>
        <w:tab/>
        <w:t>Tablet</w:t>
        <w:tab/>
        <w:t>Oral</w:t>
        <w:tab/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71241000033117</w:t>
        <w:tab/>
        <w:t>134411000001102</w:t>
        <w:tab/>
        <w:t>Phenergan 5mg/5ml elixir (Sanofi Consumer Healthcare)</w:t>
        <w:tab/>
        <w:t>Phenergan 5mg/5ml elixir</w:t>
        <w:tab/>
        <w:t>Promethazine hydrochloride</w:t>
        <w:tab/>
        <w:t>1.000mg/1.000ml</w:t>
        <w:tab/>
        <w:t>Oral solution</w:t>
        <w:tab/>
        <w:t>Oral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79441000033117</w:t>
        <w:tab/>
        <w:t>547211000001103</w:t>
        <w:tab/>
        <w:t>Phenergan 10mg tablets (Sanofi Consumer Healthcare)</w:t>
        <w:tab/>
        <w:t>Phenergan 10mg tablets</w:t>
        <w:tab/>
        <w:t>Promethazine hydrochloride</w:t>
        <w:tab/>
        <w:t>10.000mg</w:t>
        <w:tab/>
        <w:t>Tablet</w:t>
        <w:tab/>
        <w:t>Oral</w:t>
        <w:tab/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79541000033116</w:t>
        <w:tab/>
        <w:t>351811000001108</w:t>
        <w:tab/>
        <w:t>Phenergan 25mg tablets (Sanofi Consumer Healthcare)</w:t>
        <w:tab/>
        <w:t>Phenergan 25mg tablets</w:t>
        <w:tab/>
        <w:t>Promethazine hydrochloride</w:t>
        <w:tab/>
        <w:t>25.000mg</w:t>
        <w:tab/>
        <w:t>Tablet</w:t>
        <w:tab/>
        <w:t>Oral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80741000033112</w:t>
        <w:tab/>
        <w:t>227211000001108</w:t>
        <w:tab/>
        <w:t>Phenergan Nightime 25mg tablets (Sanofi Consumer Healthcare)</w:t>
        <w:tab/>
        <w:t>Phenergan Nightime 25mg tablets</w:t>
        <w:tab/>
        <w:t>Promethazine hydrochloride</w:t>
        <w:tab/>
        <w:t>25.000mg</w:t>
        <w:tab/>
        <w:t>Tablet</w:t>
        <w:tab/>
        <w:t>Oral</w:t>
        <w:tab/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67741000033112</w:t>
        <w:tab/>
        <w:t>4214611000001101</w:t>
        <w:tab/>
        <w:t>Sominex 20mg tablets (Teva UK Ltd)</w:t>
        <w:tab/>
        <w:t>Sominex 20mg tablets</w:t>
        <w:tab/>
        <w:t>Promethazine hydrochloride</w:t>
        <w:tab/>
        <w:t>20.000mg</w:t>
        <w:tab/>
        <w:t>Tablet</w:t>
        <w:tab/>
        <w:t>Oral</w:t>
        <w:tab/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052341000033112</w:t>
        <w:tab/>
        <w:t>40822911000001101</w:t>
        <w:tab/>
        <w:t>Promethazine hydrochloride 25mg tablets (Imported)</w:t>
        <w:tab/>
        <w:t>Promethazine hydrochloride 25mg tablets</w:t>
        <w:tab/>
        <w:t>Promethazine hydrochloride</w:t>
        <w:tab/>
        <w:t>25.000mg</w:t>
        <w:tab/>
        <w:t>Tablet</w:t>
        <w:tab/>
        <w:tab/>
        <w:tab/>
        <w:t>2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27441000033118</w:t>
        <w:tab/>
        <w:t>58911000001105</w:t>
        <w:tab/>
        <w:t>Telfast 120mg tablets (Sanofi)</w:t>
        <w:tab/>
        <w:t>Telfast 120mg tablets</w:t>
        <w:tab/>
        <w:t>Fexofenadine hydrochloride</w:t>
        <w:tab/>
        <w:t>120.000mg</w:t>
        <w:tab/>
        <w:t>Tablet</w:t>
        <w:tab/>
        <w:t>Oral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27541000033117</w:t>
        <w:tab/>
        <w:t>880711000001100</w:t>
        <w:tab/>
        <w:t>Telfast 180mg tablets (Sanofi)</w:t>
        <w:tab/>
        <w:t>Telfast 180mg tablets</w:t>
        <w:tab/>
        <w:t>Fexofenadine hydrochloride</w:t>
        <w:tab/>
        <w:t>180.000mg</w:t>
        <w:tab/>
        <w:t>Tablet</w:t>
        <w:tab/>
        <w:t>Oral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56841000033117</w:t>
        <w:tab/>
        <w:t>4722611000001106</w:t>
        <w:tab/>
        <w:t>Telfast 30mg tablets (Sanofi)</w:t>
        <w:tab/>
        <w:t>Telfast 30mg tablets</w:t>
        <w:tab/>
        <w:t>Fexofenadine hydrochloride</w:t>
        <w:tab/>
        <w:t>30.000mg</w:t>
        <w:tab/>
        <w:t>Tablet</w:t>
        <w:tab/>
        <w:t>Oral</w:t>
        <w:tab/>
        <w:tab/>
        <w:t>6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84641000033118</w:t>
        <w:tab/>
        <w:t>3327811000001109</w:t>
        <w:tab/>
        <w:t>Clarityn 5mg/5ml syrup (Schering-Plough Ltd)</w:t>
        <w:tab/>
        <w:t>Clarityn 5mg/5ml syrup</w:t>
        <w:tab/>
        <w:t>Loratadine</w:t>
        <w:tab/>
        <w:t>1.000mg/1.000ml</w:t>
        <w:tab/>
        <w:t>Oral solution</w:t>
        <w:tab/>
        <w:t>Oral</w:t>
        <w:tab/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934541000033117</w:t>
        <w:tab/>
        <w:t>8969911000001107</w:t>
        <w:tab/>
        <w:t>Hay-Rite Allergy 10mg tablets (Teva UK Ltd)</w:t>
        <w:tab/>
        <w:t>Hay-Rite Allergy 10mg tablets</w:t>
        <w:tab/>
        <w:t>Loratadine</w:t>
        <w:tab/>
        <w:t>10.000mg</w:t>
        <w:tab/>
        <w:t>Tablet</w:t>
        <w:tab/>
        <w:t>Oral</w:t>
        <w:tab/>
        <w:tab/>
        <w:t>5</w:t>
      </w:r>
    </w:p>
    <w:p>
      <w:pPr>
        <w:pStyle w:val="PreformattedText"/>
        <w:bidi w:val="0"/>
        <w:spacing w:before="0" w:after="0"/>
        <w:jc w:val="left"/>
        <w:rPr/>
      </w:pPr>
      <w:r>
        <w:rPr/>
        <w:t>11899641000033114</w:t>
        <w:tab/>
        <w:t>20984011000001105</w:t>
        <w:tab/>
        <w:t>Clarityn Rapide Allergy 10mg tablets (Bayer Plc)</w:t>
        <w:tab/>
        <w:t>Clarityn Rapide Allergy 10mg tablets</w:t>
        <w:tab/>
        <w:t>Loratadine</w:t>
        <w:tab/>
        <w:t>10.000mg</w:t>
        <w:tab/>
        <w:t>Oral lyophilisate</w:t>
        <w:tab/>
        <w:t>Oral</w:t>
        <w:tab/>
        <w:tab/>
        <w:t>5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644141000033115</w:t>
        <w:tab/>
        <w:t>42192511000001103</w:t>
        <w:tab/>
        <w:t>Levocetirizine 5mg tablets</w:t>
        <w:tab/>
        <w:t>Levocetirizine 5mg tablets</w:t>
        <w:tab/>
        <w:t>Levocetirizine dihydrochloride</w:t>
        <w:tab/>
        <w:t>5.000mg</w:t>
        <w:tab/>
        <w:t>Tablet</w:t>
        <w:tab/>
        <w:t>Oral</w:t>
        <w:tab/>
        <w:t>3040100</w:t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187341000033114</w:t>
        <w:tab/>
        <w:t>11763111000001106</w:t>
        <w:tab/>
        <w:t>Levocetirizine 500micrograms/ml oral solution sugar free</w:t>
        <w:tab/>
        <w:t>Levocetirizine 500micrograms/ml oral solution sugar free</w:t>
        <w:tab/>
        <w:t>Levocetirizine dihydrochloride</w:t>
        <w:tab/>
        <w:t>500.000microgram/1.000ml</w:t>
        <w:tab/>
        <w:t>Oral solution</w:t>
        <w:tab/>
        <w:t>Oral</w:t>
        <w:tab/>
        <w:t>3040100</w:t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30241000033118</w:t>
        <w:tab/>
        <w:t>37082911000001103</w:t>
        <w:tab/>
        <w:t>Cetirizine 1mg/ml oral solution sugar free</w:t>
        <w:tab/>
        <w:t>Cetirizine 1mg/ml oral solution sugar free</w:t>
        <w:tab/>
        <w:t>Cetirizine hydrochloride</w:t>
        <w:tab/>
        <w:t>1.000mg/1.000ml</w:t>
        <w:tab/>
        <w:t>Oral solution</w:t>
        <w:tab/>
        <w:t>Oral</w:t>
        <w:tab/>
        <w:t>3040100</w:t>
        <w:tab/>
        <w:t>4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35541000033112</w:t>
        <w:tab/>
        <w:t>42186511000001101</w:t>
        <w:tab/>
        <w:t>Cetirizine 10mg tablets</w:t>
        <w:tab/>
        <w:t>Cetirizine 10mg tablets</w:t>
        <w:tab/>
        <w:t>Cetirizine hydrochloride</w:t>
        <w:tab/>
        <w:t>10.000mg</w:t>
        <w:tab/>
        <w:t>Tablet</w:t>
        <w:tab/>
        <w:t>Oral</w:t>
        <w:tab/>
        <w:t>3040100</w:t>
        <w:tab/>
        <w:t>30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887241000033112</w:t>
        <w:tab/>
        <w:t>20344911000001107</w:t>
        <w:tab/>
        <w:t>Cetirizine 10mg capsules</w:t>
        <w:tab/>
        <w:t>Cetirizine 10mg capsules</w:t>
        <w:tab/>
        <w:t>Cetirizine hydrochloride</w:t>
        <w:tab/>
        <w:t>10.000mg</w:t>
        <w:tab/>
        <w:t>Capsule</w:t>
        <w:tab/>
        <w:t>Oral</w:t>
        <w:tab/>
        <w:t>3040100</w:t>
        <w:tab/>
        <w:t>6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14141000033111</w:t>
        <w:tab/>
        <w:t>38753911000001106</w:t>
        <w:tab/>
        <w:t>Promethazine 5mg/5ml oral solution sugar free</w:t>
        <w:tab/>
        <w:t>Promethazine 5mg/5ml oral solution sugar free</w:t>
        <w:tab/>
        <w:t>Promethazine hydrochloride</w:t>
        <w:tab/>
        <w:t>1.000mg/1.000ml</w:t>
        <w:tab/>
        <w:t>Oral solution</w:t>
        <w:tab/>
        <w:t>Oral</w:t>
        <w:tab/>
        <w:t>3040100</w:t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34541000033111</w:t>
        <w:tab/>
        <w:t>42040511000001104</w:t>
        <w:tab/>
        <w:t>Promethazine hydrochloride 10mg tablets</w:t>
        <w:tab/>
        <w:t>Promethazine hydrochloride 10mg tablets</w:t>
        <w:tab/>
        <w:t>Promethazine hydrochloride</w:t>
        <w:tab/>
        <w:t>10.000mg</w:t>
        <w:tab/>
        <w:t>Tablet</w:t>
        <w:tab/>
        <w:t>Oral</w:t>
        <w:tab/>
        <w:t>3040100</w:t>
        <w:tab/>
        <w:t>9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34641000033112</w:t>
        <w:tab/>
        <w:t>42040711000001109</w:t>
        <w:tab/>
        <w:t>Promethazine hydrochloride 25mg tablets</w:t>
        <w:tab/>
        <w:t>Promethazine hydrochloride 25mg tablets</w:t>
        <w:tab/>
        <w:t>Promethazine hydrochloride</w:t>
        <w:tab/>
        <w:t>25.000mg</w:t>
        <w:tab/>
        <w:t>Tablet</w:t>
        <w:tab/>
        <w:t>Oral</w:t>
        <w:tab/>
        <w:t>3040100</w:t>
        <w:tab/>
        <w:t>4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22241000033119</w:t>
        <w:tab/>
        <w:t>42040611000001100</w:t>
        <w:tab/>
        <w:t>Promethazine hydrochloride 20mg tablets</w:t>
        <w:tab/>
        <w:t>Promethazine hydrochloride 20mg tablets</w:t>
        <w:tab/>
        <w:t>Promethazine hydrochloride</w:t>
        <w:tab/>
        <w:t>20.000mg</w:t>
        <w:tab/>
        <w:t>Tablet</w:t>
        <w:tab/>
        <w:t>Oral</w:t>
        <w:tab/>
        <w:t>3040100</w:t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2741000033119</w:t>
        <w:tab/>
        <w:t>42189111000001102</w:t>
        <w:tab/>
        <w:t>Fexofenadine 120mg tablets</w:t>
        <w:tab/>
        <w:t>Fexofenadine 120mg tablets</w:t>
        <w:tab/>
        <w:t>Fexofenadine hydrochloride</w:t>
        <w:tab/>
        <w:t>120.000mg</w:t>
        <w:tab/>
        <w:t>Tablet</w:t>
        <w:tab/>
        <w:t>Oral</w:t>
        <w:tab/>
        <w:t>3040100</w:t>
        <w:tab/>
        <w:t>6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2941000033116</w:t>
        <w:tab/>
        <w:t>42189211000001108</w:t>
        <w:tab/>
        <w:t>Fexofenadine 180mg tablets</w:t>
        <w:tab/>
        <w:t>Fexofenadine 180mg tablets</w:t>
        <w:tab/>
        <w:t>Fexofenadine hydrochloride</w:t>
        <w:tab/>
        <w:t>180.000mg</w:t>
        <w:tab/>
        <w:t>Tablet</w:t>
        <w:tab/>
        <w:t>Oral</w:t>
        <w:tab/>
        <w:t>3040100</w:t>
        <w:tab/>
        <w:t>8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56741000033110</w:t>
        <w:tab/>
        <w:t>42189311000001100</w:t>
        <w:tab/>
        <w:t>Fexofenadine 30mg tablets</w:t>
        <w:tab/>
        <w:t>Fexofenadine 30mg tablets</w:t>
        <w:tab/>
        <w:t>Fexofenadine hydrochloride</w:t>
        <w:tab/>
        <w:t>30.000mg</w:t>
        <w:tab/>
        <w:t>Tablet</w:t>
        <w:tab/>
        <w:t>Oral</w:t>
        <w:tab/>
        <w:t>30401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35441000033111</w:t>
        <w:tab/>
        <w:t>15774311000001100</w:t>
        <w:tab/>
        <w:t>Fexofenadine 180mg/5ml oral suspension</w:t>
        <w:tab/>
        <w:t>Fexofenadine 180mg/5ml oral suspension</w:t>
        <w:tab/>
        <w:t>Fexofenadine hydrochloride</w:t>
        <w:tab/>
        <w:t>36.000mg/1.000ml</w:t>
        <w:tab/>
        <w:t>Oral suspension</w:t>
        <w:tab/>
        <w:t>Oral</w:t>
        <w:tab/>
        <w:t>3040100</w:t>
        <w:tab/>
        <w:t>6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49641000033117</w:t>
        <w:tab/>
        <w:t>38896711000001106</w:t>
        <w:tab/>
        <w:t>Loratadine 5mg/5ml oral solution</w:t>
        <w:tab/>
        <w:t>Loratadine 5mg/5ml oral solution</w:t>
        <w:tab/>
        <w:t>Loratadine</w:t>
        <w:tab/>
        <w:t>1.000mg/1.000ml</w:t>
        <w:tab/>
        <w:t>Oral solution</w:t>
        <w:tab/>
        <w:t>Oral</w:t>
        <w:tab/>
        <w:t>3040100</w:t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52541000033112</w:t>
        <w:tab/>
        <w:t>42192711000001108</w:t>
        <w:tab/>
        <w:t>Loratadine 10mg tablets</w:t>
        <w:tab/>
        <w:t>Loratadine 10mg tablets</w:t>
        <w:tab/>
        <w:t>Loratadine</w:t>
        <w:tab/>
        <w:t>10.000mg</w:t>
        <w:tab/>
        <w:t>Tablet</w:t>
        <w:tab/>
        <w:t>Oral</w:t>
        <w:tab/>
        <w:t>3040100</w:t>
        <w:tab/>
        <w:t>10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899541000033113</w:t>
        <w:tab/>
        <w:t>21014411000001100</w:t>
        <w:tab/>
        <w:t>Loratadine 10mg oral lyophilisates sugar free</w:t>
        <w:tab/>
        <w:t>Loratadine 10mg oral lyophilisates sugar free</w:t>
        <w:tab/>
        <w:t>Loratadine</w:t>
        <w:tab/>
        <w:t>10.000mg</w:t>
        <w:tab/>
        <w:t>Oral lyophilisate</w:t>
        <w:tab/>
        <w:t>Oral</w:t>
        <w:tab/>
        <w:t>3040100</w:t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000541000033113</w:t>
        <w:tab/>
        <w:t>36904111000001102</w:t>
        <w:tab/>
        <w:t>Loratadine 5mg/5ml oral solution sugar free</w:t>
        <w:tab/>
        <w:t>Loratadine 5mg/5ml oral solution sugar free</w:t>
        <w:tab/>
        <w:t>Loratadine</w:t>
        <w:tab/>
        <w:t>1.000mg/1.000ml</w:t>
        <w:tab/>
        <w:t>Oral solution</w:t>
        <w:tab/>
        <w:t>Oral</w:t>
        <w:tab/>
        <w:t>30401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09641000033112</w:t>
        <w:tab/>
        <w:t>42040811000001101</w:t>
        <w:tab/>
        <w:t>Promethazine teoclate 25mg tablets</w:t>
        <w:tab/>
        <w:t>Promethazine teoclate 25mg tablets</w:t>
        <w:tab/>
        <w:t>Promethazine teoclate</w:t>
        <w:tab/>
        <w:t>25.000mg</w:t>
        <w:tab/>
        <w:t>Tablet</w:t>
        <w:tab/>
        <w:t>Oral</w:t>
        <w:tab/>
        <w:t>40600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7441000033118</w:t>
        <w:tab/>
        <w:t>35911911000001102</w:t>
        <w:tab/>
        <w:t>Brompheniramine 2mg/5ml oral solution</w:t>
        <w:tab/>
        <w:t>Brompheniramine 2mg/5ml oral solution</w:t>
        <w:tab/>
        <w:t>Brompheniramine maleate</w:t>
        <w:tab/>
        <w:t>400.000microgram/1.000ml</w:t>
        <w:tab/>
        <w:t>Oral solution</w:t>
        <w:tab/>
        <w:t>Oral</w:t>
        <w:tab/>
        <w:t>30401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42941000033111</w:t>
        <w:tab/>
        <w:t>15811000001101</w:t>
        <w:tab/>
        <w:t>Dimotane 2mg/5ml elixir (Mercury Pharma Group Ltd)</w:t>
        <w:tab/>
        <w:t>Dimotane 2mg/5ml elixir</w:t>
        <w:tab/>
        <w:t>Brompheniramine maleate</w:t>
        <w:tab/>
        <w:t>400.000microgram/1.000ml</w:t>
        <w:tab/>
        <w:t>Oral solution</w:t>
        <w:tab/>
        <w:t>Oral</w:t>
        <w:tab/>
        <w:tab/>
        <w:t>7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50941000033113</w:t>
        <w:tab/>
        <w:t>53011000001104</w:t>
        <w:tab/>
        <w:t>Dimotane Plus oral solution (Mercury Pharma Group Ltd)</w:t>
        <w:tab/>
        <w:t>Dimotane Plus oral solution</w:t>
        <w:tab/>
        <w:t>Brompheniramine maleate/ Pseudoephedrine hydrochloride</w:t>
        <w:tab/>
        <w:t>800.000microgram/1.000ml + 6.000mg/1.000ml</w:t>
        <w:tab/>
        <w:t>Oral solution</w:t>
        <w:tab/>
        <w:t>Oral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56341000033111</w:t>
        <w:tab/>
        <w:t>107111000001105</w:t>
        <w:tab/>
        <w:t>Dimotane Plus Paediatric elixir (Mercury Pharma Group Ltd)</w:t>
        <w:tab/>
        <w:t>Dimotane Plus Paediatric elixir</w:t>
        <w:tab/>
        <w:t>Brompheniramine maleate/ Pseudoephedrine hydrochloride</w:t>
        <w:tab/>
        <w:t>400.000microgram/1.000ml + 3.000mg/1.000ml</w:t>
        <w:tab/>
        <w:t>Oral solution</w:t>
        <w:tab/>
        <w:t>Oral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261441000033117</w:t>
        <w:tab/>
        <w:t>42187611000001100</w:t>
        <w:tab/>
        <w:t>Desloratadine 5mg tablets</w:t>
        <w:tab/>
        <w:t>Desloratadine 5mg tablets</w:t>
        <w:tab/>
        <w:t>Desloratadine</w:t>
        <w:tab/>
        <w:t>5.000mg</w:t>
        <w:tab/>
        <w:t>Tablet</w:t>
        <w:tab/>
        <w:t>Oral</w:t>
        <w:tab/>
        <w:t>3040100</w:t>
        <w:tab/>
        <w:t>4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261541000033116</w:t>
        <w:tab/>
        <w:t>69711000001105</w:t>
        <w:tab/>
        <w:t>Neoclarityn 5mg tablets (Organon Pharma (UK) Ltd)</w:t>
        <w:tab/>
        <w:t>Neoclarityn 5mg tablets</w:t>
        <w:tab/>
        <w:t>Desloratadine</w:t>
        <w:tab/>
        <w:t>5.000mg</w:t>
        <w:tab/>
        <w:t>Tablet</w:t>
        <w:tab/>
        <w:t>Oral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53041000033114</w:t>
        <w:tab/>
        <w:t>282711000001107</w:t>
        <w:tab/>
        <w:t>Neoclarityn 2.5mg/5ml syrup (Schering-Plough Ltd)</w:t>
        <w:tab/>
        <w:t>Neoclarityn 2.5mg/5ml syrup</w:t>
        <w:tab/>
        <w:t>Desloratadine</w:t>
        <w:tab/>
        <w:t>500.000microgram/1.000ml</w:t>
        <w:tab/>
        <w:t>Oral solution</w:t>
        <w:tab/>
        <w:t>Oral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811041000033113</w:t>
        <w:tab/>
        <w:t>16098011000001104</w:t>
        <w:tab/>
        <w:t>Neoclarityn 2.5mg/5ml oral solution (Organon Pharma (UK) Ltd)</w:t>
        <w:tab/>
        <w:t>Neoclarityn 2.5mg/5ml oral solution</w:t>
        <w:tab/>
        <w:t>Desloratadine</w:t>
        <w:tab/>
        <w:t>500.000microgram/1.000ml</w:t>
        <w:tab/>
        <w:t>Oral solution</w:t>
        <w:tab/>
        <w:t>Oral</w:t>
        <w:tab/>
        <w:tab/>
        <w:t>8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129441000033113</w:t>
        <w:tab/>
        <w:t>3344611000001102</w:t>
        <w:tab/>
        <w:t>Desloratadine 2.5mg/5ml oral solution</w:t>
        <w:tab/>
        <w:t>Desloratadine 2.5mg/5ml oral solution</w:t>
        <w:tab/>
        <w:t>Desloratadine</w:t>
        <w:tab/>
        <w:t>500.000microgram/1.000ml</w:t>
        <w:tab/>
        <w:t>Oral solution</w:t>
        <w:tab/>
        <w:t>Oral</w:t>
        <w:tab/>
        <w:t>30401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316841000033117</w:t>
        <w:tab/>
        <w:t>16101011000001100</w:t>
        <w:tab/>
        <w:t>Desloratadine 2.5mg/5ml oral solution sugar free</w:t>
        <w:tab/>
        <w:t>Desloratadine 2.5mg/5ml oral solution sugar free</w:t>
        <w:tab/>
        <w:t>Desloratadine</w:t>
        <w:tab/>
        <w:t>500.000microgram/1.000ml</w:t>
        <w:tab/>
        <w:t>Oral solution</w:t>
        <w:tab/>
        <w:t>Oral</w:t>
        <w:tab/>
        <w:t>3040100</w:t>
        <w:tab/>
        <w:t>6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740441000033110</w:t>
        <w:tab/>
        <w:t>20343311000001109</w:t>
        <w:tab/>
        <w:t>Midetorin 2.5mg/5ml oral solution (Actavis UK Ltd)</w:t>
        <w:tab/>
        <w:t>Midetorin 2.5mg/5ml oral solution</w:t>
        <w:tab/>
        <w:t>Desloratadine</w:t>
        <w:tab/>
        <w:t>500.000microgram/1.000ml</w:t>
        <w:tab/>
        <w:t>Oral solution</w:t>
        <w:tab/>
        <w:t>Oral</w:t>
        <w:tab/>
        <w:tab/>
        <w:t>2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2841000033117</w:t>
        <w:tab/>
        <w:t>39699811000001103</w:t>
        <w:tab/>
        <w:t>Clemastine 500micrograms/5ml oral solution sugar free</w:t>
        <w:tab/>
        <w:t>Clemastine 500micrograms/5ml oral solution sugar free</w:t>
        <w:tab/>
        <w:t>Clemastine hydrogen fumarate</w:t>
        <w:tab/>
        <w:t>100.000microgram/1.000ml</w:t>
        <w:tab/>
        <w:t>Oral solution</w:t>
        <w:tab/>
        <w:t>Oral</w:t>
        <w:tab/>
        <w:t>3040100</w:t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85641000033119</w:t>
        <w:tab/>
        <w:t>39688911000001101</w:t>
        <w:tab/>
        <w:t>Clemastine 1mg tablets</w:t>
        <w:tab/>
        <w:t>Clemastine 1mg tablets</w:t>
        <w:tab/>
        <w:t>Clemastine hydrogen fumarate</w:t>
        <w:tab/>
        <w:t>1.000mg</w:t>
        <w:tab/>
        <w:t>Tablet</w:t>
        <w:tab/>
        <w:t>Oral</w:t>
        <w:tab/>
        <w:t>3040100</w:t>
        <w:tab/>
        <w:t>7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04541000033117</w:t>
        <w:tab/>
        <w:t>3650911000001108</w:t>
        <w:tab/>
        <w:t>Tavegil 500micrograms/5ml elixir (Novartis Consumer Health UK Ltd)</w:t>
        <w:tab/>
        <w:t>Tavegil 500micrograms/5ml elixir</w:t>
        <w:tab/>
        <w:t>Clemastine hydrogen fumarate</w:t>
        <w:tab/>
        <w:t>100.000microgram/1.000ml</w:t>
        <w:tab/>
        <w:t>Oral solution</w:t>
        <w:tab/>
        <w:t>Oral</w:t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08941000033117</w:t>
        <w:tab/>
        <w:t>3650211000001104</w:t>
        <w:tab/>
        <w:t>Tavegil 1mg tablets (Thornton &amp; Ross Ltd)</w:t>
        <w:tab/>
        <w:t>Tavegil 1mg tablets</w:t>
        <w:tab/>
        <w:t>Clemastine hydrogen fumarate</w:t>
        <w:tab/>
        <w:t>1.000mg</w:t>
        <w:tab/>
        <w:t>Tablet</w:t>
        <w:tab/>
        <w:t>Oral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841000033110</w:t>
        <w:tab/>
        <w:t>42184011000001104</w:t>
        <w:tab/>
        <w:t>Acrivastine 8mg capsules</w:t>
        <w:tab/>
        <w:t>Acrivastine 8mg capsules</w:t>
        <w:tab/>
        <w:t>Acrivastine</w:t>
        <w:tab/>
        <w:t>8.000mg</w:t>
        <w:tab/>
        <w:t>Capsule</w:t>
        <w:tab/>
        <w:t>Oral</w:t>
        <w:tab/>
        <w:t>3040100</w:t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8541000033115</w:t>
        <w:tab/>
        <w:t>35905911000001102</w:t>
        <w:tab/>
        <w:t>Azatadine 500micrograms/5ml oral solution</w:t>
        <w:tab/>
        <w:t>Azatadine 500micrograms/5ml oral solution</w:t>
        <w:tab/>
        <w:t>Azatadine maleate</w:t>
        <w:tab/>
        <w:t>100.000microgram/1.000ml</w:t>
        <w:tab/>
        <w:t>Oral solution</w:t>
        <w:tab/>
        <w:t>Oral</w:t>
        <w:tab/>
        <w:t>3040100</w:t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94641000033112</w:t>
        <w:tab/>
        <w:t>42187511000001104</w:t>
        <w:tab/>
        <w:t>Cyproheptadine 4mg tablets</w:t>
        <w:tab/>
        <w:t>Cyproheptadine 4mg tablets</w:t>
        <w:tab/>
        <w:t>Cyproheptadine hydrochloride</w:t>
        <w:tab/>
        <w:t>4.000mg</w:t>
        <w:tab/>
        <w:t>Tablet</w:t>
        <w:tab/>
        <w:t>Oral</w:t>
        <w:tab/>
        <w:t>3040100</w:t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62741000033116</w:t>
        <w:tab/>
        <w:t>42188011000001108</w:t>
        <w:tab/>
        <w:t>Diphenhydramine 25mg tablets</w:t>
        <w:tab/>
        <w:t>Diphenhydramine 25mg tablets</w:t>
        <w:tab/>
        <w:t>Diphenhydramine hydrochloride</w:t>
        <w:tab/>
        <w:t>25.000mg</w:t>
        <w:tab/>
        <w:t>Tablet</w:t>
        <w:tab/>
        <w:t>Oral</w:t>
        <w:tab/>
        <w:t>30401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41541000033119</w:t>
        <w:tab/>
        <w:t>36057911000001106</w:t>
        <w:tab/>
        <w:t>Hydroxyzine 10mg/5ml oral solution</w:t>
        <w:tab/>
        <w:t>Hydroxyzine 10mg/5ml oral solution</w:t>
        <w:tab/>
        <w:t>Hydroxyzine hydrochloride</w:t>
        <w:tab/>
        <w:t>2.000mg/1.000ml</w:t>
        <w:tab/>
        <w:t>Oral solution</w:t>
        <w:tab/>
        <w:t>Oral</w:t>
        <w:tab/>
        <w:t>30401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45241000033119</w:t>
        <w:tab/>
        <w:t>42191311000001100</w:t>
        <w:tab/>
        <w:t>Hydroxyzine 10mg tablets</w:t>
        <w:tab/>
        <w:t>Hydroxyzine 10mg tablets</w:t>
        <w:tab/>
        <w:t>Hydroxyzine hydrochloride</w:t>
        <w:tab/>
        <w:t>10.000mg</w:t>
        <w:tab/>
        <w:t>Tablet</w:t>
        <w:tab/>
        <w:t>Oral</w:t>
        <w:tab/>
        <w:t>3040100</w:t>
        <w:tab/>
        <w:t>8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45341000033112</w:t>
        <w:tab/>
        <w:t>42191411000001107</w:t>
        <w:tab/>
        <w:t>Hydroxyzine 25mg tablets</w:t>
        <w:tab/>
        <w:t>Hydroxyzine 25mg tablets</w:t>
        <w:tab/>
        <w:t>Hydroxyzine hydrochloride</w:t>
        <w:tab/>
        <w:t>25.000mg</w:t>
        <w:tab/>
        <w:t>Tablet</w:t>
        <w:tab/>
        <w:t>Oral</w:t>
        <w:tab/>
        <w:t>3040100</w:t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97541000033117</w:t>
        <w:tab/>
        <w:t>39696911000001104</w:t>
        <w:tab/>
        <w:t>Ketotifen 1mg capsules</w:t>
        <w:tab/>
        <w:t>Ketotifen 1mg capsules</w:t>
        <w:tab/>
        <w:t>Ketotifen fumarate</w:t>
        <w:tab/>
        <w:t>1.000mg</w:t>
        <w:tab/>
        <w:t>Capsule</w:t>
        <w:tab/>
        <w:t>Oral</w:t>
        <w:tab/>
        <w:t>3040100</w:t>
        <w:tab/>
        <w:t>9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98341000033111</w:t>
        <w:tab/>
        <w:t>4030311000001100</w:t>
        <w:tab/>
        <w:t>Ketotifen 1mg/5ml oral solution sugar free</w:t>
        <w:tab/>
        <w:t>Ketotifen 1mg/5ml oral solution sugar free</w:t>
        <w:tab/>
        <w:t>Ketotifen fumarate</w:t>
        <w:tab/>
        <w:t>200.000microgram/1.000ml</w:t>
        <w:tab/>
        <w:t>Oral solution</w:t>
        <w:tab/>
        <w:t>Oral</w:t>
        <w:tab/>
        <w:t>3040100</w:t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03841000033110</w:t>
        <w:tab/>
        <w:t>39697111000001104</w:t>
        <w:tab/>
        <w:t>Ketotifen 1mg tablets</w:t>
        <w:tab/>
        <w:t>Ketotifen 1mg tablets</w:t>
        <w:tab/>
        <w:t>Ketotifen fumarate</w:t>
        <w:tab/>
        <w:t>1.000mg</w:t>
        <w:tab/>
        <w:t>Tablet</w:t>
        <w:tab/>
        <w:t>Oral</w:t>
        <w:tab/>
        <w:t>3040100</w:t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17441000033112</w:t>
        <w:tab/>
        <w:t>4558711000001101</w:t>
        <w:tab/>
        <w:t>Terfenadine 120mg tablets</w:t>
        <w:tab/>
        <w:t>Terfenadine 120mg tablets</w:t>
        <w:tab/>
        <w:t>Terfenadine</w:t>
        <w:tab/>
        <w:t>120.000mg</w:t>
        <w:tab/>
        <w:t>Tablet</w:t>
        <w:tab/>
        <w:t>Oral</w:t>
        <w:tab/>
        <w:t>30401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26941000033114</w:t>
        <w:tab/>
        <w:t>42196711000001107</w:t>
        <w:tab/>
        <w:t>Terfenadine 60mg tablets</w:t>
        <w:tab/>
        <w:t>Terfenadine 60mg tablets</w:t>
        <w:tab/>
        <w:t>Terfenadine</w:t>
        <w:tab/>
        <w:t>60.000mg</w:t>
        <w:tab/>
        <w:t>Tablet</w:t>
        <w:tab/>
        <w:t>Oral</w:t>
        <w:tab/>
        <w:t>3040100</w:t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56841000033117</w:t>
        <w:tab/>
        <w:t>39108011000001100</w:t>
        <w:tab/>
        <w:t>Mizolastine 10mg modified-release tablets</w:t>
        <w:tab/>
        <w:t>Mizolastine 10mg modified-release tablets</w:t>
        <w:tab/>
        <w:t>Mizolastine</w:t>
        <w:tab/>
        <w:t>10.000mg</w:t>
        <w:tab/>
        <w:t>Modified-release tablet</w:t>
        <w:tab/>
        <w:t>Oral</w:t>
        <w:tab/>
        <w:t>3040100</w:t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189941000033111</w:t>
        <w:tab/>
        <w:t>42188111000001109</w:t>
        <w:tab/>
        <w:t>Diphenhydramine 50mg tablets</w:t>
        <w:tab/>
        <w:t>Diphenhydramine 50mg tablets</w:t>
        <w:tab/>
        <w:t>Diphenhydramine hydrochloride</w:t>
        <w:tab/>
        <w:t>50.000mg</w:t>
        <w:tab/>
        <w:t>Tablet</w:t>
        <w:tab/>
        <w:t>Oral</w:t>
        <w:tab/>
        <w:t>3040100</w:t>
        <w:tab/>
        <w:t>8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29541000033114</w:t>
        <w:tab/>
        <w:t>35931511000001104</w:t>
        <w:tab/>
        <w:t>Promethazine 25mg/1ml solution for injection ampoules</w:t>
        <w:tab/>
        <w:t>Promethazine 25mg/1ml solution for injection ampoules</w:t>
        <w:tab/>
        <w:t>Promethazine hydrochloride</w:t>
        <w:tab/>
        <w:t>25.000mg/1.000ml</w:t>
        <w:tab/>
        <w:t>Solution for injection</w:t>
        <w:tab/>
        <w:t>Intravenous/ Intramuscular</w:t>
        <w:tab/>
        <w:t>3040100</w:t>
        <w:tab/>
        <w:t>9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5841000033117</w:t>
        <w:tab/>
        <w:t>36137711000001100</w:t>
        <w:tab/>
        <w:t>Chlorphenamine 10mg/1ml solution for injection ampoules</w:t>
        <w:tab/>
        <w:t>Chlorphenamine 10mg/1ml solution for injection ampoules</w:t>
        <w:tab/>
        <w:t>Chlorphenamine maleate</w:t>
        <w:tab/>
        <w:t>10.000mg/1.000ml</w:t>
        <w:tab/>
        <w:t>Solution for injection</w:t>
        <w:tab/>
        <w:t>Intravenous/ Intramuscular/ Subcutaneous</w:t>
        <w:tab/>
        <w:t>3040100</w:t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5941000033113</w:t>
        <w:tab/>
        <w:t>37083011000001106</w:t>
        <w:tab/>
        <w:t>Chlorphenamine 2mg/5ml oral solution</w:t>
        <w:tab/>
        <w:t>Chlorphenamine 2mg/5ml oral solution</w:t>
        <w:tab/>
        <w:t>Chlorphenamine maleate</w:t>
        <w:tab/>
        <w:t>400.000microgram/1.000ml</w:t>
        <w:tab/>
        <w:t>Oral solution</w:t>
        <w:tab/>
        <w:t>Oral</w:t>
        <w:tab/>
        <w:t>3040100</w:t>
        <w:tab/>
        <w:t>3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6041000033115</w:t>
        <w:tab/>
        <w:t>37083111000001107</w:t>
        <w:tab/>
        <w:t>Chlorphenamine 2mg/5ml oral solution sugar free</w:t>
        <w:tab/>
        <w:t>Chlorphenamine 2mg/5ml oral solution sugar free</w:t>
        <w:tab/>
        <w:t>Chlorphenamine maleate</w:t>
        <w:tab/>
        <w:t>400.000microgram/1.000ml</w:t>
        <w:tab/>
        <w:t>Oral solution</w:t>
        <w:tab/>
        <w:t>Oral</w:t>
        <w:tab/>
        <w:t>3040100</w:t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6141000033116</w:t>
        <w:tab/>
        <w:t>39708211000001102</w:t>
        <w:tab/>
        <w:t>Chlorphenamine 4mg tablets</w:t>
        <w:tab/>
        <w:t>Chlorphenamine 4mg tablets</w:t>
        <w:tab/>
        <w:t>Chlorphenamine maleate</w:t>
        <w:tab/>
        <w:t>4.000mg</w:t>
        <w:tab/>
        <w:t>Tablet</w:t>
        <w:tab/>
        <w:t>Oral</w:t>
        <w:tab/>
        <w:t>3040100</w:t>
        <w:tab/>
        <w:t>5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00141000033110</w:t>
        <w:tab/>
        <w:t>35897011000001101</w:t>
        <w:tab/>
        <w:t>Alimemazine 7.5mg/5ml oral solution</w:t>
        <w:tab/>
        <w:t>Alimemazine 7.5mg/5ml oral solution</w:t>
        <w:tab/>
        <w:t>Alimemazine tartrate</w:t>
        <w:tab/>
        <w:t>1.500mg/1.000ml</w:t>
        <w:tab/>
        <w:t>Oral solution</w:t>
        <w:tab/>
        <w:t>Oral</w:t>
        <w:tab/>
        <w:t>30401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00241000033115</w:t>
        <w:tab/>
        <w:t>35896911000001100</w:t>
        <w:tab/>
        <w:t>Alimemazine 30mg/5ml oral solution</w:t>
        <w:tab/>
        <w:t>Alimemazine 30mg/5ml oral solution</w:t>
        <w:tab/>
        <w:t>Alimemazine tartrate</w:t>
        <w:tab/>
        <w:t>6.000mg/1.000ml</w:t>
        <w:tab/>
        <w:t>Oral solution</w:t>
        <w:tab/>
        <w:t>Oral</w:t>
        <w:tab/>
        <w:t>3040100</w:t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00341000033113</w:t>
        <w:tab/>
        <w:t>42184211000001109</w:t>
        <w:tab/>
        <w:t>Alimemazine 10mg tablets</w:t>
        <w:tab/>
        <w:t>Alimemazine 10mg tablets</w:t>
        <w:tab/>
        <w:t>Alimemazine tartrate</w:t>
        <w:tab/>
        <w:t>10.000mg</w:t>
        <w:tab/>
        <w:t>Tablet</w:t>
        <w:tab/>
        <w:t>Oral</w:t>
        <w:tab/>
        <w:t>3040100</w:t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020341000033111</w:t>
        <w:tab/>
        <w:t>36069711000001107</w:t>
        <w:tab/>
        <w:t>Diphenhydramine 10mg/5ml oral solution</w:t>
        <w:tab/>
        <w:t>Diphenhydramine 10mg/5ml oral solution</w:t>
        <w:tab/>
        <w:t>Diphenhydramine hydrochloride</w:t>
        <w:tab/>
        <w:t>2.000mg/1.000ml</w:t>
        <w:tab/>
        <w:t>Oral solution</w:t>
        <w:tab/>
        <w:t>Oral</w:t>
        <w:tab/>
        <w:t>3040100</w:t>
        <w:tab/>
        <w:t>6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101141000033110</w:t>
        <w:tab/>
        <w:t>15859211000001108</w:t>
        <w:tab/>
        <w:t>Rupatadine 10mg tablets</w:t>
        <w:tab/>
        <w:t>Rupatadine 10mg tablets</w:t>
        <w:tab/>
        <w:t>Rupatadine fumarate</w:t>
        <w:tab/>
        <w:t>10.000mg</w:t>
        <w:tab/>
        <w:t>Tablet</w:t>
        <w:tab/>
        <w:t>Oral</w:t>
        <w:tab/>
        <w:t>30401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6161541000033115</w:t>
        <w:tab/>
        <w:t>18759311000001105</w:t>
        <w:tab/>
        <w:t>Bilastine 20mg tablets</w:t>
        <w:tab/>
        <w:t>Bilastine 20mg tablets</w:t>
        <w:tab/>
        <w:t>Bilastine</w:t>
        <w:tab/>
        <w:t>20.000mg</w:t>
        <w:tab/>
        <w:t>Tablet</w:t>
        <w:tab/>
        <w:t>Oral</w:t>
        <w:tab/>
        <w:t>3040100</w:t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268041000033113</w:t>
        <w:tab/>
        <w:t>42195511000001109</w:t>
        <w:tab/>
        <w:t>Pseudoephedrine 60mg / Acrivastine 8mg capsules</w:t>
        <w:tab/>
        <w:t>Pseudoephedrine 60mg / Acrivastine 8mg capsules</w:t>
        <w:tab/>
        <w:t>Acrivastine/ Pseudoephedrine hydrochloride</w:t>
        <w:tab/>
        <w:t>8.000mg + 60.000mg</w:t>
        <w:tab/>
        <w:t>Capsule</w:t>
        <w:tab/>
        <w:t>Oral</w:t>
        <w:tab/>
        <w:t>3040100</w:t>
        <w:tab/>
        <w:t>5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880341000033112</w:t>
        <w:tab/>
        <w:t>12635811000001103</w:t>
        <w:tab/>
        <w:t>Hydroxyzine 2.5mg/5ml oral solution</w:t>
        <w:tab/>
        <w:t>Hydroxyzine 2.5mg/5ml oral solution</w:t>
        <w:tab/>
        <w:t>Hydroxyzine hydrochloride</w:t>
        <w:tab/>
        <w:t>500.000microgram/1.000ml</w:t>
        <w:tab/>
        <w:t>Oral solution</w:t>
        <w:tab/>
        <w:t>Oral</w:t>
        <w:tab/>
        <w:t>3040100</w:t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87641000033114</w:t>
        <w:tab/>
        <w:t>36786911000001101</w:t>
        <w:tab/>
        <w:t>Rupatadine 1mg/ml oral solution</w:t>
        <w:tab/>
        <w:t>Rupatadine 1mg/ml oral solution</w:t>
        <w:tab/>
        <w:t>Rupatadine fumarate</w:t>
        <w:tab/>
        <w:t>1.000mg/1.000ml</w:t>
        <w:tab/>
        <w:t>Oral solution</w:t>
        <w:tab/>
        <w:t>Oral</w:t>
        <w:tab/>
        <w:t>3040100</w:t>
        <w:tab/>
        <w:t>3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133141000033113</w:t>
        <w:tab/>
        <w:t>35577711000001105</w:t>
        <w:tab/>
        <w:t>Hydroxyzine 10mg/5ml oral suspension</w:t>
        <w:tab/>
        <w:t>Hydroxyzine 10mg/5ml oral suspension</w:t>
        <w:tab/>
        <w:t>Hydroxyzine hydrochloride</w:t>
        <w:tab/>
        <w:t>2.000mg/1.000ml</w:t>
        <w:tab/>
        <w:t>Oral suspension</w:t>
        <w:tab/>
        <w:t>Oral</w:t>
        <w:tab/>
        <w:t>3040100</w:t>
        <w:tab/>
        <w:t>4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38841000033117</w:t>
        <w:tab/>
        <w:t>39046011000001102</w:t>
        <w:tab/>
        <w:t>Bilastine 10mg orodispersible tablets sugar free</w:t>
        <w:tab/>
        <w:t>Bilastine 10mg orodispersible tablets sugar free</w:t>
        <w:tab/>
        <w:t>Bilastine</w:t>
        <w:tab/>
        <w:t>10.000mg</w:t>
        <w:tab/>
        <w:t>Orodispersible tablet</w:t>
        <w:tab/>
        <w:t>Oral</w:t>
        <w:tab/>
        <w:t>3040100</w:t>
        <w:tab/>
        <w:t>1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39041000033116</w:t>
        <w:tab/>
        <w:t>39046111000001101</w:t>
        <w:tab/>
        <w:t>Bilastine 2.5mg/ml oral solution sugar free</w:t>
        <w:tab/>
        <w:t>Bilastine 2.5mg/ml oral solution sugar free</w:t>
        <w:tab/>
        <w:t>Bilastine</w:t>
        <w:tab/>
        <w:t>2.500mg/1.000ml</w:t>
        <w:tab/>
        <w:t>Oral solution</w:t>
        <w:tab/>
        <w:t>Oral</w:t>
        <w:tab/>
        <w:t>3040100</w:t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79241000033114</w:t>
        <w:tab/>
        <w:t>39355711000001107</w:t>
        <w:tab/>
        <w:t>Alimemazine 30mg/5ml oral solution sugar free</w:t>
        <w:tab/>
        <w:t>Alimemazine 30mg/5ml oral solution sugar free</w:t>
        <w:tab/>
        <w:t>Alimemazine tartrate</w:t>
        <w:tab/>
        <w:t>6.000mg/1.000ml</w:t>
        <w:tab/>
        <w:t>Oral solution</w:t>
        <w:tab/>
        <w:t>Oral</w:t>
        <w:tab/>
        <w:t>3040100</w:t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79341000033116</w:t>
        <w:tab/>
        <w:t>39355811000001104</w:t>
        <w:tab/>
        <w:t>Alimemazine 7.5mg/5ml oral solution sugar free</w:t>
        <w:tab/>
        <w:t>Alimemazine 7.5mg/5ml oral solution sugar free</w:t>
        <w:tab/>
        <w:t>Alimemazine tartrate</w:t>
        <w:tab/>
        <w:t>1.500mg/1.000ml</w:t>
        <w:tab/>
        <w:t>Oral solution</w:t>
        <w:tab/>
        <w:t>Oral</w:t>
        <w:tab/>
        <w:t>3040100</w:t>
        <w:tab/>
        <w:t>6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841641000033114</w:t>
        <w:tab/>
        <w:t>39608811000001107</w:t>
        <w:tab/>
        <w:t>Alimemazine 10mg/5ml oral solution sugar free</w:t>
        <w:tab/>
        <w:t>Alimemazine 10mg/5ml oral solution sugar free</w:t>
        <w:tab/>
        <w:t>Alimemazine tartrate</w:t>
        <w:tab/>
        <w:t>2.000mg/1.000ml</w:t>
        <w:tab/>
        <w:t>Oral solution</w:t>
        <w:tab/>
        <w:t>Oral</w:t>
        <w:tab/>
        <w:t>3040100</w:t>
        <w:tab/>
        <w:t>3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21141000033112</w:t>
        <w:tab/>
        <w:t>42192411000001102</w:t>
        <w:tab/>
        <w:t>Levocabastine 0.5mg/ml eye drops</w:t>
        <w:tab/>
        <w:t>Levocabastine 0.5mg/ml eye drops</w:t>
        <w:tab/>
        <w:t>Levocabastine hydrochloride</w:t>
        <w:tab/>
        <w:t>500.000microgram/1.000ml</w:t>
        <w:tab/>
        <w:t>Eye drops</w:t>
        <w:tab/>
        <w:t>Ocular</w:t>
        <w:tab/>
        <w:t>11040200</w:t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23641000033118</w:t>
        <w:tab/>
        <w:t>3875811000001101</w:t>
        <w:tab/>
        <w:t>Levocabastine 0.05% nasal spray</w:t>
        <w:tab/>
        <w:t>Levocabastine 0.05% nasal spray</w:t>
        <w:tab/>
        <w:t>Levocabastine hydrochloride</w:t>
        <w:tab/>
        <w:t>500.000microgram/1.000ml</w:t>
        <w:tab/>
        <w:t>Spray</w:t>
        <w:tab/>
        <w:t>Nasal</w:t>
        <w:tab/>
        <w:t>12020100</w:t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28941000033117</w:t>
        <w:tab/>
        <w:t>3772711000001103</w:t>
        <w:tab/>
        <w:t>Livostin 0.5mg/ml eye drops (Novartis Ophthalmics)</w:t>
        <w:tab/>
        <w:t>Livostin 0.5mg/ml eye drops</w:t>
        <w:tab/>
        <w:t>Levocabastine hydrochloride</w:t>
        <w:tab/>
        <w:t>500.000microgram/1.000ml</w:t>
        <w:tab/>
        <w:t>Eye drops</w:t>
        <w:tab/>
        <w:t>Ocular</w:t>
        <w:tab/>
        <w:tab/>
        <w:t>7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33241000033119</w:t>
        <w:tab/>
        <w:t>3872111000001101</w:t>
        <w:tab/>
        <w:t>Livostin 0.05% nasal spray (Novartis Pharmaceuticals UK Ltd)</w:t>
        <w:tab/>
        <w:t>Livostin 0.05% nasal spray</w:t>
        <w:tab/>
        <w:t>Levocabastine hydrochloride</w:t>
        <w:tab/>
        <w:t>500.000microgram/1.000ml</w:t>
        <w:tab/>
        <w:t>Spray</w:t>
        <w:tab/>
        <w:t>Nasal</w:t>
        <w:tab/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54741000033112</w:t>
        <w:tab/>
        <w:t>3772511000001108</w:t>
        <w:tab/>
        <w:t>Livostin Direct 0.5mg/ml eye drops (McNeil Products Ltd)</w:t>
        <w:tab/>
        <w:t>Livostin Direct 0.5mg/ml eye drops</w:t>
        <w:tab/>
        <w:t>Levocabastine hydrochloride</w:t>
        <w:tab/>
        <w:t>500.000microgram/1.000ml</w:t>
        <w:tab/>
        <w:t>Eye drops</w:t>
        <w:tab/>
        <w:t>Ocular</w:t>
        <w:tab/>
        <w:tab/>
        <w:t>4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307641000033112</w:t>
        <w:tab/>
        <w:t>3871711000001107</w:t>
        <w:tab/>
        <w:t>Livostin Direct 0.05% nasal spray (McNeil Products Ltd)</w:t>
        <w:tab/>
        <w:t>Livostin Direct 0.05% nasal spray</w:t>
        <w:tab/>
        <w:t>Levocabastine hydrochloride</w:t>
        <w:tab/>
        <w:t>500.000microgram/1.000ml</w:t>
        <w:tab/>
        <w:t>Spray</w:t>
        <w:tab/>
        <w:t>Nasal</w:t>
        <w:tab/>
        <w:tab/>
        <w:t>9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42341000033111</w:t>
        <w:tab/>
        <w:t>35933511000001100</w:t>
        <w:tab/>
        <w:t>Pseudoephedrine 30mg/5ml oral solution</w:t>
        <w:tab/>
        <w:t>Pseudoephedrine 30mg/5ml oral solution</w:t>
        <w:tab/>
        <w:t>Pseudoephedrine hydrochloride</w:t>
        <w:tab/>
        <w:t>6.000mg/1.000ml</w:t>
        <w:tab/>
        <w:t>Oral solution</w:t>
        <w:tab/>
        <w:t>Oral</w:t>
        <w:tab/>
        <w:t>3100000</w:t>
        <w:tab/>
        <w:t>599995</w:t>
      </w:r>
    </w:p>
    <w:p>
      <w:pPr>
        <w:pStyle w:val="PreformattedText"/>
        <w:bidi w:val="0"/>
        <w:spacing w:before="0" w:after="0"/>
        <w:jc w:val="left"/>
        <w:rPr/>
      </w:pPr>
      <w:r>
        <w:rPr/>
        <w:t>1142541000033116</w:t>
        <w:tab/>
        <w:t>3462411000001108</w:t>
        <w:tab/>
        <w:t>Pseudoephedrine 30mg/5ml oral solution sugar free</w:t>
        <w:tab/>
        <w:t>Pseudoephedrine 30mg/5ml oral solution sugar free</w:t>
        <w:tab/>
        <w:t>Pseudoephedrine hydrochloride</w:t>
        <w:tab/>
        <w:t>6.000mg/1.000ml</w:t>
        <w:tab/>
        <w:t>Oral solution</w:t>
        <w:tab/>
        <w:t>Oral</w:t>
        <w:tab/>
        <w:t>3100000</w:t>
        <w:tab/>
        <w:t>293888</w:t>
      </w:r>
    </w:p>
    <w:p>
      <w:pPr>
        <w:pStyle w:val="PreformattedText"/>
        <w:bidi w:val="0"/>
        <w:spacing w:before="0" w:after="0"/>
        <w:jc w:val="left"/>
        <w:rPr/>
      </w:pPr>
      <w:r>
        <w:rPr/>
        <w:t>1142941000033110</w:t>
        <w:tab/>
        <w:t>42195711000001104</w:t>
        <w:tab/>
        <w:t>Pseudoephedrine hydrochloride 60mg tablets</w:t>
        <w:tab/>
        <w:t>Pseudoephedrine hydrochloride 60mg tablets</w:t>
        <w:tab/>
        <w:t>Pseudoephedrine hydrochloride</w:t>
        <w:tab/>
        <w:t>60.000mg</w:t>
        <w:tab/>
        <w:t>Tablet/ Oral Tablet</w:t>
        <w:tab/>
        <w:t>Oral</w:t>
        <w:tab/>
        <w:t>3100000</w:t>
        <w:tab/>
        <w:t>956607</w:t>
      </w:r>
    </w:p>
    <w:p>
      <w:pPr>
        <w:pStyle w:val="PreformattedText"/>
        <w:bidi w:val="0"/>
        <w:spacing w:before="0" w:after="0"/>
        <w:jc w:val="left"/>
        <w:rPr/>
      </w:pPr>
      <w:r>
        <w:rPr/>
        <w:t>3246641000033113</w:t>
        <w:tab/>
        <w:t>3462311000001101</w:t>
        <w:tab/>
        <w:t>Pseudoephedrine 30mg/5ml / Triprolidine 1.25mg/5ml oral solution</w:t>
        <w:tab/>
        <w:t>Pseudoephedrine 30mg/5ml / Triprolidine 1.25mg/5ml oral solution</w:t>
        <w:tab/>
        <w:t>Pseudoephedrine hydrochloride/ Triprolidine hydrochloride</w:t>
        <w:tab/>
        <w:t>6.000mg/1.000ml + 250.000microgram/1.000ml</w:t>
        <w:tab/>
        <w:t>Oral solution</w:t>
        <w:tab/>
        <w:t>Oral</w:t>
        <w:tab/>
        <w:t>3100000</w:t>
        <w:tab/>
        <w:t>2355</w:t>
      </w:r>
    </w:p>
    <w:p>
      <w:pPr>
        <w:pStyle w:val="PreformattedText"/>
        <w:bidi w:val="0"/>
        <w:spacing w:before="0" w:after="0"/>
        <w:jc w:val="left"/>
        <w:rPr/>
      </w:pPr>
      <w:r>
        <w:rPr/>
        <w:t>3978241000033112</w:t>
        <w:tab/>
        <w:t>3462211000001109</w:t>
        <w:tab/>
        <w:t>Pseudoephedrine 30mg/5ml / Chlorphenamine 2mg/5ml oral solution sugar free</w:t>
        <w:tab/>
        <w:t>Pseudoephedrine 30mg/5ml / Chlorphenamine 2mg/5ml oral solution sugar free</w:t>
        <w:tab/>
        <w:t>Chlorphenamine maleate/ Pseudoephedrine hydrochloride</w:t>
        <w:tab/>
        <w:t>400.000microgram/1.000ml + 6.000mg/1.000ml</w:t>
        <w:tab/>
        <w:t>Oral solution</w:t>
        <w:tab/>
        <w:t>Oral</w:t>
        <w:tab/>
        <w:t>3100000</w:t>
        <w:tab/>
        <w:t>73138</w:t>
      </w:r>
    </w:p>
    <w:p>
      <w:pPr>
        <w:pStyle w:val="PreformattedText"/>
        <w:bidi w:val="0"/>
        <w:spacing w:before="0" w:after="0"/>
        <w:jc w:val="left"/>
        <w:rPr/>
      </w:pPr>
      <w:r>
        <w:rPr/>
        <w:t>4434541000033117</w:t>
        <w:tab/>
        <w:t>4018811000001101</w:t>
        <w:tab/>
        <w:t>Pholcodine 1.5mg/5ml / Promethazine 1.5mg/5ml oral solution sugar free</w:t>
        <w:tab/>
        <w:t>Pholcodine 1.5mg/5ml / Promethazine 1.5mg/5ml oral solution sugar free</w:t>
        <w:tab/>
        <w:t>Pholcodine/ Promethazine hydrochloride</w:t>
        <w:tab/>
        <w:t>300.000microgram/1.000ml + 300.000microgram/1.000ml</w:t>
        <w:tab/>
        <w:t>Oral solution</w:t>
        <w:tab/>
        <w:t>Oral</w:t>
        <w:tab/>
        <w:t>3090200</w:t>
        <w:tab/>
        <w:t>445</w:t>
      </w:r>
    </w:p>
    <w:p>
      <w:pPr>
        <w:pStyle w:val="PreformattedText"/>
        <w:bidi w:val="0"/>
        <w:spacing w:before="0" w:after="0"/>
        <w:jc w:val="left"/>
        <w:rPr/>
      </w:pPr>
      <w:r>
        <w:rPr/>
        <w:t>4561541000033115</w:t>
        <w:tab/>
        <w:t>42195611000001104</w:t>
        <w:tab/>
        <w:t>Pseudoephedrine hydrochloride 60mg / Triprolidine 2.5mg tablets</w:t>
        <w:tab/>
        <w:t>Pseudoephedrine hydrochloride 60mg / Triprolidine 2.5mg tablets</w:t>
        <w:tab/>
        <w:t>Pseudoephedrine hydrochloride/ Triprolidine hydrochloride</w:t>
        <w:tab/>
        <w:t>60.000mg + 2.500mg</w:t>
        <w:tab/>
        <w:t>Tablet/ Oral Tablet</w:t>
        <w:tab/>
        <w:t>Oral</w:t>
        <w:tab/>
        <w:t>3100000</w:t>
        <w:tab/>
        <w:t>5187</w:t>
      </w:r>
    </w:p>
    <w:p>
      <w:pPr>
        <w:pStyle w:val="PreformattedText"/>
        <w:bidi w:val="0"/>
        <w:spacing w:before="0" w:after="0"/>
        <w:jc w:val="left"/>
        <w:rPr/>
      </w:pPr>
      <w:r>
        <w:rPr/>
        <w:t>5008441000033115</w:t>
        <w:tab/>
        <w:t>35933411000001104</w:t>
        <w:tab/>
        <w:t>Pseudoephedrine 120mg modified-release tablets</w:t>
        <w:tab/>
        <w:t>Pseudoephedrine 120mg modified-release tablets</w:t>
        <w:tab/>
        <w:t>Pseudoephedrine hydrochloride</w:t>
        <w:tab/>
        <w:t>120.000mg</w:t>
        <w:tab/>
        <w:t>Modified-release tablet</w:t>
        <w:tab/>
        <w:t>Oral</w:t>
        <w:tab/>
        <w:t>3100000</w:t>
        <w:tab/>
        <w:t>2053</w:t>
      </w:r>
    </w:p>
    <w:p>
      <w:pPr>
        <w:pStyle w:val="PreformattedText"/>
        <w:bidi w:val="0"/>
        <w:spacing w:before="0" w:after="0"/>
        <w:jc w:val="left"/>
        <w:rPr/>
      </w:pPr>
      <w:r>
        <w:rPr/>
        <w:t>5263741000033114</w:t>
        <w:tab/>
        <w:t>4504111000001102</w:t>
        <w:tab/>
        <w:t>Diphenhydramine 10mg/5ml / Dextromethorphan 6.65mg/5ml oral solution sugar free</w:t>
        <w:tab/>
        <w:t>Diphenhydramine 10mg/5ml / Dextromethorphan 6.65mg/5ml oral solution sugar free</w:t>
        <w:tab/>
        <w:t>Dextromethorphan hydrobromide/ Diphenhydramine hydrochloride</w:t>
        <w:tab/>
        <w:t>1.330mg/1.000ml + 2.000mg/1.000ml</w:t>
        <w:tab/>
        <w:t>Oral solution</w:t>
        <w:tab/>
        <w:t>Oral</w:t>
        <w:tab/>
        <w:t>3090200</w:t>
        <w:tab/>
        <w:t>53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267941000033110</w:t>
        <w:tab/>
        <w:t>875411000001108</w:t>
        <w:tab/>
        <w:t>Benadryl Allergy Relief Plus Decongestant capsules (McNeil Products Ltd)</w:t>
        <w:tab/>
        <w:t>Benadryl Allergy Relief Plus Decongestant capsules</w:t>
        <w:tab/>
        <w:t>Acrivastine/ Pseudoephedrine hydrochloride</w:t>
        <w:tab/>
        <w:t>8.000mg + 60.000mg</w:t>
        <w:tab/>
        <w:t>Capsule/ Oral capsule</w:t>
        <w:tab/>
        <w:t>Oral</w:t>
        <w:tab/>
        <w:tab/>
        <w:t>5346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10041000033116</w:t>
        <w:tab/>
        <w:t>3766111000001109</w:t>
        <w:tab/>
        <w:t>Ephedrine hydrochloride 15mg / Chlorphenamine 10mg tablets</w:t>
        <w:tab/>
        <w:t>Ephedrine hydrochloride 15mg / Chlorphenamine 10mg tablets</w:t>
        <w:tab/>
        <w:t>Chlorphenamine maleate/ Ephedrine hydrochloride</w:t>
        <w:tab/>
        <w:t>10.000mg + 15.000mg</w:t>
        <w:tab/>
        <w:t>Tablet/ Oral Tablet</w:t>
        <w:tab/>
        <w:t>Oral</w:t>
        <w:tab/>
        <w:t>3100000</w:t>
        <w:tab/>
        <w:t>363</w:t>
      </w:r>
    </w:p>
    <w:p>
      <w:pPr>
        <w:pStyle w:val="PreformattedText"/>
        <w:bidi w:val="0"/>
        <w:spacing w:before="0" w:after="0"/>
        <w:jc w:val="left"/>
        <w:rPr/>
      </w:pPr>
      <w:r>
        <w:rPr/>
        <w:t>13395041000033112</w:t>
        <w:tab/>
        <w:t>39690411000001104</w:t>
        <w:tab/>
        <w:t>Paracetamol 500mg / Diphenhydramine 25mg tablets</w:t>
        <w:tab/>
        <w:t>Paracetamol 500mg / Diphenhydramine 25mg tablets</w:t>
        <w:tab/>
        <w:t>Diphenhydramine hydrochloride/ Paracetamol</w:t>
        <w:tab/>
        <w:t>25.000mg + 500.000mg</w:t>
        <w:tab/>
        <w:t>Tablet/ Oral Tablet</w:t>
        <w:tab/>
        <w:t>Oral</w:t>
        <w:tab/>
        <w:t>4070100</w:t>
        <w:tab/>
        <w:t>64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5641000033114</w:t>
        <w:tab/>
        <w:t>38957011000001104</w:t>
        <w:tab/>
        <w:t>Ketotifen 1mg/5ml oral solution sugar free (Special Order)</w:t>
        <w:tab/>
        <w:t>Ketotifen 1mg/5ml oral solution sugar free</w:t>
        <w:tab/>
        <w:t>Ketotifen fumarate</w:t>
        <w:tab/>
        <w:t>200.000microgram/1.000ml</w:t>
        <w:tab/>
        <w:t>Oral solution</w:t>
        <w:tab/>
        <w:tab/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5841000033110</w:t>
        <w:tab/>
        <w:t>39000311000001104</w:t>
        <w:tab/>
        <w:t>Ketotifen 1mg/5ml oral solution sugar free (Imported)</w:t>
        <w:tab/>
        <w:t>Ketotifen 1mg/5ml oral solution sugar free</w:t>
        <w:tab/>
        <w:t>Ketotifen fumarate</w:t>
        <w:tab/>
        <w:t>200.000microgram/1.000ml</w:t>
        <w:tab/>
        <w:t>Oral solution</w:t>
        <w:tab/>
        <w:tab/>
        <w:tab/>
        <w:t>1</w:t>
      </w:r>
    </w:p>
    <w:p>
      <w:pPr>
        <w:pStyle w:val="PreformattedText"/>
        <w:bidi w:val="0"/>
        <w:spacing w:before="0" w:after="0"/>
        <w:jc w:val="left"/>
        <w:rPr/>
      </w:pPr>
      <w:r>
        <w:rPr/>
        <w:t>ProdCodeId</w:t>
        <w:tab/>
        <w:t>DMDCode</w:t>
        <w:tab/>
        <w:t>TermfromEMIS</w:t>
        <w:tab/>
        <w:t>ProductName</w:t>
        <w:tab/>
        <w:t>drugsubstancename</w:t>
        <w:tab/>
        <w:t>substancestrength</w:t>
        <w:tab/>
        <w:t>formulation</w:t>
        <w:tab/>
        <w:t>routeofadministration</w:t>
        <w:tab/>
        <w:t>bnfcode</w:t>
        <w:tab/>
        <w:t>DrugIssues</w:t>
      </w:r>
    </w:p>
    <w:p>
      <w:pPr>
        <w:pStyle w:val="PreformattedText"/>
        <w:bidi w:val="0"/>
        <w:spacing w:before="0" w:after="0"/>
        <w:jc w:val="left"/>
        <w:rPr/>
      </w:pPr>
      <w:r>
        <w:rPr/>
        <w:t>21441000033117</w:t>
        <w:tab/>
        <w:t>4935611000001108</w:t>
        <w:tab/>
        <w:t>Afrazine 0.05% nasal spray (Schering-Plough Ltd)</w:t>
        <w:tab/>
        <w:t>Afrazine 0.05% nasal spray</w:t>
        <w:tab/>
        <w:t>Oxymetazoline hydrochloride</w:t>
        <w:tab/>
        <w:t>500.000microgram/1.000ml</w:t>
        <w:tab/>
        <w:t>Spray</w:t>
        <w:tab/>
        <w:t>Nasal</w:t>
        <w:tab/>
        <w:tab/>
        <w:t>1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24941000033110</w:t>
        <w:tab/>
        <w:t>42193611000001109</w:t>
        <w:tab/>
        <w:t>Oxymetazoline 0.05% nasal spray</w:t>
        <w:tab/>
        <w:t>Oxymetazoline 0.05% nasal spray</w:t>
        <w:tab/>
        <w:t>Oxymetazoline hydrochloride</w:t>
        <w:tab/>
        <w:t>500.000microgram/1.000ml</w:t>
        <w:tab/>
        <w:t>Spray</w:t>
        <w:tab/>
        <w:t>Nasal</w:t>
        <w:tab/>
        <w:t>12020200</w:t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30141000033116</w:t>
        <w:tab/>
        <w:t>42188811000001102</w:t>
        <w:tab/>
        <w:t>Ephedrine 0.5% nasal drops</w:t>
        <w:tab/>
        <w:t>Ephedrine 0.5% nasal drops</w:t>
        <w:tab/>
        <w:t>Ephedrine hydrochloride</w:t>
        <w:tab/>
        <w:t>5.000mg/1.000ml</w:t>
        <w:tab/>
        <w:t>Nasal drops</w:t>
        <w:tab/>
        <w:t>Nasal</w:t>
        <w:tab/>
        <w:t>12020200</w:t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30241000033111</w:t>
        <w:tab/>
        <w:t>42188911000001107</w:t>
        <w:tab/>
        <w:t>Ephedrine 1% nasal drops</w:t>
        <w:tab/>
        <w:t>Ephedrine 1% nasal drops</w:t>
        <w:tab/>
        <w:t>Ephedrine hydrochloride</w:t>
        <w:tab/>
        <w:t>10.000mg/1.000ml</w:t>
        <w:tab/>
        <w:t>Nasal drops</w:t>
        <w:tab/>
        <w:t>Nasal</w:t>
        <w:tab/>
        <w:t>12020200</w:t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30341000033118</w:t>
        <w:tab/>
        <w:t>8793711000001100</w:t>
        <w:tab/>
        <w:t>Ephedrine 0.25% nasal drops</w:t>
        <w:tab/>
        <w:t>Ephedrine 0.25% nasal drops</w:t>
        <w:tab/>
        <w:t>Ephedrine hydrochloride</w:t>
        <w:tab/>
        <w:t>2.500mg/1.000ml</w:t>
        <w:tab/>
        <w:t>Nasal drops</w:t>
        <w:tab/>
        <w:t>Nasal</w:t>
        <w:tab/>
        <w:t>12020200</w:t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6468041000033119</w:t>
        <w:tab/>
        <w:t>19698311000001103</w:t>
        <w:tab/>
        <w:t>Glucose 50% in glycerol nasal drops</w:t>
        <w:tab/>
        <w:t>Glucose 50% in glycerol nasal drops</w:t>
        <w:tab/>
        <w:t>Glucose</w:t>
        <w:tab/>
        <w:t>500.000mg/1.000ml</w:t>
        <w:tab/>
        <w:t>Nasal drops</w:t>
        <w:tab/>
        <w:t>Nasal</w:t>
        <w:tab/>
        <w:t>12020200</w:t>
        <w:tab/>
        <w:t>3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83741000033114</w:t>
        <w:tab/>
        <w:t>5356411000001104</w:t>
        <w:tab/>
        <w:t>Tubilux 0.9% nasal drops (Tubilux Pharma Ltd)</w:t>
        <w:tab/>
        <w:t>Tubilux 0.9% nasal drops</w:t>
        <w:tab/>
        <w:t>Sodium chloride</w:t>
        <w:tab/>
        <w:t>9.000mg/1.000ml</w:t>
        <w:tab/>
        <w:t>Nasal drops</w:t>
        <w:tab/>
        <w:tab/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314641000033115</w:t>
        <w:tab/>
        <w:t>9432811000001101</w:t>
        <w:tab/>
        <w:t>Sodium chloride 0.9% nasal drops (Orbis Consumer Products Ltd)</w:t>
        <w:tab/>
        <w:t>Sodium chloride 0.9% nasal drops</w:t>
        <w:tab/>
        <w:t>Sodium chloride</w:t>
        <w:tab/>
        <w:t>9.000mg/1.000ml</w:t>
        <w:tab/>
        <w:t>Nasal drops</w:t>
        <w:tab/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314741000033112</w:t>
        <w:tab/>
        <w:t>9433411000001107</w:t>
        <w:tab/>
        <w:t>Sodium chloride 0.9% nasal drops (RX Farma)</w:t>
        <w:tab/>
        <w:t>Sodium chloride 0.9% nasal drops</w:t>
        <w:tab/>
        <w:t>Sodium chloride</w:t>
        <w:tab/>
        <w:t>9.000mg/1.000ml</w:t>
        <w:tab/>
        <w:t>Nasal drops</w:t>
        <w:tab/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328941000033111</w:t>
        <w:tab/>
        <w:t>9500711000001106</w:t>
        <w:tab/>
        <w:t>Sodium chloride 0.9% nasal drops (Almus Pharmaceuticals Ltd)</w:t>
        <w:tab/>
        <w:t>Sodium chloride 0.9% nasal drops</w:t>
        <w:tab/>
        <w:t>Sodium chloride</w:t>
        <w:tab/>
        <w:t>9.000mg/1.000ml</w:t>
        <w:tab/>
        <w:t>Nasal drops</w:t>
        <w:tab/>
        <w:tab/>
        <w:tab/>
        <w:t>5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339441000033113</w:t>
        <w:tab/>
        <w:t>9536811000001108</w:t>
        <w:tab/>
        <w:t>Sodium chloride 0.9% nasal drops (Actavis UK Ltd)</w:t>
        <w:tab/>
        <w:t>Sodium chloride 0.9% nasal drops</w:t>
        <w:tab/>
        <w:t>Sodium chloride</w:t>
        <w:tab/>
        <w:t>9.000mg/1.000ml</w:t>
        <w:tab/>
        <w:t>Nasal drops</w:t>
        <w:tab/>
        <w:tab/>
        <w:tab/>
        <w:t>1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439741000033116</w:t>
        <w:tab/>
        <w:t>35925311000001105</w:t>
        <w:tab/>
        <w:t>Sodium chloride 0.9% irrigation solution aerosol spray</w:t>
        <w:tab/>
        <w:t>Sodium chloride 0.9% irrigation solution aerosol spray</w:t>
        <w:tab/>
        <w:t>Sodium chloride</w:t>
        <w:tab/>
        <w:t>9.000mg/1.000ml</w:t>
        <w:tab/>
        <w:t>Spray</w:t>
        <w:tab/>
        <w:tab/>
        <w:tab/>
        <w:t>6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439641000033113</w:t>
        <w:tab/>
        <w:t>7825011000001101</w:t>
        <w:tab/>
        <w:t>Stericlens sodium chloride 0.9% irrigation solution aerosol spray (Crest Medical Ltd)</w:t>
        <w:tab/>
        <w:t>Stericlens sodium chloride 0.9% irrigation solution aerosol spray</w:t>
        <w:tab/>
        <w:t>Sodium chloride</w:t>
        <w:tab/>
        <w:t>9.000mg/1.000ml</w:t>
        <w:tab/>
        <w:t>Spray</w:t>
        <w:tab/>
        <w:tab/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030341000033114</w:t>
        <w:tab/>
        <w:t>36935511000001104</w:t>
        <w:tab/>
        <w:t>Respi-Clear 7% inhalation solution 4ml vials (Essential-Healthcare Ltd)</w:t>
        <w:tab/>
        <w:t>Respi-Clear 7% inhalation solution 4ml vials</w:t>
        <w:tab/>
        <w:t>Sodium chloride</w:t>
        <w:tab/>
        <w:t>70.000mg/1.000ml</w:t>
        <w:tab/>
        <w:tab/>
        <w:tab/>
        <w:tab/>
        <w:t>8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301241000033117</w:t>
        <w:tab/>
        <w:t>37756911000001107</w:t>
        <w:tab/>
        <w:t>Resp-Ease 3% inhalation solution 4ml ampoules (Venture Healthcare Ltd)</w:t>
        <w:tab/>
        <w:t>Resp-Ease 3% inhalation solution 4ml ampoules</w:t>
        <w:tab/>
        <w:t>Sodium chloride</w:t>
        <w:tab/>
        <w:t>30.000mg/1.000ml</w:t>
        <w:tab/>
        <w:tab/>
        <w:tab/>
        <w:tab/>
        <w:t>1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301341000033110</w:t>
        <w:tab/>
        <w:t>37757211000001101</w:t>
        <w:tab/>
        <w:t>Resp-Ease 6% inhalation solution 4ml ampoules (Venture Healthcare Ltd)</w:t>
        <w:tab/>
        <w:t>Resp-Ease 6% inhalation solution 4ml ampoules</w:t>
        <w:tab/>
        <w:t>Sodium chloride</w:t>
        <w:tab/>
        <w:t>60.000mg/1.000ml</w:t>
        <w:tab/>
        <w:tab/>
        <w:tab/>
        <w:tab/>
        <w:t>5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677241000033116</w:t>
        <w:tab/>
        <w:t>35874611000001106</w:t>
        <w:tab/>
        <w:t>PulmoClear 7% inhalation solution 4ml vials (TriOn Pharma Ltd)</w:t>
        <w:tab/>
        <w:t>PulmoClear 7% inhalation solution 4ml vials</w:t>
        <w:tab/>
        <w:t>Sodium chloride</w:t>
        <w:tab/>
        <w:t>70.000mg/1.000ml</w:t>
        <w:tab/>
        <w:tab/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677041000033112</w:t>
        <w:tab/>
        <w:t>35874211000001109</w:t>
        <w:tab/>
        <w:t>PulmoClear 3% inhalation solution 4ml vials (TriOn Pharma Ltd)</w:t>
        <w:tab/>
        <w:t>PulmoClear 3% inhalation solution 4ml vials</w:t>
        <w:tab/>
        <w:t>Sodium chloride</w:t>
        <w:tab/>
        <w:t>30.000mg/1.000ml</w:t>
        <w:tab/>
        <w:tab/>
        <w:tab/>
        <w:tab/>
        <w:t>8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660341000033116</w:t>
        <w:tab/>
        <w:t>35790111000001103</w:t>
        <w:tab/>
        <w:t>Salineb 0.9% inhalation solution 2.5ml vials (Sai-Meds Ltd)</w:t>
        <w:tab/>
        <w:t>Salineb 0.9% inhalation solution 2.5ml vials</w:t>
        <w:tab/>
        <w:t>Sodium chloride</w:t>
        <w:tab/>
        <w:t>9.000mg/1.000ml</w:t>
        <w:tab/>
        <w:tab/>
        <w:tab/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12841000033115</w:t>
        <w:tab/>
        <w:t>35403611000001107</w:t>
        <w:tab/>
        <w:t>Sodium chloride 3% inhalation solution 4ml vials</w:t>
        <w:tab/>
        <w:t>Sodium chloride 3% inhalation solution 4ml vials</w:t>
        <w:tab/>
        <w:t>Sodium chloride</w:t>
        <w:tab/>
        <w:t>30.000mg/1.000ml</w:t>
        <w:tab/>
        <w:tab/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437841000033117</w:t>
        <w:tab/>
        <w:t>34917011000001101</w:t>
        <w:tab/>
        <w:t>Respi-Clear 0.9% inhalation solution 2.5ml vials (Essential-Healthcare Ltd)</w:t>
        <w:tab/>
        <w:t>Respi-Clear 0.9% inhalation solution 2.5ml vials</w:t>
        <w:tab/>
        <w:t>Sodium chloride</w:t>
        <w:tab/>
        <w:t>9.000mg/1.000ml</w:t>
        <w:tab/>
        <w:tab/>
        <w:tab/>
        <w:tab/>
        <w:t>7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382841000033119</w:t>
        <w:tab/>
        <w:t>34713911000001100</w:t>
        <w:tab/>
        <w:t>Hydra-Neb 0.9% inhalation solution 2.5ml vials (Venture Healthcare Ltd)</w:t>
        <w:tab/>
        <w:t>Hydra-Neb 0.9% inhalation solution 2.5ml vials</w:t>
        <w:tab/>
        <w:t>Sodium chloride</w:t>
        <w:tab/>
        <w:t>9.000mg/1.000ml</w:t>
        <w:tab/>
        <w:tab/>
        <w:tab/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414241000033116</w:t>
        <w:tab/>
        <w:t>32459311000001108</w:t>
        <w:tab/>
        <w:t>Resp-Ease 7% inhalation solution 4ml vials (Venture Healthcare Ltd)</w:t>
        <w:tab/>
        <w:t>Resp-Ease 7% inhalation solution 4ml vials</w:t>
        <w:tab/>
        <w:t>Sodium chloride</w:t>
        <w:tab/>
        <w:t>70.000mg/1.000ml</w:t>
        <w:tab/>
        <w:tab/>
        <w:tab/>
        <w:tab/>
        <w:t>9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252241000033113</w:t>
        <w:tab/>
        <w:t>34713711000001102</w:t>
        <w:tab/>
        <w:t>Sodium chloride 0.9% inhalation solution 2.5ml vials</w:t>
        <w:tab/>
        <w:t>Sodium chloride 0.9% inhalation solution 2.5ml vials</w:t>
        <w:tab/>
        <w:t>Sodium chloride</w:t>
        <w:tab/>
        <w:t>9.000mg/1.000ml</w:t>
        <w:tab/>
        <w:tab/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6522841000033113</w:t>
        <w:tab/>
        <w:t>19857311000001100</w:t>
        <w:tab/>
        <w:t>Mandanol 0.9% nasal drops (M &amp; A Pharmachem Ltd)</w:t>
        <w:tab/>
        <w:t>Mandanol 0.9% nasal drops</w:t>
        <w:tab/>
        <w:t>Sodium chloride</w:t>
        <w:tab/>
        <w:t>9.000mg/1.000ml</w:t>
        <w:tab/>
        <w:t>Nasal drops</w:t>
        <w:tab/>
        <w:tab/>
        <w:tab/>
        <w:t>800</w:t>
      </w:r>
    </w:p>
    <w:p>
      <w:pPr>
        <w:pStyle w:val="PreformattedText"/>
        <w:bidi w:val="0"/>
        <w:spacing w:before="0" w:after="0"/>
        <w:jc w:val="left"/>
        <w:rPr/>
      </w:pPr>
      <w:r>
        <w:rPr/>
        <w:t>6006641000033115</w:t>
        <w:tab/>
        <w:t>18100111000001100</w:t>
        <w:tab/>
        <w:t>MucoClear 3% inhalation solution 4ml ampoules (Pari Medical Ltd)</w:t>
        <w:tab/>
        <w:t>MucoClear 3% inhalation solution 4ml ampoules</w:t>
        <w:tab/>
        <w:t>Sodium chloride</w:t>
        <w:tab/>
        <w:t>30.000mg/1.000ml</w:t>
        <w:tab/>
        <w:tab/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6006541000033116</w:t>
        <w:tab/>
        <w:t>18110811000001109</w:t>
        <w:tab/>
        <w:t>Sodium chloride 3% inhalation solution 4ml ampoules</w:t>
        <w:tab/>
        <w:t>Sodium chloride 3% inhalation solution 4ml ampoules</w:t>
        <w:tab/>
        <w:t>Sodium chloride</w:t>
        <w:tab/>
        <w:t>30.000mg/1.000ml</w:t>
        <w:tab/>
        <w:tab/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89341000033113</w:t>
        <w:tab/>
        <w:t>20595511000001105</w:t>
        <w:tab/>
        <w:t>Sodium chloride 7% inhalation solution 4ml vials</w:t>
        <w:tab/>
        <w:t>Sodium chloride 7% inhalation solution 4ml vials</w:t>
        <w:tab/>
        <w:t>Sodium chloride</w:t>
        <w:tab/>
        <w:t>70.000mg/1.000ml</w:t>
        <w:tab/>
        <w:tab/>
        <w:tab/>
        <w:tab/>
        <w:t>6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20241000033111</w:t>
        <w:tab/>
        <w:t>20546711000001103</w:t>
        <w:tab/>
        <w:t>Nebusal 7% inhalation solution 4ml vials (Accord-UK Ltd)</w:t>
        <w:tab/>
        <w:t>Nebusal 7% inhalation solution 4ml vials</w:t>
        <w:tab/>
        <w:t>Sodium chloride</w:t>
        <w:tab/>
        <w:t>70.000mg/1.000ml</w:t>
        <w:tab/>
        <w:tab/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442141000033113</w:t>
        <w:tab/>
        <w:t>14063511000001108</w:t>
        <w:tab/>
        <w:t>Sodium chloride 6% inhalation solution 4ml ampoules</w:t>
        <w:tab/>
        <w:t>Sodium chloride 6% inhalation solution 4ml ampoules</w:t>
        <w:tab/>
        <w:t>Sodium chloride</w:t>
        <w:tab/>
        <w:t>60.000mg/1.000ml</w:t>
        <w:tab/>
        <w:tab/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597641000033114</w:t>
        <w:tab/>
        <w:t>14037711000001104</w:t>
        <w:tab/>
        <w:t>MucoClear 6% inhalation solution 4ml ampoules (Pari Medical Ltd)</w:t>
        <w:tab/>
        <w:t>MucoClear 6% inhalation solution 4ml ampoules</w:t>
        <w:tab/>
        <w:t>Sodium chloride</w:t>
        <w:tab/>
        <w:t>60.000mg/1.000ml</w:t>
        <w:tab/>
        <w:tab/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606041000033113</w:t>
        <w:tab/>
        <w:t>38681911000001107</w:t>
        <w:tab/>
        <w:t>PulmoClear 0.9% inhalation solution 2.5ml vials (TriOn Pharma Ltd)</w:t>
        <w:tab/>
        <w:t>PulmoClear 0.9% inhalation solution 2.5ml vials</w:t>
        <w:tab/>
        <w:t>Sodium chloride</w:t>
        <w:tab/>
        <w:t>9.000mg/1.000ml</w:t>
        <w:tab/>
        <w:tab/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09741000033116</w:t>
        <w:tab/>
        <w:t>39967111000001103</w:t>
        <w:tab/>
        <w:t>Bronchlear 3% inhalation solution 4ml vials (Essential-Healthcare Ltd)</w:t>
        <w:tab/>
        <w:t>Bronchlear 3% inhalation solution 4ml vials</w:t>
        <w:tab/>
        <w:t>Sodium chloride</w:t>
        <w:tab/>
        <w:t>30.000mg/1.000ml</w:t>
        <w:tab/>
        <w:tab/>
        <w:tab/>
        <w:tab/>
        <w:t>2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110041000033110</w:t>
        <w:tab/>
        <w:t>40999011000001108</w:t>
        <w:tab/>
        <w:t>Knoxzy 0.9% inhalation solution 2.5ml vials (Biovantic Pharma Ltd)</w:t>
        <w:tab/>
        <w:t>Knoxzy 0.9% inhalation solution 2.5ml vials</w:t>
        <w:tab/>
        <w:t>Sodium chloride</w:t>
        <w:tab/>
        <w:t>9.000mg/1.000ml</w:t>
        <w:tab/>
        <w:tab/>
        <w:tab/>
        <w:tab/>
        <w:t>1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82141000033113</w:t>
        <w:tab/>
        <w:t>34174811000001109</w:t>
        <w:tab/>
        <w:t>Saline 0.9% nebuliser liquid 2.5ml Steri-Neb unit dose ampoules (Teva UK Ltd)</w:t>
        <w:tab/>
        <w:t>Saline 0.9% nebuliser liquid 2.5ml Steri-Neb unit dose ampoules</w:t>
        <w:tab/>
        <w:t>Sodium chloride</w:t>
        <w:tab/>
        <w:t>9.000mg/1.000ml</w:t>
        <w:tab/>
        <w:t xml:space="preserve"> Nebuliser liquid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51641000033115</w:t>
        <w:tab/>
        <w:t>34175011000001104</w:t>
        <w:tab/>
        <w:t>Saline Steripoules nebuliser liquid 2.5ml unit dose ampoules (Galen Ltd)</w:t>
        <w:tab/>
        <w:t>Saline Steripoules nebuliser liquid 2.5ml unit dose ampoules</w:t>
        <w:tab/>
        <w:t>Sodium chloride</w:t>
        <w:tab/>
        <w:t>9.000mg/1.000ml</w:t>
        <w:tab/>
        <w:t xml:space="preserve"> Nebuliser liquid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929941000033112</w:t>
        <w:tab/>
        <w:t>20138811000001102</w:t>
        <w:tab/>
        <w:t>Sodium chloride 7% nebuliser liquid 5ml bottles</w:t>
        <w:tab/>
        <w:t>Sodium chloride 7% nebuliser liquid 5ml bottles</w:t>
        <w:tab/>
        <w:t>Sodium chloride</w:t>
        <w:tab/>
        <w:t>70.000mg/1.000ml</w:t>
        <w:tab/>
        <w:t xml:space="preserve"> Nebuliser liquid</w:t>
        <w:tab/>
        <w:t>Inhalation</w:t>
        <w:tab/>
        <w:t>12020200</w:t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042841000033118</w:t>
        <w:tab/>
        <w:t>20137411000001103</w:t>
        <w:tab/>
        <w:t>Sodium chloride 5% nebuliser liquid 20ml vials</w:t>
        <w:tab/>
        <w:t>Sodium chloride 5% nebuliser liquid 20ml vials</w:t>
        <w:tab/>
        <w:t>Sodium chloride</w:t>
        <w:tab/>
        <w:t>50.000mg/1.000ml</w:t>
        <w:tab/>
        <w:t xml:space="preserve"> Nebuliser liquid</w:t>
        <w:tab/>
        <w:t>Inhalation</w:t>
        <w:tab/>
        <w:tab/>
        <w:t>1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819241000033111</w:t>
        <w:tab/>
        <w:t>8394711000001102</w:t>
        <w:tab/>
        <w:t>Saline nebuliser liquid 20ml unit dose Steripoule vials (Galen Ltd)</w:t>
        <w:tab/>
        <w:t>Saline nebuliser liquid 20ml unit dose Steripoule vials</w:t>
        <w:tab/>
        <w:t>Sodium chloride</w:t>
        <w:tab/>
        <w:t>9.000mg/1.000ml</w:t>
        <w:tab/>
        <w:t xml:space="preserve"> Nebuliser liquid</w:t>
        <w:tab/>
        <w:t>Inhalation</w:t>
        <w:tab/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378441000033113</w:t>
        <w:tab/>
        <w:t>8967711000001102</w:t>
        <w:tab/>
        <w:t>Sodium chloride 7% nebuliser liquid</w:t>
        <w:tab/>
        <w:t>Sodium chloride 7% nebuliser liquid</w:t>
        <w:tab/>
        <w:t>Sodium chloride</w:t>
        <w:tab/>
        <w:t>70.000mg/1.000ml</w:t>
        <w:tab/>
        <w:t xml:space="preserve"> Nebuliser liquid</w:t>
        <w:tab/>
        <w:t>Inhalation</w:t>
        <w:tab/>
        <w:t>12020200</w:t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088041000033117</w:t>
        <w:tab/>
        <w:t>17563811000001101</w:t>
        <w:tab/>
        <w:t>Sodium chloride 3% nebuliser liquid 20ml unit dose vials</w:t>
        <w:tab/>
        <w:t>Sodium chloride 3% nebuliser liquid 20ml unit dose vials</w:t>
        <w:tab/>
        <w:t>Sodium chloride</w:t>
        <w:tab/>
        <w:t>30.000mg/1.000ml</w:t>
        <w:tab/>
        <w:t xml:space="preserve"> Nebuliser liquid</w:t>
        <w:tab/>
        <w:t>Inhalation</w:t>
        <w:tab/>
        <w:t>12020200</w:t>
        <w:tab/>
        <w:t>300</w:t>
      </w:r>
    </w:p>
    <w:p>
      <w:pPr>
        <w:pStyle w:val="PreformattedText"/>
        <w:bidi w:val="0"/>
        <w:spacing w:before="0" w:after="0"/>
        <w:jc w:val="left"/>
        <w:rPr/>
      </w:pPr>
      <w:r>
        <w:rPr/>
        <w:t>6066641000033116</w:t>
        <w:tab/>
        <w:t>17563611000001100</w:t>
        <w:tab/>
        <w:t>Sodium chloride 3% nebuliser liquid</w:t>
        <w:tab/>
        <w:t>Sodium chloride 3% nebuliser liquid</w:t>
        <w:tab/>
        <w:t>Sodium chloride</w:t>
        <w:tab/>
        <w:t>30.000mg/1.000ml</w:t>
        <w:tab/>
        <w:t xml:space="preserve"> Nebuliser liquid</w:t>
        <w:tab/>
        <w:t>Inhalation</w:t>
        <w:tab/>
        <w:t>12020200</w:t>
        <w:tab/>
        <w:t>400</w:t>
      </w:r>
    </w:p>
    <w:p>
      <w:pPr>
        <w:pStyle w:val="PreformattedText"/>
        <w:bidi w:val="0"/>
        <w:spacing w:before="0" w:after="0"/>
        <w:jc w:val="left"/>
        <w:rPr/>
      </w:pPr>
      <w:r>
        <w:rPr/>
        <w:t>6066541000033117</w:t>
        <w:tab/>
        <w:t>17563711000001109</w:t>
        <w:tab/>
        <w:t>Sodium chloride 3% nebuliser liquid 10ml unit dose vials</w:t>
        <w:tab/>
        <w:t>Sodium chloride 3% nebuliser liquid 10ml unit dose vials</w:t>
        <w:tab/>
        <w:t>Sodium chloride</w:t>
        <w:tab/>
        <w:t>30.000mg/1.000ml</w:t>
        <w:tab/>
        <w:t xml:space="preserve"> Nebuliser liquid</w:t>
        <w:tab/>
        <w:t>Inhalation</w:t>
        <w:tab/>
        <w:t>12020200</w:t>
        <w:tab/>
        <w:t>3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252141000033118</w:t>
        <w:tab/>
        <w:t>22683811000001108</w:t>
        <w:tab/>
        <w:t>Sodium chloride 0.9% nebuliser liquid 2.5ml unit dose ampoules</w:t>
        <w:tab/>
        <w:t>Sodium chloride 0.9% nebuliser liquid 2.5ml unit dose ampoules</w:t>
        <w:tab/>
        <w:t>Sodium chloride</w:t>
        <w:tab/>
        <w:t>9.000mg/1.000ml</w:t>
        <w:tab/>
        <w:t xml:space="preserve"> Nebuliser liquid</w:t>
        <w:tab/>
        <w:t>Inhalation</w:t>
        <w:tab/>
        <w:t>120202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60341000033112</w:t>
        <w:tab/>
        <w:t>41748011000001106</w:t>
        <w:tab/>
        <w:t>Sodium chloride 0.9% nasal drops</w:t>
        <w:tab/>
        <w:t>Sodium chloride 0.9% nasal drops</w:t>
        <w:tab/>
        <w:t>Sodium chloride</w:t>
        <w:tab/>
        <w:t>9.000mg/1.000ml</w:t>
        <w:tab/>
        <w:t>Nasal drops</w:t>
        <w:tab/>
        <w:t>Nasal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46041000033117</w:t>
        <w:tab/>
        <w:t>42197511000001100</w:t>
        <w:tab/>
        <w:t>Xylometazoline 0.1% nasal spray</w:t>
        <w:tab/>
        <w:t>Xylometazoline 0.1% nasal spray</w:t>
        <w:tab/>
        <w:t>Xylometazoline hydrochloride</w:t>
        <w:tab/>
        <w:t>1.000mg/1.000ml</w:t>
        <w:tab/>
        <w:t>Spray</w:t>
        <w:tab/>
        <w:t>Nasal</w:t>
        <w:tab/>
        <w:t>12020200</w:t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46141000033118</w:t>
        <w:tab/>
        <w:t>35368811000001107</w:t>
        <w:tab/>
        <w:t>Xylometazoline 0.05% nasal drops</w:t>
        <w:tab/>
        <w:t>Xylometazoline 0.05% nasal drops</w:t>
        <w:tab/>
        <w:t>Xylometazoline hydrochloride</w:t>
        <w:tab/>
        <w:t>500.000microgram/1.000ml</w:t>
        <w:tab/>
        <w:t>Nasal drops</w:t>
        <w:tab/>
        <w:t>Nasal</w:t>
        <w:tab/>
        <w:t>12020200</w:t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46241000033113</w:t>
        <w:tab/>
        <w:t>42197411000001104</w:t>
        <w:tab/>
        <w:t>Xylometazoline 0.1% nasal drops</w:t>
        <w:tab/>
        <w:t>Xylometazoline 0.1% nasal drops</w:t>
        <w:tab/>
        <w:t>Xylometazoline hydrochloride</w:t>
        <w:tab/>
        <w:t>1.000mg/1.000ml</w:t>
        <w:tab/>
        <w:t>Nasal drops</w:t>
        <w:tab/>
        <w:t>Nasal</w:t>
        <w:tab/>
        <w:t>120202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69741000033114</w:t>
        <w:tab/>
        <w:t>729511000001106</w:t>
        <w:tab/>
        <w:t>Otradrops Adult Formula 0.1% nasal drops (Manx Healthcare Ltd)</w:t>
        <w:tab/>
        <w:t>Otradrops Adult Formula 0.1% nasal drops</w:t>
        <w:tab/>
        <w:t>Xylometazoline hydrochloride</w:t>
        <w:tab/>
        <w:t>1.000mg/1.000ml</w:t>
        <w:tab/>
        <w:t>Nasal drops</w:t>
        <w:tab/>
        <w:t>Nasal</w:t>
        <w:tab/>
        <w:tab/>
        <w:t>3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69841000033116</w:t>
        <w:tab/>
        <w:t>458311000001104</w:t>
        <w:tab/>
        <w:t>Otradrops Child nasal drops (Manx Healthcare Ltd)</w:t>
        <w:tab/>
        <w:t>Otradrops Child nasal drops</w:t>
        <w:tab/>
        <w:t>Xylometazoline hydrochloride</w:t>
        <w:tab/>
        <w:t>500.000microgram/1.000ml</w:t>
        <w:tab/>
        <w:t>Nasal drops</w:t>
        <w:tab/>
        <w:t>Nasal</w:t>
        <w:tab/>
        <w:tab/>
        <w:t>5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69941000033112</w:t>
        <w:tab/>
        <w:t>136011000001101</w:t>
        <w:tab/>
        <w:t>Otraspray nasal spray (Manx Healthcare Ltd)</w:t>
        <w:tab/>
        <w:t>Otraspray nasal spray</w:t>
        <w:tab/>
        <w:t>Xylometazoline hydrochloride</w:t>
        <w:tab/>
        <w:t>1.000mg/1.000ml</w:t>
        <w:tab/>
        <w:t>Spray</w:t>
        <w:tab/>
        <w:t>Nasal</w:t>
        <w:tab/>
        <w:tab/>
        <w:t>50</w:t>
      </w:r>
    </w:p>
    <w:p>
      <w:pPr>
        <w:pStyle w:val="PreformattedText"/>
        <w:bidi w:val="0"/>
        <w:spacing w:before="0" w:after="0"/>
        <w:jc w:val="left"/>
        <w:rPr/>
      </w:pPr>
      <w:r>
        <w:rPr/>
        <w:t>3935041000033111</w:t>
        <w:tab/>
        <w:t>4935211000001106</w:t>
        <w:tab/>
        <w:t>Sudafed Blocked Nose 0.1% spray (McNeil Products Ltd)</w:t>
        <w:tab/>
        <w:t>Sudafed Blocked Nose 0.1% spray</w:t>
        <w:tab/>
        <w:t>Xylometazoline hydrochloride</w:t>
        <w:tab/>
        <w:t>1.000mg/1.000ml</w:t>
        <w:tab/>
        <w:t>Spray</w:t>
        <w:tab/>
        <w:t>Nasal</w:t>
        <w:tab/>
        <w:tab/>
        <w:t>7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331241000033118</w:t>
        <w:tab/>
        <w:t>806311000001102</w:t>
        <w:tab/>
        <w:t>Otrivine Adult 0.1% nasal drops (Haleon UK Ltd)</w:t>
        <w:tab/>
        <w:t>Otrivine Adult 0.1% nasal drops</w:t>
        <w:tab/>
        <w:t>Xylometazoline hydrochloride</w:t>
        <w:tab/>
        <w:t>1.000mg/1.000ml</w:t>
        <w:tab/>
        <w:t>Nasal drops</w:t>
        <w:tab/>
        <w:t>Nasal</w:t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331341000033111</w:t>
        <w:tab/>
        <w:t>575711000001103</w:t>
        <w:tab/>
        <w:t>Otrivine Adult nasal spray (Haleon UK Ltd)</w:t>
        <w:tab/>
        <w:t>Otrivine Adult nasal spray</w:t>
        <w:tab/>
        <w:t>Xylometazoline hydrochloride</w:t>
        <w:tab/>
        <w:t>1.000mg/1.000ml</w:t>
        <w:tab/>
        <w:t>Spray</w:t>
        <w:tab/>
        <w:t>Nasal</w:t>
        <w:tab/>
        <w:tab/>
        <w:t>6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331441000033117</w:t>
        <w:tab/>
        <w:t>355811000001106</w:t>
        <w:tab/>
        <w:t>Otrivine Child nasal drops (Haleon UK Ltd)</w:t>
        <w:tab/>
        <w:t>Otrivine Child nasal drops</w:t>
        <w:tab/>
        <w:t>Xylometazoline hydrochloride</w:t>
        <w:tab/>
        <w:t>500.000microgram/1.000ml</w:t>
        <w:tab/>
        <w:t>Nasal drops</w:t>
        <w:tab/>
        <w:t>Nasal</w:t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205641000033110</w:t>
        <w:tab/>
        <w:t>41565311000001104</w:t>
        <w:tab/>
        <w:t>Knoxzy 7% inhalation solution 4ml vials (Biovantic Pharma Ltd)</w:t>
        <w:tab/>
        <w:t>Knoxzy 7% inhalation solution 4ml vials</w:t>
        <w:tab/>
        <w:t>Sodium chloride</w:t>
        <w:tab/>
        <w:t>70.000mg/1.000ml</w:t>
        <w:tab/>
        <w:tab/>
        <w:tab/>
        <w:tab/>
        <w:t>2</w:t>
      </w:r>
    </w:p>
    <w:p>
      <w:pPr>
        <w:pStyle w:val="PreformattedText"/>
        <w:bidi w:val="0"/>
        <w:spacing w:before="0" w:after="0"/>
        <w:jc w:val="left"/>
        <w:rPr/>
      </w:pPr>
      <w:r>
        <w:rPr/>
        <w:t>ProdCodeId</w:t>
        <w:tab/>
        <w:t>DMDCode</w:t>
        <w:tab/>
        <w:t>TermfromEMIS</w:t>
        <w:tab/>
        <w:t>ProductName</w:t>
        <w:tab/>
        <w:t>drugsubstancename</w:t>
        <w:tab/>
        <w:t>substancestrength</w:t>
        <w:tab/>
        <w:t>formulation</w:t>
        <w:tab/>
        <w:t>routeofadministration</w:t>
        <w:tab/>
        <w:t>bnfcode</w:t>
        <w:tab/>
        <w:t>DrugIssues</w:t>
      </w:r>
    </w:p>
    <w:p>
      <w:pPr>
        <w:pStyle w:val="PreformattedText"/>
        <w:bidi w:val="0"/>
        <w:spacing w:before="0" w:after="0"/>
        <w:jc w:val="left"/>
        <w:rPr/>
      </w:pPr>
      <w:r>
        <w:rPr/>
        <w:t>2623141000033115</w:t>
        <w:tab/>
        <w:t>3112911000001102</w:t>
        <w:tab/>
        <w:t>Pulvinal Beclometasone Dipropionate 100micrograms/dose dry powder inhaler (Chiesi Ltd)</w:t>
        <w:tab/>
        <w:t>Pulvinal Beclometasone Dipropionate 100micrograms/dose dry powder inhaler</w:t>
        <w:tab/>
        <w:t>Beclometasone dipropionate</w:t>
        <w:tab/>
        <w:t>100.000microgram/1.000dose</w:t>
        <w:tab/>
        <w:t>Inhalation powder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623241000033110</w:t>
        <w:tab/>
        <w:t>3113411000001101</w:t>
        <w:tab/>
        <w:t>Pulvinal Beclometasone Dipropionate 200micrograms/dose dry powder inhaler (Chiesi Ltd)</w:t>
        <w:tab/>
        <w:t>Pulvinal Beclometasone Dipropionate 200micrograms/dose dry powder inhaler</w:t>
        <w:tab/>
        <w:t>Beclometasone dipropionate</w:t>
        <w:tab/>
        <w:t>200.000microgram/1.000dose</w:t>
        <w:tab/>
        <w:t>Inhalation powder</w:t>
        <w:tab/>
        <w:t>Inhalation</w:t>
        <w:tab/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623341000033117</w:t>
        <w:tab/>
        <w:t>3175111000001103</w:t>
        <w:tab/>
        <w:t>Pulvinal Beclometasone Dipropionate 400micrograms/dose dry powder inhaler (Chiesi Ltd)</w:t>
        <w:tab/>
        <w:t>Pulvinal Beclometasone Dipropionate 400micrograms/dose dry powder inhaler</w:t>
        <w:tab/>
        <w:t>Beclometasone dipropionate</w:t>
        <w:tab/>
        <w:t>400.000microgram/1.000dose</w:t>
        <w:tab/>
        <w:t>Inhalation powder</w:t>
        <w:tab/>
        <w:t>Inhalation</w:t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25541000033116</w:t>
        <w:tab/>
        <w:t>3189711000001107</w:t>
        <w:tab/>
        <w:t>Beclometasone 100 Cyclocaps (Teva UK Ltd)</w:t>
        <w:tab/>
        <w:t>Beclometasone 100 Cyclocaps</w:t>
        <w:tab/>
        <w:t>Beclometasone dipropionate</w:t>
        <w:tab/>
        <w:t>100.000microgram</w:t>
        <w:tab/>
        <w:t>Inhalation powder</w:t>
        <w:tab/>
        <w:t>Inhalation</w:t>
        <w:tab/>
        <w:tab/>
        <w:t>4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25641000033115</w:t>
        <w:tab/>
        <w:t>3192611000001109</w:t>
        <w:tab/>
        <w:t>Beclometasone 200 Cyclocaps (Teva UK Ltd)</w:t>
        <w:tab/>
        <w:t>Beclometasone 200 Cyclocaps</w:t>
        <w:tab/>
        <w:t>Beclometasone dipropionate</w:t>
        <w:tab/>
        <w:t>200.000microgram</w:t>
        <w:tab/>
        <w:t>Inhalation powder</w:t>
        <w:tab/>
        <w:t>Inhalation</w:t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25741000033112</w:t>
        <w:tab/>
        <w:t>3194511000001100</w:t>
        <w:tab/>
        <w:t>Beclometasone 400 Cyclocaps (Teva UK Ltd)</w:t>
        <w:tab/>
        <w:t>Beclometasone 400 Cyclocaps</w:t>
        <w:tab/>
        <w:t>Beclometasone dipropionate</w:t>
        <w:tab/>
        <w:t>400.000microgram</w:t>
        <w:tab/>
        <w:t>Inhalation powder</w:t>
        <w:tab/>
        <w:t>Inhalation</w:t>
        <w:tab/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0441000033114</w:t>
        <w:tab/>
        <w:t>35908811000001103</w:t>
        <w:tab/>
        <w:t>Beclometasone 250micrograms/dose inhaler</w:t>
        <w:tab/>
        <w:t>Beclometasone 250micrograms/dose inhaler</w:t>
        <w:tab/>
        <w:t>Beclometasone dipropionate</w:t>
        <w:tab/>
        <w:t>250.000microgram/1.000dose</w:t>
        <w:tab/>
        <w:t xml:space="preserve"> Pressurised inhalation</w:t>
        <w:tab/>
        <w:t>Inhalation</w:t>
        <w:tab/>
        <w:t>3020000</w:t>
        <w:tab/>
        <w:t>3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0541000033110</w:t>
        <w:tab/>
        <w:t>35908611000001102</w:t>
        <w:tab/>
        <w:t>Beclometasone 250micrograms/dose breath actuated inhaler</w:t>
        <w:tab/>
        <w:t>Beclometasone 250micrograms/dose breath actuated inhaler</w:t>
        <w:tab/>
        <w:t>Beclometasone dipropionate</w:t>
        <w:tab/>
        <w:t>250.000microgram/1.000dose</w:t>
        <w:tab/>
        <w:t xml:space="preserve"> Pressurised inhalation</w:t>
        <w:tab/>
        <w:t>Inhalation</w:t>
        <w:tab/>
        <w:t>3020000</w:t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0641000033111</w:t>
        <w:tab/>
        <w:t>35909211000001109</w:t>
        <w:tab/>
        <w:t>Beclometasone 50micrograms/dose breath actuated inhaler</w:t>
        <w:tab/>
        <w:t>Beclometasone 50micrograms/dose breath actuated in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>30200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0741000033119</w:t>
        <w:tab/>
        <w:t>35907811000001102</w:t>
        <w:tab/>
        <w:t>Beclometasone 100micrograms/dose breath actuated inhaler</w:t>
        <w:tab/>
        <w:t>Beclometasone 100micrograms/dose breath actuated inhaler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>3020000</w:t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1041000033114</w:t>
        <w:tab/>
        <w:t>35907711000001105</w:t>
        <w:tab/>
        <w:t>Beclometasone 100microgram inhalation powder blisters with device</w:t>
        <w:tab/>
        <w:t>Beclometasone 100microgram inhalation powder blisters with device</w:t>
        <w:tab/>
        <w:t>Beclometasone dipropionate</w:t>
        <w:tab/>
        <w:t>100.000microgram</w:t>
        <w:tab/>
        <w:t>Inhalation powder</w:t>
        <w:tab/>
        <w:t>Inhalation</w:t>
        <w:tab/>
        <w:t>30200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1141000033113</w:t>
        <w:tab/>
        <w:t>35908311000001107</w:t>
        <w:tab/>
        <w:t>Beclometasone 200microgram inhalation powder blisters with device</w:t>
        <w:tab/>
        <w:t>Beclometasone 200microgram inhalation powder blisters with device</w:t>
        <w:tab/>
        <w:t>Beclometasone dipropionate</w:t>
        <w:tab/>
        <w:t>200.000microgram</w:t>
        <w:tab/>
        <w:t>Inhalation powder</w:t>
        <w:tab/>
        <w:t>Inhalation</w:t>
        <w:tab/>
        <w:t>3020000</w:t>
        <w:tab/>
        <w:t>7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1241000033118</w:t>
        <w:tab/>
        <w:t>35909011000001104</w:t>
        <w:tab/>
        <w:t>Beclometasone 400microgram inhalation powder blisters with device</w:t>
        <w:tab/>
        <w:t>Beclometasone 400microgram inhalation powder blisters with device</w:t>
        <w:tab/>
        <w:t>Beclometasone dipropionate</w:t>
        <w:tab/>
        <w:t>400.000microgram</w:t>
        <w:tab/>
        <w:t>Inhalation powder</w:t>
        <w:tab/>
        <w:t>Inhalation</w:t>
        <w:tab/>
        <w:t>3020000</w:t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1341000033111</w:t>
        <w:tab/>
        <w:t>35907611000001101</w:t>
        <w:tab/>
        <w:t>Beclometasone 100microgram inhalation powder blisters</w:t>
        <w:tab/>
        <w:t>Beclometasone 100microgram inhalation powder blisters</w:t>
        <w:tab/>
        <w:t>Beclometasone dipropionate</w:t>
        <w:tab/>
        <w:t>100.000microgram</w:t>
        <w:tab/>
        <w:t>Inhalation powder</w:t>
        <w:tab/>
        <w:t>Inhalation</w:t>
        <w:tab/>
        <w:t>3020000</w:t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1441000033117</w:t>
        <w:tab/>
        <w:t>35908211000001104</w:t>
        <w:tab/>
        <w:t>Beclometasone 200microgram inhalation powder blisters</w:t>
        <w:tab/>
        <w:t>Beclometasone 200microgram inhalation powder blisters</w:t>
        <w:tab/>
        <w:t>Beclometasone dipropionate</w:t>
        <w:tab/>
        <w:t>200.000microgram</w:t>
        <w:tab/>
        <w:t>Inhalation powder</w:t>
        <w:tab/>
        <w:t>Inhalation</w:t>
        <w:tab/>
        <w:t>30200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1541000033116</w:t>
        <w:tab/>
        <w:t>35908911000001108</w:t>
        <w:tab/>
        <w:t>Beclometasone 400microgram inhalation powder blisters</w:t>
        <w:tab/>
        <w:t>Beclometasone 400microgram inhalation powder blisters</w:t>
        <w:tab/>
        <w:t>Beclometasone dipropionate</w:t>
        <w:tab/>
        <w:t>400.000microgram</w:t>
        <w:tab/>
        <w:t>Inhalation powder</w:t>
        <w:tab/>
        <w:t>Inhalation</w:t>
        <w:tab/>
        <w:t>30200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1641000033115</w:t>
        <w:tab/>
        <w:t>35908511000001101</w:t>
        <w:tab/>
        <w:t>Beclometasone 200micrograms/dose inhaler</w:t>
        <w:tab/>
        <w:t>Beclometasone 200micrograms/dose inhaler</w:t>
        <w:tab/>
        <w:t>Beclometasone dipropionate</w:t>
        <w:tab/>
        <w:t>200.000microgram/1.000dose</w:t>
        <w:tab/>
        <w:t xml:space="preserve"> Pressurised inhalation</w:t>
        <w:tab/>
        <w:t>Inhalation</w:t>
        <w:tab/>
        <w:t>3020000</w:t>
        <w:tab/>
        <w:t>3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1841000033119</w:t>
        <w:tab/>
        <w:t>35909511000001107</w:t>
        <w:tab/>
        <w:t>Beclometasone 50micrograms/dose inhaler</w:t>
        <w:tab/>
        <w:t>Beclometasone 50micrograms/dose in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>3020000</w:t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1941000033110</w:t>
        <w:tab/>
        <w:t>39695711000001109</w:t>
        <w:tab/>
        <w:t>Beclometasone 400microgram inhalation powder capsules</w:t>
        <w:tab/>
        <w:t>Beclometasone 400microgram inhalation powder capsules</w:t>
        <w:tab/>
        <w:t>Beclometasone dipropionate</w:t>
        <w:tab/>
        <w:t>400.000microgram</w:t>
        <w:tab/>
        <w:t>Inhalation powder</w:t>
        <w:tab/>
        <w:t>Inhalation</w:t>
        <w:tab/>
        <w:t>3020000</w:t>
        <w:tab/>
        <w:t>7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2041000033116</w:t>
        <w:tab/>
        <w:t>39695511000001104</w:t>
        <w:tab/>
        <w:t>Beclometasone 100microgram inhalation powder capsules</w:t>
        <w:tab/>
        <w:t>Beclometasone 100microgram inhalation powder capsules</w:t>
        <w:tab/>
        <w:t>Beclometasone dipropionate</w:t>
        <w:tab/>
        <w:t>100.000microgram</w:t>
        <w:tab/>
        <w:t>Inhalation powder</w:t>
        <w:tab/>
        <w:t>Inhalation</w:t>
        <w:tab/>
        <w:t>3020000</w:t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2141000033117</w:t>
        <w:tab/>
        <w:t>39695611000001100</w:t>
        <w:tab/>
        <w:t>Beclometasone 200microgram inhalation powder capsules</w:t>
        <w:tab/>
        <w:t>Beclometasone 200microgram inhalation powder capsules</w:t>
        <w:tab/>
        <w:t>Beclometasone dipropionate</w:t>
        <w:tab/>
        <w:t>200.000microgram</w:t>
        <w:tab/>
        <w:t>Inhalation powder</w:t>
        <w:tab/>
        <w:t>Inhalation</w:t>
        <w:tab/>
        <w:t>3020000</w:t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2241000033112</w:t>
        <w:tab/>
        <w:t>35909411000001108</w:t>
        <w:tab/>
        <w:t>Beclometasone 50micrograms/dose dry powder inhaler</w:t>
        <w:tab/>
        <w:t>Beclometasone 50micrograms/dose dry powder inhaler</w:t>
        <w:tab/>
        <w:t>Beclometasone dipropionate</w:t>
        <w:tab/>
        <w:t>50.000microgram/1.000dose</w:t>
        <w:tab/>
        <w:t>Inhalation powder</w:t>
        <w:tab/>
        <w:t>Inhalation</w:t>
        <w:tab/>
        <w:t>3020000</w:t>
        <w:tab/>
        <w:t>6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2341000033119</w:t>
        <w:tab/>
        <w:t>35908011000001109</w:t>
        <w:tab/>
        <w:t>Beclometasone 100micrograms/dose dry powder inhaler</w:t>
        <w:tab/>
        <w:t>Beclometasone 100micrograms/dose dry powder inhaler</w:t>
        <w:tab/>
        <w:t>Beclometasone dipropionate</w:t>
        <w:tab/>
        <w:t>100.000microgram/1.000dose</w:t>
        <w:tab/>
        <w:t>Inhalation powder</w:t>
        <w:tab/>
        <w:t>Inhalation</w:t>
        <w:tab/>
        <w:t>3020000</w:t>
        <w:tab/>
        <w:t>6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2441000033113</w:t>
        <w:tab/>
        <w:t>35908711000001106</w:t>
        <w:tab/>
        <w:t>Beclometasone 250micrograms/dose dry powder inhaler</w:t>
        <w:tab/>
        <w:t>Beclometasone 250micrograms/dose dry powder inhaler</w:t>
        <w:tab/>
        <w:t>Beclometasone dipropionate</w:t>
        <w:tab/>
        <w:t>250.000microgram/1.000dose</w:t>
        <w:tab/>
        <w:t>Inhalation powder</w:t>
        <w:tab/>
        <w:t>Inhalation</w:t>
        <w:tab/>
        <w:t>3020000</w:t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2541000033114</w:t>
        <w:tab/>
        <w:t>35909111000001103</w:t>
        <w:tab/>
        <w:t>Beclometasone 400micrograms/dose dry powder inhaler</w:t>
        <w:tab/>
        <w:t>Beclometasone 400micrograms/dose dry powder inhaler</w:t>
        <w:tab/>
        <w:t>Beclometasone dipropionate</w:t>
        <w:tab/>
        <w:t>400.000microgram/1.000dose</w:t>
        <w:tab/>
        <w:t>Inhalation powder</w:t>
        <w:tab/>
        <w:t>Inhalation</w:t>
        <w:tab/>
        <w:t>30200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2641000033110</w:t>
        <w:tab/>
        <w:t>35908411000001100</w:t>
        <w:tab/>
        <w:t>Beclometasone 200micrograms/dose dry powder inhaler</w:t>
        <w:tab/>
        <w:t>Beclometasone 200micrograms/dose dry powder inhaler</w:t>
        <w:tab/>
        <w:t>Beclometasone dipropionate</w:t>
        <w:tab/>
        <w:t>200.000microgram/1.000dose</w:t>
        <w:tab/>
        <w:t>Inhalation powder</w:t>
        <w:tab/>
        <w:t>Inhalation</w:t>
        <w:tab/>
        <w:t>3020000</w:t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2741000033118</w:t>
        <w:tab/>
        <w:t>35909611000001106</w:t>
        <w:tab/>
        <w:t>Beclometasone 50micrograms/dose inhaler CFC free</w:t>
        <w:tab/>
        <w:t>Beclometasone 50micrograms/dose inhaler CFC free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>3020000</w:t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2841000033111</w:t>
        <w:tab/>
        <w:t>35908111000001105</w:t>
        <w:tab/>
        <w:t>Beclometasone 100micrograms/dose inhaler CFC free</w:t>
        <w:tab/>
        <w:t>Beclometasone 100micrograms/dose inhaler CFC free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>3020000</w:t>
        <w:tab/>
        <w:t>8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2941000033115</w:t>
        <w:tab/>
        <w:t>35909311000001101</w:t>
        <w:tab/>
        <w:t>Beclometasone 50micrograms/dose breath actuated inhaler CFC free</w:t>
        <w:tab/>
        <w:t>Beclometasone 50micrograms/dose breath actuated inhaler CFC free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>3020000</w:t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3041000033113</w:t>
        <w:tab/>
        <w:t>35907911000001107</w:t>
        <w:tab/>
        <w:t>Beclometasone 100micrograms/dose breath actuated inhaler CFC free</w:t>
        <w:tab/>
        <w:t>Beclometasone 100micrograms/dose breath actuated inhaler CFC free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>3020000</w:t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5641000033118</w:t>
        <w:tab/>
        <w:t>39111911000001107</w:t>
        <w:tab/>
        <w:t>Beclometasone 50micrograms/dose nasal spray</w:t>
        <w:tab/>
        <w:t>Beclometasone 50micrograms/dose nasal spray</w:t>
        <w:tab/>
        <w:t>Beclometasone dipropionate</w:t>
        <w:tab/>
        <w:t>50.000microgram/1.000dose</w:t>
        <w:tab/>
        <w:t>Spray</w:t>
        <w:tab/>
        <w:t>Nasal</w:t>
        <w:tab/>
        <w:t>12020100</w:t>
        <w:tab/>
        <w:t>10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343041000033119</w:t>
        <w:tab/>
        <w:t>9525111000001105</w:t>
        <w:tab/>
        <w:t>Easyhaler Beclometasone 200micrograms/dose dry powder inhaler (Orion Pharma (UK) Ltd)</w:t>
        <w:tab/>
        <w:t>Easyhaler Beclometasone 200micrograms/dose dry powder inhaler</w:t>
        <w:tab/>
        <w:t>Beclometasone dipropionate</w:t>
        <w:tab/>
        <w:t>200.000microgram/1.000dose</w:t>
        <w:tab/>
        <w:t>Inhalation powder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942841000033114</w:t>
        <w:tab/>
        <w:t>10621011000001101</w:t>
        <w:tab/>
        <w:t>Beclometasone 200micrograms/dose inhaler CFC free</w:t>
        <w:tab/>
        <w:t>Beclometasone 200micrograms/dose inhaler CFC free</w:t>
        <w:tab/>
        <w:t>Beclometasone dipropionate</w:t>
        <w:tab/>
        <w:t>200.000microgram/1.000dose</w:t>
        <w:tab/>
        <w:t xml:space="preserve"> Pressurised inhalation</w:t>
        <w:tab/>
        <w:t>Inhalation</w:t>
        <w:tab/>
        <w:t>3020000</w:t>
        <w:tab/>
        <w:t>8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942941000033118</w:t>
        <w:tab/>
        <w:t>10621111000001100</w:t>
        <w:tab/>
        <w:t>Beclometasone 250micrograms/dose inhaler CFC free</w:t>
        <w:tab/>
        <w:t>Beclometasone 250micrograms/dose inhaler CFC free</w:t>
        <w:tab/>
        <w:t>Beclometasone dipropionate</w:t>
        <w:tab/>
        <w:t>250.000microgram/1.000dose</w:t>
        <w:tab/>
        <w:t xml:space="preserve"> Pressurised inhalation</w:t>
        <w:tab/>
        <w:t>Inhalation</w:t>
        <w:tab/>
        <w:t>3020000</w:t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418141000033112</w:t>
        <w:tab/>
        <w:t>12911011000001100</w:t>
        <w:tab/>
        <w:t>Beclometasone 100micrograms/dose / Formoterol 6micrograms/dose inhaler CFC free</w:t>
        <w:tab/>
        <w:t>Beclometasone 100micrograms/dose / Formoterol 6micrograms/dose inhaler CFC free</w:t>
        <w:tab/>
        <w:t>Beclometasone dipropionate/ Formoterol fumarate dihydrate</w:t>
        <w:tab/>
        <w:t>100.000microgram/1.000dose + 6.000microgram/1.000dose</w:t>
        <w:tab/>
        <w:t xml:space="preserve"> Pressurised inhalation</w:t>
        <w:tab/>
        <w:t>Inhalation</w:t>
        <w:tab/>
        <w:t>3020000</w:t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531441000033113</w:t>
        <w:tab/>
        <w:t>26148711000001101</w:t>
        <w:tab/>
        <w:t>Beclometasone 100micrograms/dose / Formoterol 6micrograms/dose dry powder inhaler</w:t>
        <w:tab/>
        <w:t>Beclometasone 100micrograms/dose / Formoterol 6micrograms/dose dry powder inhaler</w:t>
        <w:tab/>
        <w:t>Beclometasone dipropionate/ Formoterol fumarate dihydrate</w:t>
        <w:tab/>
        <w:t>100.000microgram/1.000dose + 6.000microgram/1.000dose</w:t>
        <w:tab/>
        <w:t>Inhalation powder</w:t>
        <w:tab/>
        <w:t>Inhalation</w:t>
        <w:tab/>
        <w:t>30200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735041000033115</w:t>
        <w:tab/>
        <w:t>31087511000001105</w:t>
        <w:tab/>
        <w:t>Beclometasone 200micrograms/dose / Formoterol 6micrograms/dose dry powder inhaler</w:t>
        <w:tab/>
        <w:t>Beclometasone 200micrograms/dose / Formoterol 6micrograms/dose dry powder inhaler</w:t>
        <w:tab/>
        <w:t>Beclometasone dipropionate/ Formoterol fumarate dihydrate</w:t>
        <w:tab/>
        <w:t>200.000microgram/1.000dose + 6.000microgram/1.000dose</w:t>
        <w:tab/>
        <w:t>Inhalation powder</w:t>
        <w:tab/>
        <w:t>Inhalation</w:t>
        <w:tab/>
        <w:t>3020000</w:t>
        <w:tab/>
        <w:t>6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740041000033111</w:t>
        <w:tab/>
        <w:t>31087411000001106</w:t>
        <w:tab/>
        <w:t>Beclometasone 200micrograms/dose / Formoterol 6micrograms/dose inhaler CFC free</w:t>
        <w:tab/>
        <w:t>Beclometasone 200micrograms/dose / Formoterol 6micrograms/dose inhaler CFC free</w:t>
        <w:tab/>
        <w:t>Beclometasone dipropionate/ Formoterol fumarate dihydrate</w:t>
        <w:tab/>
        <w:t>200.000microgram + 6.000microgram</w:t>
        <w:tab/>
        <w:t xml:space="preserve"> Pressurised inhalation</w:t>
        <w:tab/>
        <w:t>Inhalation</w:t>
        <w:tab/>
        <w:t>3020000</w:t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3741000033113</w:t>
        <w:tab/>
        <w:t>35912511000001101</w:t>
        <w:tab/>
        <w:t>Budesonide 200micrograms/dose inhaler</w:t>
        <w:tab/>
        <w:t>Budesonide 200micrograms/dose inhaler</w:t>
        <w:tab/>
        <w:t>Budesonide</w:t>
        <w:tab/>
        <w:t>200.000microgram/1.000dose</w:t>
        <w:tab/>
        <w:t xml:space="preserve"> Pressurised inhalation</w:t>
        <w:tab/>
        <w:t>Inhalation</w:t>
        <w:tab/>
        <w:t>3020000</w:t>
        <w:tab/>
        <w:t>7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3841000033115</w:t>
        <w:tab/>
        <w:t>35912811000001103</w:t>
        <w:tab/>
        <w:t>Budesonide 50micrograms/dose inhaler</w:t>
        <w:tab/>
        <w:t>Budesonide 50micrograms/dose inhaler</w:t>
        <w:tab/>
        <w:t>Budesonide</w:t>
        <w:tab/>
        <w:t>50.000microgram/1.000dose</w:t>
        <w:tab/>
        <w:t xml:space="preserve"> Pressurised inhalation</w:t>
        <w:tab/>
        <w:t>Inhalation</w:t>
        <w:tab/>
        <w:t>30200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3941000033111</w:t>
        <w:tab/>
        <w:t>35912211000001104</w:t>
        <w:tab/>
        <w:t>Budesonide 100micrograms/dose nasal spray</w:t>
        <w:tab/>
        <w:t>Budesonide 100micrograms/dose nasal spray</w:t>
        <w:tab/>
        <w:t>Budesonide</w:t>
        <w:tab/>
        <w:t>100.000microgram/1.000dose</w:t>
        <w:tab/>
        <w:t>Spray</w:t>
        <w:tab/>
        <w:t>Nasal</w:t>
        <w:tab/>
        <w:t>12020100</w:t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5241000033118</w:t>
        <w:tab/>
        <w:tab/>
        <w:t>Budesonide  Cream  0.025 %</w:t>
        <w:tab/>
        <w:tab/>
        <w:tab/>
        <w:tab/>
        <w:tab/>
        <w:tab/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9541000033119</w:t>
        <w:tab/>
        <w:tab/>
        <w:t>Budesonide  Nasal aerosol  50 micrograms/puff</w:t>
        <w:tab/>
        <w:tab/>
        <w:tab/>
        <w:tab/>
        <w:tab/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1241000033113</w:t>
        <w:tab/>
        <w:tab/>
        <w:t>Budesonide  Refill canister  200 micrograms/dose</w:t>
        <w:tab/>
        <w:tab/>
        <w:tab/>
        <w:tab/>
        <w:tab/>
        <w:tab/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1341000033115</w:t>
        <w:tab/>
        <w:tab/>
        <w:t>Budesonide  Refill canister  50 micrograms/dose</w:t>
        <w:tab/>
        <w:tab/>
        <w:tab/>
        <w:tab/>
        <w:tab/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1641000033111</w:t>
        <w:tab/>
        <w:tab/>
        <w:t>Budesonide  Spacer inhaler  50 micrograms/dose</w:t>
        <w:tab/>
        <w:tab/>
        <w:tab/>
        <w:tab/>
        <w:tab/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1741000033119</w:t>
        <w:tab/>
        <w:tab/>
        <w:t>Budesonide  Spacer inhaler  200 micrograms/dose</w:t>
        <w:tab/>
        <w:tab/>
        <w:tab/>
        <w:tab/>
        <w:tab/>
        <w:tab/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4541000033113</w:t>
        <w:tab/>
        <w:tab/>
        <w:t>Budesonide  Turbohaler  400 micrograms/dose</w:t>
        <w:tab/>
        <w:tab/>
        <w:tab/>
        <w:tab/>
        <w:tab/>
        <w:tab/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4641000033114</w:t>
        <w:tab/>
        <w:tab/>
        <w:t>Budesonide  Turbohaler  100 micrograms/dose</w:t>
        <w:tab/>
        <w:tab/>
        <w:tab/>
        <w:tab/>
        <w:tab/>
        <w:tab/>
        <w:tab/>
        <w:t>5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79841000033116</w:t>
        <w:tab/>
        <w:tab/>
        <w:t>Budesonide  Breath-Actuated Dry Powder Inhaler  100 micrograms/dose</w:t>
        <w:tab/>
        <w:tab/>
        <w:tab/>
        <w:tab/>
        <w:tab/>
        <w:tab/>
        <w:tab/>
        <w:t>2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79941000033112</w:t>
        <w:tab/>
        <w:tab/>
        <w:t>Budesonide  Breath-Actuated Dry Powder Inhaler  200 micrograms/dose</w:t>
        <w:tab/>
        <w:tab/>
        <w:tab/>
        <w:tab/>
        <w:tab/>
        <w:tab/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915141000033110</w:t>
        <w:tab/>
        <w:t>3654511000001105</w:t>
        <w:tab/>
        <w:t>Budesonide 500micrograms/2ml nebuliser liquid unit dose vials</w:t>
        <w:tab/>
        <w:t>Budesonide 500micrograms/2ml nebuliser liquid unit dose vials</w:t>
        <w:tab/>
        <w:t>Budesonide</w:t>
        <w:tab/>
        <w:t>250.000microgram/1.000ml</w:t>
        <w:tab/>
        <w:t xml:space="preserve"> Nebuliser liquid</w:t>
        <w:tab/>
        <w:t>Inhalation</w:t>
        <w:tab/>
        <w:t>30200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915241000033115</w:t>
        <w:tab/>
        <w:t>3654611000001109</w:t>
        <w:tab/>
        <w:t>Budesonide 1mg/2ml nebuliser liquid unit dose vials</w:t>
        <w:tab/>
        <w:t>Budesonide 1mg/2ml nebuliser liquid unit dose vials</w:t>
        <w:tab/>
        <w:t>Budesonide</w:t>
        <w:tab/>
        <w:t>500.000microgram/1.000ml</w:t>
        <w:tab/>
        <w:t xml:space="preserve"> Nebuliser liquid</w:t>
        <w:tab/>
        <w:t>Inhalation</w:t>
        <w:tab/>
        <w:t>30200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25841000033119</w:t>
        <w:tab/>
        <w:t>3432911000001109</w:t>
        <w:tab/>
        <w:t>Budesonide 200microgram inhalation powder capsules</w:t>
        <w:tab/>
        <w:t>Budesonide 200microgram inhalation powder capsules</w:t>
        <w:tab/>
        <w:t>Budesonide</w:t>
        <w:tab/>
        <w:t>200.000microgram</w:t>
        <w:tab/>
        <w:t>Inhalation powder</w:t>
        <w:tab/>
        <w:t>Inhalation</w:t>
        <w:tab/>
        <w:t>3020000</w:t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25941000033110</w:t>
        <w:tab/>
        <w:t>3433011000001101</w:t>
        <w:tab/>
        <w:t>Budesonide 400microgram inhalation powder capsules</w:t>
        <w:tab/>
        <w:t>Budesonide 400microgram inhalation powder capsules</w:t>
        <w:tab/>
        <w:t>Budesonide</w:t>
        <w:tab/>
        <w:t>400.000microgram</w:t>
        <w:tab/>
        <w:t>Inhalation powder</w:t>
        <w:tab/>
        <w:t>Inhalation</w:t>
        <w:tab/>
        <w:t>3020000</w:t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26041000033117</w:t>
        <w:tab/>
        <w:t>3197211000001105</w:t>
        <w:tab/>
        <w:t>Budesonide 200 Cyclocaps (Teva UK Ltd)</w:t>
        <w:tab/>
        <w:t>Budesonide 200 Cyclocaps</w:t>
        <w:tab/>
        <w:t>Budesonide</w:t>
        <w:tab/>
        <w:t>200.000microgram</w:t>
        <w:tab/>
        <w:t>Inhalation powder</w:t>
        <w:tab/>
        <w:t>Inhalation</w:t>
        <w:tab/>
        <w:tab/>
        <w:t>1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26141000033118</w:t>
        <w:tab/>
        <w:t>3198411000001108</w:t>
        <w:tab/>
        <w:t>Budesonide 400 Cyclocaps (Teva UK Ltd)</w:t>
        <w:tab/>
        <w:t>Budesonide 400 Cyclocaps</w:t>
        <w:tab/>
        <w:t>Budesonide</w:t>
        <w:tab/>
        <w:t>400.000microgram</w:t>
        <w:tab/>
        <w:t>Inhalation powder</w:t>
        <w:tab/>
        <w:t>Inhalation</w:t>
        <w:tab/>
        <w:tab/>
        <w:t>8</w:t>
      </w:r>
    </w:p>
    <w:p>
      <w:pPr>
        <w:pStyle w:val="PreformattedText"/>
        <w:bidi w:val="0"/>
        <w:spacing w:before="0" w:after="0"/>
        <w:jc w:val="left"/>
        <w:rPr/>
      </w:pPr>
      <w:r>
        <w:rPr/>
        <w:t>2798441000033118</w:t>
        <w:tab/>
        <w:tab/>
        <w:t>Budesonide  Inhaler with spacer device  200 micrograms/dose</w:t>
        <w:tab/>
        <w:tab/>
        <w:tab/>
        <w:tab/>
        <w:tab/>
        <w:tab/>
        <w:tab/>
        <w:t>4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75841000033110</w:t>
        <w:tab/>
        <w:t>7425611000001100</w:t>
        <w:tab/>
        <w:t>Budesonide 64micrograms/dose nasal spray</w:t>
        <w:tab/>
        <w:t>Budesonide 64micrograms/dose nasal spray</w:t>
        <w:tab/>
        <w:t>Budesonide</w:t>
        <w:tab/>
        <w:t>64.000microgram/1.000dose</w:t>
        <w:tab/>
        <w:t>Spray</w:t>
        <w:tab/>
        <w:t>Nasal</w:t>
        <w:tab/>
        <w:t>12020100</w:t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41341000033112</w:t>
        <w:tab/>
        <w:t>8024611000001102</w:t>
        <w:tab/>
        <w:t>Budesonide 200micrograms/dose dry powder inhalation cartridge with device</w:t>
        <w:tab/>
        <w:t>Budesonide 200micrograms/dose dry powder inhalation cartridge with device</w:t>
        <w:tab/>
        <w:t>Budesonide</w:t>
        <w:tab/>
        <w:t>200.000microgram/1.000dose</w:t>
        <w:tab/>
        <w:t>Inhalation powder</w:t>
        <w:tab/>
        <w:t>Inhalation</w:t>
        <w:tab/>
        <w:t>3020000</w:t>
        <w:tab/>
        <w:t>6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41441000033118</w:t>
        <w:tab/>
        <w:tab/>
        <w:t>Novolizer Budesonide  Inhalation Cartridge + Device  200 micrograms/dose, 100 doses</w:t>
        <w:tab/>
        <w:tab/>
        <w:tab/>
        <w:tab/>
        <w:tab/>
        <w:tab/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4341000033116</w:t>
        <w:tab/>
        <w:t>35912011000001109</w:t>
        <w:tab/>
        <w:t>Budesonide 100micrograms/dose / Formoterol 6micrograms/dose dry powder inhaler</w:t>
        <w:tab/>
        <w:t>Budesonide 100micrograms/dose / Formoterol 6micrograms/dose dry powder inhaler</w:t>
        <w:tab/>
        <w:t>Budesonide/ Formoterol fumarate dihydrate</w:t>
        <w:tab/>
        <w:t>100.000microgram/1.000dose + 6.000microgram/1.000dose</w:t>
        <w:tab/>
        <w:t>Inhalation powder</w:t>
        <w:tab/>
        <w:t>Inhalation</w:t>
        <w:tab/>
        <w:t>3020000</w:t>
        <w:tab/>
        <w:t>6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4441000033110</w:t>
        <w:tab/>
        <w:t>38896811000001103</w:t>
        <w:tab/>
        <w:t>Budesonide 200micrograms/dose / Formoterol 6micrograms/dose dry powder inhaler</w:t>
        <w:tab/>
        <w:t>Budesonide 200micrograms/dose / Formoterol 6micrograms/dose dry powder inhaler</w:t>
        <w:tab/>
        <w:t>Budesonide/ Formoterol fumarate dihydrate</w:t>
        <w:tab/>
        <w:t>200.000microgram/1.000dose + 6.000microgram/1.000dose</w:t>
        <w:tab/>
        <w:t>Inhalation powder</w:t>
        <w:tab/>
        <w:t>Inhalation</w:t>
        <w:tab/>
        <w:t>3020000</w:t>
        <w:tab/>
        <w:t>3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4541000033111</w:t>
        <w:tab/>
        <w:t>4378111000001103</w:t>
        <w:tab/>
        <w:t>Budesonide 400micrograms/dose / Formoterol 12micrograms/dose dry powder inhaler</w:t>
        <w:tab/>
        <w:t>Budesonide 400micrograms/dose / Formoterol 12micrograms/dose dry powder inhaler</w:t>
        <w:tab/>
        <w:t>Budesonide/ Formoterol fumarate dihydrate</w:t>
        <w:tab/>
        <w:t>400.000microgram/1.000dose + 12.000microgram/1.000dose</w:t>
        <w:tab/>
        <w:t>Inhalation powder</w:t>
        <w:tab/>
        <w:t>Inhalation</w:t>
        <w:tab/>
        <w:t>3020000</w:t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256341000033119</w:t>
        <w:tab/>
        <w:t>9117811000001107</w:t>
        <w:tab/>
        <w:t>Budesonide 200micrograms/dose dry powder inhalation cartridge</w:t>
        <w:tab/>
        <w:t>Budesonide 200micrograms/dose dry powder inhalation cartridge</w:t>
        <w:tab/>
        <w:t>Budesonide</w:t>
        <w:tab/>
        <w:t>200.000microgram/1.000dose</w:t>
        <w:tab/>
        <w:t>Inhalation powder</w:t>
        <w:tab/>
        <w:t>Inhalation</w:t>
        <w:tab/>
        <w:t>3020000</w:t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256441000033113</w:t>
        <w:tab/>
        <w:tab/>
        <w:t>Novolizer Budesonide  Inhalation Cartridge Refill  200 micrograms/dose, 100 doses</w:t>
        <w:tab/>
        <w:tab/>
        <w:tab/>
        <w:tab/>
        <w:tab/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871541000033110</w:t>
        <w:tab/>
        <w:t>35912111000001105</w:t>
        <w:tab/>
        <w:t>Budesonide 100micrograms/dose dry powder inhaler</w:t>
        <w:tab/>
        <w:t>Budesonide 100micrograms/dose dry powder inhaler</w:t>
        <w:tab/>
        <w:t>Budesonide</w:t>
        <w:tab/>
        <w:t>100.000microgram/1.000dose</w:t>
        <w:tab/>
        <w:t>Inhalation powder</w:t>
        <w:tab/>
        <w:t>Inhalation</w:t>
        <w:tab/>
        <w:t>3020000</w:t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871641000033111</w:t>
        <w:tab/>
        <w:t>35912411000001100</w:t>
        <w:tab/>
        <w:t>Budesonide 200micrograms/dose dry powder inhaler</w:t>
        <w:tab/>
        <w:t>Budesonide 200micrograms/dose dry powder inhaler</w:t>
        <w:tab/>
        <w:t>Budesonide</w:t>
        <w:tab/>
        <w:t>200.000microgram/1.000dose</w:t>
        <w:tab/>
        <w:t>Inhalation powder</w:t>
        <w:tab/>
        <w:t>Inhalation</w:t>
        <w:tab/>
        <w:t>3020000</w:t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871741000033119</w:t>
        <w:tab/>
        <w:t>35912711000001106</w:t>
        <w:tab/>
        <w:t>Budesonide 400micrograms/dose dry powder inhaler</w:t>
        <w:tab/>
        <w:t>Budesonide 400micrograms/dose dry powder inhaler</w:t>
        <w:tab/>
        <w:t>Budesonide</w:t>
        <w:tab/>
        <w:t>400.000microgram/1.000dose</w:t>
        <w:tab/>
        <w:t>Inhalation powder</w:t>
        <w:tab/>
        <w:t>Inhalation</w:t>
        <w:tab/>
        <w:t>3020000</w:t>
        <w:tab/>
        <w:t>9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871841000033112</w:t>
        <w:tab/>
        <w:t>10073911000001106</w:t>
        <w:tab/>
        <w:t>Easyhaler Budesonide 100micrograms/dose dry powder inhaler (Orion Pharma (UK) Ltd)</w:t>
        <w:tab/>
        <w:t>Easyhaler Budesonide 100micrograms/dose dry powder inhaler</w:t>
        <w:tab/>
        <w:t>Budesonide</w:t>
        <w:tab/>
        <w:t>100.000microgram/1.000dose</w:t>
        <w:tab/>
        <w:t>Inhalation powder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871941000033116</w:t>
        <w:tab/>
        <w:t>10074611000001102</w:t>
        <w:tab/>
        <w:t>Easyhaler Budesonide 200micrograms/dose dry powder inhaler (Orion Pharma (UK) Ltd)</w:t>
        <w:tab/>
        <w:t>Easyhaler Budesonide 200micrograms/dose dry powder inhaler</w:t>
        <w:tab/>
        <w:t>Budesonide</w:t>
        <w:tab/>
        <w:t>200.000microgram/1.000dose</w:t>
        <w:tab/>
        <w:t>Inhalation powder</w:t>
        <w:tab/>
        <w:t>Inhalation</w:t>
        <w:tab/>
        <w:tab/>
        <w:t>6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872041000033110</w:t>
        <w:tab/>
        <w:t>10074411000001100</w:t>
        <w:tab/>
        <w:t>Easyhaler Budesonide 400micrograms/dose dry powder inhaler (Orion Pharma (UK) Ltd)</w:t>
        <w:tab/>
        <w:t>Easyhaler Budesonide 400micrograms/dose dry powder inhaler</w:t>
        <w:tab/>
        <w:t>Budesonide</w:t>
        <w:tab/>
        <w:t>400.000microgram/1.000dose</w:t>
        <w:tab/>
        <w:t>Inhalation powder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815041000033111</w:t>
        <w:tab/>
        <w:t>14959511000001107</w:t>
        <w:tab/>
        <w:t>Budesonide 100micrograms/dose inhaler CFC free</w:t>
        <w:tab/>
        <w:t>Budesonide 100micrograms/dose inhaler CFC free</w:t>
        <w:tab/>
        <w:t>Budesonide</w:t>
        <w:tab/>
        <w:t>100.000microgram/1.000dose</w:t>
        <w:tab/>
        <w:t xml:space="preserve"> Pressurised inhalation</w:t>
        <w:tab/>
        <w:t>Inhalation</w:t>
        <w:tab/>
        <w:t>3020000</w:t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815141000033110</w:t>
        <w:tab/>
        <w:t>15374611000001106</w:t>
        <w:tab/>
        <w:t>Budesonide 200micrograms/dose inhaler CFC free</w:t>
        <w:tab/>
        <w:t>Budesonide 200micrograms/dose inhaler CFC free</w:t>
        <w:tab/>
        <w:t>Budesonide</w:t>
        <w:tab/>
        <w:t>200.000microgram/1.000dose</w:t>
        <w:tab/>
        <w:t xml:space="preserve"> Pressurised inhalation</w:t>
        <w:tab/>
        <w:t>Inhalation</w:t>
        <w:tab/>
        <w:t>30200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707241000033115</w:t>
        <w:tab/>
        <w:t>32960711000001105</w:t>
        <w:tab/>
        <w:t>Budesonide 200micrograms/dose / Formoterol 6micrograms/dose inhaler CFC free</w:t>
        <w:tab/>
        <w:t>Budesonide 200micrograms/dose / Formoterol 6micrograms/dose inhaler CFC free</w:t>
        <w:tab/>
        <w:t>Budesonide/ Formoterol fumarate dihydrate</w:t>
        <w:tab/>
        <w:t>200.000microgram/1.000dose + 6.000microgram/1.000dose</w:t>
        <w:tab/>
        <w:t xml:space="preserve"> Pressurised inhalation</w:t>
        <w:tab/>
        <w:t>Inhalation</w:t>
        <w:tab/>
        <w:t>3020000</w:t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3741000033116</w:t>
        <w:tab/>
        <w:t>39133611000001108</w:t>
        <w:tab/>
        <w:t>Budesonide 100micrograms/dose / Formoterol 3micrograms/dose inhaler CFC free</w:t>
        <w:tab/>
        <w:t>Budesonide 100micrograms/dose / Formoterol 3micrograms/dose inhaler CFC free</w:t>
        <w:tab/>
        <w:t>Budesonide/ Formoterol fumarate dihydrate</w:t>
        <w:tab/>
        <w:t>100.000microgram/1.000dose + 3.000microgram/1.000dose</w:t>
        <w:tab/>
        <w:t xml:space="preserve"> Pressurised inhalation</w:t>
        <w:tab/>
        <w:t>Inhalation</w:t>
        <w:tab/>
        <w:t>3020000</w:t>
        <w:tab/>
        <w:t>9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227441000033112</w:t>
        <w:tab/>
        <w:t>9004511000001107</w:t>
        <w:tab/>
        <w:t>Ciclesonide 80micrograms/dose inhaler CFC free</w:t>
        <w:tab/>
        <w:t>Ciclesonide 80micrograms/dose inhaler CFC free</w:t>
        <w:tab/>
        <w:t>Ciclesonide</w:t>
        <w:tab/>
        <w:t>80.000microgram/1.000dose</w:t>
        <w:tab/>
        <w:t xml:space="preserve"> Pressurised inhalation</w:t>
        <w:tab/>
        <w:t>Inhalation</w:t>
        <w:tab/>
        <w:t>3020000</w:t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227541000033113</w:t>
        <w:tab/>
        <w:tab/>
        <w:t>Ciclesonide  Cfc-free inhaler  160 micrograms/actuation, 120 doses</w:t>
        <w:tab/>
        <w:tab/>
        <w:tab/>
        <w:tab/>
        <w:tab/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267641000033115</w:t>
        <w:tab/>
        <w:tab/>
        <w:t>Ciclesonide  Cfc-free inhaler  160 micrograms/actuation, 60 doses</w:t>
        <w:tab/>
        <w:tab/>
        <w:tab/>
        <w:tab/>
        <w:tab/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823241000033113</w:t>
        <w:tab/>
        <w:t>9004411000001108</w:t>
        <w:tab/>
        <w:t>Ciclesonide 160micrograms/dose inhaler CFC free</w:t>
        <w:tab/>
        <w:t>Ciclesonide 160micrograms/dose inhaler CFC free</w:t>
        <w:tab/>
        <w:t>Ciclesonide</w:t>
        <w:tab/>
        <w:t>160.000microgram/1.000dose</w:t>
        <w:tab/>
        <w:t xml:space="preserve"> Pressurised inhalation</w:t>
        <w:tab/>
        <w:t>Inhalation</w:t>
        <w:tab/>
        <w:t>3020000</w:t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7141000033115</w:t>
        <w:tab/>
        <w:tab/>
        <w:t>Fluticasone Propionate  Accuhaler  100 micrograms/dose</w:t>
        <w:tab/>
        <w:tab/>
        <w:tab/>
        <w:tab/>
        <w:tab/>
        <w:tab/>
        <w:tab/>
        <w:t>1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7241000033110</w:t>
        <w:tab/>
        <w:tab/>
        <w:t>Fluticasone Propionate  Accuhaler  250 micrograms/dose</w:t>
        <w:tab/>
        <w:tab/>
        <w:tab/>
        <w:tab/>
        <w:tab/>
        <w:tab/>
        <w:tab/>
        <w:t>5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7441000033111</w:t>
        <w:tab/>
        <w:tab/>
        <w:t>Fluticasone Propionate  Accuhaler  500 micrograms/dose</w:t>
        <w:tab/>
        <w:tab/>
        <w:tab/>
        <w:tab/>
        <w:tab/>
        <w:tab/>
        <w:tab/>
        <w:t>9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7641000033113</w:t>
        <w:tab/>
        <w:tab/>
        <w:t>Fluticasone Propionate  Aqueous nasal spray  0.05 % (150 dose spray)</w:t>
        <w:tab/>
        <w:tab/>
        <w:tab/>
        <w:tab/>
        <w:tab/>
        <w:tab/>
        <w:tab/>
        <w:t>4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1641000033113</w:t>
        <w:tab/>
        <w:tab/>
        <w:t>Fluticasone Propionate  Disks with diskhaler  250 micrograms/dose</w:t>
        <w:tab/>
        <w:tab/>
        <w:tab/>
        <w:tab/>
        <w:tab/>
        <w:tab/>
        <w:tab/>
        <w:t>5</w:t>
      </w:r>
    </w:p>
    <w:p>
      <w:pPr>
        <w:pStyle w:val="PreformattedText"/>
        <w:bidi w:val="0"/>
        <w:spacing w:before="0" w:after="0"/>
        <w:jc w:val="left"/>
        <w:rPr/>
      </w:pPr>
      <w:r>
        <w:rPr/>
        <w:t>581741000033116</w:t>
        <w:tab/>
        <w:tab/>
        <w:t>Fluticasone Propionate  Disks with diskhaler  50 micrograms/dose</w:t>
        <w:tab/>
        <w:tab/>
        <w:tab/>
        <w:tab/>
        <w:tab/>
        <w:tab/>
        <w:tab/>
        <w:t>3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1941000033118</w:t>
        <w:tab/>
        <w:tab/>
        <w:t>Fluticasone Propionate  Disks with diskhaler  500 micrograms/puff</w:t>
        <w:tab/>
        <w:tab/>
        <w:tab/>
        <w:tab/>
        <w:tab/>
        <w:tab/>
        <w:tab/>
        <w:t>6</w:t>
      </w:r>
    </w:p>
    <w:p>
      <w:pPr>
        <w:pStyle w:val="PreformattedText"/>
        <w:bidi w:val="0"/>
        <w:spacing w:before="0" w:after="0"/>
        <w:jc w:val="left"/>
        <w:rPr/>
      </w:pPr>
      <w:r>
        <w:rPr/>
        <w:t>585941000033115</w:t>
        <w:tab/>
        <w:tab/>
        <w:t>Fluticasone Propionate  Inhaler  125 micrograms/puff</w:t>
        <w:tab/>
        <w:tab/>
        <w:tab/>
        <w:tab/>
        <w:tab/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6041000033113</w:t>
        <w:tab/>
        <w:t>36059111000001102</w:t>
        <w:tab/>
        <w:t>Fluticasone 25micrograms/dose inhaler</w:t>
        <w:tab/>
        <w:t>Fluticasone 25micrograms/dose inhaler</w:t>
        <w:tab/>
        <w:t>Fluticasone propionate</w:t>
        <w:tab/>
        <w:t>25.000microgram/1.000dose</w:t>
        <w:tab/>
        <w:t xml:space="preserve"> Pressurised inhalation</w:t>
        <w:tab/>
        <w:t>Inhalation</w:t>
        <w:tab/>
        <w:t>3020000</w:t>
        <w:tab/>
        <w:t>6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6141000033112</w:t>
        <w:tab/>
        <w:tab/>
        <w:t>Fluticasone Propionate  Inhaler  50 micrograms/puff</w:t>
        <w:tab/>
        <w:tab/>
        <w:tab/>
        <w:tab/>
        <w:tab/>
        <w:tab/>
        <w:tab/>
        <w:t>8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6341000033110</w:t>
        <w:tab/>
        <w:tab/>
        <w:t>Fluticasone Propionate  Inhaler  250 micrograms/puff</w:t>
        <w:tab/>
        <w:tab/>
        <w:tab/>
        <w:tab/>
        <w:tab/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1141000033119</w:t>
        <w:tab/>
        <w:t>36059211000001108</w:t>
        <w:tab/>
        <w:t>Fluticasone propionate 100microgram inhalation powder blisters</w:t>
        <w:tab/>
        <w:t>Fluticasone propionate 100microgram inhalation powder blisters</w:t>
        <w:tab/>
        <w:t>Fluticasone propionate</w:t>
        <w:tab/>
        <w:t>100.000microgram</w:t>
        <w:tab/>
        <w:t>Inhalation powder</w:t>
        <w:tab/>
        <w:t>Inhalation</w:t>
        <w:tab/>
        <w:t>3020000</w:t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1241000033114</w:t>
        <w:tab/>
        <w:t>36059511000001106</w:t>
        <w:tab/>
        <w:t>Fluticasone propionate 250microgram inhalation powder blisters</w:t>
        <w:tab/>
        <w:t>Fluticasone propionate 250microgram inhalation powder blisters</w:t>
        <w:tab/>
        <w:t>Fluticasone propionate</w:t>
        <w:tab/>
        <w:t>250.000microgram</w:t>
        <w:tab/>
        <w:t>Inhalation powder</w:t>
        <w:tab/>
        <w:t>Inhalation</w:t>
        <w:tab/>
        <w:t>3020000</w:t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1341000033116</w:t>
        <w:tab/>
        <w:t>36059811000001109</w:t>
        <w:tab/>
        <w:t>Fluticasone propionate 50microgram inhalation powder blisters</w:t>
        <w:tab/>
        <w:t>Fluticasone propionate 50microgram inhalation powder blisters</w:t>
        <w:tab/>
        <w:t>Fluticasone propionate</w:t>
        <w:tab/>
        <w:t>50.000microgram</w:t>
        <w:tab/>
        <w:t>Inhalation powder</w:t>
        <w:tab/>
        <w:t>Inhalation</w:t>
        <w:tab/>
        <w:t>3020000</w:t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1541000033111</w:t>
        <w:tab/>
        <w:t>36059611000001105</w:t>
        <w:tab/>
        <w:t>Fluticasone propionate 500microgram inhalation powder blisters</w:t>
        <w:tab/>
        <w:t>Fluticasone propionate 500microgram inhalation powder blisters</w:t>
        <w:tab/>
        <w:t>Fluticasone propionate</w:t>
        <w:tab/>
        <w:t>500.000microgram</w:t>
        <w:tab/>
        <w:t>Inhalation powder</w:t>
        <w:tab/>
        <w:t>Inhalation</w:t>
        <w:tab/>
        <w:t>30200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30541000033114</w:t>
        <w:tab/>
        <w:t>39712511000001104</w:t>
        <w:tab/>
        <w:t>Fluticasone 2mg/2ml nebuliser liquid unit dose vials</w:t>
        <w:tab/>
        <w:t>Fluticasone 2mg/2ml nebuliser liquid unit dose vials</w:t>
        <w:tab/>
        <w:t>Fluticasone propionate</w:t>
        <w:tab/>
        <w:t>1.000mg/1.000ml</w:t>
        <w:tab/>
        <w:t xml:space="preserve"> Nebuliser liquid</w:t>
        <w:tab/>
        <w:t>Inhalation</w:t>
        <w:tab/>
        <w:t>3020000</w:t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30641000033110</w:t>
        <w:tab/>
        <w:t>39712311000001105</w:t>
        <w:tab/>
        <w:t>Fluticasone 500micrograms/2ml nebuliser liquid unit dose vials</w:t>
        <w:tab/>
        <w:t>Fluticasone 500micrograms/2ml nebuliser liquid unit dose vials</w:t>
        <w:tab/>
        <w:t>Fluticasone propionate</w:t>
        <w:tab/>
        <w:t>250.000microgram/1.000ml</w:t>
        <w:tab/>
        <w:t xml:space="preserve"> Nebuliser liquid</w:t>
        <w:tab/>
        <w:t>Inhalation</w:t>
        <w:tab/>
        <w:t>30200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819841000033110</w:t>
        <w:tab/>
        <w:t>38894911000001100</w:t>
        <w:tab/>
        <w:t>Fluticasone 400microgram/unit dose nasal drops</w:t>
        <w:tab/>
        <w:t>Fluticasone 400microgram/unit dose nasal drops</w:t>
        <w:tab/>
        <w:t>Fluticasone propionate</w:t>
        <w:tab/>
        <w:t>400.000microgram</w:t>
        <w:tab/>
        <w:t>Nasal drops</w:t>
        <w:tab/>
        <w:t>Nasal</w:t>
        <w:tab/>
        <w:t>12020100</w:t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914341000033112</w:t>
        <w:tab/>
        <w:t>38897911000001106</w:t>
        <w:tab/>
        <w:t>Fluticasone propionate 50micrograms/dose dry powder inhaler</w:t>
        <w:tab/>
        <w:t>Fluticasone propionate 50micrograms/dose dry powder inhaler</w:t>
        <w:tab/>
        <w:t>Fluticasone propionate</w:t>
        <w:tab/>
        <w:t>50.000microgram/1.000dose</w:t>
        <w:tab/>
        <w:t>Inhalation powder</w:t>
        <w:tab/>
        <w:t>Inhalation</w:t>
        <w:tab/>
        <w:t>30200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914441000033118</w:t>
        <w:tab/>
        <w:t>38897811000001101</w:t>
        <w:tab/>
        <w:t>Fluticasone propionate 100micrograms/dose dry powder inhaler</w:t>
        <w:tab/>
        <w:t>Fluticasone propionate 100micrograms/dose dry powder inhaler</w:t>
        <w:tab/>
        <w:t>Fluticasone propionate</w:t>
        <w:tab/>
        <w:t>100.000microgram/1.000dose</w:t>
        <w:tab/>
        <w:t>Inhalation powder</w:t>
        <w:tab/>
        <w:t>Inhalation</w:t>
        <w:tab/>
        <w:t>3020000</w:t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914541000033117</w:t>
        <w:tab/>
        <w:t>36565411000001101</w:t>
        <w:tab/>
        <w:t>Fluticasone propionate 250micrograms/dose dry powder inhaler</w:t>
        <w:tab/>
        <w:t>Fluticasone propionate 250micrograms/dose dry powder inhaler</w:t>
        <w:tab/>
        <w:t>Fluticasone propionate</w:t>
        <w:tab/>
        <w:t>250.000microgram/1.000dose</w:t>
        <w:tab/>
        <w:t>Inhalation powder</w:t>
        <w:tab/>
        <w:t>Inhalation</w:t>
        <w:tab/>
        <w:t>3020000</w:t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914641000033116</w:t>
        <w:tab/>
        <w:t>38897711000001109</w:t>
        <w:tab/>
        <w:t>Fluticasone propionate 500micrograms/dose dry powder inhaler</w:t>
        <w:tab/>
        <w:t>Fluticasone propionate 500micrograms/dose dry powder inhaler</w:t>
        <w:tab/>
        <w:t>Fluticasone propionate</w:t>
        <w:tab/>
        <w:t>500.000microgram/1.000dose</w:t>
        <w:tab/>
        <w:t>Inhalation powder</w:t>
        <w:tab/>
        <w:t>Inhalation</w:t>
        <w:tab/>
        <w:t>30200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914741000033113</w:t>
        <w:tab/>
        <w:t>36059911000001104</w:t>
        <w:tab/>
        <w:t>Fluticasone propionate 50microgram inhalation powder blisters with device</w:t>
        <w:tab/>
        <w:t>Fluticasone propionate 50microgram inhalation powder blisters with device</w:t>
        <w:tab/>
        <w:t>Fluticasone propionate</w:t>
        <w:tab/>
        <w:t>50.000microgram</w:t>
        <w:tab/>
        <w:t>Inhalation powder</w:t>
        <w:tab/>
        <w:t>Inhalation</w:t>
        <w:tab/>
        <w:t>3020000</w:t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914841000033115</w:t>
        <w:tab/>
        <w:t>36059311000001100</w:t>
        <w:tab/>
        <w:t>Fluticasone propionate 100microgram inhalation powder blisters with device</w:t>
        <w:tab/>
        <w:t>Fluticasone propionate 100microgram inhalation powder blisters with device</w:t>
        <w:tab/>
        <w:t>Fluticasone propionate</w:t>
        <w:tab/>
        <w:t>100.000microgram</w:t>
        <w:tab/>
        <w:t>Inhalation powder</w:t>
        <w:tab/>
        <w:t>Inhalation</w:t>
        <w:tab/>
        <w:t>3020000</w:t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914941000033111</w:t>
        <w:tab/>
        <w:t>36059411000001107</w:t>
        <w:tab/>
        <w:t>Fluticasone propionate 250microgram inhalation powder blisters with device</w:t>
        <w:tab/>
        <w:t>Fluticasone propionate 250microgram inhalation powder blisters with device</w:t>
        <w:tab/>
        <w:t>Fluticasone propionate</w:t>
        <w:tab/>
        <w:t>250.000microgram</w:t>
        <w:tab/>
        <w:t>Inhalation powder</w:t>
        <w:tab/>
        <w:t>Inhalation</w:t>
        <w:tab/>
        <w:t>30200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915041000033111</w:t>
        <w:tab/>
        <w:t>36059711000001101</w:t>
        <w:tab/>
        <w:t>Fluticasone propionate 500microgram inhalation powder blisters with device</w:t>
        <w:tab/>
        <w:t>Fluticasone propionate 500microgram inhalation powder blisters with device</w:t>
        <w:tab/>
        <w:t>Fluticasone propionate</w:t>
        <w:tab/>
        <w:t>500.000microgram</w:t>
        <w:tab/>
        <w:t>Inhalation powder</w:t>
        <w:tab/>
        <w:t>Inhalation</w:t>
        <w:tab/>
        <w:t>3020000</w:t>
        <w:tab/>
        <w:t>7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067741000033114</w:t>
        <w:tab/>
        <w:t>39111211000001103</w:t>
        <w:tab/>
        <w:t>Fluticasone 125micrograms/dose inhaler CFC free</w:t>
        <w:tab/>
        <w:t>Fluticasone 125micrograms/dose inhaler CFC free</w:t>
        <w:tab/>
        <w:t>Fluticasone propionate</w:t>
        <w:tab/>
        <w:t>125.000microgram/1.000dose</w:t>
        <w:tab/>
        <w:t xml:space="preserve"> Pressurised inhalation</w:t>
        <w:tab/>
        <w:t>Inhalation</w:t>
        <w:tab/>
        <w:t>3020000</w:t>
        <w:tab/>
        <w:t>7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067841000033116</w:t>
        <w:tab/>
        <w:t>39111411000001104</w:t>
        <w:tab/>
        <w:t>Fluticasone 250micrograms/dose inhaler CFC free</w:t>
        <w:tab/>
        <w:t>Fluticasone 250micrograms/dose inhaler CFC free</w:t>
        <w:tab/>
        <w:t>Fluticasone propionate</w:t>
        <w:tab/>
        <w:t>250.000microgram/1.000dose</w:t>
        <w:tab/>
        <w:t xml:space="preserve"> Pressurised inhalation</w:t>
        <w:tab/>
        <w:t>Inhalation</w:t>
        <w:tab/>
        <w:t>3020000</w:t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148441000033115</w:t>
        <w:tab/>
        <w:t>39110911000001100</w:t>
        <w:tab/>
        <w:t>Fluticasone 50micrograms/dose inhaler CFC free</w:t>
        <w:tab/>
        <w:t>Fluticasone 50micrograms/dose inhaler CFC free</w:t>
        <w:tab/>
        <w:t>Fluticasone propionate</w:t>
        <w:tab/>
        <w:t>50.000microgram/1.000dose</w:t>
        <w:tab/>
        <w:t xml:space="preserve"> Pressurised inhalation</w:t>
        <w:tab/>
        <w:t>Inhalation</w:t>
        <w:tab/>
        <w:t>3020000</w:t>
        <w:tab/>
        <w:t>7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3741000033118</w:t>
        <w:tab/>
        <w:t>39111011000001108</w:t>
        <w:tab/>
        <w:t>Fluticasone 50micrograms/dose / Salmeterol 25micrograms/dose inhaler CFC free</w:t>
        <w:tab/>
        <w:t>Fluticasone 50micrograms/dose / Salmeterol 25micrograms/dose inhaler CFC free</w:t>
        <w:tab/>
        <w:t>Fluticasone propionate/ Salmeterol xinafoate</w:t>
        <w:tab/>
        <w:t>50.000microgram/1.000dose + 25.000microgram/1.000dose</w:t>
        <w:tab/>
        <w:t xml:space="preserve"> Pressurised inhalation</w:t>
        <w:tab/>
        <w:t>Inhalation</w:t>
        <w:tab/>
        <w:t>3020000</w:t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3841000033111</w:t>
        <w:tab/>
        <w:t>39111111000001109</w:t>
        <w:tab/>
        <w:t>Fluticasone 125micrograms/dose / Salmeterol 25micrograms/dose inhaler CFC free</w:t>
        <w:tab/>
        <w:t>Fluticasone 125micrograms/dose / Salmeterol 25micrograms/dose inhaler CFC free</w:t>
        <w:tab/>
        <w:t>Fluticasone propionate/ Salmeterol xinafoate</w:t>
        <w:tab/>
        <w:t>125.000microgram/1.000dose + 25.000microgram/1.000dose</w:t>
        <w:tab/>
        <w:t xml:space="preserve"> Pressurised inhalation</w:t>
        <w:tab/>
        <w:t>Inhalation</w:t>
        <w:tab/>
        <w:t>3020000</w:t>
        <w:tab/>
        <w:t>3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3941000033115</w:t>
        <w:tab/>
        <w:t>39111311000001106</w:t>
        <w:tab/>
        <w:t>Fluticasone 250micrograms/dose / Salmeterol 25micrograms/dose inhaler CFC free</w:t>
        <w:tab/>
        <w:t>Fluticasone 250micrograms/dose / Salmeterol 25micrograms/dose inhaler CFC free</w:t>
        <w:tab/>
        <w:t>Fluticasone propionate/ Salmeterol xinafoate</w:t>
        <w:tab/>
        <w:t>250.000microgram/1.000dose + 25.000microgram/1.000dose</w:t>
        <w:tab/>
        <w:t xml:space="preserve"> Pressurised inhalation</w:t>
        <w:tab/>
        <w:t>Inhalation</w:t>
        <w:tab/>
        <w:t>3020000</w:t>
        <w:tab/>
        <w:t>4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4041000033118</w:t>
        <w:tab/>
        <w:t>38897611000001100</w:t>
        <w:tab/>
        <w:t>Fluticasone propionate 100micrograms/dose / Salmeterol 50micrograms/dose dry powder inhaler</w:t>
        <w:tab/>
        <w:t>Fluticasone propionate 100micrograms/dose / Salmeterol 50micrograms/dose dry powder inhaler</w:t>
        <w:tab/>
        <w:t>Fluticasone propionate/ Salmeterol xinafoate</w:t>
        <w:tab/>
        <w:t>100.000microgram/1.000dose + 50.000microgram/1.000dose</w:t>
        <w:tab/>
        <w:t>Inhalation powder</w:t>
        <w:tab/>
        <w:t>Inhalation</w:t>
        <w:tab/>
        <w:t>3020000</w:t>
        <w:tab/>
        <w:t>6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4141000033119</w:t>
        <w:tab/>
        <w:t>38897511000001104</w:t>
        <w:tab/>
        <w:t>Fluticasone propionate 250micrograms/dose / Salmeterol 50micrograms/dose dry powder inhaler</w:t>
        <w:tab/>
        <w:t>Fluticasone propionate 250micrograms/dose / Salmeterol 50micrograms/dose dry powder inhaler</w:t>
        <w:tab/>
        <w:t>Fluticasone propionate/ Salmeterol xinafoate</w:t>
        <w:tab/>
        <w:t>250.000microgram/1.000dose + 50.000microgram/1.000dose</w:t>
        <w:tab/>
        <w:t>Inhalation powder</w:t>
        <w:tab/>
        <w:t>Inhalation</w:t>
        <w:tab/>
        <w:t>3020000</w:t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4241000033114</w:t>
        <w:tab/>
        <w:t>38897411000001103</w:t>
        <w:tab/>
        <w:t>Fluticasone propionate 500micrograms/dose / Salmeterol 50micrograms/dose dry powder inhaler</w:t>
        <w:tab/>
        <w:t>Fluticasone propionate 500micrograms/dose / Salmeterol 50micrograms/dose dry powder inhaler</w:t>
        <w:tab/>
        <w:t>Fluticasone propionate/ Salmeterol xinafoate</w:t>
        <w:tab/>
        <w:t>500.000microgram/1.000dose + 50.000microgram/1.000dose</w:t>
        <w:tab/>
        <w:t>Inhalation powder</w:t>
        <w:tab/>
        <w:t>Inhalation</w:t>
        <w:tab/>
        <w:t>3020000</w:t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164541000033114</w:t>
        <w:tab/>
        <w:tab/>
        <w:t>Fluticasone Propionate  Aqueous nasal spray  50 micrograms/dose, 60 doses</w:t>
        <w:tab/>
        <w:tab/>
        <w:tab/>
        <w:tab/>
        <w:tab/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435341000033113</w:t>
        <w:tab/>
        <w:t>39110511000001107</w:t>
        <w:tab/>
        <w:t>Fluticasone propionate 50micrograms/dose nasal spray</w:t>
        <w:tab/>
        <w:t>Fluticasone propionate 50micrograms/dose nasal spray</w:t>
        <w:tab/>
        <w:t>Fluticasone propionate</w:t>
        <w:tab/>
        <w:t>50.000microgram/1.000dose</w:t>
        <w:tab/>
        <w:t>Spray</w:t>
        <w:tab/>
        <w:t>Nasal</w:t>
        <w:tab/>
        <w:t>12020100</w:t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892741000033116</w:t>
        <w:tab/>
        <w:t>42189811000001109</w:t>
        <w:tab/>
        <w:t>Fluticasone furoate 27.5micrograms/dose nasal spray</w:t>
        <w:tab/>
        <w:t>Fluticasone furoate 27.5micrograms/dose nasal spray</w:t>
        <w:tab/>
        <w:t>Fluticasone furoate</w:t>
        <w:tab/>
        <w:t>27.500microgram/1.000dose</w:t>
        <w:tab/>
        <w:t>Spray</w:t>
        <w:tab/>
        <w:t>Nasal</w:t>
        <w:tab/>
        <w:t>12020100</w:t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101641000033112</w:t>
        <w:tab/>
        <w:t>21113911000001100</w:t>
        <w:tab/>
        <w:t>Fluticasone 50micrograms/dose / Formoterol 5micrograms/dose inhaler CFC free</w:t>
        <w:tab/>
        <w:t>Fluticasone 50micrograms/dose / Formoterol 5micrograms/dose inhaler CFC free</w:t>
        <w:tab/>
        <w:t>Fluticasone propionate/ Formoterol fumarate dihydrate</w:t>
        <w:tab/>
        <w:t>50.000microgram/1.000dose + 5.000microgram/1.000dose</w:t>
        <w:tab/>
        <w:t xml:space="preserve"> Pressurised inhalation</w:t>
        <w:tab/>
        <w:t>Inhalation</w:t>
        <w:tab/>
        <w:t>3020000</w:t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101741000033115</w:t>
        <w:tab/>
        <w:t>21113711000001102</w:t>
        <w:tab/>
        <w:t>Fluticasone 125micrograms/dose / Formoterol 5micrograms/dose inhaler CFC free</w:t>
        <w:tab/>
        <w:t>Fluticasone 125micrograms/dose / Formoterol 5micrograms/dose inhaler CFC free</w:t>
        <w:tab/>
        <w:t>Fluticasone propionate/ Formoterol fumarate dihydrate</w:t>
        <w:tab/>
        <w:t>125.000microgram/1.000dose + 5.000microgram/1.000dose</w:t>
        <w:tab/>
        <w:t xml:space="preserve"> Pressurised inhalation</w:t>
        <w:tab/>
        <w:t>Inhalation</w:t>
        <w:tab/>
        <w:t>30200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101841000033113</w:t>
        <w:tab/>
        <w:t>21113811000001105</w:t>
        <w:tab/>
        <w:t>Fluticasone 250micrograms/dose / Formoterol 10micrograms/dose inhaler CFC free</w:t>
        <w:tab/>
        <w:t>Fluticasone 250micrograms/dose / Formoterol 10micrograms/dose inhaler CFC free</w:t>
        <w:tab/>
        <w:t>Fluticasone propionate/ Formoterol fumarate dihydrate</w:t>
        <w:tab/>
        <w:t>250.000microgram/1.000dose + 10.000microgram/1.000dose</w:t>
        <w:tab/>
        <w:t xml:space="preserve"> Pressurised inhalation</w:t>
        <w:tab/>
        <w:t>Inhalation</w:t>
        <w:tab/>
        <w:t>30200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265741000033116</w:t>
        <w:tab/>
        <w:t>21994411000001108</w:t>
        <w:tab/>
        <w:t>Fluticasone propionate 50micrograms/dose / Azelastine 137micrograms/dose nasal spray</w:t>
        <w:tab/>
        <w:t>Fluticasone propionate 50micrograms/dose / Azelastine 137micrograms/dose nasal spray</w:t>
        <w:tab/>
        <w:t>Azelastine hydrochloride/ Fluticasone propionate</w:t>
        <w:tab/>
        <w:t>137.000microgram/1.000dose + 50.000microgram/1.000dose</w:t>
        <w:tab/>
        <w:t>Spray</w:t>
        <w:tab/>
        <w:t>Nasal</w:t>
        <w:tab/>
        <w:t>12020100</w:t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946841000033112</w:t>
        <w:tab/>
        <w:t>23661311000001105</w:t>
        <w:tab/>
        <w:t>Fluticasone furoate 184micrograms/dose / Vilanterol 22micrograms/dose dry powder inhaler</w:t>
        <w:tab/>
        <w:t>Fluticasone furoate 184micrograms/dose / Vilanterol 22micrograms/dose dry powder inhaler</w:t>
        <w:tab/>
        <w:t>Fluticasone furoate/ Vilanterol</w:t>
        <w:tab/>
        <w:t>184.000microgram/1.000dose + 22.000microgram/1.000dose</w:t>
        <w:tab/>
        <w:t>Inhalation powder</w:t>
        <w:tab/>
        <w:t>Inhalation</w:t>
        <w:tab/>
        <w:t>3020000</w:t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946941000033116</w:t>
        <w:tab/>
        <w:t>23661411000001103</w:t>
        <w:tab/>
        <w:t>Fluticasone furoate 92micrograms/dose / Vilanterol 22micrograms/dose dry powder inhaler</w:t>
        <w:tab/>
        <w:t>Fluticasone furoate 92micrograms/dose / Vilanterol 22micrograms/dose dry powder inhaler</w:t>
        <w:tab/>
        <w:t>Fluticasone furoate/ Vilanterol</w:t>
        <w:tab/>
        <w:t>92.000microgram/1.000dose + 22.000microgram/1.000dose</w:t>
        <w:tab/>
        <w:t>Inhalation powder</w:t>
        <w:tab/>
        <w:t>Inhalation</w:t>
        <w:tab/>
        <w:t>30200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634941000033116</w:t>
        <w:tab/>
        <w:t>35647511000001107</w:t>
        <w:tab/>
        <w:t>Fluticasone 125micrograms/dose / Formoterol 5micrograms/dose breath actuated inhaler CFC free</w:t>
        <w:tab/>
        <w:t>Fluticasone 125micrograms/dose / Formoterol 5micrograms/dose breath actuated inhaler CFC free</w:t>
        <w:tab/>
        <w:t>Fluticasone propionate/ Formoterol fumarate dihydrate</w:t>
        <w:tab/>
        <w:t>125.000microgram/1.000dose + 5.000microgram/1.000dose</w:t>
        <w:tab/>
        <w:t xml:space="preserve">  Pressurised inhalation</w:t>
        <w:tab/>
        <w:t>Inhalation</w:t>
        <w:tab/>
        <w:t>3020000</w:t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635041000033116</w:t>
        <w:tab/>
        <w:t>35647611000001106</w:t>
        <w:tab/>
        <w:t>Fluticasone 50micrograms/dose / Formoterol 5micrograms/dose breath actuated inhaler CFC free</w:t>
        <w:tab/>
        <w:t>Fluticasone 50micrograms/dose / Formoterol 5micrograms/dose breath actuated inhaler CFC free</w:t>
        <w:tab/>
        <w:t>Fluticasone propionate/ Formoterol fumarate dihydrate</w:t>
        <w:tab/>
        <w:t>50.000microgram/1.000dose + 5.000microgram/1.000dose</w:t>
        <w:tab/>
        <w:t xml:space="preserve">  Pressurised inhalation</w:t>
        <w:tab/>
        <w:t>Inhalation</w:t>
        <w:tab/>
        <w:t>3020000</w:t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0941000033111</w:t>
        <w:tab/>
        <w:t>38960111000001101</w:t>
        <w:tab/>
        <w:t>Fluticasone 500micrograms/2ml nebuliser liquid unit dose vials (Imported)</w:t>
        <w:tab/>
        <w:t>Fluticasone 500micrograms/2ml nebuliser liquid unit dose vials</w:t>
        <w:tab/>
        <w:t>Fluticasone propionate</w:t>
        <w:tab/>
        <w:t>250.000microgram/1.000ml</w:t>
        <w:tab/>
        <w:t xml:space="preserve"> Nebuliser liquid</w:t>
        <w:tab/>
        <w:tab/>
        <w:tab/>
        <w:t>2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80041000033111</w:t>
        <w:tab/>
        <w:t>40455711000001101</w:t>
        <w:tab/>
        <w:t>Fluticasone propionate 100micrograms/dose / Salmeterol 12.75micrograms/dose dry powder inhaler</w:t>
        <w:tab/>
        <w:t>Fluticasone propionate 100micrograms/dose / Salmeterol 12.75micrograms/dose dry powder inhaler</w:t>
        <w:tab/>
        <w:t>Fluticasone propionate/ Salmeterol xinafoate</w:t>
        <w:tab/>
        <w:t>100.000microgram/1.000dose + 12.750microgram/1.000dose</w:t>
        <w:tab/>
        <w:t>Inhalation powder</w:t>
        <w:tab/>
        <w:t>Inhalation</w:t>
        <w:tab/>
        <w:t>3020000</w:t>
        <w:tab/>
        <w:t>6</w:t>
      </w:r>
    </w:p>
    <w:p>
      <w:pPr>
        <w:pStyle w:val="PreformattedText"/>
        <w:bidi w:val="0"/>
        <w:spacing w:before="0" w:after="0"/>
        <w:jc w:val="left"/>
        <w:rPr/>
      </w:pPr>
      <w:r>
        <w:rPr/>
        <w:t>589041000033118</w:t>
        <w:tab/>
        <w:t>42189611000001105</w:t>
        <w:tab/>
        <w:t>Flunisolide 25micrograms/dose nasal spray</w:t>
        <w:tab/>
        <w:t>Flunisolide 25micrograms/dose nasal spray</w:t>
        <w:tab/>
        <w:t>Flunisolide</w:t>
        <w:tab/>
        <w:t>25.000microgram/1.000dose</w:t>
        <w:tab/>
        <w:t>Spray</w:t>
        <w:tab/>
        <w:t>Nasal</w:t>
        <w:tab/>
        <w:t>120201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6741000033118</w:t>
        <w:tab/>
        <w:t>3184311000001107</w:t>
        <w:tab/>
        <w:t>Flixotide 100micrograms/dose Accuhaler (GlaxoSmithKline UK Ltd)</w:t>
        <w:tab/>
        <w:t>Flixotide 100micrograms/dose Accuhaler</w:t>
        <w:tab/>
        <w:t>Fluticasone propionate</w:t>
        <w:tab/>
        <w:t>100.000microgram/1.000dose</w:t>
        <w:tab/>
        <w:t>Inhalation powder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6841000033111</w:t>
        <w:tab/>
        <w:t>3184911000001108</w:t>
        <w:tab/>
        <w:t>Flixotide 250micrograms/dose Accuhaler (GlaxoSmithKline UK Ltd)</w:t>
        <w:tab/>
        <w:t>Flixotide 250micrograms/dose Accuhaler</w:t>
        <w:tab/>
        <w:t>Fluticasone propionate</w:t>
        <w:tab/>
        <w:t>250.000microgram/1.000dose</w:t>
        <w:tab/>
        <w:t>Inhalation powder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6941000033115</w:t>
        <w:tab/>
        <w:t>3183811000001101</w:t>
        <w:tab/>
        <w:t>Flixotide 50micrograms/dose Accuhaler (GlaxoSmithKline UK Ltd)</w:t>
        <w:tab/>
        <w:t>Flixotide 50micrograms/dose Accuhaler</w:t>
        <w:tab/>
        <w:t>Fluticasone propionate</w:t>
        <w:tab/>
        <w:t>50.000microgram/1.000dose</w:t>
        <w:tab/>
        <w:t>Inhalation powder</w:t>
        <w:tab/>
        <w:t>Inhalation</w:t>
        <w:tab/>
        <w:tab/>
        <w:t>7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7041000033119</w:t>
        <w:tab/>
        <w:t>3185211000001103</w:t>
        <w:tab/>
        <w:t>Flixotide 500micrograms/dose Accuhaler (GlaxoSmithKline UK Ltd)</w:t>
        <w:tab/>
        <w:t>Flixotide 500micrograms/dose Accuhaler</w:t>
        <w:tab/>
        <w:t>Fluticasone propionate</w:t>
        <w:tab/>
        <w:t>500.000microgram/1.000dose</w:t>
        <w:tab/>
        <w:t>Inhalation powder</w:t>
        <w:tab/>
        <w:t>Inhalation</w:t>
        <w:tab/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7541000033112</w:t>
        <w:tab/>
        <w:t>480211000001100</w:t>
        <w:tab/>
        <w:t>Flixonase 50micrograms/dose aqueous nasal spray (GlaxoSmithKline UK Ltd)</w:t>
        <w:tab/>
        <w:t>Flixonase 50micrograms/dose aqueous nasal spray</w:t>
        <w:tab/>
        <w:t>Fluticasone propionate</w:t>
        <w:tab/>
        <w:t>50.000microgram/1.000dose</w:t>
        <w:tab/>
        <w:t>Spray</w:t>
        <w:tab/>
        <w:t>Nasal</w:t>
        <w:tab/>
        <w:tab/>
        <w:t>3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1241000033110</w:t>
        <w:tab/>
        <w:t>3098611000001101</w:t>
        <w:tab/>
        <w:t>Flixotide 100microgram disks with Diskhaler (GlaxoSmithKline UK Ltd)</w:t>
        <w:tab/>
        <w:t>Flixotide 100microgram disks with Diskhaler</w:t>
        <w:tab/>
        <w:t>Fluticasone propionate</w:t>
        <w:tab/>
        <w:t>100.000microgram</w:t>
        <w:tab/>
        <w:t>Inhalation powder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1341000033117</w:t>
        <w:tab/>
        <w:t>3106311000001102</w:t>
        <w:tab/>
        <w:t>Flixotide 250microgram disks with Diskhaler (GlaxoSmithKline UK Ltd)</w:t>
        <w:tab/>
        <w:t>Flixotide 250microgram disks with Diskhaler</w:t>
        <w:tab/>
        <w:t>Fluticasone propionate</w:t>
        <w:tab/>
        <w:t>250.000microgram</w:t>
        <w:tab/>
        <w:t>Inhalation powder</w:t>
        <w:tab/>
        <w:t>Inhalation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1441000033111</w:t>
        <w:tab/>
        <w:t>3097711000001109</w:t>
        <w:tab/>
        <w:t>Flixotide 50microgram disks with Diskhaler (GlaxoSmithKline UK Ltd)</w:t>
        <w:tab/>
        <w:t>Flixotide 50microgram disks with Diskhaler</w:t>
        <w:tab/>
        <w:t>Fluticasone propionate</w:t>
        <w:tab/>
        <w:t>50.000microgram</w:t>
        <w:tab/>
        <w:t>Inhalation powder</w:t>
        <w:tab/>
        <w:t>Inhalation</w:t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1841000033114</w:t>
        <w:tab/>
        <w:t>3108411000001105</w:t>
        <w:tab/>
        <w:t>Flixotide 500microgram disks with Diskhaler (GlaxoSmithKline UK Ltd)</w:t>
        <w:tab/>
        <w:t>Flixotide 500microgram disks with Diskhaler</w:t>
        <w:tab/>
        <w:t>Fluticasone propionate</w:t>
        <w:tab/>
        <w:t>500.000microgram</w:t>
        <w:tab/>
        <w:t>Inhalation powder</w:t>
        <w:tab/>
        <w:t>Inhalation</w:t>
        <w:tab/>
        <w:tab/>
        <w:t>8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5741000033118</w:t>
        <w:tab/>
        <w:t>4856011000001103</w:t>
        <w:tab/>
        <w:t>Flixotide 25micrograms/dose inhaler (GlaxoSmithKline UK Ltd)</w:t>
        <w:tab/>
        <w:t>Flixotide 25micrograms/dose inhaler</w:t>
        <w:tab/>
        <w:t>Fluticasone propionate</w:t>
        <w:tab/>
        <w:t>25.000microgram/1.000dose</w:t>
        <w:tab/>
        <w:t xml:space="preserve"> Pressurised inhalation</w:t>
        <w:tab/>
        <w:t>Inhalation</w:t>
        <w:tab/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0841000033115</w:t>
        <w:tab/>
        <w:t>3099611000001105</w:t>
        <w:tab/>
        <w:t>Flixotide 100microgram disks (GlaxoSmithKline UK Ltd)</w:t>
        <w:tab/>
        <w:t>Flixotide 100microgram disks</w:t>
        <w:tab/>
        <w:t>Fluticasone propionate</w:t>
        <w:tab/>
        <w:t>100.000microgram</w:t>
        <w:tab/>
        <w:t>Inhalation powder</w:t>
        <w:tab/>
        <w:t>Inhalation</w:t>
        <w:tab/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0941000033111</w:t>
        <w:tab/>
        <w:t>3103511000001100</w:t>
        <w:tab/>
        <w:t>Flixotide 250microgram disks (GlaxoSmithKline UK Ltd)</w:t>
        <w:tab/>
        <w:t>Flixotide 250microgram disks</w:t>
        <w:tab/>
        <w:t>Fluticasone propionate</w:t>
        <w:tab/>
        <w:t>250.000microgram</w:t>
        <w:tab/>
        <w:t>Inhalation powder</w:t>
        <w:tab/>
        <w:t>Inhalation</w:t>
        <w:tab/>
        <w:tab/>
        <w:t>7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1041000033118</w:t>
        <w:tab/>
        <w:t>3100811000001109</w:t>
        <w:tab/>
        <w:t>Flixotide 50microgram disks (GlaxoSmithKline UK Ltd)</w:t>
        <w:tab/>
        <w:t>Flixotide 50microgram disks</w:t>
        <w:tab/>
        <w:t>Fluticasone propionate</w:t>
        <w:tab/>
        <w:t>50.000microgram</w:t>
        <w:tab/>
        <w:t>Inhalation powder</w:t>
        <w:tab/>
        <w:t>Inhalation</w:t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91441000033110</w:t>
        <w:tab/>
        <w:t>3110511000001108</w:t>
        <w:tab/>
        <w:t>Flixotide 500microgram disks (GlaxoSmithKline UK Ltd)</w:t>
        <w:tab/>
        <w:t>Flixotide 500microgram disks</w:t>
        <w:tab/>
        <w:t>Fluticasone propionate</w:t>
        <w:tab/>
        <w:t>500.000microgram</w:t>
        <w:tab/>
        <w:t>Inhalation powder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30341000033119</w:t>
        <w:tab/>
        <w:t>3397211000001103</w:t>
        <w:tab/>
        <w:t>Flixotide 2mg/2ml Nebules (GlaxoSmithKline UK Ltd)</w:t>
        <w:tab/>
        <w:t>Flixotide 2mg/2ml Nebules</w:t>
        <w:tab/>
        <w:t>Fluticasone propionate</w:t>
        <w:tab/>
        <w:t>1.000mg/1.000ml</w:t>
        <w:tab/>
        <w:t xml:space="preserve"> Nebuliser liquid</w:t>
        <w:tab/>
        <w:t>Inhalation</w:t>
        <w:tab/>
        <w:tab/>
        <w:t>7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30441000033113</w:t>
        <w:tab/>
        <w:t>3389111000001102</w:t>
        <w:tab/>
        <w:t>Flixotide 0.5mg/2ml Nebules (GlaxoSmithKline UK Ltd)</w:t>
        <w:tab/>
        <w:t>Flixotide 0.5mg/2ml Nebules</w:t>
        <w:tab/>
        <w:t>Fluticasone propionate</w:t>
        <w:tab/>
        <w:t>250.000microgram/1.000ml</w:t>
        <w:tab/>
        <w:t xml:space="preserve"> Nebuliser liquid</w:t>
        <w:tab/>
        <w:t>Inhalation</w:t>
        <w:tab/>
        <w:tab/>
        <w:t>7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52141000033117</w:t>
        <w:tab/>
        <w:t>3186911000001100</w:t>
        <w:tab/>
        <w:t>Seretide 100 Accuhaler (GlaxoSmithKline UK Ltd)</w:t>
        <w:tab/>
        <w:t>Seretide 100 Accuhaler</w:t>
        <w:tab/>
        <w:t>Fluticasone propionate/ Salmeterol xinafoate</w:t>
        <w:tab/>
        <w:t>100.000microgram/1.000dose + 50.000microgram/1.000dose</w:t>
        <w:tab/>
        <w:t>Inhalation powder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52241000033112</w:t>
        <w:tab/>
        <w:t>3187211000001106</w:t>
        <w:tab/>
        <w:t>Seretide 250 Accuhaler (GlaxoSmithKline UK Ltd)</w:t>
        <w:tab/>
        <w:t>Seretide 250 Accuhaler</w:t>
        <w:tab/>
        <w:t>Fluticasone propionate/ Salmeterol xinafoate</w:t>
        <w:tab/>
        <w:t>250.000microgram/1.000dose + 50.000microgram/1.000dose</w:t>
        <w:tab/>
        <w:t>Inhalation powder</w:t>
        <w:tab/>
        <w:t>Inhalation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52341000033119</w:t>
        <w:tab/>
        <w:t>3188311000001102</w:t>
        <w:tab/>
        <w:t>Seretide 500 Accuhaler (GlaxoSmithKline UK Ltd)</w:t>
        <w:tab/>
        <w:t>Seretide 500 Accuhaler</w:t>
        <w:tab/>
        <w:t>Fluticasone propionate/ Salmeterol xinafoate</w:t>
        <w:tab/>
        <w:t>500.000microgram/1.000dose + 50.000microgram/1.000dose</w:t>
        <w:tab/>
        <w:t>Inhalation powder</w:t>
        <w:tab/>
        <w:t>Inhalation</w:t>
        <w:tab/>
        <w:tab/>
        <w:t>4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820041000033116</w:t>
        <w:tab/>
        <w:t>4380511000001101</w:t>
        <w:tab/>
        <w:t>Flixonase Nasule 400microgram/unit dose nasal drops (GlaxoSmithKline UK Ltd)</w:t>
        <w:tab/>
        <w:t>Flixonase Nasule 400microgram/unit dose nasal drops</w:t>
        <w:tab/>
        <w:t>Fluticasone propionate</w:t>
        <w:tab/>
        <w:t>400.000microgram</w:t>
        <w:tab/>
        <w:t>Nasal drops</w:t>
        <w:tab/>
        <w:t>Nasal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067541000033118</w:t>
        <w:tab/>
        <w:t>398511000001105</w:t>
        <w:tab/>
        <w:t>Flixotide 125micrograms/dose Evohaler (GlaxoSmithKline UK Ltd)</w:t>
        <w:tab/>
        <w:t>Flixotide 125micrograms/dose Evohaler</w:t>
        <w:tab/>
        <w:t>Fluticasone propionate</w:t>
        <w:tab/>
        <w:t>125.000microgram/1.000dose</w:t>
        <w:tab/>
        <w:t xml:space="preserve"> Pressurised inhala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067641000033117</w:t>
        <w:tab/>
        <w:t>2831211000001109</w:t>
        <w:tab/>
        <w:t>Flixotide 250micrograms/dose Evohaler (GlaxoSmithKline UK Ltd)</w:t>
        <w:tab/>
        <w:t>Flixotide 250micrograms/dose Evohaler</w:t>
        <w:tab/>
        <w:t>Fluticasone propionate</w:t>
        <w:tab/>
        <w:t>250.000microgram/1.000dose</w:t>
        <w:tab/>
        <w:t xml:space="preserve"> Pressurised inhalation</w:t>
        <w:tab/>
        <w:t>Inhalation</w:t>
        <w:tab/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147241000033117</w:t>
        <w:tab/>
        <w:t>453611000001102</w:t>
        <w:tab/>
        <w:t>Seretide 50 Evohaler (GlaxoSmithKline UK Ltd)</w:t>
        <w:tab/>
        <w:t>Seretide 50 Evohaler</w:t>
        <w:tab/>
        <w:t>Fluticasone propionate/ Salmeterol xinafoate</w:t>
        <w:tab/>
        <w:t>50.000microgram/1.000dose + 25.000microgram/1.000dose</w:t>
        <w:tab/>
        <w:t xml:space="preserve"> Pressurised inhalation</w:t>
        <w:tab/>
        <w:t>Inhalation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147341000033110</w:t>
        <w:tab/>
        <w:t>810211000001105</w:t>
        <w:tab/>
        <w:t>Seretide 125 Evohaler (GlaxoSmithKline UK Ltd)</w:t>
        <w:tab/>
        <w:t>Seretide 125 Evohaler</w:t>
        <w:tab/>
        <w:t>Fluticasone propionate/ Salmeterol xinafoate</w:t>
        <w:tab/>
        <w:t>125.000microgram/1.000dose + 25.000microgram/1.000dose</w:t>
        <w:tab/>
        <w:t xml:space="preserve"> Pressurised inhalation</w:t>
        <w:tab/>
        <w:t>Inhalation</w:t>
        <w:tab/>
        <w:tab/>
        <w:t>4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147441000033116</w:t>
        <w:tab/>
        <w:t>539811000001106</w:t>
        <w:tab/>
        <w:t>Seretide 250 Evohaler (GlaxoSmithKline UK Ltd)</w:t>
        <w:tab/>
        <w:t>Seretide 250 Evohaler</w:t>
        <w:tab/>
        <w:t>Fluticasone propionate/ Salmeterol xinafoate</w:t>
        <w:tab/>
        <w:t>250.000microgram/1.000dose + 25.000microgram/1.000dose</w:t>
        <w:tab/>
        <w:t xml:space="preserve"> Pressurised inhalation</w:t>
        <w:tab/>
        <w:t>Inhalation</w:t>
        <w:tab/>
        <w:tab/>
        <w:t>4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148541000033119</w:t>
        <w:tab/>
        <w:t>726611000001102</w:t>
        <w:tab/>
        <w:t>Flixotide 50micrograms/dose Evohaler (GlaxoSmithKline UK Ltd)</w:t>
        <w:tab/>
        <w:t>Flixotide 50micrograms/dose Evohaler</w:t>
        <w:tab/>
        <w:t>Fluticasone propionate</w:t>
        <w:tab/>
        <w:t>50.000microgram/1.000dose</w:t>
        <w:tab/>
        <w:t xml:space="preserve"> Pressurised inhala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290841000033117</w:t>
        <w:tab/>
        <w:t>9310711000001107</w:t>
        <w:tab/>
        <w:t>Nasofan 50micrograms/dose aqueous nasal spray (Teva UK Ltd)</w:t>
        <w:tab/>
        <w:t>Nasofan 50micrograms/dose aqueous nasal spray</w:t>
        <w:tab/>
        <w:t>Fluticasone propionate</w:t>
        <w:tab/>
        <w:t>50.000microgram/1.000dose</w:t>
        <w:tab/>
        <w:t>Spray</w:t>
        <w:tab/>
        <w:t>Nasal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164641000033110</w:t>
        <w:tab/>
        <w:t>11177911000001100</w:t>
        <w:tab/>
        <w:t>Nasofan Allergy 50micrograms/dose nasal spray (Teva UK Ltd)</w:t>
        <w:tab/>
        <w:t>Nasofan Allergy 50micrograms/dose nasal spray</w:t>
        <w:tab/>
        <w:t>Fluticasone propionate</w:t>
        <w:tab/>
        <w:t>50.000microgram/1.000dose</w:t>
        <w:tab/>
        <w:t>Spray</w:t>
        <w:tab/>
        <w:t>Nasal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892841000033114</w:t>
        <w:tab/>
        <w:t>15046311000001109</w:t>
        <w:tab/>
        <w:t>Avamys 27.5micrograms/dose nasal spray (GlaxoSmithKline UK Ltd)</w:t>
        <w:tab/>
        <w:t>Avamys 27.5micrograms/dose nasal spray</w:t>
        <w:tab/>
        <w:t>Fluticasone furoate</w:t>
        <w:tab/>
        <w:t>27.500microgram/1.000dose</w:t>
        <w:tab/>
        <w:t>Spray</w:t>
        <w:tab/>
        <w:t>Nasal</w:t>
        <w:tab/>
        <w:tab/>
        <w:t>3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6136441000033119</w:t>
        <w:tab/>
        <w:t>4365311000001103</w:t>
        <w:tab/>
        <w:t>Pirinase Hayfever 0.05% nasal spray (Haleon UK Ltd)</w:t>
        <w:tab/>
        <w:t>Pirinase Hayfever 0.05% nasal spray</w:t>
        <w:tab/>
        <w:t>Fluticasone propionate</w:t>
        <w:tab/>
        <w:t>50.000microgram/1.000dose</w:t>
        <w:tab/>
        <w:t>Spray</w:t>
        <w:tab/>
        <w:t>Nasal</w:t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101941000033117</w:t>
        <w:tab/>
        <w:t>21020611000001104</w:t>
        <w:tab/>
        <w:t>Flutiform 50micrograms/dose / 5micrograms/dose inhaler (Napp Pharmaceuticals Ltd)</w:t>
        <w:tab/>
        <w:t>Flutiform 50micrograms/dose / 5micrograms/dose inhaler</w:t>
        <w:tab/>
        <w:t>Fluticasone propionate/ Formoterol fumarate dihydrate</w:t>
        <w:tab/>
        <w:t>50.000microgram/1.000dose + 5.000microgram/1.000dose</w:t>
        <w:tab/>
        <w:t xml:space="preserve"> Pressurised inhala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102041000033111</w:t>
        <w:tab/>
        <w:t>21019411000001101</w:t>
        <w:tab/>
        <w:t>Flutiform 125micrograms/dose / 5micrograms/dose inhaler (Napp Pharmaceuticals Ltd)</w:t>
        <w:tab/>
        <w:t>Flutiform 125micrograms/dose / 5micrograms/dose inhaler</w:t>
        <w:tab/>
        <w:t>Fluticasone propionate/ Formoterol fumarate dihydrate</w:t>
        <w:tab/>
        <w:t>125.000microgram/1.000dose + 5.000microgram/1.000dose</w:t>
        <w:tab/>
        <w:t xml:space="preserve"> Pressurised inhalation</w:t>
        <w:tab/>
        <w:t>Inhalation</w:t>
        <w:tab/>
        <w:tab/>
        <w:t>6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102141000033110</w:t>
        <w:tab/>
        <w:t>21019711000001107</w:t>
        <w:tab/>
        <w:t>Flutiform 250micrograms/dose / 10micrograms/dose inhaler (Napp Pharmaceuticals Ltd)</w:t>
        <w:tab/>
        <w:t>Flutiform 250micrograms/dose / 10micrograms/dose inhaler</w:t>
        <w:tab/>
        <w:t>Fluticasone propionate/ Formoterol fumarate dihydrate</w:t>
        <w:tab/>
        <w:t>250.000microgram/1.000dose + 10.000microgram/1.000dose</w:t>
        <w:tab/>
        <w:t xml:space="preserve"> Pressurised inhalation</w:t>
        <w:tab/>
        <w:t>Inhalation</w:t>
        <w:tab/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265841000033114</w:t>
        <w:tab/>
        <w:t>21976811000001105</w:t>
        <w:tab/>
        <w:t>Dymista 137micrograms/dose / 50micrograms/dose nasal spray (Viatris UK Healthcare Ltd)</w:t>
        <w:tab/>
        <w:t>Dymista 137micrograms/dose / 50micrograms/dose nasal spray</w:t>
        <w:tab/>
        <w:t>Azelastine hydrochloride/ Fluticasone propionate</w:t>
        <w:tab/>
        <w:t>137.000microgram/1.000dose + 50.000microgram/1.000dose</w:t>
        <w:tab/>
        <w:t>Spray</w:t>
        <w:tab/>
        <w:t>Nasal</w:t>
        <w:tab/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947041000033115</w:t>
        <w:tab/>
        <w:t>23621711000001102</w:t>
        <w:tab/>
        <w:t>Relvar Ellipta 184micrograms/dose / 22micrograms/dose dry powder inhaler (GlaxoSmithKline UK Ltd)</w:t>
        <w:tab/>
        <w:t>Relvar Ellipta 184micrograms/dose / 22micrograms/dose dry powder inhaler</w:t>
        <w:tab/>
        <w:t>Fluticasone furoate/ Vilanterol</w:t>
        <w:tab/>
        <w:t>184.000microgram/1.000dose + 22.000microgram/1.000dose</w:t>
        <w:tab/>
        <w:t>Inhalation powder</w:t>
        <w:tab/>
        <w:t>Inhalation</w:t>
        <w:tab/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947141000033116</w:t>
        <w:tab/>
        <w:t>23622011000001107</w:t>
        <w:tab/>
        <w:t>Relvar Ellipta 92micrograms/dose / 22micrograms/dose dry powder inhaler (GlaxoSmithKline UK Ltd)</w:t>
        <w:tab/>
        <w:t>Relvar Ellipta 92micrograms/dose / 22micrograms/dose dry powder inhaler</w:t>
        <w:tab/>
        <w:t>Fluticasone furoate/ Vilanterol</w:t>
        <w:tab/>
        <w:t>92.000microgram/1.000dose + 22.000microgram/1.000dose</w:t>
        <w:tab/>
        <w:t>Inhalation powder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387141000033115</w:t>
        <w:tab/>
        <w:t>29782111000001107</w:t>
        <w:tab/>
        <w:t>Sirdupla 25micrograms/dose / 125micrograms/dose inhaler (Viatris UK Healthcare Ltd)</w:t>
        <w:tab/>
        <w:t>Sirdupla 25micrograms/dose / 125micrograms/dose inhaler</w:t>
        <w:tab/>
        <w:t>Fluticasone propionate/ Salmeterol xinafoate</w:t>
        <w:tab/>
        <w:t>125.000microgram/1.000dose + 25.000microgram/1.000dose</w:t>
        <w:tab/>
        <w:t xml:space="preserve"> Pressurised inhalation</w:t>
        <w:tab/>
        <w:t>Inhalation</w:t>
        <w:tab/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387241000033110</w:t>
        <w:tab/>
        <w:t>29782511000001103</w:t>
        <w:tab/>
        <w:t>Sirdupla 25micrograms/dose / 250micrograms/dose inhaler (Viatris UK Healthcare Ltd)</w:t>
        <w:tab/>
        <w:t>Sirdupla 25micrograms/dose / 250micrograms/dose inhaler</w:t>
        <w:tab/>
        <w:t>Fluticasone propionate/ Salmeterol xinafoate</w:t>
        <w:tab/>
        <w:t>250.000microgram/1.000dose + 25.000microgram/1.000dose</w:t>
        <w:tab/>
        <w:t xml:space="preserve"> Pressurised inhalation</w:t>
        <w:tab/>
        <w:t>Inhalation</w:t>
        <w:tab/>
        <w:tab/>
        <w:t>6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715041000033111</w:t>
        <w:tab/>
        <w:t>30950311000001106</w:t>
        <w:tab/>
        <w:t>AirFluSal Forspiro 50micrograms/dose / 500micrograms/dose dry powder inhaler (Sandoz Ltd)</w:t>
        <w:tab/>
        <w:t>AirFluSal Forspiro 50micrograms/dose / 500micrograms/dose dry powder inhaler</w:t>
        <w:tab/>
        <w:t>Fluticasone propionate/ Salmeterol xinafoate</w:t>
        <w:tab/>
        <w:t>500.000microgram/1.000dose + 50.000microgram/1.000dose</w:t>
        <w:tab/>
        <w:t>Inhalation powder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026941000033116</w:t>
        <w:tab/>
        <w:t>31572011000001107</w:t>
        <w:tab/>
        <w:t>Pirinase Hayfever Relief for Adults 0.05% nasal spray (Haleon UK Ltd)</w:t>
        <w:tab/>
        <w:t>Pirinase Hayfever Relief for Adults 0.05% nasal spray</w:t>
        <w:tab/>
        <w:t>Fluticasone propionate</w:t>
        <w:tab/>
        <w:t>50.000microgram/1.000dose</w:t>
        <w:tab/>
        <w:t>Spray</w:t>
        <w:tab/>
        <w:t>Nasal</w:t>
        <w:tab/>
        <w:tab/>
        <w:t>8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899741000033117</w:t>
        <w:tab/>
        <w:t>33679711000001103</w:t>
        <w:tab/>
        <w:t>Aerivio Spiromax 50micrograms/dose / 500micrograms/dose dry powder inhaler (Teva UK Ltd)</w:t>
        <w:tab/>
        <w:t>Aerivio Spiromax 50micrograms/dose / 500micrograms/dose dry powder inhaler</w:t>
        <w:tab/>
        <w:t>Fluticasone propionate/ Salmeterol xinafoate</w:t>
        <w:tab/>
        <w:t>500.000microgram/1.000dose + 50.000microgram/1.000dose</w:t>
        <w:tab/>
        <w:t>Inhalation powder</w:t>
        <w:tab/>
        <w:t>Inhalation</w:t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46641000033114</w:t>
        <w:tab/>
        <w:t>34023611000001101</w:t>
        <w:tab/>
        <w:t>Sereflo 25micrograms/dose / 125micrograms/dose inhaler (Cipla EU Ltd)</w:t>
        <w:tab/>
        <w:t>Sereflo 25micrograms/dose / 125micrograms/dose inhaler</w:t>
        <w:tab/>
        <w:t>Fluticasone propionate/ Salmeterol xinafoate</w:t>
        <w:tab/>
        <w:t>125.000microgram/1.000dose + 25.000microgram/1.000dose</w:t>
        <w:tab/>
        <w:t xml:space="preserve"> Pressurised inhala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46741000033117</w:t>
        <w:tab/>
        <w:t>34023811000001102</w:t>
        <w:tab/>
        <w:t>Sereflo 25micrograms/dose / 250micrograms/dose inhaler (Cipla EU Ltd)</w:t>
        <w:tab/>
        <w:t>Sereflo 25micrograms/dose / 250micrograms/dose inhaler</w:t>
        <w:tab/>
        <w:t>Fluticasone propionate/ Salmeterol xinafoate</w:t>
        <w:tab/>
        <w:t>250.000microgram/1.000dose + 25.000microgram/1.000dose</w:t>
        <w:tab/>
        <w:t xml:space="preserve"> Pressurised inhala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197841000033113</w:t>
        <w:tab/>
        <w:t>34215311000001107</w:t>
        <w:tab/>
        <w:t>AirFluSal 25micrograms/dose / 125micrograms/dose inhaler (Sandoz Ltd)</w:t>
        <w:tab/>
        <w:t>AirFluSal 25micrograms/dose / 125micrograms/dose inhaler</w:t>
        <w:tab/>
        <w:t>Fluticasone propionate/ Salmeterol xinafoate</w:t>
        <w:tab/>
        <w:t>125.000microgram/1.000dose + 25.000microgram/1.000dose</w:t>
        <w:tab/>
        <w:t xml:space="preserve"> Pressurised inhalation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197941000033117</w:t>
        <w:tab/>
        <w:t>34215511000001101</w:t>
        <w:tab/>
        <w:t>AirFluSal 25micrograms/dose / 250micrograms/dose inhaler (Sandoz Ltd)</w:t>
        <w:tab/>
        <w:t>AirFluSal 25micrograms/dose / 250micrograms/dose inhaler</w:t>
        <w:tab/>
        <w:t>Fluticasone propionate/ Salmeterol xinafoate</w:t>
        <w:tab/>
        <w:t>250.000microgram/1.000dose + 25.000microgram/1.000dose</w:t>
        <w:tab/>
        <w:t xml:space="preserve"> Pressurised inhalation</w:t>
        <w:tab/>
        <w:t>Inhalation</w:t>
        <w:tab/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370841000033110</w:t>
        <w:tab/>
        <w:t>34677011000001107</w:t>
        <w:tab/>
        <w:t>Aloflute 25micrograms/dose / 125micrograms/dose inhaler (Viatris UK Healthcare Ltd)</w:t>
        <w:tab/>
        <w:t>Aloflute 25micrograms/dose / 125micrograms/dose inhaler</w:t>
        <w:tab/>
        <w:t>Fluticasone propionate/ Salmeterol xinafoate</w:t>
        <w:tab/>
        <w:t>125.000microgram/1.000dose + 25.000microgram/1.000dose</w:t>
        <w:tab/>
        <w:t xml:space="preserve"> Pressurised inhalation</w:t>
        <w:tab/>
        <w:t>Inhalation</w:t>
        <w:tab/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370941000033119</w:t>
        <w:tab/>
        <w:t>34675711000001103</w:t>
        <w:tab/>
        <w:t>Aloflute 25micrograms/dose / 250micrograms/dose inhaler (Viatris UK Healthcare Ltd)</w:t>
        <w:tab/>
        <w:t>Aloflute 25micrograms/dose / 250micrograms/dose inhaler</w:t>
        <w:tab/>
        <w:t>Fluticasone propionate/ Salmeterol xinafoate</w:t>
        <w:tab/>
        <w:t>250.000microgram/1.000dose + 25.000microgram/1.000dose</w:t>
        <w:tab/>
        <w:t xml:space="preserve"> Pressurised inhalation</w:t>
        <w:tab/>
        <w:t>Inhalation</w:t>
        <w:tab/>
        <w:tab/>
        <w:t>5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431141000033117</w:t>
        <w:tab/>
        <w:t>34952211000001104</w:t>
        <w:tab/>
        <w:t>Trelegy Ellipta 92micrograms/dose / 55micrograms/dose / 22micrograms/dose dry powder inhaler (GlaxoSmithKline UK Ltd)</w:t>
        <w:tab/>
        <w:t>Trelegy Ellipta 92micrograms/dose / 55micrograms/dose / 22micrograms/dose dry powder inhaler</w:t>
        <w:tab/>
        <w:t>Fluticasone furoate/ Umeclidinium bromide/ Vilanterol trifenatate</w:t>
        <w:tab/>
        <w:t>92.000microgram/1.000dose + 55.000microgram/1.000dose + 22.000microgram/1.000dose</w:t>
        <w:tab/>
        <w:t>Inhalation powder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29241000033119</w:t>
        <w:tab/>
        <w:t>35515511000001100</w:t>
        <w:tab/>
        <w:t>Fusacomb Easyhaler 50micrograms/dose / 250micrograms/dose dry powder inhaler (Orion Pharma (UK) Ltd)</w:t>
        <w:tab/>
        <w:t>Fusacomb Easyhaler 50micrograms/dose / 250micrograms/dose dry powder inhaler</w:t>
        <w:tab/>
        <w:t>Fluticasone propionate/ Salmeterol xinafoate</w:t>
        <w:tab/>
        <w:t>250.000microgram/1.000dose + 50.000microgram/1.000dose</w:t>
        <w:tab/>
        <w:t>Inhalation powder</w:t>
        <w:tab/>
        <w:t>Inhalation</w:t>
        <w:tab/>
        <w:tab/>
        <w:t>5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29341000033112</w:t>
        <w:tab/>
        <w:t>35515311000001106</w:t>
        <w:tab/>
        <w:t>Fusacomb Easyhaler 50micrograms/dose / 500micrograms/dose dry powder inhaler (Orion Pharma (UK) Ltd)</w:t>
        <w:tab/>
        <w:t>Fusacomb Easyhaler 50micrograms/dose / 500micrograms/dose dry powder inhaler</w:t>
        <w:tab/>
        <w:t>Fluticasone propionate/ Salmeterol xinafoate</w:t>
        <w:tab/>
        <w:t>500.000microgram/1.000dose + 50.000microgram/1.000dose</w:t>
        <w:tab/>
        <w:t>Inhalation powder</w:t>
        <w:tab/>
        <w:t>Inhalation</w:t>
        <w:tab/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79341000033113</w:t>
        <w:tab/>
        <w:t>35594011000001105</w:t>
        <w:tab/>
        <w:t>Combisal 25micrograms/dose / 50micrograms/dose inhaler (Aspire Pharma Ltd)</w:t>
        <w:tab/>
        <w:t>Combisal 25micrograms/dose / 50micrograms/dose inhaler</w:t>
        <w:tab/>
        <w:t>Fluticasone propionate/ Salmeterol xinafoate</w:t>
        <w:tab/>
        <w:t>50.000microgram/1.000dose + 25.000microgram/1.000dose</w:t>
        <w:tab/>
        <w:t xml:space="preserve"> Pressurised inhalation</w:t>
        <w:tab/>
        <w:t>Inhalation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79441000033119</w:t>
        <w:tab/>
        <w:t>35594211000001100</w:t>
        <w:tab/>
        <w:t>Combisal 25micrograms/dose / 125micrograms/dose inhaler (Aspire Pharma Ltd)</w:t>
        <w:tab/>
        <w:t>Combisal 25micrograms/dose / 125micrograms/dose inhaler</w:t>
        <w:tab/>
        <w:t>Fluticasone propionate/ Salmeterol xinafoate</w:t>
        <w:tab/>
        <w:t>125.000microgram/1.000dose + 25.000microgram/1.000dose</w:t>
        <w:tab/>
        <w:t xml:space="preserve"> Pressurised inhalation</w:t>
        <w:tab/>
        <w:t>Inhalation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79541000033118</w:t>
        <w:tab/>
        <w:t>35594411000001101</w:t>
        <w:tab/>
        <w:t>Combisal 25micrograms/dose / 250micrograms/dose inhaler (Aspire Pharma Ltd)</w:t>
        <w:tab/>
        <w:t>Combisal 25micrograms/dose / 250micrograms/dose inhaler</w:t>
        <w:tab/>
        <w:t>Fluticasone propionate/ Salmeterol xinafoate</w:t>
        <w:tab/>
        <w:t>250.000microgram/1.000dose + 25.000microgram/1.000dose</w:t>
        <w:tab/>
        <w:t xml:space="preserve"> Pressurised inhalation</w:t>
        <w:tab/>
        <w:t>Inhalation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635141000033117</w:t>
        <w:tab/>
        <w:t>35647311000001101</w:t>
        <w:tab/>
        <w:t>Flutiform K-haler 125micrograms/dose / 5micrograms/dose breath actuated inhaler (Napp Pharmaceuticals Ltd)</w:t>
        <w:tab/>
        <w:t>Flutiform K-haler 125micrograms/dose / 5micrograms/dose breath actuated inhaler</w:t>
        <w:tab/>
        <w:t>Fluticasone propionate/ Formoterol fumarate dihydrate</w:t>
        <w:tab/>
        <w:t>125.000microgram/1.000dose + 5.000microgram/1.000dose</w:t>
        <w:tab/>
        <w:t xml:space="preserve">  Pressurised inhalation</w:t>
        <w:tab/>
        <w:t>Inhalation</w:t>
        <w:tab/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635241000033112</w:t>
        <w:tab/>
        <w:t>35650811000001109</w:t>
        <w:tab/>
        <w:t>Flutiform K-haler 50micrograms/dose / 5micrograms/dose breath actuated inhaler (Napp Pharmaceuticals Ltd)</w:t>
        <w:tab/>
        <w:t>Flutiform K-haler 50micrograms/dose / 5micrograms/dose breath actuated inhaler</w:t>
        <w:tab/>
        <w:t>Fluticasone propionate/ Formoterol fumarate dihydrate</w:t>
        <w:tab/>
        <w:t>50.000microgram/1.000dose + 5.000microgram/1.000dose</w:t>
        <w:tab/>
        <w:t xml:space="preserve">  Pressurised inhalation</w:t>
        <w:tab/>
        <w:t>Inhalation</w:t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01741000033113</w:t>
        <w:tab/>
        <w:t>36604711000001102</w:t>
        <w:tab/>
        <w:t>Stalpex 50micrograms/dose / 500micrograms/dose dry powder inhaler (Glenmark Pharmaceuticals Europe Ltd)</w:t>
        <w:tab/>
        <w:t>Stalpex 50micrograms/dose / 500micrograms/dose dry powder inhaler</w:t>
        <w:tab/>
        <w:t>Fluticasone propionate/ Salmeterol xinafoate</w:t>
        <w:tab/>
        <w:t>500.000microgram/1.000dose + 50.000microgram/1.000dose</w:t>
        <w:tab/>
        <w:t>Inhalation powder</w:t>
        <w:tab/>
        <w:t>Inhalation</w:t>
        <w:tab/>
        <w:tab/>
        <w:t>9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815341000033114</w:t>
        <w:tab/>
        <w:t>39567811000001100</w:t>
        <w:tab/>
        <w:t>Fixkoh Airmaster 50micrograms/dose / 100micrograms/dose dry powder inhaler (Genus Pharmaceuticals Ltd)</w:t>
        <w:tab/>
        <w:t>Fixkoh Airmaster 50micrograms/dose / 100micrograms/dose dry powder inhaler</w:t>
        <w:tab/>
        <w:t>Fluticasone propionate/ Salmeterol xinafoate</w:t>
        <w:tab/>
        <w:t>100.000microgram/1.000dose + 50.000microgram/1.000dose</w:t>
        <w:tab/>
        <w:t>Inhalation powder</w:t>
        <w:tab/>
        <w:t>Inhalation</w:t>
        <w:tab/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815441000033115</w:t>
        <w:tab/>
        <w:t>39567611000001104</w:t>
        <w:tab/>
        <w:t>Fixkoh Airmaster 50micrograms/dose / 250micrograms/dose dry powder inhaler (Genus Pharmaceuticals Ltd)</w:t>
        <w:tab/>
        <w:t>Fixkoh Airmaster 50micrograms/dose / 250micrograms/dose dry powder inhaler</w:t>
        <w:tab/>
        <w:t>Fluticasone propionate/ Salmeterol xinafoate</w:t>
        <w:tab/>
        <w:t>250.000microgram/1.000dose + 50.000microgram/1.000dose</w:t>
        <w:tab/>
        <w:t>Inhalation powder</w:t>
        <w:tab/>
        <w:t>Inhalation</w:t>
        <w:tab/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815541000033119</w:t>
        <w:tab/>
        <w:t>39567411000001102</w:t>
        <w:tab/>
        <w:t>Fixkoh Airmaster 50micrograms/dose / 500micrograms/dose dry powder inhaler (Genus Pharmaceuticals Ltd)</w:t>
        <w:tab/>
        <w:t>Fixkoh Airmaster 50micrograms/dose / 500micrograms/dose dry powder inhaler</w:t>
        <w:tab/>
        <w:t>Fluticasone propionate/ Salmeterol xinafoate</w:t>
        <w:tab/>
        <w:t>500.000microgram/1.000dose + 50.000microgram/1.000dose</w:t>
        <w:tab/>
        <w:t>Inhalation powder</w:t>
        <w:tab/>
        <w:t>Inhalation</w:t>
        <w:tab/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33441000033119</w:t>
        <w:tab/>
        <w:t>40040711000001101</w:t>
        <w:tab/>
        <w:t>Avenor 25micrograms/dose / 125micrograms/dose inhaler (Zentiva Pharma UK Ltd)</w:t>
        <w:tab/>
        <w:t>Avenor 25micrograms/dose / 125micrograms/dose inhaler</w:t>
        <w:tab/>
        <w:t>Fluticasone propionate/ Salmeterol xinafoate</w:t>
        <w:tab/>
        <w:t>125.000microgram/1.000dose + 25.000microgram/1.000dose</w:t>
        <w:tab/>
        <w:t xml:space="preserve"> Pressurised inhalation</w:t>
        <w:tab/>
        <w:t>Inhalation</w:t>
        <w:tab/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33541000033118</w:t>
        <w:tab/>
        <w:t>40040911000001104</w:t>
        <w:tab/>
        <w:t>Avenor 25micrograms/dose / 250micrograms/dose inhaler (Zentiva Pharma UK Ltd)</w:t>
        <w:tab/>
        <w:t>Avenor 25micrograms/dose / 250micrograms/dose inhaler</w:t>
        <w:tab/>
        <w:t>Fluticasone propionate/ Salmeterol xinafoate</w:t>
        <w:tab/>
        <w:t>250.000microgram/1.000dose + 25.000microgram/1.000dose</w:t>
        <w:tab/>
        <w:t xml:space="preserve"> Pressurised inhalation</w:t>
        <w:tab/>
        <w:t>Inhalation</w:t>
        <w:tab/>
        <w:tab/>
        <w:t>6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33641000033117</w:t>
        <w:tab/>
        <w:t>40034211000001104</w:t>
        <w:tab/>
        <w:t>Avenor 25micrograms/dose / 50micrograms/dose inhaler (Zentiva Pharma UK Ltd)</w:t>
        <w:tab/>
        <w:t>Avenor 25micrograms/dose / 50micrograms/dose inhaler</w:t>
        <w:tab/>
        <w:t>Fluticasone propionate/ Salmeterol xinafoate</w:t>
        <w:tab/>
        <w:t>50.000microgram/1.000dose + 25.000microgram/1.000dose</w:t>
        <w:tab/>
        <w:t xml:space="preserve"> Pressurised inhalation</w:t>
        <w:tab/>
        <w:t>Inhalation</w:t>
        <w:tab/>
        <w:tab/>
        <w:t>5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80441000033119</w:t>
        <w:tab/>
        <w:t>40445111000001100</w:t>
        <w:tab/>
        <w:t>Seffalair Spiromax 12.75micrograms/dose / 100micrograms/dose dry powder inhaler (Teva UK Ltd)</w:t>
        <w:tab/>
        <w:t>Seffalair Spiromax 12.75micrograms/dose / 100micrograms/dose dry powder inhaler</w:t>
        <w:tab/>
        <w:t>Fluticasone propionate/ Salmeterol xinafoate</w:t>
        <w:tab/>
        <w:t>100.000microgram/1.000dose + 12.750microgram/1.000dose</w:t>
        <w:tab/>
        <w:t>Inhalation powder</w:t>
        <w:tab/>
        <w:t>Inhalation</w:t>
        <w:tab/>
        <w:tab/>
        <w:t>6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80541000033118</w:t>
        <w:tab/>
        <w:t>40444911000001101</w:t>
        <w:tab/>
        <w:t>Seffalair Spiromax 12.75micrograms/dose / 202micrograms/dose dry powder inhaler (Teva UK Ltd)</w:t>
        <w:tab/>
        <w:t>Seffalair Spiromax 12.75micrograms/dose / 202micrograms/dose dry powder inhaler</w:t>
        <w:tab/>
        <w:t>Fluticasone propionate/ Salmeterol xinafoate</w:t>
        <w:tab/>
        <w:t>202.000microgram/1.000dose + 12.750microgram/1.000dose</w:t>
        <w:tab/>
        <w:t>Inhalation powder</w:t>
        <w:tab/>
        <w:t>Inhalation</w:t>
        <w:tab/>
        <w:tab/>
        <w:t>2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005841000033118</w:t>
        <w:tab/>
        <w:t>40504911000001103</w:t>
        <w:tab/>
        <w:t>Sereflo Ciphaler 50micrograms/dose / 250micrograms/dose dry powder inhaler (Cipla EU Ltd)</w:t>
        <w:tab/>
        <w:t>Sereflo Ciphaler 50micrograms/dose / 250micrograms/dose dry powder inhaler</w:t>
        <w:tab/>
        <w:t>Fluticasone propionate/ Salmeterol xinafoate</w:t>
        <w:tab/>
        <w:t>250.000microgram/1.000dose + 50.000microgram/1.000dose</w:t>
        <w:tab/>
        <w:t>Inhalation powder</w:t>
        <w:tab/>
        <w:t>Inhalation</w:t>
        <w:tab/>
        <w:tab/>
        <w:t>1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116741000033110</w:t>
        <w:tab/>
        <w:t>41158211000001107</w:t>
        <w:tab/>
        <w:t>Campona Airmaster 50micrograms/dose / 100micrograms/dose dry powder inhaler (Genesis Pharmaceuticals Ltd)</w:t>
        <w:tab/>
        <w:t>Campona Airmaster 50micrograms/dose / 100micrograms/dose dry powder inhaler</w:t>
        <w:tab/>
        <w:t>Fluticasone propionate/ Salmeterol xinafoate</w:t>
        <w:tab/>
        <w:t>100.000microgram/1.000dose + 50.000microgram/1.000dose</w:t>
        <w:tab/>
        <w:t>Inhalation powder</w:t>
        <w:tab/>
        <w:t>Inhalation</w:t>
        <w:tab/>
        <w:tab/>
        <w:t>3</w:t>
      </w:r>
    </w:p>
    <w:p>
      <w:pPr>
        <w:pStyle w:val="PreformattedText"/>
        <w:bidi w:val="0"/>
        <w:spacing w:before="0" w:after="0"/>
        <w:jc w:val="left"/>
        <w:rPr/>
      </w:pPr>
      <w:r>
        <w:rPr/>
        <w:t>14116941000033113</w:t>
        <w:tab/>
        <w:t>41158811000001108</w:t>
        <w:tab/>
        <w:t>Campona Airmaster 50micrograms/dose / 250micrograms/dose dry powder inhaler (Genesis Pharmaceuticals Ltd)</w:t>
        <w:tab/>
        <w:t>Campona Airmaster 50micrograms/dose / 250micrograms/dose dry powder inhaler</w:t>
        <w:tab/>
        <w:t>Fluticasone propionate/ Salmeterol xinafoate</w:t>
        <w:tab/>
        <w:t>250.000microgram/1.000dose + 50.000microgram/1.000dose</w:t>
        <w:tab/>
        <w:t>Inhalation powder</w:t>
        <w:tab/>
        <w:t>Inhalation</w:t>
        <w:tab/>
        <w:tab/>
        <w:t>8</w:t>
      </w:r>
    </w:p>
    <w:p>
      <w:pPr>
        <w:pStyle w:val="PreformattedText"/>
        <w:bidi w:val="0"/>
        <w:spacing w:before="0" w:after="0"/>
        <w:jc w:val="left"/>
        <w:rPr/>
      </w:pPr>
      <w:r>
        <w:rPr/>
        <w:t>14117041000033114</w:t>
        <w:tab/>
        <w:t>41159011000001107</w:t>
        <w:tab/>
        <w:t>Campona Airmaster 50micrograms/dose / 500micrograms/dose dry powder inhaler (Genesis Pharmaceuticals Ltd)</w:t>
        <w:tab/>
        <w:t>Campona Airmaster 50micrograms/dose / 500micrograms/dose dry powder inhaler</w:t>
        <w:tab/>
        <w:t>Fluticasone propionate/ Salmeterol xinafoate</w:t>
        <w:tab/>
        <w:t>500.000microgram/1.000dose + 50.000microgram/1.000dose</w:t>
        <w:tab/>
        <w:t>Inhalation powder</w:t>
        <w:tab/>
        <w:t>Inhalation</w:t>
        <w:tab/>
        <w:tab/>
        <w:t>2</w:t>
      </w:r>
    </w:p>
    <w:p>
      <w:pPr>
        <w:pStyle w:val="PreformattedText"/>
        <w:bidi w:val="0"/>
        <w:spacing w:before="0" w:after="0"/>
        <w:jc w:val="left"/>
        <w:rPr/>
      </w:pPr>
      <w:r>
        <w:rPr/>
        <w:t>14192141000033111</w:t>
        <w:tab/>
        <w:t>41619211000001108</w:t>
        <w:tab/>
        <w:t>Sereflo Ciphaler 50micrograms/dose / 500micrograms/dose dry powder inhaler (Cipla EU Ltd)</w:t>
        <w:tab/>
        <w:t>Sereflo Ciphaler 50micrograms/dose / 500micrograms/dose dry powder inhaler</w:t>
        <w:tab/>
        <w:t>Fluticasone propionate/ Salmeterol xinafoate</w:t>
        <w:tab/>
        <w:t>500.000microgram/1.000dose + 50.000microgram/1.000dose</w:t>
        <w:tab/>
        <w:t>Inhalation powder</w:t>
        <w:tab/>
        <w:t>Inhalation</w:t>
        <w:tab/>
        <w:tab/>
        <w:t>10</w:t>
      </w:r>
    </w:p>
    <w:p>
      <w:pPr>
        <w:pStyle w:val="PreformattedText"/>
        <w:bidi w:val="0"/>
        <w:spacing w:before="0" w:after="0"/>
        <w:jc w:val="left"/>
        <w:rPr/>
      </w:pPr>
      <w:r>
        <w:rPr/>
        <w:t>3227641000033114</w:t>
        <w:tab/>
        <w:t>9003911000001102</w:t>
        <w:tab/>
        <w:t>Alvesco 80 inhaler (Zentiva Pharma UK Ltd)</w:t>
        <w:tab/>
        <w:t>Alvesco 80 inhaler</w:t>
        <w:tab/>
        <w:t>Ciclesonide</w:t>
        <w:tab/>
        <w:t>80.000microgram/1.000dose</w:t>
        <w:tab/>
        <w:t xml:space="preserve"> Pressurised inhalation</w:t>
        <w:tab/>
        <w:t>Inhalation</w:t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823341000033115</w:t>
        <w:tab/>
        <w:t>9004211000001109</w:t>
        <w:tab/>
        <w:t>Alvesco 160 inhaler (Zentiva Pharma UK Ltd)</w:t>
        <w:tab/>
        <w:t>Alvesco 160 inhaler</w:t>
        <w:tab/>
        <w:t>Ciclesonide</w:t>
        <w:tab/>
        <w:t>160.000microgram/1.000dose</w:t>
        <w:tab/>
        <w:t xml:space="preserve"> Pressurised inhalation</w:t>
        <w:tab/>
        <w:t>Inhalation</w:t>
        <w:tab/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0141000033118</w:t>
        <w:tab/>
        <w:t>3604911000001105</w:t>
        <w:tab/>
        <w:t>AeroBec 50 Autohaler (Meda Pharmaceuticals Ltd)</w:t>
        <w:tab/>
        <w:t>AeroBec 50 Auto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0241000033113</w:t>
        <w:tab/>
        <w:t>3182411000001107</w:t>
        <w:tab/>
        <w:t>AeroBec Forte 250 Autohaler (Meda Pharmaceuticals Ltd)</w:t>
        <w:tab/>
        <w:t>AeroBec Forte 250 Autohaler</w:t>
        <w:tab/>
        <w:t>Beclometasone dipropionate</w:t>
        <w:tab/>
        <w:t>250.000microgram/1.000dose</w:t>
        <w:tab/>
        <w:t xml:space="preserve"> Pressurised inhalation</w:t>
        <w:tab/>
        <w:t>Inhalation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0341000033115</w:t>
        <w:tab/>
        <w:t>3181411000001102</w:t>
        <w:tab/>
        <w:t>AeroBec 100 Autohaler (Meda Pharmaceuticals Ltd)</w:t>
        <w:tab/>
        <w:t>AeroBec 100 Autohaler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1641000033112</w:t>
        <w:tab/>
        <w:t>3180211000001107</w:t>
        <w:tab/>
        <w:t>Becloforte 250micrograms/dose inhaler (GlaxoSmithKline UK Ltd)</w:t>
        <w:tab/>
        <w:t>Becloforte 250micrograms/dose inhaler</w:t>
        <w:tab/>
        <w:t>Beclometasone dipropionate</w:t>
        <w:tab/>
        <w:t>250.000microgram/1.000dose</w:t>
        <w:tab/>
        <w:t xml:space="preserve"> Pressurised inhalation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3241000033110</w:t>
        <w:tab/>
        <w:t>3181711000001108</w:t>
        <w:tab/>
        <w:t>Beclazone 100 Easi-Breathe inhaler (Teva UK Ltd)</w:t>
        <w:tab/>
        <w:t>Beclazone 100 Easi-Breathe inhaler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3341000033117</w:t>
        <w:tab/>
        <w:t>3604611000001104</w:t>
        <w:tab/>
        <w:t>Beclazone 50 Easi-Breathe inhaler (Teva UK Ltd)</w:t>
        <w:tab/>
        <w:t>Beclazone 50 Easi-Breathe in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3441000033111</w:t>
        <w:tab/>
        <w:t>3182611000001105</w:t>
        <w:tab/>
        <w:t>Beclazone 250 Easi-Breathe inhaler (Teva UK Ltd)</w:t>
        <w:tab/>
        <w:t>Beclazone 250 Easi-Breathe inhaler</w:t>
        <w:tab/>
        <w:t>Beclometasone dipropionate</w:t>
        <w:tab/>
        <w:t>250.000microgram/1.000dose</w:t>
        <w:tab/>
        <w:t xml:space="preserve"> Pressurised inhala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6641000033118</w:t>
        <w:tab/>
        <w:t>3103211000001103</w:t>
        <w:tab/>
        <w:t>Becloforte 400microgram disks with Diskhaler (GlaxoSmithKline UK Ltd)</w:t>
        <w:tab/>
        <w:t>Becloforte 400microgram disks with Diskhaler</w:t>
        <w:tab/>
        <w:t>Beclometasone dipropionate</w:t>
        <w:tab/>
        <w:t>400.000microgram</w:t>
        <w:tab/>
        <w:t>Inhalation powder</w:t>
        <w:tab/>
        <w:t>Inhalation</w:t>
        <w:tab/>
        <w:tab/>
        <w:t>6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6741000033110</w:t>
        <w:tab/>
        <w:t>3088611000001100</w:t>
        <w:tab/>
        <w:t>Becodisks 100microgram with Diskhaler (GlaxoSmithKline UK Ltd)</w:t>
        <w:tab/>
        <w:t>Becodisks 100microgram with Diskhaler</w:t>
        <w:tab/>
        <w:t>Beclometasone dipropionate</w:t>
        <w:tab/>
        <w:t>100.000microgram</w:t>
        <w:tab/>
        <w:t>Inhalation powder</w:t>
        <w:tab/>
        <w:t>Inhalation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6841000033117</w:t>
        <w:tab/>
        <w:t>3096011000001109</w:t>
        <w:tab/>
        <w:t>Becodisks 200microgram with Diskhaler (GlaxoSmithKline UK Ltd)</w:t>
        <w:tab/>
        <w:t>Becodisks 200microgram with Diskhaler</w:t>
        <w:tab/>
        <w:t>Beclometasone dipropionate</w:t>
        <w:tab/>
        <w:t>200.000microgram</w:t>
        <w:tab/>
        <w:t>Inhalation powder</w:t>
        <w:tab/>
        <w:t>Inhalation</w:t>
        <w:tab/>
        <w:tab/>
        <w:t>7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6941000033113</w:t>
        <w:tab/>
        <w:t>3102211000001109</w:t>
        <w:tab/>
        <w:t>Becodisks 400microgram with Diskhaler (GlaxoSmithKline UK Ltd)</w:t>
        <w:tab/>
        <w:t>Becodisks 400microgram with Diskhaler</w:t>
        <w:tab/>
        <w:t>Beclometasone dipropionate</w:t>
        <w:tab/>
        <w:t>400.000microgram</w:t>
        <w:tab/>
        <w:t>Inhalation powder</w:t>
        <w:tab/>
        <w:t>Inhalation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041000033117</w:t>
        <w:tab/>
        <w:t>3178811000001101</w:t>
        <w:tab/>
        <w:t>Beclazone 100 inhaler (Teva UK Ltd)</w:t>
        <w:tab/>
        <w:t>Beclazone 100 inhaler</w:t>
        <w:tab/>
        <w:t>Beclometasone dipropionate</w:t>
        <w:tab/>
        <w:t>100.000microgram/1.000dose</w:t>
        <w:tab/>
        <w:t>Pressurised inhalation</w:t>
        <w:tab/>
        <w:t>Inhalation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141000033118</w:t>
        <w:tab/>
        <w:t>3176411000001104</w:t>
        <w:tab/>
        <w:t>Beclazone 50 inhaler (Teva UK Ltd)</w:t>
        <w:tab/>
        <w:t>Beclazone 50 in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241000033113</w:t>
        <w:tab/>
        <w:t>3180611000001109</w:t>
        <w:tab/>
        <w:t>Beclazone 250 inhaler (Teva UK Ltd)</w:t>
        <w:tab/>
        <w:t>Beclazone 250 inhaler</w:t>
        <w:tab/>
        <w:t>Beclometasone dipropionate</w:t>
        <w:tab/>
        <w:t>250.000microgram/1.000dose</w:t>
        <w:tab/>
        <w:t xml:space="preserve"> Pressurised inhala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841000033112</w:t>
        <w:tab/>
        <w:t>3178611000001100</w:t>
        <w:tab/>
        <w:t>Becotide 100 inhaler (GlaxoSmithKline UK Ltd)</w:t>
        <w:tab/>
        <w:t>Becotide 100 inhaler</w:t>
        <w:tab/>
        <w:t>Beclometasone dipropionate</w:t>
        <w:tab/>
        <w:t>100.000microgram/1.000dose</w:t>
        <w:tab/>
        <w:t>Pressurised inhalation</w:t>
        <w:tab/>
        <w:t>Inhalation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941000033116</w:t>
        <w:tab/>
        <w:t>3176211000001103</w:t>
        <w:tab/>
        <w:t>Becotide 50 inhaler (GlaxoSmithKline UK Ltd)</w:t>
        <w:tab/>
        <w:t>Becotide 50 in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ab/>
        <w:t>7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1441000033112</w:t>
        <w:tab/>
        <w:t>3179311000001104</w:t>
        <w:tab/>
        <w:t>Becotide 200 inhaler (GlaxoSmithKline UK Ltd)</w:t>
        <w:tab/>
        <w:t>Becotide 200 inhaler</w:t>
        <w:tab/>
        <w:t>Beclometasone dipropionate</w:t>
        <w:tab/>
        <w:t>200.000microgram/1.000dose</w:t>
        <w:tab/>
        <w:t xml:space="preserve"> Pressurised inhalation</w:t>
        <w:tab/>
        <w:t>Inhalation</w:t>
        <w:tab/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3941000033115</w:t>
        <w:tab/>
        <w:t>2940411000001108</w:t>
        <w:tab/>
        <w:t>Beconase Aqueous 50micrograms/dose nasal spray (GlaxoSmithKline UK Ltd)</w:t>
        <w:tab/>
        <w:t>Beconase Aqueous 50micrograms/dose nasal spray</w:t>
        <w:tab/>
        <w:t>Beclometasone dipropionate</w:t>
        <w:tab/>
        <w:t>50.000microgram/1.000dose</w:t>
        <w:tab/>
        <w:t>Spray</w:t>
        <w:tab/>
        <w:t>Nasal</w:t>
        <w:tab/>
        <w:tab/>
        <w:t>6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6641000033115</w:t>
        <w:tab/>
        <w:t>3105311000001107</w:t>
        <w:tab/>
        <w:t>Becloforte 400microgram disks (GlaxoSmithKline UK Ltd)</w:t>
        <w:tab/>
        <w:t>Becloforte 400microgram disks</w:t>
        <w:tab/>
        <w:t>Beclometasone dipropionate</w:t>
        <w:tab/>
        <w:t>400.000microgram</w:t>
        <w:tab/>
        <w:t>Inhalation powder</w:t>
        <w:tab/>
        <w:t>Inhalation</w:t>
        <w:tab/>
        <w:tab/>
        <w:t>7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6941000033110</w:t>
        <w:tab/>
        <w:t>3086011000001108</w:t>
        <w:tab/>
        <w:t>Becodisks 100microgram (GlaxoSmithKline UK Ltd)</w:t>
        <w:tab/>
        <w:t>Becodisks 100microgram</w:t>
        <w:tab/>
        <w:t>Beclometasone dipropionate</w:t>
        <w:tab/>
        <w:t>100.000microgram</w:t>
        <w:tab/>
        <w:t>Inhalation powder</w:t>
        <w:tab/>
        <w:t>Inhalation</w:t>
        <w:tab/>
        <w:tab/>
        <w:t>9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041000033111</w:t>
        <w:tab/>
        <w:t>3099811000001109</w:t>
        <w:tab/>
        <w:t>Becodisks 200microgram (GlaxoSmithKline UK Ltd)</w:t>
        <w:tab/>
        <w:t>Becodisks 200microgram</w:t>
        <w:tab/>
        <w:t>Beclometasone dipropionate</w:t>
        <w:tab/>
        <w:t>200.000microgram</w:t>
        <w:tab/>
        <w:t>Inhalation powder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241000033115</w:t>
        <w:tab/>
        <w:t>3104911000001109</w:t>
        <w:tab/>
        <w:t>Becodisks 400microgram (GlaxoSmithKline UK Ltd)</w:t>
        <w:tab/>
        <w:t>Becodisks 400microgram</w:t>
        <w:tab/>
        <w:t>Beclometasone dipropionate</w:t>
        <w:tab/>
        <w:t>400.000microgram</w:t>
        <w:tab/>
        <w:t>Inhalation powder</w:t>
        <w:tab/>
        <w:t>Inhalation</w:t>
        <w:tab/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641000033117</w:t>
        <w:tab/>
        <w:t>3190311000001103</w:t>
        <w:tab/>
        <w:t>Becotide 100microgram Rotacaps (GlaxoSmithKline UK Ltd)</w:t>
        <w:tab/>
        <w:t>Becotide 100microgram Rotacaps</w:t>
        <w:tab/>
        <w:t>Beclometasone dipropionate</w:t>
        <w:tab/>
        <w:t>100.000microgram</w:t>
        <w:tab/>
        <w:t>Inhalation powder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741000033114</w:t>
        <w:tab/>
        <w:t>3192111000001101</w:t>
        <w:tab/>
        <w:t>Becotide 200microgram Rotacaps (GlaxoSmithKline UK Ltd)</w:t>
        <w:tab/>
        <w:t>Becotide 200microgram Rotacaps</w:t>
        <w:tab/>
        <w:t>Beclometasone dipropionate</w:t>
        <w:tab/>
        <w:t>200.000microgram</w:t>
        <w:tab/>
        <w:t>Inhalation powder</w:t>
        <w:tab/>
        <w:t>Inhalation</w:t>
        <w:tab/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8041000033110</w:t>
        <w:tab/>
        <w:t>3194011000001108</w:t>
        <w:tab/>
        <w:t>Becotide 400microgram Rotacaps (GlaxoSmithKline UK Ltd)</w:t>
        <w:tab/>
        <w:t>Becotide 400microgram Rotacaps</w:t>
        <w:tab/>
        <w:t>Beclometasone dipropionate</w:t>
        <w:tab/>
        <w:t>400.000microgram</w:t>
        <w:tab/>
        <w:t>Inhalation powder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6141000033117</w:t>
        <w:tab/>
        <w:t>3177911000001105</w:t>
        <w:tab/>
        <w:t>Filair 100 inhaler (Meda Pharmaceuticals Ltd)</w:t>
        <w:tab/>
        <w:t>Filair 100 inhaler</w:t>
        <w:tab/>
        <w:t>Beclometasone dipropionate</w:t>
        <w:tab/>
        <w:t>100.000microgram/1.000dose</w:t>
        <w:tab/>
        <w:t>Pressurised inhalation</w:t>
        <w:tab/>
        <w:t>Inhalation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6241000033112</w:t>
        <w:tab/>
        <w:t>3175211000001109</w:t>
        <w:tab/>
        <w:t>Filair 50 inhaler (Meda Pharmaceuticals Ltd)</w:t>
        <w:tab/>
        <w:t>Filair 50 in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ab/>
        <w:t>6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76341000033119</w:t>
        <w:tab/>
        <w:t>4753511000001101</w:t>
        <w:tab/>
        <w:t>Filair Forte 250micrograms/dose inhaler (Meda Pharmaceuticals Ltd)</w:t>
        <w:tab/>
        <w:t>Filair Forte 250micrograms/dose inhaler</w:t>
        <w:tab/>
        <w:t>Beclometasone dipropionate</w:t>
        <w:tab/>
        <w:t>250.000microgram/1.000dose</w:t>
        <w:tab/>
        <w:t xml:space="preserve"> Pressurised inhalation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48441000033117</w:t>
        <w:tab/>
        <w:t>2940611000001106</w:t>
        <w:tab/>
        <w:t>Nasobec Aqueous 50micrograms/dose nasal spray (Teva UK Ltd)</w:t>
        <w:tab/>
        <w:t>Nasobec Aqueous 50micrograms/dose nasal spray</w:t>
        <w:tab/>
        <w:t>Beclometasone dipropionate</w:t>
        <w:tab/>
        <w:t>50.000microgram/1.000dose</w:t>
        <w:tab/>
        <w:t>Spray</w:t>
        <w:tab/>
        <w:t>Nasal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05841000033112</w:t>
        <w:tab/>
        <w:t>3292811000001106</w:t>
        <w:tab/>
        <w:t>Ventide inhaler (GlaxoSmithKline UK Ltd)</w:t>
        <w:tab/>
        <w:t>Ventide inhaler</w:t>
        <w:tab/>
        <w:t>Beclometasone dipropionate/ Salbutamol</w:t>
        <w:tab/>
        <w:t>50.000microgram/1.000dose + 100.000microgram/1.000dose</w:t>
        <w:tab/>
        <w:t xml:space="preserve"> Pressurised inhala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10841000033119</w:t>
        <w:tab/>
        <w:t>3200511000001109</w:t>
        <w:tab/>
        <w:t>Ventide Paediatric Rotacaps (GlaxoSmithKline UK Ltd)</w:t>
        <w:tab/>
        <w:t>Ventide Paediatric Rotacaps</w:t>
        <w:tab/>
        <w:t>Beclometasone dipropionate/ Salbutamol sulfate</w:t>
        <w:tab/>
        <w:t>100.000microgram + 200.000microgram</w:t>
        <w:tab/>
        <w:t>Inhalation powder</w:t>
        <w:tab/>
        <w:t>Inhalation</w:t>
        <w:tab/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11041000033117</w:t>
        <w:tab/>
        <w:t>3202211000001107</w:t>
        <w:tab/>
        <w:t>Ventide Rotacaps (GlaxoSmithKline UK Ltd)</w:t>
        <w:tab/>
        <w:t>Ventide Rotacaps</w:t>
        <w:tab/>
        <w:t>Beclometasone dipropionate/ Salbutamol sulfate</w:t>
        <w:tab/>
        <w:t>200.000microgram + 400.000microgram</w:t>
        <w:tab/>
        <w:t>Inhalation powder</w:t>
        <w:tab/>
        <w:t>Inhalation</w:t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71041000033110</w:t>
        <w:tab/>
        <w:t>3112511000001109</w:t>
        <w:tab/>
        <w:t>Asmabec 100 Clickhaler (Focus Pharmaceuticals Ltd)</w:t>
        <w:tab/>
        <w:t>Asmabec 100 Clickhaler</w:t>
        <w:tab/>
        <w:t>Beclometasone dipropionate</w:t>
        <w:tab/>
        <w:t>100.000microgram/1.000dose</w:t>
        <w:tab/>
        <w:t>Inhalation powder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71141000033114</w:t>
        <w:tab/>
        <w:t>3174111000001102</w:t>
        <w:tab/>
        <w:t>Asmabec 250 Clickhaler (Focus Pharmaceuticals Ltd)</w:t>
        <w:tab/>
        <w:t>Asmabec 250 Clickhaler</w:t>
        <w:tab/>
        <w:t>Beclometasone dipropionate</w:t>
        <w:tab/>
        <w:t>250.000microgram/1.000dose</w:t>
        <w:tab/>
        <w:t>Inhalation powder</w:t>
        <w:tab/>
        <w:t>Inhalation</w:t>
        <w:tab/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71241000033119</w:t>
        <w:tab/>
        <w:t>3111911000001108</w:t>
        <w:tab/>
        <w:t>Asmabec 50 Clickhaler (Focus Pharmaceuticals Ltd)</w:t>
        <w:tab/>
        <w:t>Asmabec 50 Clickhaler</w:t>
        <w:tab/>
        <w:t>Beclometasone dipropionate</w:t>
        <w:tab/>
        <w:t>50.000microgram/1.000dose</w:t>
        <w:tab/>
        <w:t>Inhalation powder</w:t>
        <w:tab/>
        <w:t>Inhalation</w:t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77941000033118</w:t>
        <w:tab/>
        <w:t>3179511000001105</w:t>
        <w:tab/>
        <w:t>Beclazone 200 inhaler (Teva UK Ltd)</w:t>
        <w:tab/>
        <w:t>Beclazone 200 inhaler</w:t>
        <w:tab/>
        <w:t>Beclometasone dipropionate</w:t>
        <w:tab/>
        <w:t>200.000microgram/1.000dose</w:t>
        <w:tab/>
        <w:t xml:space="preserve"> Pressurised inhalation</w:t>
        <w:tab/>
        <w:t>Inhalation</w:t>
        <w:tab/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71041000033116</w:t>
        <w:tab/>
        <w:t>3176811000001102</w:t>
        <w:tab/>
        <w:t>Qvar 50 inhaler (Teva UK Ltd)</w:t>
        <w:tab/>
        <w:t>Qvar 50 in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71141000033117</w:t>
        <w:tab/>
        <w:t>3175611000001106</w:t>
        <w:tab/>
        <w:t>Qvar 100 inhaler (Teva UK Ltd)</w:t>
        <w:tab/>
        <w:t>Qvar 100 inhaler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ab/>
        <w:t>4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71241000033112</w:t>
        <w:tab/>
        <w:t>3177411000001102</w:t>
        <w:tab/>
        <w:t>Qvar 50 Autohaler (Teva UK Ltd)</w:t>
        <w:tab/>
        <w:t>Qvar 50 Auto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71341000033119</w:t>
        <w:tab/>
        <w:t>3177711000001108</w:t>
        <w:tab/>
        <w:t>Qvar 100 Autohaler (Teva UK Ltd)</w:t>
        <w:tab/>
        <w:t>Qvar 100 Autohaler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ab/>
        <w:t>7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16141000033116</w:t>
        <w:tab/>
        <w:t>4636511000001101</w:t>
        <w:tab/>
        <w:t>Rino Clenil 50micrograms/dose nasal spray (Chiesi Ltd)</w:t>
        <w:tab/>
        <w:t>Rino Clenil 50micrograms/dose nasal spray</w:t>
        <w:tab/>
        <w:t>Beclometasone dipropionate</w:t>
        <w:tab/>
        <w:t>50.000microgram/1.000dose</w:t>
        <w:tab/>
        <w:t>Spray</w:t>
        <w:tab/>
        <w:t>Nasal</w:t>
        <w:tab/>
        <w:tab/>
        <w:t>8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99241000033112</w:t>
        <w:tab/>
        <w:t>8159511000001107</w:t>
        <w:tab/>
        <w:t>Qvar 50micrograms/dose Easi-Breathe inhaler (Teva UK Ltd)</w:t>
        <w:tab/>
        <w:t>Qvar 50micrograms/dose Easi-Breathe in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99341000033119</w:t>
        <w:tab/>
        <w:t>8159711000001102</w:t>
        <w:tab/>
        <w:t>Qvar 100micrograms/dose Easi-Breathe inhaler (Teva UK Ltd)</w:t>
        <w:tab/>
        <w:t>Qvar 100micrograms/dose Easi-Breathe inhaler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ab/>
        <w:t>6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943041000033111</w:t>
        <w:tab/>
        <w:t>10617711000001103</w:t>
        <w:tab/>
        <w:t>Clenil Modulite 50micrograms/dose inhaler (Chiesi Ltd)</w:t>
        <w:tab/>
        <w:t>Clenil Modulite 50micrograms/dose in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ab/>
        <w:t>4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943341000033113</w:t>
        <w:tab/>
        <w:t>10618211000001109</w:t>
        <w:tab/>
        <w:t>Clenil Modulite 100micrograms/dose inhaler (Chiesi Ltd)</w:t>
        <w:tab/>
        <w:t>Clenil Modulite 100micrograms/dose inhaler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ab/>
        <w:t>10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943441000033119</w:t>
        <w:tab/>
        <w:t>10619311000001107</w:t>
        <w:tab/>
        <w:t>Clenil Modulite 200micrograms/dose inhaler (Chiesi Ltd)</w:t>
        <w:tab/>
        <w:t>Clenil Modulite 200micrograms/dose inhaler</w:t>
        <w:tab/>
        <w:t>Beclometasone dipropionate</w:t>
        <w:tab/>
        <w:t>200.000microgram/1.000dose</w:t>
        <w:tab/>
        <w:t xml:space="preserve"> Pressurised inhalation</w:t>
        <w:tab/>
        <w:t>Inhalation</w:t>
        <w:tab/>
        <w:tab/>
        <w:t>3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943641000033117</w:t>
        <w:tab/>
        <w:t>10619611000001102</w:t>
        <w:tab/>
        <w:t>Clenil Modulite 250micrograms/dose inhaler (Chiesi Ltd)</w:t>
        <w:tab/>
        <w:t>Clenil Modulite 250micrograms/dose inhaler</w:t>
        <w:tab/>
        <w:t>Beclometasone dipropionate</w:t>
        <w:tab/>
        <w:t>250.000microgram/1.000dose</w:t>
        <w:tab/>
        <w:t xml:space="preserve"> Pressurised inhalation</w:t>
        <w:tab/>
        <w:t>Inhalation</w:t>
        <w:tab/>
        <w:tab/>
        <w:t>8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158841000033110</w:t>
        <w:tab/>
        <w:t>2942511000001108</w:t>
        <w:tab/>
        <w:t>Beconase Hayfever 50micrograms/dose nasal spray (Omega Pharma Ltd)</w:t>
        <w:tab/>
        <w:t>Beconase Hayfever 50micrograms/dose nasal spray</w:t>
        <w:tab/>
        <w:t>Beclometasone dipropionate</w:t>
        <w:tab/>
        <w:t>50.000microgram/1.000dose</w:t>
        <w:tab/>
        <w:t>Spray</w:t>
        <w:tab/>
        <w:t>Nasal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418241000033117</w:t>
        <w:tab/>
        <w:t>12906411000001100</w:t>
        <w:tab/>
        <w:t>Fostair 100micrograms/dose / 6micrograms/dose inhaler (Chiesi Ltd)</w:t>
        <w:tab/>
        <w:t>Fostair 100micrograms/dose / 6micrograms/dose inhaler</w:t>
        <w:tab/>
        <w:t>Beclometasone dipropionate/ Formoterol fumarate dihydrate</w:t>
        <w:tab/>
        <w:t>100.000microgram/1.000dose + 6.000microgram/1.000dose</w:t>
        <w:tab/>
        <w:t xml:space="preserve"> Pressurised inhalation</w:t>
        <w:tab/>
        <w:t>Inhalation</w:t>
        <w:tab/>
        <w:tab/>
        <w:t>9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537441000033115</w:t>
        <w:tab/>
        <w:t>26112111000001106</w:t>
        <w:tab/>
        <w:t>Fostair NEXThaler 100micrograms/dose / 6micrograms/dose dry powder inhaler (Chiesi Ltd)</w:t>
        <w:tab/>
        <w:t>Fostair NEXThaler 100micrograms/dose / 6micrograms/dose dry powder inhaler</w:t>
        <w:tab/>
        <w:t>Beclometasone dipropionate/ Formoterol fumarate dihydrate</w:t>
        <w:tab/>
        <w:t>100.000microgram/1.000dose + 6.000microgram/1.000dose</w:t>
        <w:tab/>
        <w:t>Inhalation powder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735141000033116</w:t>
        <w:tab/>
        <w:t>31063111000001106</w:t>
        <w:tab/>
        <w:t>Fostair NEXThaler 200micrograms/dose / 6micrograms/dose dry powder inhaler (Chiesi Ltd)</w:t>
        <w:tab/>
        <w:t>Fostair NEXThaler 200micrograms/dose / 6micrograms/dose dry powder inhaler</w:t>
        <w:tab/>
        <w:t>Beclometasone dipropionate/ Formoterol fumarate dihydrate</w:t>
        <w:tab/>
        <w:t>200.000microgram/1.000dose + 6.000microgram/1.000dose</w:t>
        <w:tab/>
        <w:t>Inhalation powder</w:t>
        <w:tab/>
        <w:t>Inhalation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740141000033110</w:t>
        <w:tab/>
        <w:t>31063411000001101</w:t>
        <w:tab/>
        <w:t>Fostair 200micrograms/dose / 6micrograms/dose inhaler (Chiesi Ltd)</w:t>
        <w:tab/>
        <w:t>Fostair 200micrograms/dose / 6micrograms/dose inhaler</w:t>
        <w:tab/>
        <w:t>Beclometasone dipropionate/ Formoterol fumarate dihydrate</w:t>
        <w:tab/>
        <w:t>200.000microgram + 6.000microgram</w:t>
        <w:tab/>
        <w:t xml:space="preserve"> Pressurised inhalation</w:t>
        <w:tab/>
        <w:t>Inhalation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364641000033110</w:t>
        <w:tab/>
        <w:t>34681611000001100</w:t>
        <w:tab/>
        <w:t>Trimbow 87micrograms/dose / 5micrograms/dose / 9micrograms/dose inhaler (Chiesi Ltd)</w:t>
        <w:tab/>
        <w:t>Trimbow 87micrograms/dose / 5micrograms/dose / 9micrograms/dose inhaler</w:t>
        <w:tab/>
        <w:t>Beclometasone dipropionate/ Formoterol fumarate dihydrate/ Glycopyrronium bromide</w:t>
        <w:tab/>
        <w:t>87.000microgram/1.000dose + 5.000microgram/1.000dose + 9.000microgram/1.000dose</w:t>
        <w:tab/>
        <w:t xml:space="preserve"> Pressurised inhalation</w:t>
        <w:tab/>
        <w:t>Inhalation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30441000033112</w:t>
        <w:tab/>
        <w:t>35430311000001103</w:t>
        <w:tab/>
        <w:t>Kelhale 100micrograms/dose inhaler (Cipla EU Ltd)</w:t>
        <w:tab/>
        <w:t>Kelhale 100micrograms/dose inhaler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ab/>
        <w:t>8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30541000033113</w:t>
        <w:tab/>
        <w:t>35430111000001100</w:t>
        <w:tab/>
        <w:t>Kelhale 50micrograms/dose inhaler (Cipla EU Ltd)</w:t>
        <w:tab/>
        <w:t>Kelhale 50micrograms/dose in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01341000033112</w:t>
        <w:tab/>
        <w:t>36603211000001106</w:t>
        <w:tab/>
        <w:t>Soprobec 50micrograms/dose inhaler (Glenmark Pharmaceuticals Europe Ltd)</w:t>
        <w:tab/>
        <w:t>Soprobec 50micrograms/dose inhaler</w:t>
        <w:tab/>
        <w:t>Beclometasone dipropionate</w:t>
        <w:tab/>
        <w:t>50.000microgram/1.000dose</w:t>
        <w:tab/>
        <w:t xml:space="preserve"> Pressurised inhalation</w:t>
        <w:tab/>
        <w:t>Inhalation</w:t>
        <w:tab/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01441000033118</w:t>
        <w:tab/>
        <w:t>36603611000001108</w:t>
        <w:tab/>
        <w:t>Soprobec 100micrograms/dose inhaler (Glenmark Pharmaceuticals Europe Ltd)</w:t>
        <w:tab/>
        <w:t>Soprobec 100micrograms/dose inhaler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01541000033117</w:t>
        <w:tab/>
        <w:t>36603411000001105</w:t>
        <w:tab/>
        <w:t>Soprobec 200micrograms/dose inhaler (Glenmark Pharmaceuticals Europe Ltd)</w:t>
        <w:tab/>
        <w:t>Soprobec 200micrograms/dose inhaler</w:t>
        <w:tab/>
        <w:t>Beclometasone dipropionate</w:t>
        <w:tab/>
        <w:t>200.000microgram/1.000dose</w:t>
        <w:tab/>
        <w:t xml:space="preserve"> Pressurised inhalation</w:t>
        <w:tab/>
        <w:t>Inhalation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01641000033116</w:t>
        <w:tab/>
        <w:t>36603811000001107</w:t>
        <w:tab/>
        <w:t>Soprobec 250micrograms/dose inhaler (Glenmark Pharmaceuticals Europe Ltd)</w:t>
        <w:tab/>
        <w:t>Soprobec 250micrograms/dose inhaler</w:t>
        <w:tab/>
        <w:t>Beclometasone dipropionate</w:t>
        <w:tab/>
        <w:t>250.000microgram/1.000dose</w:t>
        <w:tab/>
        <w:t xml:space="preserve"> Pressurised inhalation</w:t>
        <w:tab/>
        <w:t>Inhalation</w:t>
        <w:tab/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860241000033114</w:t>
        <w:tab/>
        <w:t>39817511000001103</w:t>
        <w:tab/>
        <w:t>Luforbec 100micrograms/dose / 6micrograms/dose inhaler (Lupin Healthcare (UK) Ltd)</w:t>
        <w:tab/>
        <w:t>Luforbec 100micrograms/dose / 6micrograms/dose inhaler</w:t>
        <w:tab/>
        <w:t>Beclometasone dipropionate/ Formoterol fumarate dihydrate</w:t>
        <w:tab/>
        <w:t>100.000microgram/1.000dose + 6.000microgram/1.000dose</w:t>
        <w:tab/>
        <w:t xml:space="preserve"> Pressurised inhalation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12841000033115</w:t>
        <w:tab/>
        <w:t>39993311000001105</w:t>
        <w:tab/>
        <w:t>Trimbow NEXThaler 88micrograms/dose / 5micrograms/dose / 9micrograms/dose dry powder inhaler (Chiesi Ltd)</w:t>
        <w:tab/>
        <w:t>Trimbow NEXThaler 88micrograms/dose / 5micrograms/dose / 9micrograms/dose dry powder inhaler</w:t>
        <w:tab/>
        <w:t>Beclometasone dipropionate/ Formoterol fumarate dihydrate/ Glycopyrronium bromide</w:t>
        <w:tab/>
        <w:t>88.000microgram/1.000dose + 5.000microgram/1.000dose + 9.000microgram/1.000dose</w:t>
        <w:tab/>
        <w:t>Inhalation powder</w:t>
        <w:tab/>
        <w:t>Inhalation</w:t>
        <w:tab/>
        <w:tab/>
        <w:t>8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045741000033118</w:t>
        <w:tab/>
        <w:t>40752211000001109</w:t>
        <w:tab/>
        <w:t>Trimbow 172micrograms/dose / 5micrograms/dose / 9micrograms/dose inhaler (Chiesi Ltd)</w:t>
        <w:tab/>
        <w:t>Trimbow 172micrograms/dose / 5micrograms/dose / 9micrograms/dose inhaler</w:t>
        <w:tab/>
        <w:t>Beclometasone dipropionate/ Formoterol fumarate dihydrate/ Glycopyrronium bromide</w:t>
        <w:tab/>
        <w:t>172.000microgram/1.000dose + 5.000microgram/1.000dose + 9.000microgram/1.000dose</w:t>
        <w:tab/>
        <w:t>Pressurised inhalation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060041000033117</w:t>
        <w:tab/>
        <w:t>40852311000001103</w:t>
        <w:tab/>
        <w:t>Luforbec 200micrograms/dose / 6micrograms/dose inhaler (Lupin Healthcare (UK) Ltd)</w:t>
        <w:tab/>
        <w:t>Luforbec 200micrograms/dose / 6micrograms/dose inhaler</w:t>
        <w:tab/>
        <w:t>Beclometasone dipropionate/ Formoterol fumarate dihydrate</w:t>
        <w:tab/>
        <w:t>200.000microgram + 6.000microgram</w:t>
        <w:tab/>
        <w:t xml:space="preserve"> Pressurised inhalation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174141000033112</w:t>
        <w:tab/>
        <w:t>41475411000001100</w:t>
        <w:tab/>
        <w:t>Beclu 100micrograms/dose inhaler (Lupin Healthcare (UK) Ltd)</w:t>
        <w:tab/>
        <w:t>Beclu 100micrograms/dose inhaler</w:t>
        <w:tab/>
        <w:t>Beclometasone dipropionate</w:t>
        <w:tab/>
        <w:t>100.000microgram/1.000dose</w:t>
        <w:tab/>
        <w:t xml:space="preserve"> Pressurised inhalation</w:t>
        <w:tab/>
        <w:t>Inhalation</w:t>
        <w:tab/>
        <w:tab/>
        <w:t>2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212241000033118</w:t>
        <w:tab/>
        <w:t>41963811000001107</w:t>
        <w:tab/>
        <w:t>Bibecfo 100micrograms/dose / 6micrograms/dose inhaler (Cipla EU Ltd)</w:t>
        <w:tab/>
        <w:t>Bibecfo 100micrograms/dose / 6micrograms/dose inhaler</w:t>
        <w:tab/>
        <w:t>Beclometasone dipropionate/ Formoterol fumarate dihydrate</w:t>
        <w:tab/>
        <w:t>100.000microgram/1.000dose + 6.000microgram/1.000dose</w:t>
        <w:tab/>
        <w:t xml:space="preserve"> Pressurised inhalation</w:t>
        <w:tab/>
        <w:t>Inhalation</w:t>
        <w:tab/>
        <w:tab/>
        <w:t>4</w:t>
      </w:r>
    </w:p>
    <w:p>
      <w:pPr>
        <w:pStyle w:val="PreformattedText"/>
        <w:bidi w:val="0"/>
        <w:spacing w:before="0" w:after="0"/>
        <w:jc w:val="left"/>
        <w:rPr/>
      </w:pPr>
      <w:r>
        <w:rPr/>
        <w:t>1143041000033117</w:t>
        <w:tab/>
        <w:t>2924111000001109</w:t>
        <w:tab/>
        <w:t>Pulmicort 200micrograms/dose inhaler (AstraZeneca UK Ltd)</w:t>
        <w:tab/>
        <w:t>Pulmicort 200micrograms/dose inhaler</w:t>
        <w:tab/>
        <w:t>Budesonide</w:t>
        <w:tab/>
        <w:t>200.000microgram/1.000dose</w:t>
        <w:tab/>
        <w:t xml:space="preserve"> Pressurised inhalation</w:t>
        <w:tab/>
        <w:t>Inhalation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43141000033118</w:t>
        <w:tab/>
        <w:t>3240911000001108</w:t>
        <w:tab/>
        <w:t>Pulmicort LS 50micrograms/dose inhaler (AstraZeneca UK Ltd)</w:t>
        <w:tab/>
        <w:t>Pulmicort LS 50micrograms/dose inhaler</w:t>
        <w:tab/>
        <w:t>Budesonide</w:t>
        <w:tab/>
        <w:t>50.000microgram/1.000dose</w:t>
        <w:tab/>
        <w:t xml:space="preserve"> Pressurised inhalation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44441000033111</w:t>
        <w:tab/>
        <w:t>3635411000001106</w:t>
        <w:tab/>
        <w:t>Pulmicort 0.5mg Respules (AstraZeneca UK Ltd)</w:t>
        <w:tab/>
        <w:t>Pulmicort 0.5mg Respules</w:t>
        <w:tab/>
        <w:t>Budesonide</w:t>
        <w:tab/>
        <w:t>250.000microgram/1.000ml</w:t>
        <w:tab/>
        <w:t xml:space="preserve"> Nebuliser liquid</w:t>
        <w:tab/>
        <w:t>Inhalation</w:t>
        <w:tab/>
        <w:tab/>
        <w:t>8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44541000033112</w:t>
        <w:tab/>
        <w:t>3636511000001103</w:t>
        <w:tab/>
        <w:t>Pulmicort 1mg Respules (AstraZeneca UK Ltd)</w:t>
        <w:tab/>
        <w:t>Pulmicort 1mg Respules</w:t>
        <w:tab/>
        <w:t>Budesonide</w:t>
        <w:tab/>
        <w:t>500.000microgram/1.000ml</w:t>
        <w:tab/>
        <w:t xml:space="preserve"> Nebuliser liquid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45141000033119</w:t>
        <w:tab/>
        <w:t>3112411000001105</w:t>
        <w:tab/>
        <w:t>Pulmicort 200 Turbohaler (AstraZeneca UK Ltd)</w:t>
        <w:tab/>
        <w:t>Pulmicort 200 Turbohaler</w:t>
        <w:tab/>
        <w:t>Budesonide</w:t>
        <w:tab/>
        <w:t>200.000microgram/1.000dose</w:t>
        <w:tab/>
        <w:t>Inhalation powder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45241000033114</w:t>
        <w:tab/>
        <w:t>3228711000001106</w:t>
        <w:tab/>
        <w:t>Pulmicort 400 Turbohaler (AstraZeneca UK Ltd)</w:t>
        <w:tab/>
        <w:t>Pulmicort 400 Turbohaler</w:t>
        <w:tab/>
        <w:t>Budesonide</w:t>
        <w:tab/>
        <w:t>400.000microgram/1.000dose</w:t>
        <w:tab/>
        <w:t>Inhalation powder</w:t>
        <w:tab/>
        <w:t>Inhalation</w:t>
        <w:tab/>
        <w:tab/>
        <w:t>6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45341000033116</w:t>
        <w:tab/>
        <w:t>3113111000001106</w:t>
        <w:tab/>
        <w:t>Pulmicort 100 Turbohaler (AstraZeneca UK Ltd)</w:t>
        <w:tab/>
        <w:t>Pulmicort 100 Turbohaler</w:t>
        <w:tab/>
        <w:t>Budesonide</w:t>
        <w:tab/>
        <w:t>100.000microgram/1.000dose</w:t>
        <w:tab/>
        <w:t>Inhalation powder</w:t>
        <w:tab/>
        <w:t>Inhalation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68741000033118</w:t>
        <w:tab/>
        <w:t>544311000001102</w:t>
        <w:tab/>
        <w:t>Rhinocort Aqua 100micrograms/dose nasal spray (AstraZeneca UK Ltd)</w:t>
        <w:tab/>
        <w:t>Rhinocort Aqua 100micrograms/dose nasal spray</w:t>
        <w:tab/>
        <w:t>Budesonide</w:t>
        <w:tab/>
        <w:t>100.000microgram/1.000dose</w:t>
        <w:tab/>
        <w:t>Spray</w:t>
        <w:tab/>
        <w:t>Nasal</w:t>
        <w:tab/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587541000033118</w:t>
        <w:tab/>
        <w:t>3294211000001101</w:t>
        <w:tab/>
        <w:t>Symbicort 100/6 Turbohaler (AstraZeneca UK Ltd)</w:t>
        <w:tab/>
        <w:t>Symbicort 100/6 Turbohaler</w:t>
        <w:tab/>
        <w:t>Budesonide/ Formoterol fumarate dihydrate</w:t>
        <w:tab/>
        <w:t>100.000microgram/1.000dose + 6.000microgram/1.000dose</w:t>
        <w:tab/>
        <w:t>Inhalation powder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587641000033117</w:t>
        <w:tab/>
        <w:t>3294611000001104</w:t>
        <w:tab/>
        <w:t>Symbicort 200/6 Turbohaler (AstraZeneca UK Ltd)</w:t>
        <w:tab/>
        <w:t>Symbicort 200/6 Turbohaler</w:t>
        <w:tab/>
        <w:t>Budesonide/ Formoterol fumarate dihydrate</w:t>
        <w:tab/>
        <w:t>200.000microgram/1.000dose + 6.000microgram/1.000dose</w:t>
        <w:tab/>
        <w:t>Inhalation powder</w:t>
        <w:tab/>
        <w:t>Inhalation</w:t>
        <w:tab/>
        <w:tab/>
        <w:t>6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98341000033112</w:t>
        <w:tab/>
        <w:t>4860811000001104</w:t>
        <w:tab/>
        <w:t>Pulmicort 200micrograms/dose inhaler with Nebuchamber (AstraZeneca UK Ltd)</w:t>
        <w:tab/>
        <w:t>Pulmicort 200micrograms/dose inhaler with Nebuchamber</w:t>
        <w:tab/>
        <w:t>Budesonide</w:t>
        <w:tab/>
        <w:t>200.000microgram/1.000dose</w:t>
        <w:tab/>
        <w:t xml:space="preserve"> Pressurised inhalation</w:t>
        <w:tab/>
        <w:t>Inhalation</w:t>
        <w:tab/>
        <w:tab/>
        <w:t>4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905641000033115</w:t>
        <w:tab/>
        <w:t>4373811000001100</w:t>
        <w:tab/>
        <w:t>Symbicort 400/12 Turbohaler (AstraZeneca UK Ltd)</w:t>
        <w:tab/>
        <w:t>Symbicort 400/12 Turbohaler</w:t>
        <w:tab/>
        <w:t>Budesonide/ Formoterol fumarate dihydrate</w:t>
        <w:tab/>
        <w:t>400.000microgram/1.000dose + 12.000microgram/1.000dose</w:t>
        <w:tab/>
        <w:t>Inhalation powder</w:t>
        <w:tab/>
        <w:t>Inhalation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75941000033119</w:t>
        <w:tab/>
        <w:t>7401811000001109</w:t>
        <w:tab/>
        <w:t>Rhinocort Aqua 64 nasal spray (McNeil Products Ltd)</w:t>
        <w:tab/>
        <w:t>Rhinocort Aqua 64 nasal spray</w:t>
        <w:tab/>
        <w:t>Budesonide</w:t>
        <w:tab/>
        <w:t>64.000microgram/1.000dose</w:t>
        <w:tab/>
        <w:t>Spray</w:t>
        <w:tab/>
        <w:t>Nasal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815241000033115</w:t>
        <w:tab/>
        <w:t>14951111000001102</w:t>
        <w:tab/>
        <w:t>Pulmicort 100micrograms/dose inhaler CFC free (AstraZeneca UK Ltd)</w:t>
        <w:tab/>
        <w:t>Pulmicort 100micrograms/dose inhaler CFC free</w:t>
        <w:tab/>
        <w:t>Budesonide</w:t>
        <w:tab/>
        <w:t>100.000microgram/1.000dose</w:t>
        <w:tab/>
        <w:t xml:space="preserve"> Pressurised inhalation</w:t>
        <w:tab/>
        <w:t>Inhalation</w:t>
        <w:tab/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815341000033113</w:t>
        <w:tab/>
        <w:t>15358411000001102</w:t>
        <w:tab/>
        <w:t>Pulmicort 200micrograms/dose inhaler CFC free (AstraZeneca UK Ltd)</w:t>
        <w:tab/>
        <w:t>Pulmicort 200micrograms/dose inhaler CFC free</w:t>
        <w:tab/>
        <w:t>Budesonide</w:t>
        <w:tab/>
        <w:t>200.000microgram/1.000dose</w:t>
        <w:tab/>
        <w:t xml:space="preserve"> Pressurised inhalation</w:t>
        <w:tab/>
        <w:t>Inhalation</w:t>
        <w:tab/>
        <w:tab/>
        <w:t>5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393341000033118</w:t>
        <w:tab/>
        <w:t>8031811000001102</w:t>
        <w:tab/>
        <w:t>Budelin Novolizer 200micrograms/dose inhalation powder (Viatris UK Healthcare Ltd)</w:t>
        <w:tab/>
        <w:t>Budelin Novolizer 200micrograms/dose inhalation powder</w:t>
        <w:tab/>
        <w:t>Budesonide</w:t>
        <w:tab/>
        <w:t>200.000microgram/1.000dose</w:t>
        <w:tab/>
        <w:t>Inhalation powder</w:t>
        <w:tab/>
        <w:t>Inhalation</w:t>
        <w:tab/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393441000033112</w:t>
        <w:tab/>
        <w:t>9111811000001100</w:t>
        <w:tab/>
        <w:t>Budelin Novolizer 200micrograms/dose inhalation powder refill (Viatris UK Healthcare Ltd)</w:t>
        <w:tab/>
        <w:t>Budelin Novolizer 200micrograms/dose inhalation powder refill</w:t>
        <w:tab/>
        <w:t>Budesonide</w:t>
        <w:tab/>
        <w:t>200.000microgram/1.000dose</w:t>
        <w:tab/>
        <w:t>Inhalation powder</w:t>
        <w:tab/>
        <w:t>Inhalation</w:t>
        <w:tab/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342741000033111</w:t>
        <w:tab/>
        <w:t>25254111000001105</w:t>
        <w:tab/>
        <w:t>DuoResp Spiromax 160micrograms/dose / 4.5micrograms/dose dry powder inhaler (Teva UK Ltd)</w:t>
        <w:tab/>
        <w:t>DuoResp Spiromax 160micrograms/dose / 4.5micrograms/dose dry powder inhaler</w:t>
        <w:tab/>
        <w:t>Budesonide/ Formoterol fumarate dihydrate</w:t>
        <w:tab/>
        <w:t>200.000microgram/1.000dose + 6.000microgram/1.000dose</w:t>
        <w:tab/>
        <w:t>Inhalation powder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342841000033118</w:t>
        <w:tab/>
        <w:t>25254711000001106</w:t>
        <w:tab/>
        <w:t>DuoResp Spiromax 320micrograms/dose / 9micrograms/dose dry powder inhaler (Teva UK Ltd)</w:t>
        <w:tab/>
        <w:t>DuoResp Spiromax 320micrograms/dose / 9micrograms/dose dry powder inhaler</w:t>
        <w:tab/>
        <w:t>Budesonide/ Formoterol fumarate dihydrate</w:t>
        <w:tab/>
        <w:t>400.000microgram/1.000dose + 12.000microgram/1.000dose</w:t>
        <w:tab/>
        <w:t>Inhalation powder</w:t>
        <w:tab/>
        <w:t>Inhalation</w:t>
        <w:tab/>
        <w:tab/>
        <w:t>8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707341000033113</w:t>
        <w:tab/>
        <w:t>32926011000001100</w:t>
        <w:tab/>
        <w:t>Symbicort 200micrograms/dose / 6micrograms/dose pressurised inhaler (AstraZeneca UK Ltd)</w:t>
        <w:tab/>
        <w:t>Symbicort 200micrograms/dose / 6micrograms/dose pressurised inhaler</w:t>
        <w:tab/>
        <w:t>Budesonide/ Formoterol fumarate dihydrate</w:t>
        <w:tab/>
        <w:t>200.000microgram/1.000dose + 6.000microgram/1.000dose</w:t>
        <w:tab/>
        <w:t xml:space="preserve"> Pressurised inhalation</w:t>
        <w:tab/>
        <w:t>Inhalation</w:t>
        <w:tab/>
        <w:tab/>
        <w:t>7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403741000033110</w:t>
        <w:tab/>
        <w:t>34812111000001106</w:t>
        <w:tab/>
        <w:t>Fobumix Easyhaler 320micrograms/dose / 9micrograms/dose dry powder inhaler (Orion Pharma (UK) Ltd)</w:t>
        <w:tab/>
        <w:t>Fobumix Easyhaler 320micrograms/dose / 9micrograms/dose dry powder inhaler</w:t>
        <w:tab/>
        <w:t>Budesonide/ Formoterol fumarate dihydrate</w:t>
        <w:tab/>
        <w:t>400.000microgram/1.000dose + 12.000microgram/1.000dose</w:t>
        <w:tab/>
        <w:t>Inhalation powder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430741000033111</w:t>
        <w:tab/>
        <w:t>34950311000001108</w:t>
        <w:tab/>
        <w:t>Fobumix Easyhaler 160micrograms/dose / 4.5micrograms/dose dry powder inhaler (Orion Pharma (UK) Ltd)</w:t>
        <w:tab/>
        <w:t>Fobumix Easyhaler 160micrograms/dose / 4.5micrograms/dose dry powder inhaler</w:t>
        <w:tab/>
        <w:t>Budesonide/ Formoterol fumarate dihydrate</w:t>
        <w:tab/>
        <w:t>200.000microgram/1.000dose + 6.000microgram/1.000dose</w:t>
        <w:tab/>
        <w:t>Inhalation powder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434441000033111</w:t>
        <w:tab/>
        <w:t>34950611000001103</w:t>
        <w:tab/>
        <w:t>Fobumix Easyhaler 80micrograms/dose / 4.5micrograms/dose dry powder inhaler (Orion Pharma (UK) Ltd)</w:t>
        <w:tab/>
        <w:t>Fobumix Easyhaler 80micrograms/dose / 4.5micrograms/dose dry powder inhaler</w:t>
        <w:tab/>
        <w:t>Budesonide/ Formoterol fumarate dihydrate</w:t>
        <w:tab/>
        <w:t>100.000microgram/1.000dose + 6.000microgram/1.000dose</w:t>
        <w:tab/>
        <w:t>Inhalation powder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476741000033110</w:t>
        <w:tab/>
        <w:t>35089811000001104</w:t>
        <w:tab/>
        <w:t>Benacort 64micrograms nasal spray (McNeil Products Ltd)</w:t>
        <w:tab/>
        <w:t>Benacort 64micrograms nasal spray</w:t>
        <w:tab/>
        <w:t>Budesonide</w:t>
        <w:tab/>
        <w:t>64.000microgram/1.000dose</w:t>
        <w:tab/>
        <w:t>Spray</w:t>
        <w:tab/>
        <w:t>Nasal</w:t>
        <w:tab/>
        <w:tab/>
        <w:t>4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3941000033118</w:t>
        <w:tab/>
        <w:t>39105811000001102</w:t>
        <w:tab/>
        <w:t>Symbicort 100micrograms/dose / 3micrograms/dose pressurised inhaler (AstraZeneca UK Ltd)</w:t>
        <w:tab/>
        <w:t>Symbicort 100micrograms/dose / 3micrograms/dose pressurised inhaler</w:t>
        <w:tab/>
        <w:t>Budesonide/ Formoterol fumarate dihydrate</w:t>
        <w:tab/>
        <w:t>100.000microgram/1.000dose + 3.000microgram/1.000dose</w:t>
        <w:tab/>
        <w:t xml:space="preserve"> Pressurised inhalation</w:t>
        <w:tab/>
        <w:t>Inhalation</w:t>
        <w:tab/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74841000033112</w:t>
        <w:tab/>
        <w:t>39327311000001104</w:t>
        <w:tab/>
        <w:t>Trixeo Aerosphere 5micrograms/dose / 7.2micrograms/dose / 160micrograms/dose pressurised inhaler (AstraZeneca UK Ltd)</w:t>
        <w:tab/>
        <w:t>Trixeo Aerosphere 5micrograms/dose / 7.2micrograms/dose / 160micrograms/dose pressurised inhaler</w:t>
        <w:tab/>
        <w:t>Budesonide/ Formoterol fumarate dihydrate/ Glycopyrronium bromide</w:t>
        <w:tab/>
        <w:t>160.000microgram/1.000dose + 5.000microgram/1.000dose + 7.200microgram/1.000dose</w:t>
        <w:tab/>
        <w:t xml:space="preserve"> Pressurised inhalation</w:t>
        <w:tab/>
        <w:t>Inhalation</w:t>
        <w:tab/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15941000033118</w:t>
        <w:tab/>
        <w:t>40106011000001102</w:t>
        <w:tab/>
        <w:t>WockAIR 160micrograms/dose / 4.5micrograms/dose dry powder inhaler (Wockhardt UK Ltd)</w:t>
        <w:tab/>
        <w:t>WockAIR 160micrograms/dose / 4.5micrograms/dose dry powder inhaler</w:t>
        <w:tab/>
        <w:t>Budesonide/ Formoterol fumarate dihydrate</w:t>
        <w:tab/>
        <w:t>200.000microgram/1.000dose + 6.000microgram/1.000dose</w:t>
        <w:tab/>
        <w:t>Inhalation powder</w:t>
        <w:tab/>
        <w:t>Inhalation</w:t>
        <w:tab/>
        <w:tab/>
        <w:t>1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16041000033111</w:t>
        <w:tab/>
        <w:t>40106211000001107</w:t>
        <w:tab/>
        <w:t>WockAIR 320micrograms/dose / 9micrograms/dose dry powder inhaler (Wockhardt UK Ltd)</w:t>
        <w:tab/>
        <w:t>WockAIR 320micrograms/dose / 9micrograms/dose dry powder inhaler</w:t>
        <w:tab/>
        <w:t>Budesonide/ Formoterol fumarate dihydrate</w:t>
        <w:tab/>
        <w:t>400.000microgram/1.000dose + 12.000microgram/1.000dose</w:t>
        <w:tab/>
        <w:t>Inhalation powder</w:t>
        <w:tab/>
        <w:t>Inhalation</w:t>
        <w:tab/>
        <w:tab/>
        <w:t>2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01741000033111</w:t>
        <w:tab/>
        <w:t>656911000001100</w:t>
        <w:tab/>
        <w:t>Syntaris 0.025% nasal spray (Teva UK Ltd)</w:t>
        <w:tab/>
        <w:t>Syntaris 0.025% nasal spray</w:t>
        <w:tab/>
        <w:t>Flunisolide</w:t>
        <w:tab/>
        <w:t>25.000microgram/1.000dose</w:t>
        <w:tab/>
        <w:t>Spray</w:t>
        <w:tab/>
        <w:t>Nasal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31141000033119</w:t>
        <w:tab/>
        <w:t>39109911000001109</w:t>
        <w:tab/>
        <w:t>Mometasone 50micrograms/dose nasal spray</w:t>
        <w:tab/>
        <w:t>Mometasone 50micrograms/dose nasal spray</w:t>
        <w:tab/>
        <w:t>Mometasone furoate</w:t>
        <w:tab/>
        <w:t>50.000microgram/1.000dose</w:t>
        <w:tab/>
        <w:t>Spray</w:t>
        <w:tab/>
        <w:t>Nasal</w:t>
        <w:tab/>
        <w:t>12020100</w:t>
        <w:tab/>
        <w:t>10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53341000033116</w:t>
        <w:tab/>
        <w:t>123711000001109</w:t>
        <w:tab/>
        <w:t>Nasonex 50micrograms/dose nasal spray (Organon Pharma (UK) Ltd)</w:t>
        <w:tab/>
        <w:t>Nasonex 50micrograms/dose nasal spray</w:t>
        <w:tab/>
        <w:t>Mometasone furoate</w:t>
        <w:tab/>
        <w:t>50.000microgram/1.000dose</w:t>
        <w:tab/>
        <w:t>Spray</w:t>
        <w:tab/>
        <w:t>Nasal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11241000033111</w:t>
        <w:tab/>
        <w:t>38895411000001109</w:t>
        <w:tab/>
        <w:t>Mometasone 200micrograms/dose dry powder inhaler</w:t>
        <w:tab/>
        <w:t>Mometasone 200micrograms/dose dry powder inhaler</w:t>
        <w:tab/>
        <w:t>Mometasone furoate</w:t>
        <w:tab/>
        <w:t>200.000microgram/1.000dose</w:t>
        <w:tab/>
        <w:t>Inhalation powder</w:t>
        <w:tab/>
        <w:t>Inhalation</w:t>
        <w:tab/>
        <w:t>3020000</w:t>
        <w:tab/>
        <w:t>7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11341000033118</w:t>
        <w:tab/>
        <w:t>38895611000001107</w:t>
        <w:tab/>
        <w:t>Mometasone 400micrograms/dose dry powder inhaler</w:t>
        <w:tab/>
        <w:t>Mometasone 400micrograms/dose dry powder inhaler</w:t>
        <w:tab/>
        <w:t>Mometasone furoate</w:t>
        <w:tab/>
        <w:t>400.000microgram/1.000dose</w:t>
        <w:tab/>
        <w:t>Inhalation powder</w:t>
        <w:tab/>
        <w:t>Inhalation</w:t>
        <w:tab/>
        <w:t>3020000</w:t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11441000033112</w:t>
        <w:tab/>
        <w:t>4045711000001107</w:t>
        <w:tab/>
        <w:t>Asmanex 200micrograms/dose Twisthaler (Organon Pharma (UK) Ltd)</w:t>
        <w:tab/>
        <w:t>Asmanex 200micrograms/dose Twisthaler</w:t>
        <w:tab/>
        <w:t>Mometasone furoate</w:t>
        <w:tab/>
        <w:t>200.000microgram/1.000dose</w:t>
        <w:tab/>
        <w:t>Inhalation powder</w:t>
        <w:tab/>
        <w:t>Inhalation</w:t>
        <w:tab/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11541000033113</w:t>
        <w:tab/>
        <w:t>4043811000001103</w:t>
        <w:tab/>
        <w:t>Asmanex 400micrograms/dose Twisthaler (Organon Pharma (UK) Ltd)</w:t>
        <w:tab/>
        <w:t>Asmanex 400micrograms/dose Twisthaler</w:t>
        <w:tab/>
        <w:t>Mometasone furoate</w:t>
        <w:tab/>
        <w:t>400.000microgram/1.000dose</w:t>
        <w:tab/>
        <w:t>Inhalation powder</w:t>
        <w:tab/>
        <w:t>Inhalation</w:t>
        <w:tab/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1241000033114</w:t>
        <w:tab/>
        <w:t>39116311000001103</w:t>
        <w:tab/>
        <w:t>Indacaterol 125micrograms/dose / Mometasone 127.5micrograms/dose inhalation powder capsules with device</w:t>
        <w:tab/>
        <w:t>Indacaterol 125micrograms/dose / Mometasone 127.5micrograms/dose inhalation powder capsules with device</w:t>
        <w:tab/>
        <w:t>Indacaterol acetate/ Mometasone furoate</w:t>
        <w:tab/>
        <w:t>125.000microgram/1.000dose + 127.500microgram/1.000dose</w:t>
        <w:tab/>
        <w:t>Inhalation powder</w:t>
        <w:tab/>
        <w:t>Inhalation</w:t>
        <w:tab/>
        <w:t>3020000</w:t>
        <w:tab/>
        <w:t>6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1441000033110</w:t>
        <w:tab/>
        <w:t>39116511000001109</w:t>
        <w:tab/>
        <w:t>Indacaterol 125micrograms/dose / Mometasone 62.5micrograms/dose inhalation powder capsules with device</w:t>
        <w:tab/>
        <w:t>Indacaterol 125micrograms/dose / Mometasone 62.5micrograms/dose inhalation powder capsules with device</w:t>
        <w:tab/>
        <w:t>Indacaterol acetate/ Mometasone furoate</w:t>
        <w:tab/>
        <w:t>125.000microgram/1.000dose + 62.500microgram/1.000dose</w:t>
        <w:tab/>
        <w:t>Inhalation powder</w:t>
        <w:tab/>
        <w:t>Inhalation</w:t>
        <w:tab/>
        <w:t>3020000</w:t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1541000033111</w:t>
        <w:tab/>
        <w:t>39115411000001101</w:t>
        <w:tab/>
        <w:t>Atectura Breezhaler 125micrograms/127.5micrograms inhalation powder capsules with device (Novartis Pharmaceuticals UK Ltd)</w:t>
        <w:tab/>
        <w:t>Atectura Breezhaler 125micrograms/127.5micrograms inhalation powder capsules with device</w:t>
        <w:tab/>
        <w:t>Indacaterol acetate/ Mometasone furoate</w:t>
        <w:tab/>
        <w:t>125.000microgram/1.000dose + 127.500microgram/1.000dose</w:t>
        <w:tab/>
        <w:t>Inhalation powder</w:t>
        <w:tab/>
        <w:t>Inhalation</w:t>
        <w:tab/>
        <w:tab/>
        <w:t>8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1641000033112</w:t>
        <w:tab/>
        <w:t>39115911000001109</w:t>
        <w:tab/>
        <w:t>Atectura Breezhaler 125micrograms/260micrograms inhalation powder capsules with device (Novartis Pharmaceuticals UK Ltd)</w:t>
        <w:tab/>
        <w:t>Atectura Breezhaler 125micrograms/260micrograms inhalation powder capsules with device</w:t>
        <w:tab/>
        <w:t>Indacaterol acetate/ Mometasone furoate</w:t>
        <w:tab/>
        <w:t>125.000microgram/1.000dose + 260.000microgram/1.000dose</w:t>
        <w:tab/>
        <w:t>Inhalation powder</w:t>
        <w:tab/>
        <w:t>Inhalation</w:t>
        <w:tab/>
        <w:tab/>
        <w:t>6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1741000033115</w:t>
        <w:tab/>
        <w:t>39114511000001103</w:t>
        <w:tab/>
        <w:t>Atectura Breezhaler 125micrograms/62.5micrograms inhalation powder capsules with device (Novartis Pharmaceuticals UK Ltd)</w:t>
        <w:tab/>
        <w:t>Atectura Breezhaler 125micrograms/62.5micrograms inhalation powder capsules with device</w:t>
        <w:tab/>
        <w:t>Indacaterol acetate/ Mometasone furoate</w:t>
        <w:tab/>
        <w:t>125.000microgram/1.000dose + 62.500microgram/1.000dose</w:t>
        <w:tab/>
        <w:t>Inhalation powder</w:t>
        <w:tab/>
        <w:t>Inhalation</w:t>
        <w:tab/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4141000033117</w:t>
        <w:tab/>
        <w:t>39134711000001102</w:t>
        <w:tab/>
        <w:t>Enerzair Breezhaler 114micrograms/dose / 46micrograms/dose / 136micrograms/dose inhalation powder capsules with device (Novartis Pharmaceuticals UK Ltd)</w:t>
        <w:tab/>
        <w:t>Enerzair Breezhaler 114micrograms/dose / 46micrograms/dose / 136micrograms/dose inhalation powder capsules with device</w:t>
        <w:tab/>
        <w:t>Glycopyrronium bromide/ Indacaterol acetate/ Mometasone furoate</w:t>
        <w:tab/>
        <w:t>46.000microgram/1.000dose + 114.000microgram/1.000dose + 136.000microgram/1.000dose</w:t>
        <w:tab/>
        <w:t>Inhalation powder</w:t>
        <w:tab/>
        <w:t>Inhalation</w:t>
        <w:tab/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09941000033118</w:t>
        <w:tab/>
        <w:t>40015611000001105</w:t>
        <w:tab/>
        <w:t>Mometasone 25micrograms/dose / Olopatadine 600micrograms/dose nasal spray</w:t>
        <w:tab/>
        <w:t>Mometasone 25micrograms/dose / Olopatadine 600micrograms/dose nasal spray</w:t>
        <w:tab/>
        <w:t>Mometasone furoate/ Olopatadine hydrochloride</w:t>
        <w:tab/>
        <w:t>25.000microgram/1.000dose + 600.000microgram/1.000dose</w:t>
        <w:tab/>
        <w:t>Spray</w:t>
        <w:tab/>
        <w:t>Nasal</w:t>
        <w:tab/>
        <w:t>12020100</w:t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910041000033114</w:t>
        <w:tab/>
        <w:t>39970511000001103</w:t>
        <w:tab/>
        <w:t>Ryaltris 25micrograms/dose / 600micrograms/dose nasal spray (Glenmark Pharmaceuticals Europe Ltd)</w:t>
        <w:tab/>
        <w:t>Ryaltris 25micrograms/dose / 600micrograms/dose nasal spray</w:t>
        <w:tab/>
        <w:t>Mometasone furoate/ Olopatadine hydrochloride</w:t>
        <w:tab/>
        <w:t>25.000microgram/1.000dose + 600.000microgram/1.000dose</w:t>
        <w:tab/>
        <w:t>Spray</w:t>
        <w:tab/>
        <w:t>Nasal</w:t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48541000033116</w:t>
        <w:tab/>
        <w:t>269011000001101</w:t>
        <w:tab/>
        <w:t>Nasacort 55micrograms/dose nasal spray (Sanofi Consumer Healthcare)</w:t>
        <w:tab/>
        <w:t>Nasacort 55micrograms/dose nasal spray</w:t>
        <w:tab/>
        <w:t>Triamcinolone acetonide</w:t>
        <w:tab/>
        <w:t>55.000microgram/1.000dose</w:t>
        <w:tab/>
        <w:t>Spray</w:t>
        <w:tab/>
        <w:t>Nasal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53241000033112</w:t>
        <w:tab/>
        <w:t>38750811000001108</w:t>
        <w:tab/>
        <w:t>Triamcinolone 55micrograms/dose nasal spray</w:t>
        <w:tab/>
        <w:t>Triamcinolone 55micrograms/dose nasal spray</w:t>
        <w:tab/>
        <w:t>Triamcinolone acetonide</w:t>
        <w:tab/>
        <w:t>55.000microgram/1.000dose</w:t>
        <w:tab/>
        <w:t>Spray</w:t>
        <w:tab/>
        <w:t>Nasal</w:t>
        <w:tab/>
        <w:t>12020100</w:t>
        <w:tab/>
        <w:t>8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954841000033119</w:t>
        <w:tab/>
        <w:t>15249411000001104</w:t>
        <w:tab/>
        <w:t>Nasacort Allergy 55micrograms/dose nasal spray (Sanofi Consumer Healthcare)</w:t>
        <w:tab/>
        <w:t>Nasacort Allergy 55micrograms/dose nasal spray</w:t>
        <w:tab/>
        <w:t>Triamcinolone acetonide</w:t>
        <w:tab/>
        <w:t>55.000microgram/1.000dose</w:t>
        <w:tab/>
        <w:t>Spray</w:t>
        <w:tab/>
        <w:t>Nasal</w:t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85641000033110</w:t>
        <w:tab/>
        <w:tab/>
        <w:t>Flixotide  Inhaler  125 micrograms/puff</w:t>
        <w:tab/>
        <w:tab/>
        <w:tab/>
        <w:tab/>
        <w:tab/>
        <w:tab/>
        <w:tab/>
        <w:t>91206</w:t>
      </w:r>
    </w:p>
    <w:p>
      <w:pPr>
        <w:pStyle w:val="PreformattedText"/>
        <w:bidi w:val="0"/>
        <w:spacing w:before="0" w:after="0"/>
        <w:jc w:val="left"/>
        <w:rPr/>
      </w:pPr>
      <w:r>
        <w:rPr/>
        <w:t>585841000033111</w:t>
        <w:tab/>
        <w:tab/>
        <w:t>Flixotide  Inhaler  50 micrograms/puff</w:t>
        <w:tab/>
        <w:tab/>
        <w:tab/>
        <w:tab/>
        <w:tab/>
        <w:tab/>
        <w:tab/>
        <w:t>44873</w:t>
      </w:r>
    </w:p>
    <w:p>
      <w:pPr>
        <w:pStyle w:val="PreformattedText"/>
        <w:bidi w:val="0"/>
        <w:spacing w:before="0" w:after="0"/>
        <w:jc w:val="left"/>
        <w:rPr/>
      </w:pPr>
      <w:r>
        <w:rPr/>
        <w:t>586241000033117</w:t>
        <w:tab/>
        <w:tab/>
        <w:t>Flixotide  Inhaler  250 micrograms/puff</w:t>
        <w:tab/>
        <w:tab/>
        <w:tab/>
        <w:tab/>
        <w:tab/>
        <w:tab/>
        <w:tab/>
        <w:t>211399</w:t>
      </w:r>
    </w:p>
    <w:p>
      <w:pPr>
        <w:pStyle w:val="PreformattedText"/>
        <w:bidi w:val="0"/>
        <w:spacing w:before="0" w:after="0"/>
        <w:jc w:val="left"/>
        <w:rPr/>
      </w:pPr>
      <w:r>
        <w:rPr/>
        <w:t>1510941000033110</w:t>
        <w:tab/>
        <w:t>852211000001102</w:t>
        <w:tab/>
        <w:t>Ventide Rotahaler (GlaxoSmithKline UK Ltd)</w:t>
        <w:tab/>
        <w:t>Ventide Rotahaler</w:t>
        <w:tab/>
        <w:tab/>
        <w:tab/>
        <w:tab/>
        <w:tab/>
        <w:tab/>
        <w:t>2621</w:t>
      </w:r>
    </w:p>
    <w:p>
      <w:pPr>
        <w:pStyle w:val="PreformattedText"/>
        <w:bidi w:val="0"/>
        <w:spacing w:before="0" w:after="0"/>
        <w:jc w:val="left"/>
        <w:rPr/>
      </w:pPr>
      <w:r>
        <w:rPr/>
        <w:t>3081741000033112</w:t>
        <w:tab/>
        <w:t>42292311000001104</w:t>
        <w:tab/>
        <w:t>Beclometasone 100micrograms/dose inhaler</w:t>
        <w:tab/>
        <w:t>Beclometasone 100micrograms/dose inhaler</w:t>
        <w:tab/>
        <w:t>Beclometasone dipropionate</w:t>
        <w:tab/>
        <w:t>100.000microgram/1.000dose</w:t>
        <w:tab/>
        <w:t>Pressurised inhalation</w:t>
        <w:tab/>
        <w:t>Inhalation</w:t>
        <w:tab/>
        <w:t>3020000</w:t>
        <w:tab/>
        <w:t>9962332</w:t>
      </w:r>
    </w:p>
    <w:p>
      <w:pPr>
        <w:pStyle w:val="PreformattedText"/>
        <w:bidi w:val="0"/>
        <w:spacing w:before="0" w:after="0"/>
        <w:jc w:val="left"/>
        <w:rPr/>
      </w:pPr>
      <w:r>
        <w:rPr/>
        <w:t>5707041000033111</w:t>
        <w:tab/>
        <w:t>17313711000001108</w:t>
        <w:tab/>
        <w:t>Indacaterol 150microgram inhalation powder capsules with device</w:t>
        <w:tab/>
        <w:t>Indacaterol 150microgram inhalation powder capsules with device</w:t>
        <w:tab/>
        <w:t>Indacaterol maleate</w:t>
        <w:tab/>
        <w:t>150.000microgram</w:t>
        <w:tab/>
        <w:t>Inhalation powder</w:t>
        <w:tab/>
        <w:t>Inhalation</w:t>
        <w:tab/>
        <w:t>3010101</w:t>
        <w:tab/>
        <w:t>62094</w:t>
      </w:r>
    </w:p>
    <w:p>
      <w:pPr>
        <w:pStyle w:val="PreformattedText"/>
        <w:bidi w:val="0"/>
        <w:spacing w:before="0" w:after="0"/>
        <w:jc w:val="left"/>
        <w:rPr/>
      </w:pPr>
      <w:r>
        <w:rPr/>
        <w:t>5707141000033110</w:t>
        <w:tab/>
        <w:t>17313811000001104</w:t>
        <w:tab/>
        <w:t>Indacaterol 300microgram inhalation powder capsules with device</w:t>
        <w:tab/>
        <w:t>Indacaterol 300microgram inhalation powder capsules with device</w:t>
        <w:tab/>
        <w:t>Indacaterol maleate</w:t>
        <w:tab/>
        <w:t>300.000microgram</w:t>
        <w:tab/>
        <w:t>Inhalation powder</w:t>
        <w:tab/>
        <w:t>Inhalation</w:t>
        <w:tab/>
        <w:t>3010101</w:t>
        <w:tab/>
        <w:t>13081</w:t>
      </w:r>
    </w:p>
    <w:p>
      <w:pPr>
        <w:pStyle w:val="PreformattedText"/>
        <w:bidi w:val="0"/>
        <w:spacing w:before="0" w:after="0"/>
        <w:jc w:val="left"/>
        <w:rPr/>
      </w:pPr>
      <w:r>
        <w:rPr/>
        <w:t>9851941000033116</w:t>
        <w:tab/>
        <w:t>28049611000001104</w:t>
        <w:tab/>
        <w:t>Indacaterol 85micrograms/dose / Glycopyrronium bromide 54micrograms/dose inhalation powder capsules with device</w:t>
        <w:tab/>
        <w:t>Indacaterol 85micrograms/dose / Glycopyrronium bromide 54micrograms/dose inhalation powder capsules with device</w:t>
        <w:tab/>
        <w:t>Glycopyrronium bromide/ Indacaterol maleate</w:t>
        <w:tab/>
        <w:t>54.000microgram/1.000dose + 85.000microgram/1.000dose</w:t>
        <w:tab/>
        <w:t>Inhalation powder</w:t>
        <w:tab/>
        <w:t>Inhalation</w:t>
        <w:tab/>
        <w:t>3010400</w:t>
        <w:tab/>
        <w:t>29885</w:t>
      </w:r>
    </w:p>
    <w:p>
      <w:pPr>
        <w:pStyle w:val="PreformattedText"/>
        <w:bidi w:val="0"/>
        <w:spacing w:before="0" w:after="0"/>
        <w:jc w:val="left"/>
        <w:rPr/>
      </w:pPr>
      <w:r>
        <w:rPr/>
        <w:t>14174241000033116</w:t>
        <w:tab/>
        <w:t>41476211000001104</w:t>
        <w:tab/>
        <w:t>Beclu 200micrograms/dose inhaler (Lupin Healthcare (UK) Ltd)</w:t>
        <w:tab/>
        <w:t>Beclu 200micrograms/dose inhaler</w:t>
        <w:tab/>
        <w:t>Beclometasone dipropionate</w:t>
        <w:tab/>
        <w:t>200.000microgram/1.000dose</w:t>
        <w:tab/>
        <w:t xml:space="preserve"> Pressurised inhalation</w:t>
        <w:tab/>
        <w:t>Inhalation</w:t>
        <w:tab/>
        <w:tab/>
        <w:t>381</w:t>
      </w:r>
    </w:p>
    <w:p>
      <w:pPr>
        <w:pStyle w:val="PreformattedText"/>
        <w:bidi w:val="0"/>
        <w:spacing w:before="0" w:after="0"/>
        <w:jc w:val="left"/>
        <w:rPr/>
      </w:pPr>
      <w:r>
        <w:rPr/>
        <w:t>14212341000033112</w:t>
        <w:tab/>
        <w:t>41966111000001104</w:t>
        <w:tab/>
        <w:t>Bibecfo 200micrograms/dose / 6micrograms/dose inhaler (Cipla EU Ltd)</w:t>
        <w:tab/>
        <w:t>Bibecfo 200micrograms/dose / 6micrograms/dose inhaler</w:t>
        <w:tab/>
        <w:t>Beclometasone dipropionate/ Formoterol fumarate dihydrate</w:t>
        <w:tab/>
        <w:t>200.000microgram + 6.000microgram</w:t>
        <w:tab/>
        <w:t xml:space="preserve"> Pressurised inhalation</w:t>
        <w:tab/>
        <w:t>Inhalation</w:t>
        <w:tab/>
        <w:tab/>
        <w:t>18</w:t>
      </w:r>
    </w:p>
    <w:p>
      <w:pPr>
        <w:pStyle w:val="PreformattedText"/>
        <w:bidi w:val="0"/>
        <w:spacing w:before="0" w:after="0"/>
        <w:jc w:val="left"/>
        <w:rPr/>
      </w:pPr>
      <w:r>
        <w:rPr/>
        <w:t>14265341000033116</w:t>
        <w:tab/>
        <w:t>42490511000001104</w:t>
        <w:tab/>
        <w:t>Fluticasone 400microgram/unit dose nasal drops (Imported (Spain))</w:t>
        <w:tab/>
        <w:t>Fluticasone 400microgram/unit dose nasal drops</w:t>
        <w:tab/>
        <w:t>Fluticasone propionate</w:t>
        <w:tab/>
        <w:t>400.000microgram</w:t>
        <w:tab/>
        <w:t>Nasal drops</w:t>
        <w:tab/>
        <w:tab/>
        <w:tab/>
        <w:t>2</w:t>
      </w:r>
    </w:p>
    <w:p>
      <w:pPr>
        <w:pStyle w:val="PreformattedText"/>
        <w:bidi w:val="0"/>
        <w:spacing w:before="0" w:after="0"/>
        <w:jc w:val="left"/>
        <w:rPr/>
      </w:pPr>
      <w:r>
        <w:rPr/>
        <w:t>ProdCodeId</w:t>
        <w:tab/>
        <w:t>DMDCode</w:t>
        <w:tab/>
        <w:t>TermfromEMIS</w:t>
        <w:tab/>
        <w:t>ProductName</w:t>
        <w:tab/>
        <w:t>drugsubstancename</w:t>
        <w:tab/>
        <w:t>substancestrength</w:t>
        <w:tab/>
        <w:t>formulation</w:t>
        <w:tab/>
        <w:t>routeofadministration</w:t>
        <w:tab/>
        <w:t>bnfcode</w:t>
        <w:tab/>
        <w:t>DrugIssues</w:t>
      </w:r>
    </w:p>
    <w:p>
      <w:pPr>
        <w:pStyle w:val="PreformattedText"/>
        <w:bidi w:val="0"/>
        <w:spacing w:before="0" w:after="0"/>
        <w:jc w:val="left"/>
        <w:rPr/>
      </w:pPr>
      <w:r>
        <w:rPr/>
        <w:t>8056941000033114</w:t>
        <w:tab/>
        <w:t>38893611000001108</w:t>
        <w:tab/>
        <w:t>Aclidinium bromide 375micrograms/dose dry powder inhaler</w:t>
        <w:tab/>
        <w:t>Aclidinium bromide 375micrograms/dose dry powder inhaler</w:t>
        <w:tab/>
        <w:t>Aclidinium bromide</w:t>
        <w:tab/>
        <w:t>375.000microgram/1.000dose</w:t>
        <w:tab/>
        <w:t>Inhalation powder</w:t>
        <w:tab/>
        <w:t>Inhalation</w:t>
        <w:tab/>
        <w:t>3010200</w:t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057341000033112</w:t>
        <w:tab/>
        <w:t>20985511000001101</w:t>
        <w:tab/>
        <w:t>Eklira 322micrograms/dose Genuair (Zentiva Pharma UK Ltd)</w:t>
        <w:tab/>
        <w:t>Eklira 322micrograms/dose Genuair</w:t>
        <w:tab/>
        <w:t>Aclidinium bromide</w:t>
        <w:tab/>
        <w:t>375.000microgram/1.000dose</w:t>
        <w:tab/>
        <w:t>Inhalation powder</w:t>
        <w:tab/>
        <w:t>Inhalation</w:t>
        <w:tab/>
        <w:tab/>
        <w:t>6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995641000033112</w:t>
        <w:tab/>
        <w:t>28365011000001100</w:t>
        <w:tab/>
        <w:t>Aclidinium bromide 396micrograms/dose / Formoterol 11.8micrograms/dose dry powder inhaler</w:t>
        <w:tab/>
        <w:t>Aclidinium bromide 396micrograms/dose / Formoterol 11.8micrograms/dose dry powder inhaler</w:t>
        <w:tab/>
        <w:t>Aclidinium bromide/ Formoterol fumarate dihydrate</w:t>
        <w:tab/>
        <w:t>396.000microgram/1.000dose + 11.800microgram/1.000dose</w:t>
        <w:tab/>
        <w:t>Inhalation powder</w:t>
        <w:tab/>
        <w:t>Inhalation</w:t>
        <w:tab/>
        <w:t>3010400</w:t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995741000033115</w:t>
        <w:tab/>
        <w:t>28357211000001106</w:t>
        <w:tab/>
        <w:t>Duaklir 340micrograms/dose / 12micrograms/dose Genuair (Zentiva Pharma UK Ltd)</w:t>
        <w:tab/>
        <w:t>Duaklir 340micrograms/dose / 12micrograms/dose Genuair</w:t>
        <w:tab/>
        <w:t>Aclidinium bromide/ Formoterol fumarate dihydrate</w:t>
        <w:tab/>
        <w:t>396.000microgram/1.000dose + 11.800microgram/1.000dose</w:t>
        <w:tab/>
        <w:t>Inhalation powder</w:t>
        <w:tab/>
        <w:t>Inhalation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68041000033118</w:t>
        <w:tab/>
        <w:t>39329111000001107</w:t>
        <w:tab/>
        <w:t>Bevespi Aerosphere 7.2micrograms/dose / 5micrograms/dose pressurised inhaler (AstraZeneca UK Ltd)</w:t>
        <w:tab/>
        <w:t>Bevespi Aerosphere 7.2micrograms/dose / 5micrograms/dose pressurised inhaler</w:t>
        <w:tab/>
        <w:t>Formoterol fumarate dihydrate/ Glycopyrronium bromide</w:t>
        <w:tab/>
        <w:t>5.000microgram/1.000dose + 7.200microgram/1.000dose</w:t>
        <w:tab/>
        <w:t xml:space="preserve"> Pressurised inhalation</w:t>
        <w:tab/>
        <w:t>Inhalation</w:t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67941000033116</w:t>
        <w:tab/>
        <w:t>39343611000001104</w:t>
        <w:tab/>
        <w:t>Glycopyrronium 7.2micrograms/dose / Formoterol 5micrograms/dose inhaler CFC free</w:t>
        <w:tab/>
        <w:t>Glycopyrronium 7.2micrograms/dose / Formoterol 5micrograms/dose inhaler CFC free</w:t>
        <w:tab/>
        <w:t>Formoterol fumarate dihydrate/ Glycopyrronium bromide</w:t>
        <w:tab/>
        <w:t>5.000microgram/1.000dose + 7.200microgram/1.000dose</w:t>
        <w:tab/>
        <w:t xml:space="preserve"> Pressurised inhalation</w:t>
        <w:tab/>
        <w:t>Inhalation</w:t>
        <w:tab/>
        <w:t>3010400</w:t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852041000033114</w:t>
        <w:tab/>
        <w:t>28007211000001102</w:t>
        <w:tab/>
        <w:t>Ultibro Breezhaler 85microgram/43microgram inhalation powder capsules with device (Novartis Pharmaceuticals UK Ltd)</w:t>
        <w:tab/>
        <w:t>Ultibro Breezhaler 85microgram/43microgram inhalation powder capsules with device</w:t>
        <w:tab/>
        <w:t>Glycopyrronium bromide/ Indacaterol maleate</w:t>
        <w:tab/>
        <w:t>54.000microgram/1.000dose + 85.000microgram/1.000dose</w:t>
        <w:tab/>
        <w:t>Inhalation powder</w:t>
        <w:tab/>
        <w:t>Inhalation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851941000033115</w:t>
        <w:tab/>
        <w:t>28049611000001104</w:t>
        <w:tab/>
        <w:t>Indacaterol 85micrograms/dose / Glycopyrronium bromide 54micrograms/dose inhalation powder capsules with device</w:t>
        <w:tab/>
        <w:t>Indacaterol 85micrograms/dose / Glycopyrronium bromide 54micrograms/dose inhalation powder capsules with device</w:t>
        <w:tab/>
        <w:t>Glycopyrronium bromide/ Indacaterol maleate</w:t>
        <w:tab/>
        <w:t>54.000microgram/1.000dose + 85.000microgram/1.000dose</w:t>
        <w:tab/>
        <w:t>Inhalation powder</w:t>
        <w:tab/>
        <w:t>Inhalation</w:t>
        <w:tab/>
        <w:t>3010400</w:t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141741000033112</w:t>
        <w:tab/>
        <w:t>21496211000001102</w:t>
        <w:tab/>
        <w:t>Glycopyrronium bromide 55microgram inhalation powder capsules with device</w:t>
        <w:tab/>
        <w:t>Glycopyrronium bromide 55microgram inhalation powder capsules with device</w:t>
        <w:tab/>
        <w:t>Glycopyrronium bromide</w:t>
        <w:tab/>
        <w:t>55.000microgram</w:t>
        <w:tab/>
        <w:t>Inhalation powder</w:t>
        <w:tab/>
        <w:t>Inhalation</w:t>
        <w:tab/>
        <w:t>30102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141841000033119</w:t>
        <w:tab/>
        <w:t>21495411000001107</w:t>
        <w:tab/>
        <w:t>Seebri Breezhaler 44microgram inhalation powder capsules with device (Novartis Pharmaceuticals UK Ltd)</w:t>
        <w:tab/>
        <w:t>Seebri Breezhaler 44microgram inhalation powder capsules with device</w:t>
        <w:tab/>
        <w:t>Glycopyrronium bromide</w:t>
        <w:tab/>
        <w:t>55.000microgram</w:t>
        <w:tab/>
        <w:t>Inhalation powder</w:t>
        <w:tab/>
        <w:t>Inhalation</w:t>
        <w:tab/>
        <w:tab/>
        <w:t>8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8241000033118</w:t>
        <w:tab/>
        <w:t>24011000001103</w:t>
        <w:tab/>
        <w:t>Atrovent 20micrograms/dose inhaler (Boehringer Ingelheim Ltd)</w:t>
        <w:tab/>
        <w:t>Atrovent 20micrograms/dose inhaler</w:t>
        <w:tab/>
        <w:t>Ipratropium bromide</w:t>
        <w:tab/>
        <w:t>20.000microgram/1.000dose</w:t>
        <w:tab/>
        <w:t xml:space="preserve"> Pressurised inhalation</w:t>
        <w:tab/>
        <w:t>Inhalation</w:t>
        <w:tab/>
        <w:tab/>
        <w:t>6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8341000033111</w:t>
        <w:tab/>
        <w:t>3235911000001100</w:t>
        <w:tab/>
        <w:t>Atrovent 40microgram Aerocaps (Boehringer Ingelheim Ltd)</w:t>
        <w:tab/>
        <w:t>Atrovent 40microgram Aerocaps</w:t>
        <w:tab/>
        <w:t>Ipratropium bromide</w:t>
        <w:tab/>
        <w:t>40.000microgram</w:t>
        <w:tab/>
        <w:t>Inhalation powder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8441000033117</w:t>
        <w:tab/>
        <w:t>3238911000001106</w:t>
        <w:tab/>
        <w:t>Atrovent 40microgram Aerocaps with Aerohaler (Boehringer Ingelheim Ltd)</w:t>
        <w:tab/>
        <w:t>Atrovent 40microgram Aerocaps with Aerohaler</w:t>
        <w:tab/>
        <w:t>Ipratropium bromide</w:t>
        <w:tab/>
        <w:t>40.000microgram</w:t>
        <w:tab/>
        <w:t>Inhalation powder</w:t>
        <w:tab/>
        <w:t>Inhalation</w:t>
        <w:tab/>
        <w:tab/>
        <w:t>1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8541000033116</w:t>
        <w:tab/>
        <w:t>351411000001106</w:t>
        <w:tab/>
        <w:t>Atrovent 20micrograms/dose Autohaler (Boehringer Ingelheim Ltd)</w:t>
        <w:tab/>
        <w:t>Atrovent 20micrograms/dose Autohaler</w:t>
        <w:tab/>
        <w:t>Ipratropium bromide</w:t>
        <w:tab/>
        <w:t>20.000microgram/1.000dose</w:t>
        <w:tab/>
        <w:t xml:space="preserve"> Pressurised inhalation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89441000033110</w:t>
        <w:tab/>
        <w:t>347611000001103</w:t>
        <w:tab/>
        <w:t>Atrovent Forte 40micrograms/dose inhaler (Boehringer Ingelheim Ltd)</w:t>
        <w:tab/>
        <w:t>Atrovent Forte 40micrograms/dose inhaler</w:t>
        <w:tab/>
        <w:t>Ipratropium bromide</w:t>
        <w:tab/>
        <w:t>40.000microgram/1.000dose</w:t>
        <w:tab/>
        <w:t xml:space="preserve"> Pressurised inhalation</w:t>
        <w:tab/>
        <w:t>Inhalation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0041000033110</w:t>
        <w:tab/>
        <w:t>3222411000001102</w:t>
        <w:tab/>
        <w:t>Atrovent 500micrograms/2ml nebuliser liquid UDVs (Boehringer Ingelheim Ltd)</w:t>
        <w:tab/>
        <w:t>Atrovent 500micrograms/2ml nebuliser liquid UDVs</w:t>
        <w:tab/>
        <w:t>Ipratropium bromide</w:t>
        <w:tab/>
        <w:t>250.000microgram/1.000ml</w:t>
        <w:tab/>
        <w:t xml:space="preserve"> Nebuliser liquid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30241000033113</w:t>
        <w:tab/>
        <w:t>3348611000001107</w:t>
        <w:tab/>
        <w:t>Combivent inhaler (Boehringer Ingelheim Ltd)</w:t>
        <w:tab/>
        <w:t>Combivent inhaler</w:t>
        <w:tab/>
        <w:t>Ipratropium bromide/ Salbutamol sulfate</w:t>
        <w:tab/>
        <w:t>20.000microgram/1.000dose + 100.000microgram/1.000dose</w:t>
        <w:tab/>
        <w:t xml:space="preserve"> Pressurised inhalation</w:t>
        <w:tab/>
        <w:t>Inhalation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85841000033117</w:t>
        <w:tab/>
        <w:t>2964011000001104</w:t>
        <w:tab/>
        <w:t>Duovent Autohaler (Boehringer Ingelheim Ltd)</w:t>
        <w:tab/>
        <w:t>Duovent Autohaler</w:t>
        <w:tab/>
        <w:t>Fenoterol hydrobromide/ Ipratropium bromide</w:t>
        <w:tab/>
        <w:t>100.000microgram/1.000dose + 40.000microgram/1.000dose</w:t>
        <w:tab/>
        <w:t xml:space="preserve"> Pressurised inhalation</w:t>
        <w:tab/>
        <w:t>Inhalation</w:t>
        <w:tab/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88041000033119</w:t>
        <w:tab/>
        <w:t>2923111000001107</w:t>
        <w:tab/>
        <w:t>Duovent inhaler (Boehringer Ingelheim Ltd)</w:t>
        <w:tab/>
        <w:t>Duovent inhaler</w:t>
        <w:tab/>
        <w:t>Fenoterol hydrobromide/ Ipratropium bromide</w:t>
        <w:tab/>
        <w:t>100.000microgram/1.000dose + 40.000microgram/1.000dose</w:t>
        <w:tab/>
        <w:t xml:space="preserve"> Pressurised inhalation</w:t>
        <w:tab/>
        <w:t>Inhalation</w:t>
        <w:tab/>
        <w:tab/>
        <w:t>6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91541000033117</w:t>
        <w:tab/>
        <w:t>4192411000001109</w:t>
        <w:tab/>
        <w:t>Duovent UDVs nebuliser liquid 4ml (Boehringer Ingelheim Ltd)</w:t>
        <w:tab/>
        <w:t>Duovent UDVs nebuliser liquid 4ml</w:t>
        <w:tab/>
        <w:t>Fenoterol hydrobromide/ Ipratropium bromide</w:t>
        <w:tab/>
        <w:t>312.500microgram/1.000ml + 125.000microgram/1.000ml</w:t>
        <w:tab/>
        <w:t xml:space="preserve"> Nebuliser liquid</w:t>
        <w:tab/>
        <w:t>Inhalation</w:t>
        <w:tab/>
        <w:tab/>
        <w:t>6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72541000033111</w:t>
        <w:tab/>
        <w:t>36049411000001105</w:t>
        <w:tab/>
        <w:t>Ipratropium bromide 40micrograms/dose inhaler</w:t>
        <w:tab/>
        <w:t>Ipratropium bromide 40micrograms/dose inhaler</w:t>
        <w:tab/>
        <w:t>Ipratropium bromide</w:t>
        <w:tab/>
        <w:t>40.000microgram/1.000dose</w:t>
        <w:tab/>
        <w:t xml:space="preserve"> Pressurised inhalation</w:t>
        <w:tab/>
        <w:t>Inhalation</w:t>
        <w:tab/>
        <w:t>3010200</w:t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72641000033112</w:t>
        <w:tab/>
        <w:t>36049311000001103</w:t>
        <w:tab/>
        <w:t>Ipratropium bromide 20micrograms/dose inhaler</w:t>
        <w:tab/>
        <w:t>Ipratropium bromide 20micrograms/dose inhaler</w:t>
        <w:tab/>
        <w:t>Ipratropium bromide</w:t>
        <w:tab/>
        <w:t>20.000microgram/1.000dose</w:t>
        <w:tab/>
        <w:t xml:space="preserve"> Pressurised inhalation</w:t>
        <w:tab/>
        <w:t>Inhalation</w:t>
        <w:tab/>
        <w:t>3010200</w:t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72841000033113</w:t>
        <w:tab/>
        <w:t>36049211000001106</w:t>
        <w:tab/>
        <w:t>Ipratropium bromide 20micrograms/dose breath actuated inhaler</w:t>
        <w:tab/>
        <w:t>Ipratropium bromide 20micrograms/dose breath actuated inhaler</w:t>
        <w:tab/>
        <w:t>Ipratropium bromide</w:t>
        <w:tab/>
        <w:t>20.000microgram/1.000dose</w:t>
        <w:tab/>
        <w:t xml:space="preserve"> Pressurised inhalation</w:t>
        <w:tab/>
        <w:t>Inhalation</w:t>
        <w:tab/>
        <w:t>30102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72941000033117</w:t>
        <w:tab/>
        <w:t>39717411000001100</w:t>
        <w:tab/>
        <w:t>Ipratropium bromide 40microgram inhalation powder capsules</w:t>
        <w:tab/>
        <w:t>Ipratropium bromide 40microgram inhalation powder capsules</w:t>
        <w:tab/>
        <w:t>Ipratropium bromide</w:t>
        <w:tab/>
        <w:t>40.000microgram</w:t>
        <w:tab/>
        <w:t>Inhalation powder</w:t>
        <w:tab/>
        <w:t>Inhalation</w:t>
        <w:tab/>
        <w:t>30102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73041000033110</w:t>
        <w:tab/>
        <w:t>39717311000001107</w:t>
        <w:tab/>
        <w:t>Ipratropium bromide 40microgram inhalation powder capsules with device</w:t>
        <w:tab/>
        <w:t>Ipratropium bromide 40microgram inhalation powder capsules with device</w:t>
        <w:tab/>
        <w:t>Ipratropium bromide</w:t>
        <w:tab/>
        <w:t>40.000microgram</w:t>
        <w:tab/>
        <w:t>Inhalation powder</w:t>
        <w:tab/>
        <w:t>Inhalation</w:t>
        <w:tab/>
        <w:t>30102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73341000033112</w:t>
        <w:tab/>
        <w:t>38896611000001102</w:t>
        <w:tab/>
        <w:t>Ipratropium bromide 21micrograms/dose nasal spray</w:t>
        <w:tab/>
        <w:t>Ipratropium bromide 21micrograms/dose nasal spray</w:t>
        <w:tab/>
        <w:t>Ipratropium bromide</w:t>
        <w:tab/>
        <w:t>21.000microgram/1.000dose</w:t>
        <w:tab/>
        <w:t>Spray</w:t>
        <w:tab/>
        <w:t>Nasal</w:t>
        <w:tab/>
        <w:t>12020200</w:t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73741000033113</w:t>
        <w:tab/>
        <w:t>3227211000001103</w:t>
        <w:tab/>
        <w:t>Ipratropium 250micrograms/1ml nebuliser liquid Steri-Neb unit dose vials (Teva UK Ltd)</w:t>
        <w:tab/>
        <w:t>Ipratropium 250micrograms/1ml nebuliser liquid Steri-Neb unit dose vials</w:t>
        <w:tab/>
        <w:t>Ipratropium bromide</w:t>
        <w:tab/>
        <w:t>250.000microgram/1.000ml</w:t>
        <w:tab/>
        <w:t xml:space="preserve"> Nebuliser liquid</w:t>
        <w:tab/>
        <w:t>Inhalation</w:t>
        <w:tab/>
        <w:tab/>
        <w:t>6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73841000033115</w:t>
        <w:tab/>
        <w:t>3223111000001101</w:t>
        <w:tab/>
        <w:t>Ipratropium 500micrograms/2ml nebuliser liquid Steri-Neb unit dose vials (Teva UK Ltd)</w:t>
        <w:tab/>
        <w:t>Ipratropium 500micrograms/2ml nebuliser liquid Steri-Neb unit dose vials</w:t>
        <w:tab/>
        <w:t>Ipratropium bromide</w:t>
        <w:tab/>
        <w:t>250.000microgram/1.000ml</w:t>
        <w:tab/>
        <w:t xml:space="preserve"> Nebuliser liquid</w:t>
        <w:tab/>
        <w:t>Inhalation</w:t>
        <w:tab/>
        <w:tab/>
        <w:t>6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773941000033111</w:t>
        <w:tab/>
        <w:t>39717511000001101</w:t>
        <w:tab/>
        <w:t>Ipratropium bromide 500micrograms/2ml nebuliser liquid unit dose vials</w:t>
        <w:tab/>
        <w:t>Ipratropium bromide 500micrograms/2ml nebuliser liquid unit dose vials</w:t>
        <w:tab/>
        <w:t>Ipratropium bromide</w:t>
        <w:tab/>
        <w:t>250.000microgram/1.000ml</w:t>
        <w:tab/>
        <w:t xml:space="preserve"> Nebuliser liquid</w:t>
        <w:tab/>
        <w:t>Inhalation</w:t>
        <w:tab/>
        <w:t>3010200</w:t>
        <w:tab/>
        <w:t>8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72141000033113</w:t>
        <w:tab/>
        <w:t>3227011000001108</w:t>
        <w:tab/>
        <w:t>Respontin 250micrograms/1ml Nebules (GlaxoSmithKline UK Ltd)</w:t>
        <w:tab/>
        <w:t>Respontin 250micrograms/1ml Nebules</w:t>
        <w:tab/>
        <w:t>Ipratropium bromide</w:t>
        <w:tab/>
        <w:t>250.000microgram/1.000ml</w:t>
        <w:tab/>
        <w:t xml:space="preserve"> Nebuliser liquid</w:t>
        <w:tab/>
        <w:t>Inhalation</w:t>
        <w:tab/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672241000033118</w:t>
        <w:tab/>
        <w:t>3222911000001105</w:t>
        <w:tab/>
        <w:t>Respontin 500micrograms/2ml Nebules (GlaxoSmithKline UK Ltd)</w:t>
        <w:tab/>
        <w:t>Respontin 500micrograms/2ml Nebules</w:t>
        <w:tab/>
        <w:t>Ipratropium bromide</w:t>
        <w:tab/>
        <w:t>250.000microgram/1.000ml</w:t>
        <w:tab/>
        <w:t xml:space="preserve"> Nebuliser liquid</w:t>
        <w:tab/>
        <w:t>Inhalation</w:t>
        <w:tab/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02541000033116</w:t>
        <w:tab/>
        <w:t>3225811000001107</w:t>
        <w:tab/>
        <w:t>Tropiovent 250micrograms/1ml nebuliser liquid unit dose Steripoule vials (Ashbourne Pharmaceuticals Ltd)</w:t>
        <w:tab/>
        <w:t>Tropiovent 250micrograms/1ml nebuliser liquid unit dose Steripoule vials</w:t>
        <w:tab/>
        <w:t>Ipratropium bromide</w:t>
        <w:tab/>
        <w:t>250.000microgram/1.000ml</w:t>
        <w:tab/>
        <w:t xml:space="preserve"> Nebuliser liquid</w:t>
        <w:tab/>
        <w:t>Inhalation</w:t>
        <w:tab/>
        <w:tab/>
        <w:t>50</w:t>
      </w:r>
    </w:p>
    <w:p>
      <w:pPr>
        <w:pStyle w:val="PreformattedText"/>
        <w:bidi w:val="0"/>
        <w:spacing w:before="0" w:after="0"/>
        <w:jc w:val="left"/>
        <w:rPr/>
      </w:pPr>
      <w:r>
        <w:rPr/>
        <w:t>1702641000033115</w:t>
        <w:tab/>
        <w:t>3221911000001104</w:t>
        <w:tab/>
        <w:t>Tropiovent 500micrograms/2ml nebuliser liquid unit dose Steripoule vials (Ashbourne Pharmaceuticals Ltd)</w:t>
        <w:tab/>
        <w:t>Tropiovent 500micrograms/2ml nebuliser liquid unit dose Steripoule vials</w:t>
        <w:tab/>
        <w:t>Ipratropium bromide</w:t>
        <w:tab/>
        <w:t>250.000microgram/1.000ml</w:t>
        <w:tab/>
        <w:t xml:space="preserve"> Nebuliser liquid</w:t>
        <w:tab/>
        <w:t>Inhalation</w:t>
        <w:tab/>
        <w:tab/>
        <w:t>5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818641000033117</w:t>
        <w:tab/>
        <w:t>3406011000001104</w:t>
        <w:tab/>
        <w:t>Combivent nebuliser liquid 2.5ml UDVs (Boehringer Ingelheim Ltd)</w:t>
        <w:tab/>
        <w:t>Combivent nebuliser liquid 2.5ml UDVs</w:t>
        <w:tab/>
        <w:t>Ipratropium bromide/ Salbutamol sulfate</w:t>
        <w:tab/>
        <w:t>200.000microgram/1.000ml + 1.000mg/1.000ml</w:t>
        <w:tab/>
        <w:t xml:space="preserve"> Nebuliser liquid</w:t>
        <w:tab/>
        <w:t>Inhalation</w:t>
        <w:tab/>
        <w:tab/>
        <w:t>6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860741000033110</w:t>
        <w:tab/>
        <w:t>36066611000001106</w:t>
        <w:tab/>
        <w:t>Fenoterol 100micrograms/dose / Ipratropium 40micrograms/dose inhaler</w:t>
        <w:tab/>
        <w:t>Fenoterol 100micrograms/dose / Ipratropium 40micrograms/dose inhaler</w:t>
        <w:tab/>
        <w:t>Fenoterol hydrobromide/ Ipratropium bromide</w:t>
        <w:tab/>
        <w:t>100.000microgram/1.000dose + 40.000microgram/1.000dose</w:t>
        <w:tab/>
        <w:t xml:space="preserve"> Pressurised inhalation</w:t>
        <w:tab/>
        <w:t>Inhalation</w:t>
        <w:tab/>
        <w:t>3010400</w:t>
        <w:tab/>
        <w:t>8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75441000033112</w:t>
        <w:tab/>
        <w:t>38894511000001107</w:t>
        <w:tab/>
        <w:t>Ipratropium bromide 20micrograms/dose inhaler CFC free</w:t>
        <w:tab/>
        <w:t>Ipratropium bromide 20micrograms/dose inhaler CFC free</w:t>
        <w:tab/>
        <w:t>Ipratropium bromide</w:t>
        <w:tab/>
        <w:t>20.000microgram/1.000dose</w:t>
        <w:tab/>
        <w:t xml:space="preserve"> Pressurised inhalation</w:t>
        <w:tab/>
        <w:t>Inhalation</w:t>
        <w:tab/>
        <w:t>3010200</w:t>
        <w:tab/>
        <w:t>4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75541000033113</w:t>
        <w:tab/>
        <w:t>7389911000001105</w:t>
        <w:tab/>
        <w:t>Atrovent 20micrograms/dose inhaler CFC free (Boehringer Ingelheim Ltd)</w:t>
        <w:tab/>
        <w:t>Atrovent 20micrograms/dose inhaler CFC free</w:t>
        <w:tab/>
        <w:t>Ipratropium bromide</w:t>
        <w:tab/>
        <w:t>20.000microgram/1.000dose</w:t>
        <w:tab/>
        <w:t xml:space="preserve"> Pressurised inhalation</w:t>
        <w:tab/>
        <w:t>Inhalation</w:t>
        <w:tab/>
        <w:tab/>
        <w:t>8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3441000033113</w:t>
        <w:tab/>
        <w:t>35936311000001102</w:t>
        <w:tab/>
        <w:t>Salbutamol 100micrograms/dose / Ipratropium 20micrograms/dose inhaler</w:t>
        <w:tab/>
        <w:t>Salbutamol 100micrograms/dose / Ipratropium 20micrograms/dose inhaler</w:t>
        <w:tab/>
        <w:t>Ipratropium bromide/ Salbutamol sulfate</w:t>
        <w:tab/>
        <w:t>20.000microgram/1.000dose + 100.000microgram/1.000dose</w:t>
        <w:tab/>
        <w:t xml:space="preserve"> Pressurised inhalation</w:t>
        <w:tab/>
        <w:t>Inhalation</w:t>
        <w:tab/>
        <w:t>3010400</w:t>
        <w:tab/>
        <w:t>5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3541000033114</w:t>
        <w:tab/>
        <w:t>39710511000001100</w:t>
        <w:tab/>
        <w:t>Salbutamol 2.5mg/2.5ml / Ipratropium bromide 500micrograms/2.5ml nebuliser liquid unit dose vials</w:t>
        <w:tab/>
        <w:t>Salbutamol 2.5mg/2.5ml / Ipratropium bromide 500micrograms/2.5ml nebuliser liquid unit dose vials</w:t>
        <w:tab/>
        <w:t>Ipratropium bromide/ Salbutamol sulfate</w:t>
        <w:tab/>
        <w:t>200.000microgram/1.000ml + 1.000mg/1.000ml</w:t>
        <w:tab/>
        <w:t xml:space="preserve"> Nebuliser liquid</w:t>
        <w:tab/>
        <w:t>Inhalation</w:t>
        <w:tab/>
        <w:t>30104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63641000033110</w:t>
        <w:tab/>
        <w:t>39711511000001107</w:t>
        <w:tab/>
        <w:t>Fenoterol 1.25mg/4ml / Ipratropium 500micrograms/4ml nebuliser liquid unit dose vials</w:t>
        <w:tab/>
        <w:t>Fenoterol 1.25mg/4ml / Ipratropium 500micrograms/4ml nebuliser liquid unit dose vials</w:t>
        <w:tab/>
        <w:t>Fenoterol hydrobromide/ Ipratropium bromide</w:t>
        <w:tab/>
        <w:t>312.500microgram/1.000ml + 125.000microgram/1.000ml</w:t>
        <w:tab/>
        <w:t xml:space="preserve"> Nebuliser liquid</w:t>
        <w:tab/>
        <w:t>Inhalation</w:t>
        <w:tab/>
        <w:t>3010400</w:t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023941000033117</w:t>
        <w:tab/>
        <w:t>10927511000001104</w:t>
        <w:tab/>
        <w:t>Ipramol nebuliser solution 2.5ml Steri-Neb unit dose vials (Teva UK Ltd)</w:t>
        <w:tab/>
        <w:t>Ipramol nebuliser solution 2.5ml Steri-Neb unit dose vials</w:t>
        <w:tab/>
        <w:t>Ipratropium bromide/ Salbutamol sulfate</w:t>
        <w:tab/>
        <w:t>200.000microgram/1.000ml + 1.000mg/1.000ml</w:t>
        <w:tab/>
        <w:t xml:space="preserve"> Nebuliser liquid</w:t>
        <w:tab/>
        <w:t>Inhalation</w:t>
        <w:tab/>
        <w:tab/>
        <w:t>5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519441000033116</w:t>
        <w:tab/>
        <w:t>9039611000001103</w:t>
        <w:tab/>
        <w:t>Ipratropium 250micrograms/1ml nebuliser liquid unit dose Steripoule vials (Galen Ltd)</w:t>
        <w:tab/>
        <w:t>Ipratropium 250micrograms/1ml nebuliser liquid unit dose Steripoule vials</w:t>
        <w:tab/>
        <w:t>Ipratropium bromide</w:t>
        <w:tab/>
        <w:t>250.000microgram/1.000ml</w:t>
        <w:tab/>
        <w:t xml:space="preserve"> Nebuliser liquid</w:t>
        <w:tab/>
        <w:t>Inhalation</w:t>
        <w:tab/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958441000033114</w:t>
        <w:tab/>
        <w:t>39717211000001104</w:t>
        <w:tab/>
        <w:t>Ipratropium bromide 250micrograms/1ml nebuliser liquid unit dose vials</w:t>
        <w:tab/>
        <w:t>Ipratropium bromide 250micrograms/1ml nebuliser liquid unit dose vials</w:t>
        <w:tab/>
        <w:t>Ipratropium bromide</w:t>
        <w:tab/>
        <w:t>250.000microgram/1.000ml</w:t>
        <w:tab/>
        <w:t xml:space="preserve"> Nebuliser liquid</w:t>
        <w:tab/>
        <w:t>Inhalation</w:t>
        <w:tab/>
        <w:t>30102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958541000033110</w:t>
        <w:tab/>
        <w:t>3226411000001101</w:t>
        <w:tab/>
        <w:t>Atrovent 250micrograms/1ml nebuliser liquid UDVs (Boehringer Ingelheim Ltd)</w:t>
        <w:tab/>
        <w:t>Atrovent 250micrograms/1ml nebuliser liquid UDVs</w:t>
        <w:tab/>
        <w:t>Ipratropium bromide</w:t>
        <w:tab/>
        <w:t>250.000microgram/1.000ml</w:t>
        <w:tab/>
        <w:t xml:space="preserve"> Nebuliser liquid</w:t>
        <w:tab/>
        <w:t>Inhalation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072941000033118</w:t>
        <w:tab/>
        <w:t>9039811000001104</w:t>
        <w:tab/>
        <w:t>Ipratropium 500micrograms/2ml nebuliser liquid unit dose Steripoule vials (Galen Ltd)</w:t>
        <w:tab/>
        <w:t>Ipratropium 500micrograms/2ml nebuliser liquid unit dose Steripoule vials</w:t>
        <w:tab/>
        <w:t>Ipratropium bromide</w:t>
        <w:tab/>
        <w:t>250.000microgram/1.000ml</w:t>
        <w:tab/>
        <w:t xml:space="preserve"> Nebuliser liquid</w:t>
        <w:tab/>
        <w:t>Inhalation</w:t>
        <w:tab/>
        <w:tab/>
        <w:t>7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098441000033118</w:t>
        <w:tab/>
        <w:t>15534911000001100</w:t>
        <w:tab/>
        <w:t>Salbutamol 2.5mg/2.5ml / Ipratropium bromide 500micrograms/2.5ml nebuliser liquid ampoules</w:t>
        <w:tab/>
        <w:t>Salbutamol 2.5mg/2.5ml / Ipratropium bromide 500micrograms/2.5ml nebuliser liquid ampoules</w:t>
        <w:tab/>
        <w:t>Ipratropium bromide/ Salbutamol sulfate</w:t>
        <w:tab/>
        <w:t>200.000microgram/1.000ml + 1.000mg/1.000ml</w:t>
        <w:tab/>
        <w:t xml:space="preserve"> Nebuliser liquid</w:t>
        <w:tab/>
        <w:t>Inhalation</w:t>
        <w:tab/>
        <w:t>3010400</w:t>
        <w:tab/>
        <w:t>5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098641000033116</w:t>
        <w:tab/>
        <w:t>32898611000001109</w:t>
        <w:tab/>
        <w:t>Salipraneb 0.5mg/2.5mg nebuliser solution 2.5ml ampoules (Actavis UK Ltd)</w:t>
        <w:tab/>
        <w:t>Salipraneb 0.5mg/2.5mg nebuliser solution 2.5ml ampoules</w:t>
        <w:tab/>
        <w:t>Ipratropium bromide/ Salbutamol sulfate</w:t>
        <w:tab/>
        <w:t>200.000microgram/1.000ml + 1.000mg/1.000ml</w:t>
        <w:tab/>
        <w:t xml:space="preserve"> Nebuliser liquid</w:t>
        <w:tab/>
        <w:t>Inhalation</w:t>
        <w:tab/>
        <w:tab/>
        <w:t>2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430241000033117</w:t>
        <w:tab/>
        <w:t>34954811000001109</w:t>
        <w:tab/>
        <w:t>Inhalvent 20micrograms/dose inhaler (Alissa Healthcare Research Ltd)</w:t>
        <w:tab/>
        <w:t>Inhalvent 20micrograms/dose inhaler</w:t>
        <w:tab/>
        <w:t>Ipratropium bromide</w:t>
        <w:tab/>
        <w:t>20.000microgram/1.000dose</w:t>
        <w:tab/>
        <w:t xml:space="preserve"> Pressurised inhalation</w:t>
        <w:tab/>
        <w:t>Inhalation</w:t>
        <w:tab/>
        <w:tab/>
        <w:t>1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283241000033112</w:t>
        <w:tab/>
        <w:t>37842911000001109</w:t>
        <w:tab/>
        <w:t>Ipravent 20micrograms/dose inhaler CFC free (Cipla EU Ltd)</w:t>
        <w:tab/>
        <w:t>Ipravent 20micrograms/dose inhaler CFC free</w:t>
        <w:tab/>
        <w:t>Ipratropium bromide</w:t>
        <w:tab/>
        <w:t>20.000microgram/1.000dose</w:t>
        <w:tab/>
        <w:t xml:space="preserve"> Pressurised inhalation</w:t>
        <w:tab/>
        <w:t>Inhalation</w:t>
        <w:tab/>
        <w:tab/>
        <w:t>1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557241000033117</w:t>
        <w:tab/>
        <w:t>38617811000001107</w:t>
        <w:tab/>
        <w:t>Combiprasal 0.5mg/2.5mg nebuliser solution 2.5ml unit dose vials (TriOn Pharma Ltd)</w:t>
        <w:tab/>
        <w:t>Combiprasal 0.5mg/2.5mg nebuliser solution 2.5ml unit dose vials</w:t>
        <w:tab/>
        <w:t>Ipratropium bromide/ Salbutamol sulfate</w:t>
        <w:tab/>
        <w:t>200.000microgram/1.000ml + 1.000mg/1.000ml</w:t>
        <w:tab/>
        <w:t xml:space="preserve"> Nebuliser liquid</w:t>
        <w:tab/>
        <w:t>Inhalation</w:t>
        <w:tab/>
        <w:tab/>
        <w:t>6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71741000033116</w:t>
        <w:tab/>
        <w:t>37693111000001103</w:t>
        <w:tab/>
        <w:t>Xylometazoline 70micrograms/dose / Ipratropium bromide 84micrograms/dose nasal spray</w:t>
        <w:tab/>
        <w:t>Xylometazoline 70micrograms/dose / Ipratropium bromide 84micrograms/dose nasal spray</w:t>
        <w:tab/>
        <w:t>Ipratropium bromide/ Xylometazoline hydrochloride</w:t>
        <w:tab/>
        <w:t>84.000microgram/1.000dose + 70.000microgram/1.000dose</w:t>
        <w:tab/>
        <w:t>Spray</w:t>
        <w:tab/>
        <w:t>Nasal</w:t>
        <w:tab/>
        <w:t>12020200</w:t>
        <w:tab/>
        <w:t>7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030141000033114</w:t>
        <w:tab/>
        <w:t>3346411000001108</w:t>
        <w:tab/>
        <w:t>Rinaspray 21micrograms/dose nasal spray (Sanofi Consumer Healthcare)</w:t>
        <w:tab/>
        <w:t>Rinaspray 21micrograms/dose nasal spray</w:t>
        <w:tab/>
        <w:t>Ipratropium bromide</w:t>
        <w:tab/>
        <w:t>21.000microgram/1.000dose</w:t>
        <w:tab/>
        <w:t>Spray</w:t>
        <w:tab/>
        <w:t>Nasal</w:t>
        <w:tab/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22141000033115</w:t>
        <w:tab/>
        <w:t>2947411000001107</w:t>
        <w:tab/>
        <w:t>Oxivent 100micrograms/dose Autohaler (Boehringer Ingelheim Ltd)</w:t>
        <w:tab/>
        <w:t>Oxivent 100micrograms/dose Autohaler</w:t>
        <w:tab/>
        <w:t>Oxitropium bromide</w:t>
        <w:tab/>
        <w:t>100.000microgram/1.000dose</w:t>
        <w:tab/>
        <w:t xml:space="preserve"> Pressurised inhalation</w:t>
        <w:tab/>
        <w:t>Inhalation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24041000033114</w:t>
        <w:tab/>
        <w:t>36022911000001105</w:t>
        <w:tab/>
        <w:t>Oxitropium bromide 100micrograms/dose inhaler</w:t>
        <w:tab/>
        <w:t>Oxitropium bromide 100micrograms/dose inhaler</w:t>
        <w:tab/>
        <w:t>Oxitropium bromide</w:t>
        <w:tab/>
        <w:t>100.000microgram/1.000dose</w:t>
        <w:tab/>
        <w:t xml:space="preserve"> Pressurised inhalation</w:t>
        <w:tab/>
        <w:t>Inhalation</w:t>
        <w:tab/>
        <w:t>30102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24141000033113</w:t>
        <w:tab/>
        <w:t>2944211000001101</w:t>
        <w:tab/>
        <w:t>Oxivent 100micrograms/dose inhaler (Boehringer Ingelheim Ltd)</w:t>
        <w:tab/>
        <w:t>Oxivent 100micrograms/dose inhaler</w:t>
        <w:tab/>
        <w:t>Oxitropium bromide</w:t>
        <w:tab/>
        <w:t>100.000microgram/1.000dose</w:t>
        <w:tab/>
        <w:t xml:space="preserve"> Pressurised inhala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93541000033114</w:t>
        <w:tab/>
        <w:t>9479011000001103</w:t>
        <w:tab/>
        <w:t>Tiotropium bromide 18microgram inhalation powder capsules with device</w:t>
        <w:tab/>
        <w:t>Tiotropium bromide 18microgram inhalation powder capsules with device</w:t>
        <w:tab/>
        <w:t>Tiotropium bromide</w:t>
        <w:tab/>
        <w:t>18.000microgram</w:t>
        <w:tab/>
        <w:t>Inhalation powder</w:t>
        <w:tab/>
        <w:t>Inhalation</w:t>
        <w:tab/>
        <w:t>3010200</w:t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93641000033110</w:t>
        <w:tab/>
        <w:t>9478911000001107</w:t>
        <w:tab/>
        <w:t>Tiotropium bromide 18microgram inhalation powder capsules</w:t>
        <w:tab/>
        <w:t>Tiotropium bromide 18microgram inhalation powder capsules</w:t>
        <w:tab/>
        <w:t>Tiotropium bromide</w:t>
        <w:tab/>
        <w:t>18.000microgram</w:t>
        <w:tab/>
        <w:t>Inhalation powder</w:t>
        <w:tab/>
        <w:t>Inhalation</w:t>
        <w:tab/>
        <w:t>3010200</w:t>
        <w:tab/>
        <w:t>10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93741000033118</w:t>
        <w:tab/>
        <w:t>3378211000001106</w:t>
        <w:tab/>
        <w:t>Spiriva 18microgram inhalation powder capsules with HandiHaler (Boehringer Ingelheim Ltd)</w:t>
        <w:tab/>
        <w:t>Spiriva 18microgram inhalation powder capsules with HandiHaler</w:t>
        <w:tab/>
        <w:t>Tiotropium bromide</w:t>
        <w:tab/>
        <w:t>18.000microgram</w:t>
        <w:tab/>
        <w:t>Inhalation powder</w:t>
        <w:tab/>
        <w:t>Inhalation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793841000033111</w:t>
        <w:tab/>
        <w:t>3380011000001106</w:t>
        <w:tab/>
        <w:t>Spiriva 18microgram inhalation powder capsules (Boehringer Ingelheim Ltd)</w:t>
        <w:tab/>
        <w:t>Spiriva 18microgram inhalation powder capsules</w:t>
        <w:tab/>
        <w:t>Tiotropium bromide</w:t>
        <w:tab/>
        <w:t>18.000microgram</w:t>
        <w:tab/>
        <w:t>Inhalation powder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270641000033112</w:t>
        <w:tab/>
        <w:t>12197411000001102</w:t>
        <w:tab/>
        <w:t>Tiotropium bromide 2.5micrograms/dose solution for inhalation cartridge with device CFC free</w:t>
        <w:tab/>
        <w:t>Tiotropium bromide 2.5micrograms/dose solution for inhalation cartridge with device CFC free</w:t>
        <w:tab/>
        <w:t>Tiotropium bromide</w:t>
        <w:tab/>
        <w:t>2.500microgram/1.000dose</w:t>
        <w:tab/>
        <w:t xml:space="preserve"> Inhalation solution</w:t>
        <w:tab/>
        <w:t>Inhalation</w:t>
        <w:tab/>
        <w:t>3010200</w:t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270741000033115</w:t>
        <w:tab/>
        <w:t>12146911000001103</w:t>
        <w:tab/>
        <w:t>Spiriva Respimat 2.5micrograms/dose inhalation solution cartridge with device (Boehringer Ingelheim Ltd)</w:t>
        <w:tab/>
        <w:t>Spiriva Respimat 2.5micrograms/dose inhalation solution cartridge with device</w:t>
        <w:tab/>
        <w:t>Tiotropium bromide</w:t>
        <w:tab/>
        <w:t>2.500microgram/1.000dose</w:t>
        <w:tab/>
        <w:t xml:space="preserve"> Inhalation solution</w:t>
        <w:tab/>
        <w:t>Inhalation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589141000033112</w:t>
        <w:tab/>
        <w:t>29987211000001108</w:t>
        <w:tab/>
        <w:t>Tiotropium bromide 2.5micrograms/dose / Olodaterol 2.5micrograms/dose solution for inhalation cartridge with device CFC free</w:t>
        <w:tab/>
        <w:t>Tiotropium bromide 2.5micrograms/dose / Olodaterol 2.5micrograms/dose solution for inhalation cartridge with device CFC free</w:t>
        <w:tab/>
        <w:t>Olodaterol hydrochloride/ Tiotropium bromide</w:t>
        <w:tab/>
        <w:t>2.500microgram/1.000dose + 2.500microgram/1.000dose</w:t>
        <w:tab/>
        <w:t xml:space="preserve"> Inhalation solution</w:t>
        <w:tab/>
        <w:t>Inhalation</w:t>
        <w:tab/>
        <w:t>3010400</w:t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0589241000033117</w:t>
        <w:tab/>
        <w:t>29971311000001100</w:t>
        <w:tab/>
        <w:t>Spiolto Respimat 2.5micrograms/dose / 2.5micrograms/dose inhalation solution cartridge with device (Boehringer Ingelheim Ltd)</w:t>
        <w:tab/>
        <w:t>Spiolto Respimat 2.5micrograms/dose / 2.5micrograms/dose inhalation solution cartridge with device</w:t>
        <w:tab/>
        <w:t>Olodaterol hydrochloride/ Tiotropium bromide</w:t>
        <w:tab/>
        <w:t>2.500microgram/1.000dose + 2.500microgram/1.000dose</w:t>
        <w:tab/>
        <w:t xml:space="preserve"> Inhalation solution</w:t>
        <w:tab/>
        <w:t>Inhalation</w:t>
        <w:tab/>
        <w:tab/>
        <w:t>4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788941000033110</w:t>
        <w:tab/>
        <w:t>33596311000001107</w:t>
        <w:tab/>
        <w:t>Tiotropium bromide 10microgram inhalation powder capsules with device</w:t>
        <w:tab/>
        <w:t>Tiotropium bromide 10microgram inhalation powder capsules with device</w:t>
        <w:tab/>
        <w:t>Tiotropium bromide</w:t>
        <w:tab/>
        <w:t>10.000microgram</w:t>
        <w:tab/>
        <w:t>Inhalation powder</w:t>
        <w:tab/>
        <w:t>Inhalation</w:t>
        <w:tab/>
        <w:t>30102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1789041000033118</w:t>
        <w:tab/>
        <w:t>33594911000001100</w:t>
        <w:tab/>
        <w:t>Braltus 10microgram inhalation powder capsules with Zonda inhaler (Teva UK Ltd)</w:t>
        <w:tab/>
        <w:t>Braltus 10microgram inhalation powder capsules with Zonda inhaler</w:t>
        <w:tab/>
        <w:t>Tiotropium bromide</w:t>
        <w:tab/>
        <w:t>10.000microgram</w:t>
        <w:tab/>
        <w:t>Inhalation powder</w:t>
        <w:tab/>
        <w:t>Inhalation</w:t>
        <w:tab/>
        <w:tab/>
        <w:t>2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178541000033111</w:t>
        <w:tab/>
        <w:t>37692511000001100</w:t>
        <w:tab/>
        <w:t>Tiotropium bromide 2.5micrograms/dose / Olodaterol 2.5micrograms/dose inhalation solution cartridge CFC free</w:t>
        <w:tab/>
        <w:t>Tiotropium bromide 2.5micrograms/dose / Olodaterol 2.5micrograms/dose inhalation solution cartridge CFC free</w:t>
        <w:tab/>
        <w:t>Olodaterol hydrochloride/ Tiotropium bromide</w:t>
        <w:tab/>
        <w:t>2.500microgram/1.000dose + 2.500microgram/1.000dose</w:t>
        <w:tab/>
        <w:t xml:space="preserve"> Inhalation solution</w:t>
        <w:tab/>
        <w:t>Inhalation</w:t>
        <w:tab/>
        <w:t>3010400</w:t>
        <w:tab/>
        <w:t>6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178641000033112</w:t>
        <w:tab/>
        <w:t>37678011000001103</w:t>
        <w:tab/>
        <w:t>Spiolto Respimat 2.5micrograms/dose / 2.5micrograms/dose inhalation solution refill cartridge (Boehringer Ingelheim Ltd)</w:t>
        <w:tab/>
        <w:t>Spiolto Respimat 2.5micrograms/dose / 2.5micrograms/dose inhalation solution refill cartridge</w:t>
        <w:tab/>
        <w:t>Olodaterol hydrochloride/ Tiotropium bromide</w:t>
        <w:tab/>
        <w:t>2.500microgram/1.000dose + 2.500microgram/1.000dose</w:t>
        <w:tab/>
        <w:t xml:space="preserve"> Inhalation solution</w:t>
        <w:tab/>
        <w:t>Inhalation</w:t>
        <w:tab/>
        <w:tab/>
        <w:t>8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178741000033115</w:t>
        <w:tab/>
        <w:t>37692711000001105</w:t>
        <w:tab/>
        <w:t>Tiotropium bromide 2.5micrograms/dose inhalation solution cartridge CFC free</w:t>
        <w:tab/>
        <w:t>Tiotropium bromide 2.5micrograms/dose inhalation solution cartridge CFC free</w:t>
        <w:tab/>
        <w:t>Tiotropium bromide</w:t>
        <w:tab/>
        <w:t>2.500microgram/1.000dose</w:t>
        <w:tab/>
        <w:t xml:space="preserve"> Inhalation solution</w:t>
        <w:tab/>
        <w:t>Inhalation</w:t>
        <w:tab/>
        <w:t>3010200</w:t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178841000033113</w:t>
        <w:tab/>
        <w:t>37677711000001102</w:t>
        <w:tab/>
        <w:t>Spiriva Respimat 2.5micrograms/dose inhalation solution refill cartridge (Boehringer Ingelheim Ltd)</w:t>
        <w:tab/>
        <w:t>Spiriva Respimat 2.5micrograms/dose inhalation solution refill cartridge</w:t>
        <w:tab/>
        <w:t>Tiotropium bromide</w:t>
        <w:tab/>
        <w:t>2.500microgram/1.000dose</w:t>
        <w:tab/>
        <w:t xml:space="preserve"> Inhalation solution</w:t>
        <w:tab/>
        <w:t>Inhalation</w:t>
        <w:tab/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179141000033113</w:t>
        <w:tab/>
        <w:t>37540311000001105</w:t>
        <w:tab/>
        <w:t>Yanimo Respimat 2.5micrograms/dose / 2.5micrograms/dose inhalation solution cartridge with device (Boehringer Ingelheim Ltd)</w:t>
        <w:tab/>
        <w:t>Yanimo Respimat 2.5micrograms/dose / 2.5micrograms/dose inhalation solution cartridge with device</w:t>
        <w:tab/>
        <w:t>Olodaterol hydrochloride/ Tiotropium bromide</w:t>
        <w:tab/>
        <w:t>2.500microgram/1.000dose + 2.500microgram/1.000dose</w:t>
        <w:tab/>
        <w:t xml:space="preserve"> Inhalation solution</w:t>
        <w:tab/>
        <w:t>Inhalation</w:t>
        <w:tab/>
        <w:tab/>
        <w:t>4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844541000033111</w:t>
        <w:tab/>
        <w:t>39605711000001106</w:t>
        <w:tab/>
        <w:t>Tiogiva 18microgram inhalation powder capsules with device (Glenmark Pharmaceuticals Europe Ltd)</w:t>
        <w:tab/>
        <w:t>Tiogiva 18microgram inhalation powder capsules with device</w:t>
        <w:tab/>
        <w:t>Tiotropium bromide</w:t>
        <w:tab/>
        <w:t>18.000microgram</w:t>
        <w:tab/>
        <w:t>Inhalation powder</w:t>
        <w:tab/>
        <w:t>Inhalation</w:t>
        <w:tab/>
        <w:tab/>
        <w:t>6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844641000033112</w:t>
        <w:tab/>
        <w:t>39606211000001105</w:t>
        <w:tab/>
        <w:t>Tiogiva 18microgram inhalation powder capsules (Glenmark Pharmaceuticals Europe Ltd)</w:t>
        <w:tab/>
        <w:t>Tiogiva 18microgram inhalation powder capsules</w:t>
        <w:tab/>
        <w:t>Tiotropium bromide</w:t>
        <w:tab/>
        <w:t>18.000microgram</w:t>
        <w:tab/>
        <w:t>Inhalation powder</w:t>
        <w:tab/>
        <w:t>Inhalation</w:t>
        <w:tab/>
        <w:tab/>
        <w:t>3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859141000033118</w:t>
        <w:tab/>
        <w:t>39666311000001103</w:t>
        <w:tab/>
        <w:t>Acopair 18microgram inhalation powder capsules with NeumoHaler (Viatris UK Healthcare Ltd)</w:t>
        <w:tab/>
        <w:t>Acopair 18microgram inhalation powder capsules with NeumoHaler</w:t>
        <w:tab/>
        <w:t>Tiotropium bromide</w:t>
        <w:tab/>
        <w:t>18.000microgram</w:t>
        <w:tab/>
        <w:t>Inhalation powder</w:t>
        <w:tab/>
        <w:t>Inhalation</w:t>
        <w:tab/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293241000033114</w:t>
        <w:tab/>
        <w:t>24645511000001105</w:t>
        <w:tab/>
        <w:t>Umeclidinium bromide 65micrograms/dose / Vilanterol 22micrograms/dose dry powder inhaler</w:t>
        <w:tab/>
        <w:t>Umeclidinium bromide 65micrograms/dose / Vilanterol 22micrograms/dose dry powder inhaler</w:t>
        <w:tab/>
        <w:t>Umeclidinium bromide/ Vilanterol trifenatate</w:t>
        <w:tab/>
        <w:t>65.000microgram/1.000dose + 22.000microgram/1.000dose</w:t>
        <w:tab/>
        <w:t>Inhalation powder</w:t>
        <w:tab/>
        <w:t>Inhalation</w:t>
        <w:tab/>
        <w:t>3010400</w:t>
        <w:tab/>
        <w:t>8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293341000033116</w:t>
        <w:tab/>
        <w:t>24644611000001108</w:t>
        <w:tab/>
        <w:t>Anoro Ellipta 55micrograms/dose / 22micrograms/dose dry powder inhaler (GlaxoSmithKline UK Ltd)</w:t>
        <w:tab/>
        <w:t>Anoro Ellipta 55micrograms/dose / 22micrograms/dose dry powder inhaler</w:t>
        <w:tab/>
        <w:t>Umeclidinium bromide/ Vilanterol trifenatate</w:t>
        <w:tab/>
        <w:t>65.000microgram/1.000dose + 22.000microgram/1.000dose</w:t>
        <w:tab/>
        <w:t>Inhalation powder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703441000033119</w:t>
        <w:tab/>
        <w:t>27890611000001109</w:t>
        <w:tab/>
        <w:t>Umeclidinium bromide 65micrograms/dose dry powder inhaler</w:t>
        <w:tab/>
        <w:t>Umeclidinium bromide 65micrograms/dose dry powder inhaler</w:t>
        <w:tab/>
        <w:t>Umeclidinium bromide</w:t>
        <w:tab/>
        <w:t>65.000microgram/1.000dose</w:t>
        <w:tab/>
        <w:t>Inhalation powder</w:t>
        <w:tab/>
        <w:t>Inhalation</w:t>
        <w:tab/>
        <w:t>3010200</w:t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703641000033117</w:t>
        <w:tab/>
        <w:t>27567911000001101</w:t>
        <w:tab/>
        <w:t>Incruse Ellipta 55micrograms/dose dry powder inhaler (GlaxoSmithKline UK Ltd)</w:t>
        <w:tab/>
        <w:t>Incruse Ellipta 55micrograms/dose dry powder inhaler</w:t>
        <w:tab/>
        <w:t>Umeclidinium bromide</w:t>
        <w:tab/>
        <w:t>65.000microgram/1.000dose</w:t>
        <w:tab/>
        <w:t>Inhalation powder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431141000033117</w:t>
        <w:tab/>
        <w:t>34952211000001104</w:t>
        <w:tab/>
        <w:t>Trelegy Ellipta 92micrograms/dose / 55micrograms/dose / 22micrograms/dose dry powder inhaler (GlaxoSmithKline UK Ltd)</w:t>
        <w:tab/>
        <w:t>Trelegy Ellipta 92micrograms/dose / 55micrograms/dose / 22micrograms/dose dry powder inhaler</w:t>
        <w:tab/>
        <w:t>Fluticasone furoate/ Umeclidinium bromide/ Vilanterol trifenatate</w:t>
        <w:tab/>
        <w:t>92.000microgram/1.000dose + 55.000microgram/1.000dose + 22.000microgram/1.000dose</w:t>
        <w:tab/>
        <w:t>Inhalation powder</w:t>
        <w:tab/>
        <w:t>Inhalation</w:t>
        <w:tab/>
        <w:tab/>
        <w:t>10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567541000033119</w:t>
        <w:tab/>
        <w:t>4558411000001107</w:t>
        <w:tab/>
        <w:t>Fenoterol 200micrograms/dose inhaler</w:t>
        <w:tab/>
        <w:t>Fenoterol 200micrograms/dose inhaler</w:t>
        <w:tab/>
        <w:t>Fenoterol hydrobromide</w:t>
        <w:tab/>
        <w:t>200.000microgram/1.000dose</w:t>
        <w:tab/>
        <w:t xml:space="preserve"> Pressurised inhalation</w:t>
        <w:tab/>
        <w:t>Inhalation</w:t>
        <w:tab/>
        <w:t>3010101</w:t>
        <w:tab/>
        <w:t>14579</w:t>
      </w:r>
    </w:p>
    <w:p>
      <w:pPr>
        <w:pStyle w:val="PreformattedText"/>
        <w:bidi w:val="0"/>
        <w:spacing w:before="0" w:after="0"/>
        <w:jc w:val="left"/>
        <w:rPr/>
      </w:pPr>
      <w:r>
        <w:rPr/>
        <w:t>1221441000033112</w:t>
        <w:tab/>
        <w:t>35936411000001108</w:t>
        <w:tab/>
        <w:t>Salbutamol 100micrograms/dose breath actuated inhaler</w:t>
        <w:tab/>
        <w:t>Salbutamol 100micrograms/dose breath actuated inhaler</w:t>
        <w:tab/>
        <w:t>Salbutamol sulfate</w:t>
        <w:tab/>
        <w:t>100.000microgram/1.000dose</w:t>
        <w:tab/>
        <w:t xml:space="preserve"> Pressurised inhalation</w:t>
        <w:tab/>
        <w:t>Inhalation</w:t>
        <w:tab/>
        <w:t>3010101</w:t>
        <w:tab/>
        <w:t>141866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22341000033110</w:t>
        <w:tab/>
        <w:t>39113611000001104</w:t>
        <w:tab/>
        <w:t>Salbutamol 100micrograms/dose inhaler CFC free</w:t>
        <w:tab/>
        <w:t>Salbutamol 100micrograms/dose inhaler CFC free</w:t>
        <w:tab/>
        <w:t>Salbutamol sulfate</w:t>
        <w:tab/>
        <w:t>100.000microgram/1.000dose</w:t>
        <w:tab/>
        <w:t xml:space="preserve"> Pressurised inhalation</w:t>
        <w:tab/>
        <w:t>Inhalation</w:t>
        <w:tab/>
        <w:t>3010101</w:t>
        <w:tab/>
        <w:t>80442755</w:t>
      </w:r>
    </w:p>
    <w:p>
      <w:pPr>
        <w:pStyle w:val="PreformattedText"/>
        <w:bidi w:val="0"/>
        <w:spacing w:before="0" w:after="0"/>
        <w:jc w:val="left"/>
        <w:rPr/>
      </w:pPr>
      <w:r>
        <w:rPr/>
        <w:t>1228841000033115</w:t>
        <w:tab/>
        <w:t>35936711000001104</w:t>
        <w:tab/>
        <w:t>Salbutamol 200microgram inhalation powder blisters with device</w:t>
        <w:tab/>
        <w:t>Salbutamol 200microgram inhalation powder blisters with device</w:t>
        <w:tab/>
        <w:t>Salbutamol sulfate</w:t>
        <w:tab/>
        <w:t>200.000microgram</w:t>
        <w:tab/>
        <w:t>Inhalation powder</w:t>
        <w:tab/>
        <w:t>Inhalation</w:t>
        <w:tab/>
        <w:t>3010101</w:t>
        <w:tab/>
        <w:t>72441</w:t>
      </w:r>
    </w:p>
    <w:p>
      <w:pPr>
        <w:pStyle w:val="PreformattedText"/>
        <w:bidi w:val="0"/>
        <w:spacing w:before="0" w:after="0"/>
        <w:jc w:val="left"/>
        <w:rPr/>
      </w:pPr>
      <w:r>
        <w:rPr/>
        <w:t>1228941000033111</w:t>
        <w:tab/>
        <w:t>35936911000001100</w:t>
        <w:tab/>
        <w:t>Salbutamol 400microgram inhalation powder blisters with device</w:t>
        <w:tab/>
        <w:t>Salbutamol 400microgram inhalation powder blisters with device</w:t>
        <w:tab/>
        <w:t>Salbutamol sulfate</w:t>
        <w:tab/>
        <w:t>400.000microgram</w:t>
        <w:tab/>
        <w:t>Inhalation powder</w:t>
        <w:tab/>
        <w:t>Inhalation</w:t>
        <w:tab/>
        <w:t>3010101</w:t>
        <w:tab/>
        <w:t>47834</w:t>
      </w:r>
    </w:p>
    <w:p>
      <w:pPr>
        <w:pStyle w:val="PreformattedText"/>
        <w:bidi w:val="0"/>
        <w:spacing w:before="0" w:after="0"/>
        <w:jc w:val="left"/>
        <w:rPr/>
      </w:pPr>
      <w:r>
        <w:rPr/>
        <w:t>1241441000033110</w:t>
        <w:tab/>
        <w:t>35936511000001108</w:t>
        <w:tab/>
        <w:t>Salbutamol 100micrograms/dose inhaler</w:t>
        <w:tab/>
        <w:t>Salbutamol 100micrograms/dose inhaler</w:t>
        <w:tab/>
        <w:t>Salbutamol</w:t>
        <w:tab/>
        <w:t>100.000microgram/1.000dose</w:t>
        <w:tab/>
        <w:t xml:space="preserve"> Pressurised inhalation</w:t>
        <w:tab/>
        <w:t>Inhalation</w:t>
        <w:tab/>
        <w:t>3010101</w:t>
        <w:tab/>
        <w:t>9001627</w:t>
      </w:r>
    </w:p>
    <w:p>
      <w:pPr>
        <w:pStyle w:val="PreformattedText"/>
        <w:bidi w:val="0"/>
        <w:spacing w:before="0" w:after="0"/>
        <w:jc w:val="left"/>
        <w:rPr/>
      </w:pPr>
      <w:r>
        <w:rPr/>
        <w:t>1245741000033117</w:t>
        <w:tab/>
        <w:t>39710011000001104</w:t>
        <w:tab/>
        <w:t>Salbutamol 5mg/2.5ml nebuliser liquid unit dose vials</w:t>
        <w:tab/>
        <w:t>Salbutamol 5mg/2.5ml nebuliser liquid unit dose vials</w:t>
        <w:tab/>
        <w:t>Salbutamol sulfate</w:t>
        <w:tab/>
        <w:t>2.000mg/1.000ml</w:t>
        <w:tab/>
        <w:t xml:space="preserve"> Nebuliser liquid</w:t>
        <w:tab/>
        <w:t>Inhalation</w:t>
        <w:tab/>
        <w:t>3010101</w:t>
        <w:tab/>
        <w:t>1657628</w:t>
      </w:r>
    </w:p>
    <w:p>
      <w:pPr>
        <w:pStyle w:val="PreformattedText"/>
        <w:bidi w:val="0"/>
        <w:spacing w:before="0" w:after="0"/>
        <w:jc w:val="left"/>
        <w:rPr/>
      </w:pPr>
      <w:r>
        <w:rPr/>
        <w:t>1246041000033112</w:t>
        <w:tab/>
        <w:t>39709611000001112</w:t>
        <w:tab/>
        <w:t>Salbutamol 2.5mg/2.5ml nebuliser liquid unit dose vials</w:t>
        <w:tab/>
        <w:t>Salbutamol 2.5mg/2.5ml nebuliser liquid unit dose vials</w:t>
        <w:tab/>
        <w:t>Salbutamol sulfate</w:t>
        <w:tab/>
        <w:t>1.000mg/1.000ml</w:t>
        <w:tab/>
        <w:t xml:space="preserve"> Nebuliser liquid</w:t>
        <w:tab/>
        <w:t>Inhalation</w:t>
        <w:tab/>
        <w:t>3010101</w:t>
        <w:tab/>
        <w:t>2428466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0141000033112</w:t>
        <w:tab/>
        <w:t>35936611000001108</w:t>
        <w:tab/>
        <w:t>Salbutamol 200microgram inhalation powder blisters</w:t>
        <w:tab/>
        <w:t>Salbutamol 200microgram inhalation powder blisters</w:t>
        <w:tab/>
        <w:t>Salbutamol sulfate</w:t>
        <w:tab/>
        <w:t>200.000microgram</w:t>
        <w:tab/>
        <w:t>Inhalation powder</w:t>
        <w:tab/>
        <w:t>Inhalation</w:t>
        <w:tab/>
        <w:t>3010101</w:t>
        <w:tab/>
        <w:t>165247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0241000033117</w:t>
        <w:tab/>
        <w:t>35936811000001104</w:t>
        <w:tab/>
        <w:t>Salbutamol 400microgram inhalation powder blisters</w:t>
        <w:tab/>
        <w:t>Salbutamol 400microgram inhalation powder blisters</w:t>
        <w:tab/>
        <w:t>Salbutamol sulfate</w:t>
        <w:tab/>
        <w:t>400.000microgram</w:t>
        <w:tab/>
        <w:t>Inhalation powder</w:t>
        <w:tab/>
        <w:t>Inhalation</w:t>
        <w:tab/>
        <w:t>3010101</w:t>
        <w:tab/>
        <w:t>347814</w:t>
      </w:r>
    </w:p>
    <w:p>
      <w:pPr>
        <w:pStyle w:val="PreformattedText"/>
        <w:bidi w:val="0"/>
        <w:spacing w:before="0" w:after="0"/>
        <w:jc w:val="left"/>
        <w:rPr/>
      </w:pPr>
      <w:r>
        <w:rPr/>
        <w:t>1250341000033110</w:t>
        <w:tab/>
        <w:t>39709511000001104</w:t>
        <w:tab/>
        <w:t>Salbutamol 5mg/ml nebuliser liquid</w:t>
        <w:tab/>
        <w:t>Salbutamol 5mg/ml nebuliser liquid</w:t>
        <w:tab/>
        <w:t>Salbutamol sulfate</w:t>
        <w:tab/>
        <w:t>5.000mg/1.000ml</w:t>
        <w:tab/>
        <w:t xml:space="preserve"> Nebuliser liquid</w:t>
        <w:tab/>
        <w:t>Inhalation</w:t>
        <w:tab/>
        <w:t>3010101</w:t>
        <w:tab/>
        <w:t>6033</w:t>
      </w:r>
    </w:p>
    <w:p>
      <w:pPr>
        <w:pStyle w:val="PreformattedText"/>
        <w:bidi w:val="0"/>
        <w:spacing w:before="0" w:after="0"/>
        <w:jc w:val="left"/>
        <w:rPr/>
      </w:pPr>
      <w:r>
        <w:rPr/>
        <w:t>1546041000033117</w:t>
        <w:tab/>
        <w:t>42197511000001104</w:t>
        <w:tab/>
        <w:t>Xylometazoline 0.1% nasal spray</w:t>
        <w:tab/>
        <w:t>Xylometazoline 0.1% nasal spray</w:t>
        <w:tab/>
        <w:t>Xylometazoline hydrochloride</w:t>
        <w:tab/>
        <w:t>1.000mg/1.000ml</w:t>
        <w:tab/>
        <w:t>Spray</w:t>
        <w:tab/>
        <w:t>Nasal</w:t>
        <w:tab/>
        <w:t>12020200</w:t>
        <w:tab/>
        <w:t>514134</w:t>
      </w:r>
    </w:p>
    <w:p>
      <w:pPr>
        <w:pStyle w:val="PreformattedText"/>
        <w:bidi w:val="0"/>
        <w:spacing w:before="0" w:after="0"/>
        <w:jc w:val="left"/>
        <w:rPr/>
      </w:pPr>
      <w:r>
        <w:rPr/>
        <w:t>1546141000033118</w:t>
        <w:tab/>
        <w:t>35368811000001108</w:t>
        <w:tab/>
        <w:t>Xylometazoline 0.05% nasal drops</w:t>
        <w:tab/>
        <w:t>Xylometazoline 0.05% nasal drops</w:t>
        <w:tab/>
        <w:t>Xylometazoline hydrochloride</w:t>
        <w:tab/>
        <w:t>500.000microgram/1.000ml</w:t>
        <w:tab/>
        <w:t>Nasal drops</w:t>
        <w:tab/>
        <w:t>Nasal</w:t>
        <w:tab/>
        <w:t>12020200</w:t>
        <w:tab/>
        <w:t>367392</w:t>
      </w:r>
    </w:p>
    <w:p>
      <w:pPr>
        <w:pStyle w:val="PreformattedText"/>
        <w:bidi w:val="0"/>
        <w:spacing w:before="0" w:after="0"/>
        <w:jc w:val="left"/>
        <w:rPr/>
      </w:pPr>
      <w:r>
        <w:rPr/>
        <w:t>1546241000033113</w:t>
        <w:tab/>
        <w:t>42197411000001104</w:t>
        <w:tab/>
        <w:t>Xylometazoline 0.1% nasal drops</w:t>
        <w:tab/>
        <w:t>Xylometazoline 0.1% nasal drops</w:t>
        <w:tab/>
        <w:t>Xylometazoline hydrochloride</w:t>
        <w:tab/>
        <w:t>1.000mg/1.000ml</w:t>
        <w:tab/>
        <w:t>Nasal drops</w:t>
        <w:tab/>
        <w:t>Nasal</w:t>
        <w:tab/>
        <w:t>12020200</w:t>
        <w:tab/>
        <w:t>227048</w:t>
      </w:r>
    </w:p>
    <w:p>
      <w:pPr>
        <w:pStyle w:val="PreformattedText"/>
        <w:bidi w:val="0"/>
        <w:spacing w:before="0" w:after="0"/>
        <w:jc w:val="left"/>
        <w:rPr/>
      </w:pPr>
      <w:r>
        <w:rPr/>
        <w:t>1751341000033111</w:t>
        <w:tab/>
        <w:t>39112711000001104</w:t>
        <w:tab/>
        <w:t>Salbutamol 100micrograms/dose breath actuated inhaler CFC free</w:t>
        <w:tab/>
        <w:t>Salbutamol 100micrograms/dose breath actuated inhaler CFC free</w:t>
        <w:tab/>
        <w:t>Salbutamol sulfate</w:t>
        <w:tab/>
        <w:t>100.000microgram/1.000dose</w:t>
        <w:tab/>
        <w:t xml:space="preserve"> Pressurised inhalation</w:t>
        <w:tab/>
        <w:t>Inhalation</w:t>
        <w:tab/>
        <w:t>3010101</w:t>
        <w:tab/>
        <w:t>7001074</w:t>
      </w:r>
    </w:p>
    <w:p>
      <w:pPr>
        <w:pStyle w:val="PreformattedText"/>
        <w:bidi w:val="0"/>
        <w:spacing w:before="0" w:after="0"/>
        <w:jc w:val="left"/>
        <w:rPr/>
      </w:pPr>
      <w:r>
        <w:rPr/>
        <w:t>1905641000033119</w:t>
        <w:tab/>
        <w:t>39709711000001104</w:t>
        <w:tab/>
        <w:t>Salbutamol 200microgram inhalation powder capsules</w:t>
        <w:tab/>
        <w:t>Salbutamol 200microgram inhalation powder capsules</w:t>
        <w:tab/>
        <w:t>Salbutamol sulfate</w:t>
        <w:tab/>
        <w:t>200.000microgram</w:t>
        <w:tab/>
        <w:t>Inhalation powder</w:t>
        <w:tab/>
        <w:t>Inhalation</w:t>
        <w:tab/>
        <w:t>3010101</w:t>
        <w:tab/>
        <w:t>74980</w:t>
      </w:r>
    </w:p>
    <w:p>
      <w:pPr>
        <w:pStyle w:val="PreformattedText"/>
        <w:bidi w:val="0"/>
        <w:spacing w:before="0" w:after="0"/>
        <w:jc w:val="left"/>
        <w:rPr/>
      </w:pPr>
      <w:r>
        <w:rPr/>
        <w:t>1905741000033111</w:t>
        <w:tab/>
        <w:t>39709811000001104</w:t>
        <w:tab/>
        <w:t>Salbutamol 400microgram inhalation powder capsules</w:t>
        <w:tab/>
        <w:t>Salbutamol 400microgram inhalation powder capsules</w:t>
        <w:tab/>
        <w:t>Salbutamol sulfate</w:t>
        <w:tab/>
        <w:t>400.000microgram</w:t>
        <w:tab/>
        <w:t>Inhalation powder</w:t>
        <w:tab/>
        <w:t>Inhalation</w:t>
        <w:tab/>
        <w:t>3010101</w:t>
        <w:tab/>
        <w:t>203114</w:t>
      </w:r>
    </w:p>
    <w:p>
      <w:pPr>
        <w:pStyle w:val="PreformattedText"/>
        <w:bidi w:val="0"/>
        <w:spacing w:before="0" w:after="0"/>
        <w:jc w:val="left"/>
        <w:rPr/>
      </w:pPr>
      <w:r>
        <w:rPr/>
        <w:t>1907541000033112</w:t>
        <w:tab/>
        <w:t>39113311000001104</w:t>
        <w:tab/>
        <w:t>Salbutamol 200micrograms/dose dry powder inhaler</w:t>
        <w:tab/>
        <w:t>Salbutamol 200micrograms/dose dry powder inhaler</w:t>
        <w:tab/>
        <w:t>Salbutamol</w:t>
        <w:tab/>
        <w:t>200.000microgram/1.000dose</w:t>
        <w:tab/>
        <w:t>Inhalation powder</w:t>
        <w:tab/>
        <w:t>Inhalation</w:t>
        <w:tab/>
        <w:t>3010101</w:t>
        <w:tab/>
        <w:t>1609123</w:t>
      </w:r>
    </w:p>
    <w:p>
      <w:pPr>
        <w:pStyle w:val="PreformattedText"/>
        <w:bidi w:val="0"/>
        <w:spacing w:before="0" w:after="0"/>
        <w:jc w:val="left"/>
        <w:rPr/>
      </w:pPr>
      <w:r>
        <w:rPr/>
        <w:t>2174141000033117</w:t>
        <w:tab/>
        <w:t>35937211000001108</w:t>
        <w:tab/>
        <w:t>Salbutamol 95micrograms/dose dry powder inhaler</w:t>
        <w:tab/>
        <w:t>Salbutamol 95micrograms/dose dry powder inhaler</w:t>
        <w:tab/>
        <w:t>Salbutamol sulfate</w:t>
        <w:tab/>
        <w:t>95.000microgram/1.000dose</w:t>
        <w:tab/>
        <w:t>Inhalation powder</w:t>
        <w:tab/>
        <w:t>Inhalation</w:t>
        <w:tab/>
        <w:t>3010101</w:t>
        <w:tab/>
        <w:t>208987</w:t>
      </w:r>
    </w:p>
    <w:p>
      <w:pPr>
        <w:pStyle w:val="PreformattedText"/>
        <w:bidi w:val="0"/>
        <w:spacing w:before="0" w:after="0"/>
        <w:jc w:val="left"/>
        <w:rPr/>
      </w:pPr>
      <w:r>
        <w:rPr/>
        <w:t>2622741000033114</w:t>
        <w:tab/>
        <w:t>3384111000001103</w:t>
        <w:tab/>
        <w:t>Pulvinal Salbutamol 200micrograms/dose dry powder inhaler (Chiesi Ltd)</w:t>
        <w:tab/>
        <w:t>Pulvinal Salbutamol 200micrograms/dose dry powder inhaler</w:t>
        <w:tab/>
        <w:t>Salbutamol</w:t>
        <w:tab/>
        <w:t>200.000microgram/1.000dose</w:t>
        <w:tab/>
        <w:t>Inhalation powder</w:t>
        <w:tab/>
        <w:t>Inhalation</w:t>
        <w:tab/>
        <w:tab/>
        <w:t>82031</w:t>
      </w:r>
    </w:p>
    <w:p>
      <w:pPr>
        <w:pStyle w:val="PreformattedText"/>
        <w:bidi w:val="0"/>
        <w:spacing w:before="0" w:after="0"/>
        <w:jc w:val="left"/>
        <w:rPr/>
      </w:pPr>
      <w:r>
        <w:rPr/>
        <w:t>2726241000033113</w:t>
        <w:tab/>
        <w:t>3214611000001103</w:t>
        <w:tab/>
        <w:t>Salbutamol 200 Cyclocaps (Teva UK Ltd)</w:t>
        <w:tab/>
        <w:t>Salbutamol 200 Cyclocaps</w:t>
        <w:tab/>
        <w:t>Salbutamol sulfate</w:t>
        <w:tab/>
        <w:t>200.000microgram</w:t>
        <w:tab/>
        <w:t>Inhalation powder</w:t>
        <w:tab/>
        <w:t>Inhalation</w:t>
        <w:tab/>
        <w:tab/>
        <w:t>3718</w:t>
      </w:r>
    </w:p>
    <w:p>
      <w:pPr>
        <w:pStyle w:val="PreformattedText"/>
        <w:bidi w:val="0"/>
        <w:spacing w:before="0" w:after="0"/>
        <w:jc w:val="left"/>
        <w:rPr/>
      </w:pPr>
      <w:r>
        <w:rPr/>
        <w:t>2726341000033115</w:t>
        <w:tab/>
        <w:t>3217611000001109</w:t>
        <w:tab/>
        <w:t>Salbutamol 400 Cyclocaps (Teva UK Ltd)</w:t>
        <w:tab/>
        <w:t>Salbutamol 400 Cyclocaps</w:t>
        <w:tab/>
        <w:t>Salbutamol sulfate</w:t>
        <w:tab/>
        <w:t>400.000microgram</w:t>
        <w:tab/>
        <w:t>Inhalation powder</w:t>
        <w:tab/>
        <w:t>Inhalation</w:t>
        <w:tab/>
        <w:tab/>
        <w:t>7922</w:t>
      </w:r>
    </w:p>
    <w:p>
      <w:pPr>
        <w:pStyle w:val="PreformattedText"/>
        <w:bidi w:val="0"/>
        <w:spacing w:before="0" w:after="0"/>
        <w:jc w:val="left"/>
        <w:rPr/>
      </w:pPr>
      <w:r>
        <w:rPr/>
        <w:t>3198541000033119</w:t>
        <w:tab/>
        <w:t>9205211000001104</w:t>
        <w:tab/>
        <w:t>Easyhaler Salbutamol sulfate 100micrograms/dose dry powder inhaler (Orion Pharma (UK) Ltd)</w:t>
        <w:tab/>
        <w:t>Easyhaler Salbutamol sulfate 100micrograms/dose dry powder inhaler</w:t>
        <w:tab/>
        <w:t>Salbutamol</w:t>
        <w:tab/>
        <w:t>100.000microgram/1.000dose</w:t>
        <w:tab/>
        <w:t>Inhalation powder</w:t>
        <w:tab/>
        <w:t>Inhalation</w:t>
        <w:tab/>
        <w:tab/>
        <w:t>1140865</w:t>
      </w:r>
    </w:p>
    <w:p>
      <w:pPr>
        <w:pStyle w:val="PreformattedText"/>
        <w:bidi w:val="0"/>
        <w:spacing w:before="0" w:after="0"/>
        <w:jc w:val="left"/>
        <w:rPr/>
      </w:pPr>
      <w:r>
        <w:rPr/>
        <w:t>3198641000033118</w:t>
        <w:tab/>
        <w:t>9204911000001108</w:t>
        <w:tab/>
        <w:t>Easyhaler Salbutamol sulfate 200micrograms/dose dry powder inhaler (Orion Pharma (UK) Ltd)</w:t>
        <w:tab/>
        <w:t>Easyhaler Salbutamol sulfate 200micrograms/dose dry powder inhaler</w:t>
        <w:tab/>
        <w:t>Salbutamol</w:t>
        <w:tab/>
        <w:t>200.000microgram/1.000dose</w:t>
        <w:tab/>
        <w:t>Inhalation powder</w:t>
        <w:tab/>
        <w:t>Inhalation</w:t>
        <w:tab/>
        <w:tab/>
        <w:t>228057</w:t>
      </w:r>
    </w:p>
    <w:p>
      <w:pPr>
        <w:pStyle w:val="PreformattedText"/>
        <w:bidi w:val="0"/>
        <w:spacing w:before="0" w:after="0"/>
        <w:jc w:val="left"/>
        <w:rPr/>
      </w:pPr>
      <w:r>
        <w:rPr/>
        <w:t>3343941000033118</w:t>
        <w:tab/>
        <w:t>9207411000001106</w:t>
        <w:tab/>
        <w:t>Salbutamol 100micrograms/dose dry powder inhaler</w:t>
        <w:tab/>
        <w:t>Salbutamol 100micrograms/dose dry powder inhaler</w:t>
        <w:tab/>
        <w:t>Salbutamol</w:t>
        <w:tab/>
        <w:t>100.000microgram/1.000dose</w:t>
        <w:tab/>
        <w:t>Inhalation powder</w:t>
        <w:tab/>
        <w:t>Inhalation</w:t>
        <w:tab/>
        <w:t>3010101</w:t>
        <w:tab/>
        <w:t>173025</w:t>
      </w:r>
    </w:p>
    <w:p>
      <w:pPr>
        <w:pStyle w:val="PreformattedText"/>
        <w:bidi w:val="0"/>
        <w:spacing w:before="0" w:after="0"/>
        <w:jc w:val="left"/>
        <w:rPr/>
      </w:pPr>
      <w:r>
        <w:rPr/>
        <w:t>4498841000033119</w:t>
        <w:tab/>
        <w:t>13566211000001104</w:t>
        <w:tab/>
        <w:t>Salbutamol 100micrograms/dose dry powder inhalation cartridge with device</w:t>
        <w:tab/>
        <w:t>Salbutamol 100micrograms/dose dry powder inhalation cartridge with device</w:t>
        <w:tab/>
        <w:t>Salbutamol sulfate</w:t>
        <w:tab/>
        <w:t>100.000microgram/1.000dose</w:t>
        <w:tab/>
        <w:t>Inhalation powder</w:t>
        <w:tab/>
        <w:t>Inhalation</w:t>
        <w:tab/>
        <w:t>3010101</w:t>
        <w:tab/>
        <w:t>4942</w:t>
      </w:r>
    </w:p>
    <w:p>
      <w:pPr>
        <w:pStyle w:val="PreformattedText"/>
        <w:bidi w:val="0"/>
        <w:spacing w:before="0" w:after="0"/>
        <w:jc w:val="left"/>
        <w:rPr/>
      </w:pPr>
      <w:r>
        <w:rPr/>
        <w:t>4498941000033110</w:t>
        <w:tab/>
        <w:t>13566111000001108</w:t>
        <w:tab/>
        <w:t>Salbutamol 100micrograms/dose dry powder inhalation cartridge</w:t>
        <w:tab/>
        <w:t>Salbutamol 100micrograms/dose dry powder inhalation cartridge</w:t>
        <w:tab/>
        <w:t>Salbutamol sulfate</w:t>
        <w:tab/>
        <w:t>100.000microgram/1.000dose</w:t>
        <w:tab/>
        <w:t>Inhalation powder</w:t>
        <w:tab/>
        <w:t>Inhalation</w:t>
        <w:tab/>
        <w:t>3010101</w:t>
        <w:tab/>
        <w:t>8059</w:t>
      </w:r>
    </w:p>
    <w:p>
      <w:pPr>
        <w:pStyle w:val="PreformattedText"/>
        <w:bidi w:val="0"/>
        <w:spacing w:before="0" w:after="0"/>
        <w:jc w:val="left"/>
        <w:rPr/>
      </w:pPr>
      <w:r>
        <w:rPr/>
        <w:t>5707041000033111</w:t>
        <w:tab/>
        <w:t>17313711000001108</w:t>
        <w:tab/>
        <w:t>Indacaterol 150microgram inhalation powder capsules with device</w:t>
        <w:tab/>
        <w:t>Indacaterol 150microgram inhalation powder capsules with device</w:t>
        <w:tab/>
        <w:t>Indacaterol maleate</w:t>
        <w:tab/>
        <w:t>150.000microgram</w:t>
        <w:tab/>
        <w:t>Inhalation powder</w:t>
        <w:tab/>
        <w:t>Inhalation</w:t>
        <w:tab/>
        <w:t>3010101</w:t>
        <w:tab/>
        <w:t>62094</w:t>
      </w:r>
    </w:p>
    <w:p>
      <w:pPr>
        <w:pStyle w:val="PreformattedText"/>
        <w:bidi w:val="0"/>
        <w:spacing w:before="0" w:after="0"/>
        <w:jc w:val="left"/>
        <w:rPr/>
      </w:pPr>
      <w:r>
        <w:rPr/>
        <w:t>5707141000033110</w:t>
        <w:tab/>
        <w:t>17313811000001104</w:t>
        <w:tab/>
        <w:t>Indacaterol 300microgram inhalation powder capsules with device</w:t>
        <w:tab/>
        <w:t>Indacaterol 300microgram inhalation powder capsules with device</w:t>
        <w:tab/>
        <w:t>Indacaterol maleate</w:t>
        <w:tab/>
        <w:t>300.000microgram</w:t>
        <w:tab/>
        <w:t>Inhalation powder</w:t>
        <w:tab/>
        <w:t>Inhalation</w:t>
        <w:tab/>
        <w:t>3010101</w:t>
        <w:tab/>
        <w:t>13081</w:t>
      </w:r>
    </w:p>
    <w:p>
      <w:pPr>
        <w:pStyle w:val="PreformattedText"/>
        <w:bidi w:val="0"/>
        <w:spacing w:before="0" w:after="0"/>
        <w:jc w:val="left"/>
        <w:rPr/>
      </w:pPr>
      <w:r>
        <w:rPr/>
        <w:t>6116941000033117</w:t>
        <w:tab/>
        <w:t>9040011000001104</w:t>
        <w:tab/>
        <w:t>Salbutamol 2.5mg/2.5ml nebuliser liquid unit dose Steripoule vials (Galen Ltd)</w:t>
        <w:tab/>
        <w:t>Salbutamol 2.5mg/2.5ml nebuliser liquid unit dose Steripoule vials</w:t>
        <w:tab/>
        <w:t>Salbutamol sulfate</w:t>
        <w:tab/>
        <w:t>1.000mg/1.000ml</w:t>
        <w:tab/>
        <w:t xml:space="preserve"> Nebuliser liquid</w:t>
        <w:tab/>
        <w:t>Inhalation</w:t>
        <w:tab/>
        <w:tab/>
        <w:t>1779</w:t>
      </w:r>
    </w:p>
    <w:p>
      <w:pPr>
        <w:pStyle w:val="PreformattedText"/>
        <w:bidi w:val="0"/>
        <w:spacing w:before="0" w:after="0"/>
        <w:jc w:val="left"/>
        <w:rPr/>
      </w:pPr>
      <w:r>
        <w:rPr/>
        <w:t>6117041000033116</w:t>
        <w:tab/>
        <w:t>9040211000001108</w:t>
        <w:tab/>
        <w:t>Salbutamol 5mg/2.5ml nebuliser liquid unit dose Steripoule vials (Galen Ltd)</w:t>
        <w:tab/>
        <w:t>Salbutamol 5mg/2.5ml nebuliser liquid unit dose Steripoule vials</w:t>
        <w:tab/>
        <w:t>Salbutamol sulfate</w:t>
        <w:tab/>
        <w:t>2.000mg/1.000ml</w:t>
        <w:tab/>
        <w:t xml:space="preserve"> Nebuliser liquid</w:t>
        <w:tab/>
        <w:t>Inhalation</w:t>
        <w:tab/>
        <w:tab/>
        <w:t>1585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1241000033114</w:t>
        <w:tab/>
        <w:t>39116311000001104</w:t>
        <w:tab/>
        <w:t>Indacaterol 125micrograms/dose / Mometasone 127.5micrograms/dose inhalation powder capsules with device</w:t>
        <w:tab/>
        <w:t>Indacaterol 125micrograms/dose / Mometasone 127.5micrograms/dose inhalation powder capsules with device</w:t>
        <w:tab/>
        <w:t>Indacaterol acetate/ Mometasone furoate</w:t>
        <w:tab/>
        <w:t>125.000microgram/1.000dose + 127.500microgram/1.000dose</w:t>
        <w:tab/>
        <w:t>Inhalation powder</w:t>
        <w:tab/>
        <w:t>Inhalation</w:t>
        <w:tab/>
        <w:t>3020000</w:t>
        <w:tab/>
        <w:t>8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41441000033110</w:t>
        <w:tab/>
        <w:t>39116511000001112</w:t>
        <w:tab/>
        <w:t>Indacaterol 125micrograms/dose / Mometasone 62.5micrograms/dose inhalation powder capsules with device</w:t>
        <w:tab/>
        <w:t>Indacaterol 125micrograms/dose / Mometasone 62.5micrograms/dose inhalation powder capsules with device</w:t>
        <w:tab/>
        <w:t>Indacaterol acetate/ Mometasone furoate</w:t>
        <w:tab/>
        <w:t>125.000microgram/1.000dose + 62.500microgram/1.000dose</w:t>
        <w:tab/>
        <w:t>Inhalation powder</w:t>
        <w:tab/>
        <w:t>Inhalation</w:t>
        <w:tab/>
        <w:t>3020000</w:t>
        <w:tab/>
        <w:t>44</w:t>
      </w:r>
    </w:p>
    <w:p>
      <w:pPr>
        <w:pStyle w:val="PreformattedText"/>
        <w:bidi w:val="0"/>
        <w:spacing w:before="0" w:after="0"/>
        <w:jc w:val="left"/>
        <w:rPr/>
      </w:pPr>
      <w:r>
        <w:rPr/>
        <w:t>ProdCodeId</w:t>
        <w:tab/>
        <w:t>DMDCode</w:t>
        <w:tab/>
        <w:t>TermfromEMIS</w:t>
        <w:tab/>
        <w:t>ProductName</w:t>
        <w:tab/>
        <w:t>drugsubstancename</w:t>
        <w:tab/>
        <w:t>substancestrength</w:t>
        <w:tab/>
        <w:t>formulation</w:t>
        <w:tab/>
        <w:t>routeofadministration</w:t>
        <w:tab/>
        <w:t>bnfcode</w:t>
        <w:tab/>
        <w:t>DrugIssues</w:t>
      </w:r>
    </w:p>
    <w:p>
      <w:pPr>
        <w:pStyle w:val="PreformattedText"/>
        <w:bidi w:val="0"/>
        <w:spacing w:before="0" w:after="0"/>
        <w:jc w:val="left"/>
        <w:rPr/>
      </w:pPr>
      <w:r>
        <w:rPr/>
        <w:t>1296441000033114</w:t>
        <w:tab/>
        <w:t>719811000001104</w:t>
        <w:tab/>
        <w:t>Singulair 10mg tablets (Organon Pharma (UK) Ltd)</w:t>
        <w:tab/>
        <w:t>Singulair 10mg tablets</w:t>
        <w:tab/>
        <w:t>Montelukast sodium</w:t>
        <w:tab/>
        <w:t>10.000mg</w:t>
        <w:tab/>
        <w:t>Tablet</w:t>
        <w:tab/>
        <w:t>Oral</w:t>
        <w:tab/>
        <w:tab/>
        <w:t>3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25141000033113</w:t>
        <w:tab/>
        <w:t>892311000001104</w:t>
        <w:tab/>
        <w:t>Singulair Paediatric 5mg chewable tablets (Organon Pharma (UK) Ltd)</w:t>
        <w:tab/>
        <w:t>Singulair Paediatric 5mg chewable tablets</w:t>
        <w:tab/>
        <w:t>Montelukast sodium</w:t>
        <w:tab/>
        <w:t>5.000mg</w:t>
        <w:tab/>
        <w:t>Chewable tablet</w:t>
        <w:tab/>
        <w:t>Oral</w:t>
        <w:tab/>
        <w:tab/>
        <w:t>7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2272541000033115</w:t>
        <w:tab/>
        <w:t>863011000001109</w:t>
        <w:tab/>
        <w:t>Singulair Paediatric 4mg chewable tablets (Organon Pharma (UK) Ltd)</w:t>
        <w:tab/>
        <w:t>Singulair Paediatric 4mg chewable tablets</w:t>
        <w:tab/>
        <w:t>Montelukast sodium</w:t>
        <w:tab/>
        <w:t>4.000mg</w:t>
        <w:tab/>
        <w:t>Chewable tablet</w:t>
        <w:tab/>
        <w:t>Oral</w:t>
        <w:tab/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037941000033113</w:t>
        <w:tab/>
        <w:t>6741711000001104</w:t>
        <w:tab/>
        <w:t>Singulair Paediatric 4mg granules sachets (Organon Pharma (UK) Ltd)</w:t>
        <w:tab/>
        <w:t>Singulair Paediatric 4mg granules sachets</w:t>
        <w:tab/>
        <w:t>Montelukast sodium</w:t>
        <w:tab/>
        <w:t>4.000mg</w:t>
        <w:tab/>
        <w:t>Granules</w:t>
        <w:tab/>
        <w:t>Oral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67141000033111</w:t>
        <w:tab/>
        <w:t>408011000001106</w:t>
        <w:tab/>
        <w:t>Accolate 20mg tablets (AstraZeneca UK Ltd)</w:t>
        <w:tab/>
        <w:t>Accolate 20mg tablets</w:t>
        <w:tab/>
        <w:t>Zafirlukast</w:t>
        <w:tab/>
        <w:t>20.000mg</w:t>
        <w:tab/>
        <w:t>Tablet</w:t>
        <w:tab/>
        <w:t>Oral</w:t>
        <w:tab/>
        <w:tab/>
        <w:t>3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61241000033118</w:t>
        <w:tab/>
        <w:t>36030411000001101</w:t>
        <w:tab/>
        <w:t>Nedocromil 2mg/dose inhaler with spacer</w:t>
        <w:tab/>
        <w:t>Nedocromil 2mg/dose inhaler with spacer</w:t>
        <w:tab/>
        <w:t>Nedocromil sodium</w:t>
        <w:tab/>
        <w:t>2.000mg/1.000dose</w:t>
        <w:tab/>
        <w:t xml:space="preserve"> Pressurised inhalation</w:t>
        <w:tab/>
        <w:t>Inhalation</w:t>
        <w:tab/>
        <w:t>3030100</w:t>
        <w:tab/>
        <w:t>1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36841000033115</w:t>
        <w:tab/>
        <w:t>4107011000001100</w:t>
        <w:tab/>
        <w:t>Tilade 2mg/dose inhaler (Sanofi)</w:t>
        <w:tab/>
        <w:t>Tilade 2mg/dose inhaler</w:t>
        <w:tab/>
        <w:t>Nedocromil sodium</w:t>
        <w:tab/>
        <w:t>2.000mg/1.000dose</w:t>
        <w:tab/>
        <w:t>Pressurised inhalation</w:t>
        <w:tab/>
        <w:t>Inhalation</w:t>
        <w:tab/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443341000033116</w:t>
        <w:tab/>
        <w:t>4163411000001103</w:t>
        <w:tab/>
        <w:t>Tilade 2mg/dose Syncroner with spacer (Sanofi)</w:t>
        <w:tab/>
        <w:t>Tilade 2mg/dose Syncroner with spacer</w:t>
        <w:tab/>
        <w:t>Nedocromil sodium</w:t>
        <w:tab/>
        <w:t>2.000mg/1.000dose</w:t>
        <w:tab/>
        <w:t xml:space="preserve"> Pressurised inhalation</w:t>
        <w:tab/>
        <w:t>Inhalation</w:t>
        <w:tab/>
        <w:tab/>
        <w:t>5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835141000033118</w:t>
        <w:tab/>
        <w:t>9720211000001107</w:t>
        <w:tab/>
        <w:t>Nedocromil 2mg/dose inhaler CFC free</w:t>
        <w:tab/>
        <w:t>Nedocromil 2mg/dose inhaler CFC free</w:t>
        <w:tab/>
        <w:t>Nedocromil sodium</w:t>
        <w:tab/>
        <w:t>2.000mg/1.000dose</w:t>
        <w:tab/>
        <w:t xml:space="preserve"> Pressurised inhalation</w:t>
        <w:tab/>
        <w:t>Inhalation</w:t>
        <w:tab/>
        <w:t>3030100</w:t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835241000033113</w:t>
        <w:tab/>
        <w:t>9714111000001103</w:t>
        <w:tab/>
        <w:t>Tilade 2mg/dose inhaler CFC free (Sanofi)</w:t>
        <w:tab/>
        <w:t>Tilade 2mg/dose inhaler CFC free</w:t>
        <w:tab/>
        <w:t>Nedocromil sodium</w:t>
        <w:tab/>
        <w:t>2.000mg/1.000dose</w:t>
        <w:tab/>
        <w:t xml:space="preserve"> Pressurised inhalation</w:t>
        <w:tab/>
        <w:t>Inhalation</w:t>
        <w:tab/>
        <w:tab/>
        <w:t>6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948941000033110</w:t>
        <w:tab/>
        <w:t>3842011000001101</w:t>
        <w:tab/>
        <w:t>Nalcrom 100mg capsules (Sanofi)</w:t>
        <w:tab/>
        <w:t>Nalcrom 100mg capsules</w:t>
        <w:tab/>
        <w:t>Sodium cromoglicate</w:t>
        <w:tab/>
        <w:t>100.000mg</w:t>
        <w:tab/>
        <w:t>Capsule</w:t>
        <w:tab/>
        <w:t>Oral</w:t>
        <w:tab/>
        <w:tab/>
        <w:t>2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520841000033112</w:t>
        <w:tab/>
        <w:t>3841611000001102</w:t>
        <w:tab/>
        <w:t>Vividrin 2% nasal spray (Bausch &amp; Lomb UK Ltd)</w:t>
        <w:tab/>
        <w:t>Vividrin 2% nasal spray</w:t>
        <w:tab/>
        <w:t>Sodium cromoglicate</w:t>
        <w:tab/>
        <w:t>20.000mg/1.000ml</w:t>
        <w:tab/>
        <w:t>Spray</w:t>
        <w:tab/>
        <w:t>Nasal</w:t>
        <w:tab/>
        <w:tab/>
        <w:t>2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07041000033110</w:t>
        <w:tab/>
        <w:t>42196411000001101</w:t>
        <w:tab/>
        <w:t>Sodium cromoglicate 2% nasal spray</w:t>
        <w:tab/>
        <w:t>Sodium cromoglicate 2% nasal spray</w:t>
        <w:tab/>
        <w:t>Sodium cromoglicate</w:t>
        <w:tab/>
        <w:t>20.000mg/1.000ml</w:t>
        <w:tab/>
        <w:t>Spray</w:t>
        <w:tab/>
        <w:t>Nasal</w:t>
        <w:tab/>
        <w:t>12020100</w:t>
        <w:tab/>
        <w:t>4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07141000033114</w:t>
        <w:tab/>
        <w:t>42196511000001102</w:t>
        <w:tab/>
        <w:t>Sodium cromoglicate 4% nasal spray</w:t>
        <w:tab/>
        <w:t>Sodium cromoglicate 4% nasal spray</w:t>
        <w:tab/>
        <w:t>Sodium cromoglicate</w:t>
        <w:tab/>
        <w:t>40.000mg/1.000ml</w:t>
        <w:tab/>
        <w:t>Spray</w:t>
        <w:tab/>
        <w:t>Nasal</w:t>
        <w:tab/>
        <w:t>120201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3790041000033119</w:t>
        <w:tab/>
        <w:t>39418311000001103</w:t>
        <w:tab/>
        <w:t>Sodium cromoglicate 100mg/5ml oral solution 5ml unit dose ampoules sugar free</w:t>
        <w:tab/>
        <w:t>Sodium cromoglicate 100mg/5ml oral solution 5ml unit dose ampoules sugar free</w:t>
        <w:tab/>
        <w:t>Sodium cromoglicate</w:t>
        <w:tab/>
        <w:t>20.000mg/1.000ml</w:t>
        <w:tab/>
        <w:t>Oral solution</w:t>
        <w:tab/>
        <w:t>Oral</w:t>
        <w:tab/>
        <w:t>1050400</w:t>
        <w:tab/>
        <w:t>200</w:t>
      </w:r>
    </w:p>
    <w:p>
      <w:pPr>
        <w:pStyle w:val="PreformattedText"/>
        <w:bidi w:val="0"/>
        <w:spacing w:before="0" w:after="0"/>
        <w:jc w:val="left"/>
        <w:rPr/>
      </w:pPr>
      <w:r>
        <w:rPr/>
        <w:t>1204741000033114</w:t>
        <w:tab/>
        <w:t>920711000001103</w:t>
        <w:tab/>
        <w:t>Rynacrom 4% nasal spray (Sanofi)</w:t>
        <w:tab/>
        <w:t>Rynacrom 4% nasal spray</w:t>
        <w:tab/>
        <w:t>Sodium cromoglicate</w:t>
        <w:tab/>
        <w:t>40.000mg/1.000ml</w:t>
        <w:tab/>
        <w:t>Spray</w:t>
        <w:tab/>
        <w:t>Nasal</w:t>
        <w:tab/>
        <w:tab/>
        <w:t>1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05741000033118</w:t>
        <w:tab/>
        <w:t>35926711000001101</w:t>
        <w:tab/>
        <w:t>Sodium cromoglicate 5mg/dose inhaler</w:t>
        <w:tab/>
        <w:t>Sodium cromoglicate 5mg/dose inhaler</w:t>
        <w:tab/>
        <w:t>Sodium cromoglicate</w:t>
        <w:tab/>
        <w:t>5.000mg/1.000dose</w:t>
        <w:tab/>
        <w:t xml:space="preserve"> Pressurised inhalation</w:t>
        <w:tab/>
        <w:t>Inhalation</w:t>
        <w:tab/>
        <w:t>3030100</w:t>
        <w:tab/>
        <w:t>20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05841000033111</w:t>
        <w:tab/>
        <w:t>4161311000001109</w:t>
        <w:tab/>
        <w:t>Sodium cromoglicate 5mg/dose inhaler with spacer</w:t>
        <w:tab/>
        <w:t>Sodium cromoglicate 5mg/dose inhaler with spacer</w:t>
        <w:tab/>
        <w:t>Sodium cromoglicate</w:t>
        <w:tab/>
        <w:t>5.000mg/1.000dose</w:t>
        <w:tab/>
        <w:t xml:space="preserve"> Pressurised inhalation</w:t>
        <w:tab/>
        <w:t>Inhalation</w:t>
        <w:tab/>
        <w:t>3030100</w:t>
        <w:tab/>
        <w:t>6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06241000033117</w:t>
        <w:tab/>
        <w:t>3631611000001106</w:t>
        <w:tab/>
        <w:t>Sodium cromoglicate 20mg/2ml nebuliser liquid unit dose vials</w:t>
        <w:tab/>
        <w:t>Sodium cromoglicate 20mg/2ml nebuliser liquid unit dose vials</w:t>
        <w:tab/>
        <w:t>Sodium cromoglicate</w:t>
        <w:tab/>
        <w:t>10.000mg/1.000ml</w:t>
        <w:tab/>
        <w:t xml:space="preserve"> Nebuliser liquid</w:t>
        <w:tab/>
        <w:t>Inhalation</w:t>
        <w:tab/>
        <w:t>3030100</w:t>
        <w:tab/>
        <w:t>4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06341000033110</w:t>
        <w:tab/>
        <w:t>39712711000001109</w:t>
        <w:tab/>
        <w:t>Sodium cromoglicate 20mg inhalation powder capsules</w:t>
        <w:tab/>
        <w:t>Sodium cromoglicate 20mg inhalation powder capsules</w:t>
        <w:tab/>
        <w:t>Sodium cromoglicate</w:t>
        <w:tab/>
        <w:t>20.000mg</w:t>
        <w:tab/>
        <w:t>Inhalation powder</w:t>
        <w:tab/>
        <w:t>Inhalation</w:t>
        <w:tab/>
        <w:t>3030100</w:t>
        <w:tab/>
        <w:t>6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3107241000033119</w:t>
        <w:tab/>
        <w:t>317421001</w:t>
        <w:tab/>
        <w:t>Sodium cromoglicate 100mg capsules</w:t>
        <w:tab/>
        <w:tab/>
        <w:tab/>
        <w:tab/>
        <w:tab/>
        <w:tab/>
        <w:t>1050400</w:t>
        <w:tab/>
        <w:t>50000</w:t>
      </w:r>
    </w:p>
    <w:p>
      <w:pPr>
        <w:pStyle w:val="PreformattedText"/>
        <w:bidi w:val="0"/>
        <w:spacing w:before="0" w:after="0"/>
        <w:jc w:val="left"/>
        <w:rPr/>
      </w:pPr>
      <w:r>
        <w:rPr/>
        <w:t>4571341000033117</w:t>
        <w:tab/>
        <w:t>13801911000001104</w:t>
        <w:tab/>
        <w:t>Sodium cromoglicate 5mg/dose inhaler CFC free</w:t>
        <w:tab/>
        <w:t>Sodium cromoglicate 5mg/dose inhaler CFC free</w:t>
        <w:tab/>
        <w:t>Sodium cromoglicate</w:t>
        <w:tab/>
        <w:t>5.000mg/1.000dose</w:t>
        <w:tab/>
        <w:t xml:space="preserve"> Pressurised inhalation</w:t>
        <w:tab/>
        <w:t>Inhalation</w:t>
        <w:tab/>
        <w:t>3030100</w:t>
        <w:tab/>
        <w:t>20000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Mono">
    <w:altName w:val="Courier New"/>
    <w:charset w:val="00"/>
    <w:family w:val="modern"/>
    <w:pitch w:val="fixed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SimSun" w:cs="Lucida 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SimSun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1.2$Linux_X86_64 LibreOffice_project/87fa9aec1a63e70835390b81c40bb8993f1d4ff6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